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52AF3" w14:textId="1C67D30D" w:rsidR="006A2AFD" w:rsidRPr="0078566F" w:rsidRDefault="006A2AFD" w:rsidP="006A2AFD">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ascii="Arial" w:eastAsia="Baskerville" w:hAnsi="Arial" w:cs="Arial"/>
          <w:b/>
          <w:bCs/>
          <w:iCs/>
          <w:sz w:val="28"/>
          <w:szCs w:val="28"/>
          <w:lang w:val="en-US"/>
        </w:rPr>
      </w:pPr>
      <w:bookmarkStart w:id="0" w:name="_GoBack"/>
      <w:bookmarkEnd w:id="0"/>
      <w:r>
        <w:rPr>
          <w:rFonts w:ascii="Arial" w:eastAsia="Baskerville" w:hAnsi="Arial" w:cs="Arial"/>
          <w:b/>
          <w:bCs/>
          <w:iCs/>
          <w:sz w:val="28"/>
          <w:szCs w:val="28"/>
          <w:lang w:val="en-US"/>
        </w:rPr>
        <w:t>Supplementary Materials to “</w:t>
      </w:r>
      <w:r w:rsidRPr="0078566F">
        <w:rPr>
          <w:rFonts w:ascii="Arial" w:eastAsia="Baskerville" w:hAnsi="Arial" w:cs="Arial"/>
          <w:b/>
          <w:bCs/>
          <w:iCs/>
          <w:sz w:val="28"/>
          <w:szCs w:val="28"/>
          <w:lang w:val="en-US"/>
        </w:rPr>
        <w:t>Distribution of control during bimanual movement and stabilization</w:t>
      </w:r>
      <w:r>
        <w:rPr>
          <w:rFonts w:ascii="Arial" w:eastAsia="Baskerville" w:hAnsi="Arial" w:cs="Arial"/>
          <w:b/>
          <w:bCs/>
          <w:iCs/>
          <w:sz w:val="28"/>
          <w:szCs w:val="28"/>
          <w:lang w:val="en-US"/>
        </w:rPr>
        <w:t>”</w:t>
      </w:r>
    </w:p>
    <w:p w14:paraId="537D8238" w14:textId="77777777" w:rsidR="006A2AFD" w:rsidRDefault="006A2AFD" w:rsidP="006A2AFD">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rFonts w:ascii="Arial" w:eastAsia="Baskerville" w:hAnsi="Arial" w:cs="Arial"/>
          <w:bCs/>
          <w:iCs/>
          <w:lang w:val="en-US"/>
        </w:rPr>
      </w:pPr>
    </w:p>
    <w:p w14:paraId="10F9854C" w14:textId="77777777" w:rsidR="006A2AFD" w:rsidRPr="00155CC1" w:rsidRDefault="006A2AFD" w:rsidP="006A2AFD">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ascii="Arial" w:eastAsia="Baskerville" w:hAnsi="Arial" w:cs="Arial"/>
          <w:bCs/>
          <w:iCs/>
          <w:lang w:val="en-US"/>
        </w:rPr>
      </w:pPr>
      <w:r w:rsidRPr="00155CC1">
        <w:rPr>
          <w:rFonts w:ascii="Arial" w:eastAsia="Baskerville" w:hAnsi="Arial" w:cs="Arial"/>
          <w:bCs/>
          <w:iCs/>
          <w:lang w:val="en-US"/>
        </w:rPr>
        <w:t>A. Takagi</w:t>
      </w:r>
      <w:r w:rsidRPr="00155CC1">
        <w:rPr>
          <w:rFonts w:ascii="Arial" w:eastAsia="Baskerville" w:hAnsi="Arial" w:cs="Arial"/>
          <w:bCs/>
          <w:iCs/>
          <w:vertAlign w:val="superscript"/>
          <w:lang w:val="en-US"/>
        </w:rPr>
        <w:t>1</w:t>
      </w:r>
      <w:r w:rsidRPr="00155CC1">
        <w:rPr>
          <w:rFonts w:ascii="Arial" w:eastAsia="Baskerville" w:hAnsi="Arial" w:cs="Arial"/>
          <w:bCs/>
          <w:iCs/>
          <w:lang w:val="en-US"/>
        </w:rPr>
        <w:t>* and M. Kashino</w:t>
      </w:r>
      <w:r w:rsidRPr="00155CC1">
        <w:rPr>
          <w:rFonts w:ascii="Arial" w:eastAsia="Baskerville" w:hAnsi="Arial" w:cs="Arial"/>
          <w:bCs/>
          <w:iCs/>
          <w:vertAlign w:val="superscript"/>
          <w:lang w:val="en-US"/>
        </w:rPr>
        <w:t>1</w:t>
      </w:r>
    </w:p>
    <w:p w14:paraId="4F7B7E1D" w14:textId="77777777" w:rsidR="006A2AFD" w:rsidRPr="00155CC1" w:rsidRDefault="006A2AFD" w:rsidP="006A2AFD">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both"/>
        <w:rPr>
          <w:rFonts w:ascii="Arial" w:eastAsia="Baskerville" w:hAnsi="Arial" w:cs="Arial"/>
          <w:b/>
          <w:bCs/>
          <w:i/>
          <w:iCs/>
          <w:lang w:val="en-US"/>
        </w:rPr>
      </w:pPr>
    </w:p>
    <w:p w14:paraId="4FA1FFA4" w14:textId="77777777" w:rsidR="006A2AFD" w:rsidRPr="00155CC1" w:rsidRDefault="006A2AFD" w:rsidP="006A2AFD">
      <w:pPr>
        <w:pStyle w:val="Paragraph"/>
        <w:ind w:firstLine="0"/>
        <w:rPr>
          <w:rFonts w:ascii="Arial" w:hAnsi="Arial" w:cs="Arial"/>
          <w:iCs/>
          <w:color w:val="000000" w:themeColor="text1"/>
        </w:rPr>
      </w:pPr>
      <w:r w:rsidRPr="00155CC1">
        <w:rPr>
          <w:rFonts w:ascii="Arial" w:hAnsi="Arial" w:cs="Arial"/>
          <w:iCs/>
          <w:color w:val="000000" w:themeColor="text1"/>
          <w:vertAlign w:val="superscript"/>
        </w:rPr>
        <w:t>1</w:t>
      </w:r>
      <w:r w:rsidRPr="00155CC1">
        <w:rPr>
          <w:rFonts w:ascii="Arial" w:hAnsi="Arial" w:cs="Arial"/>
          <w:iCs/>
          <w:color w:val="000000" w:themeColor="text1"/>
        </w:rPr>
        <w:t>NTT Communication Science Laboratories, 3</w:t>
      </w:r>
      <w:r w:rsidRPr="00155CC1">
        <w:rPr>
          <w:rFonts w:ascii="Arial" w:eastAsia="MS Mincho" w:hAnsi="Arial" w:cs="Arial"/>
          <w:iCs/>
          <w:color w:val="000000" w:themeColor="text1"/>
        </w:rPr>
        <w:t>-</w:t>
      </w:r>
      <w:r w:rsidRPr="00155CC1">
        <w:rPr>
          <w:rFonts w:ascii="Arial" w:hAnsi="Arial" w:cs="Arial"/>
          <w:iCs/>
          <w:color w:val="000000" w:themeColor="text1"/>
        </w:rPr>
        <w:t xml:space="preserve">1 </w:t>
      </w:r>
      <w:proofErr w:type="spellStart"/>
      <w:r w:rsidRPr="00155CC1">
        <w:rPr>
          <w:rFonts w:ascii="Arial" w:hAnsi="Arial" w:cs="Arial"/>
          <w:iCs/>
          <w:color w:val="000000" w:themeColor="text1"/>
        </w:rPr>
        <w:t>Morinosato</w:t>
      </w:r>
      <w:proofErr w:type="spellEnd"/>
      <w:r w:rsidRPr="00155CC1">
        <w:rPr>
          <w:rFonts w:ascii="Arial" w:hAnsi="Arial" w:cs="Arial"/>
          <w:iCs/>
          <w:color w:val="000000" w:themeColor="text1"/>
        </w:rPr>
        <w:t xml:space="preserve"> </w:t>
      </w:r>
      <w:proofErr w:type="spellStart"/>
      <w:r w:rsidRPr="00155CC1">
        <w:rPr>
          <w:rFonts w:ascii="Arial" w:hAnsi="Arial" w:cs="Arial"/>
          <w:iCs/>
          <w:color w:val="000000" w:themeColor="text1"/>
        </w:rPr>
        <w:t>Wakamiya</w:t>
      </w:r>
      <w:proofErr w:type="spellEnd"/>
      <w:r w:rsidRPr="00155CC1">
        <w:rPr>
          <w:rFonts w:ascii="Arial" w:hAnsi="Arial" w:cs="Arial"/>
          <w:iCs/>
          <w:color w:val="000000" w:themeColor="text1"/>
        </w:rPr>
        <w:t>, Atsugi, Kanagawa, 243-0198, Japan.</w:t>
      </w:r>
    </w:p>
    <w:p w14:paraId="14D92001" w14:textId="77777777" w:rsidR="006A2AFD" w:rsidRPr="0003002B" w:rsidRDefault="006A2AFD" w:rsidP="006A2AFD">
      <w:pPr>
        <w:pStyle w:val="Paragraph"/>
        <w:ind w:firstLine="0"/>
        <w:rPr>
          <w:rFonts w:ascii="Arial" w:hAnsi="Arial" w:cs="Arial"/>
          <w:iCs/>
          <w:color w:val="000000" w:themeColor="text1"/>
        </w:rPr>
      </w:pPr>
    </w:p>
    <w:p w14:paraId="3C99A25F" w14:textId="73B7EBEE" w:rsidR="006A2AFD" w:rsidRPr="006A2AFD" w:rsidRDefault="006A2AFD" w:rsidP="006A2AFD">
      <w:pPr>
        <w:pStyle w:val="Paragraph"/>
        <w:spacing w:line="360" w:lineRule="auto"/>
        <w:ind w:firstLine="0"/>
        <w:rPr>
          <w:rFonts w:ascii="Arial" w:hAnsi="Arial" w:cs="Arial"/>
          <w:color w:val="000000" w:themeColor="text1"/>
        </w:rPr>
      </w:pPr>
      <w:r w:rsidRPr="0003002B">
        <w:rPr>
          <w:rFonts w:ascii="Arial" w:hAnsi="Arial" w:cs="Arial"/>
          <w:color w:val="000000" w:themeColor="text1"/>
        </w:rPr>
        <w:t>*</w:t>
      </w:r>
      <w:r>
        <w:rPr>
          <w:rFonts w:ascii="Arial" w:hAnsi="Arial" w:cs="Arial"/>
          <w:color w:val="000000" w:themeColor="text1"/>
        </w:rPr>
        <w:t xml:space="preserve">corresponding author: </w:t>
      </w:r>
      <w:r w:rsidRPr="0003002B">
        <w:rPr>
          <w:rFonts w:ascii="Arial" w:hAnsi="Arial" w:cs="Arial"/>
          <w:color w:val="000000" w:themeColor="text1"/>
        </w:rPr>
        <w:t>atsushi.takagi@ntt.com</w:t>
      </w:r>
    </w:p>
    <w:p w14:paraId="4721ABC7" w14:textId="0A677889" w:rsidR="006A2AFD" w:rsidRDefault="006A2AFD" w:rsidP="003B7F46">
      <w:pPr>
        <w:spacing w:line="360" w:lineRule="auto"/>
        <w:jc w:val="both"/>
        <w:rPr>
          <w:rFonts w:ascii="Arial" w:hAnsi="Arial" w:cs="Arial"/>
          <w:b/>
          <w:bCs/>
          <w:lang w:eastAsia="ja-JP"/>
        </w:rPr>
      </w:pPr>
    </w:p>
    <w:p w14:paraId="2305FF53" w14:textId="77777777" w:rsidR="006A2AFD" w:rsidRDefault="006A2AFD" w:rsidP="003B7F46">
      <w:pPr>
        <w:spacing w:line="360" w:lineRule="auto"/>
        <w:jc w:val="both"/>
        <w:rPr>
          <w:rFonts w:ascii="Arial" w:hAnsi="Arial" w:cs="Arial"/>
          <w:b/>
          <w:bCs/>
          <w:lang w:eastAsia="ja-JP"/>
        </w:rPr>
      </w:pPr>
    </w:p>
    <w:p w14:paraId="7FFCE1D3" w14:textId="6DCDC117" w:rsidR="00B019E4" w:rsidRDefault="00340438" w:rsidP="003B7F46">
      <w:pPr>
        <w:spacing w:line="360" w:lineRule="auto"/>
        <w:jc w:val="both"/>
        <w:rPr>
          <w:rFonts w:ascii="Arial" w:hAnsi="Arial" w:cs="Arial"/>
          <w:b/>
          <w:bCs/>
          <w:lang w:eastAsia="ja-JP"/>
        </w:rPr>
      </w:pPr>
      <w:r>
        <w:rPr>
          <w:rFonts w:ascii="Arial" w:hAnsi="Arial" w:cs="Arial"/>
          <w:b/>
          <w:bCs/>
          <w:noProof/>
        </w:rPr>
        <w:drawing>
          <wp:inline distT="0" distB="0" distL="0" distR="0" wp14:anchorId="097580F3" wp14:editId="615CAA00">
            <wp:extent cx="6116320" cy="4617720"/>
            <wp:effectExtent l="0" t="0" r="0" b="0"/>
            <wp:docPr id="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screen&#10;&#10;Description automatically generated"/>
                    <pic:cNvPicPr/>
                  </pic:nvPicPr>
                  <pic:blipFill>
                    <a:blip r:embed="rId9"/>
                    <a:stretch>
                      <a:fillRect/>
                    </a:stretch>
                  </pic:blipFill>
                  <pic:spPr>
                    <a:xfrm>
                      <a:off x="0" y="0"/>
                      <a:ext cx="6116320" cy="4617720"/>
                    </a:xfrm>
                    <a:prstGeom prst="rect">
                      <a:avLst/>
                    </a:prstGeom>
                  </pic:spPr>
                </pic:pic>
              </a:graphicData>
            </a:graphic>
          </wp:inline>
        </w:drawing>
      </w:r>
    </w:p>
    <w:p w14:paraId="7FF82929" w14:textId="63F67FDC" w:rsidR="00CA3D36" w:rsidRPr="00CA3D36" w:rsidRDefault="00CA3D36" w:rsidP="003B7F46">
      <w:pPr>
        <w:spacing w:line="360" w:lineRule="auto"/>
        <w:jc w:val="both"/>
        <w:rPr>
          <w:rFonts w:ascii="Arial" w:hAnsi="Arial" w:cs="Arial"/>
          <w:lang w:eastAsia="ja-JP"/>
        </w:rPr>
      </w:pPr>
      <w:r>
        <w:rPr>
          <w:rFonts w:ascii="Arial" w:hAnsi="Arial" w:cs="Arial"/>
          <w:b/>
          <w:bCs/>
          <w:lang w:eastAsia="ja-JP"/>
        </w:rPr>
        <w:t xml:space="preserve">Figure S1. </w:t>
      </w:r>
      <w:r w:rsidR="00A578B7" w:rsidRPr="00A578B7">
        <w:rPr>
          <w:rFonts w:ascii="Arial" w:hAnsi="Arial" w:cs="Arial"/>
          <w:lang w:eastAsia="ja-JP"/>
        </w:rPr>
        <w:t>F</w:t>
      </w:r>
      <w:r>
        <w:rPr>
          <w:rFonts w:ascii="Arial" w:hAnsi="Arial" w:cs="Arial"/>
          <w:lang w:eastAsia="ja-JP"/>
        </w:rPr>
        <w:t>orward, normal, and grasp force time-series from all participants in all movement directions without time normalization. Each thin trace corresponds to data from one participant. Dots indicate the time of peak velocity per participant. Thick traces are the group mean traces along with one standard error.</w:t>
      </w:r>
    </w:p>
    <w:sectPr w:rsidR="00CA3D36" w:rsidRPr="00CA3D36" w:rsidSect="00382CB2">
      <w:headerReference w:type="even" r:id="rId10"/>
      <w:headerReference w:type="default" r:id="rId11"/>
      <w:headerReference w:type="first" r:id="rId12"/>
      <w:pgSz w:w="11900" w:h="16840"/>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272DD7" w14:textId="77777777" w:rsidR="00E85DDB" w:rsidRDefault="00E85DDB" w:rsidP="001C4CBD">
      <w:r>
        <w:separator/>
      </w:r>
    </w:p>
  </w:endnote>
  <w:endnote w:type="continuationSeparator" w:id="0">
    <w:p w14:paraId="524529BF" w14:textId="77777777" w:rsidR="00E85DDB" w:rsidRDefault="00E85DDB" w:rsidP="001C4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notTrueType/>
    <w:pitch w:val="variable"/>
    <w:sig w:usb0="00000003" w:usb1="00000000" w:usb2="00000000" w:usb3="00000000" w:csb0="00000001" w:csb1="00000000"/>
  </w:font>
  <w:font w:name="Baskerville">
    <w:altName w:val="Times New Roman"/>
    <w:charset w:val="00"/>
    <w:family w:val="auto"/>
    <w:pitch w:val="variable"/>
    <w:sig w:usb0="00000001" w:usb1="00000000"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Lucida Grande">
    <w:altName w:val="Times New Roman"/>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6FE31" w14:textId="77777777" w:rsidR="00E85DDB" w:rsidRDefault="00E85DDB" w:rsidP="001C4CBD">
      <w:r>
        <w:separator/>
      </w:r>
    </w:p>
  </w:footnote>
  <w:footnote w:type="continuationSeparator" w:id="0">
    <w:p w14:paraId="056A8FC2" w14:textId="77777777" w:rsidR="00E85DDB" w:rsidRDefault="00E85DDB" w:rsidP="001C4CB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5613FD" w14:textId="785A7438" w:rsidR="00416BBF" w:rsidRDefault="00416BB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822373" w14:textId="7902B804" w:rsidR="00416BBF" w:rsidRDefault="00416BB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73B741" w14:textId="0225A39F" w:rsidR="00416BBF" w:rsidRDefault="00416B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62283"/>
    <w:multiLevelType w:val="multilevel"/>
    <w:tmpl w:val="837C8AC6"/>
    <w:lvl w:ilvl="0">
      <w:start w:val="1"/>
      <w:numFmt w:val="upperRoman"/>
      <w:lvlText w:val="%1."/>
      <w:lvlJc w:val="left"/>
      <w:pPr>
        <w:tabs>
          <w:tab w:val="num" w:pos="468"/>
        </w:tabs>
        <w:ind w:left="468" w:hanging="468"/>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1">
      <w:start w:val="1"/>
      <w:numFmt w:val="upperLetter"/>
      <w:lvlText w:val="%2."/>
      <w:lvlJc w:val="left"/>
      <w:pPr>
        <w:tabs>
          <w:tab w:val="num" w:pos="720"/>
        </w:tabs>
        <w:ind w:left="720" w:hanging="3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2">
      <w:start w:val="1"/>
      <w:numFmt w:val="decimal"/>
      <w:lvlText w:val="%3."/>
      <w:lvlJc w:val="left"/>
      <w:pPr>
        <w:tabs>
          <w:tab w:val="num" w:pos="1080"/>
        </w:tabs>
        <w:ind w:left="1080" w:hanging="3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3">
      <w:start w:val="1"/>
      <w:numFmt w:val="lowerLetter"/>
      <w:lvlText w:val="%4)"/>
      <w:lvlJc w:val="left"/>
      <w:pPr>
        <w:tabs>
          <w:tab w:val="num" w:pos="1440"/>
        </w:tabs>
        <w:ind w:left="1440" w:hanging="3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4">
      <w:start w:val="1"/>
      <w:numFmt w:val="decimal"/>
      <w:lvlText w:val="(%5)"/>
      <w:lvlJc w:val="left"/>
      <w:pPr>
        <w:tabs>
          <w:tab w:val="num" w:pos="1908"/>
        </w:tabs>
        <w:ind w:left="1908" w:hanging="468"/>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5">
      <w:start w:val="1"/>
      <w:numFmt w:val="lowerLetter"/>
      <w:lvlText w:val="(%6)"/>
      <w:lvlJc w:val="left"/>
      <w:pPr>
        <w:tabs>
          <w:tab w:val="num" w:pos="2376"/>
        </w:tabs>
        <w:ind w:left="2376" w:hanging="468"/>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6">
      <w:start w:val="1"/>
      <w:numFmt w:val="lowerRoman"/>
      <w:lvlText w:val="%7)"/>
      <w:lvlJc w:val="left"/>
      <w:pPr>
        <w:tabs>
          <w:tab w:val="num" w:pos="2736"/>
        </w:tabs>
        <w:ind w:left="2736" w:hanging="3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7">
      <w:start w:val="1"/>
      <w:numFmt w:val="decimal"/>
      <w:lvlText w:val="(%8)"/>
      <w:lvlJc w:val="left"/>
      <w:pPr>
        <w:tabs>
          <w:tab w:val="num" w:pos="3204"/>
        </w:tabs>
        <w:ind w:left="3204" w:hanging="468"/>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8">
      <w:start w:val="1"/>
      <w:numFmt w:val="lowerLetter"/>
      <w:lvlText w:val="(%9)"/>
      <w:lvlJc w:val="left"/>
      <w:pPr>
        <w:tabs>
          <w:tab w:val="num" w:pos="3672"/>
        </w:tabs>
        <w:ind w:left="3672" w:hanging="468"/>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abstractNum>
  <w:abstractNum w:abstractNumId="1">
    <w:nsid w:val="133633A6"/>
    <w:multiLevelType w:val="multilevel"/>
    <w:tmpl w:val="6EBED5AA"/>
    <w:lvl w:ilvl="0">
      <w:start w:val="1"/>
      <w:numFmt w:val="upperLetter"/>
      <w:lvlText w:val="%1."/>
      <w:lvlJc w:val="left"/>
      <w:pPr>
        <w:tabs>
          <w:tab w:val="num" w:pos="260"/>
        </w:tabs>
        <w:ind w:left="260" w:hanging="260"/>
      </w:pPr>
      <w:rPr>
        <w:rFonts w:ascii="Baskerville" w:eastAsia="Baskerville" w:hAnsi="Baskerville" w:cs="Baskerville"/>
        <w:i/>
        <w:iCs/>
        <w:position w:val="0"/>
        <w:sz w:val="20"/>
        <w:szCs w:val="20"/>
      </w:rPr>
    </w:lvl>
    <w:lvl w:ilvl="1">
      <w:start w:val="1"/>
      <w:numFmt w:val="upperLetter"/>
      <w:lvlText w:val="%2."/>
      <w:lvlJc w:val="left"/>
      <w:pPr>
        <w:tabs>
          <w:tab w:val="num" w:pos="980"/>
        </w:tabs>
        <w:ind w:left="980" w:hanging="260"/>
      </w:pPr>
      <w:rPr>
        <w:rFonts w:ascii="Baskerville" w:eastAsia="Baskerville" w:hAnsi="Baskerville" w:cs="Baskerville"/>
        <w:i/>
        <w:iCs/>
        <w:position w:val="0"/>
        <w:sz w:val="20"/>
        <w:szCs w:val="20"/>
      </w:rPr>
    </w:lvl>
    <w:lvl w:ilvl="2">
      <w:start w:val="1"/>
      <w:numFmt w:val="upperLetter"/>
      <w:lvlText w:val="%3."/>
      <w:lvlJc w:val="left"/>
      <w:pPr>
        <w:tabs>
          <w:tab w:val="num" w:pos="1700"/>
        </w:tabs>
        <w:ind w:left="1700" w:hanging="260"/>
      </w:pPr>
      <w:rPr>
        <w:rFonts w:ascii="Baskerville" w:eastAsia="Baskerville" w:hAnsi="Baskerville" w:cs="Baskerville"/>
        <w:i/>
        <w:iCs/>
        <w:position w:val="0"/>
        <w:sz w:val="20"/>
        <w:szCs w:val="20"/>
      </w:rPr>
    </w:lvl>
    <w:lvl w:ilvl="3">
      <w:start w:val="1"/>
      <w:numFmt w:val="upperLetter"/>
      <w:lvlText w:val="%4."/>
      <w:lvlJc w:val="left"/>
      <w:pPr>
        <w:tabs>
          <w:tab w:val="num" w:pos="2420"/>
        </w:tabs>
        <w:ind w:left="2420" w:hanging="260"/>
      </w:pPr>
      <w:rPr>
        <w:rFonts w:ascii="Baskerville" w:eastAsia="Baskerville" w:hAnsi="Baskerville" w:cs="Baskerville"/>
        <w:i/>
        <w:iCs/>
        <w:position w:val="0"/>
        <w:sz w:val="20"/>
        <w:szCs w:val="20"/>
      </w:rPr>
    </w:lvl>
    <w:lvl w:ilvl="4">
      <w:start w:val="1"/>
      <w:numFmt w:val="upperLetter"/>
      <w:lvlText w:val="%5."/>
      <w:lvlJc w:val="left"/>
      <w:pPr>
        <w:tabs>
          <w:tab w:val="num" w:pos="3140"/>
        </w:tabs>
        <w:ind w:left="3140" w:hanging="260"/>
      </w:pPr>
      <w:rPr>
        <w:rFonts w:ascii="Baskerville" w:eastAsia="Baskerville" w:hAnsi="Baskerville" w:cs="Baskerville"/>
        <w:i/>
        <w:iCs/>
        <w:position w:val="0"/>
        <w:sz w:val="20"/>
        <w:szCs w:val="20"/>
      </w:rPr>
    </w:lvl>
    <w:lvl w:ilvl="5">
      <w:start w:val="1"/>
      <w:numFmt w:val="upperLetter"/>
      <w:lvlText w:val="%6."/>
      <w:lvlJc w:val="left"/>
      <w:pPr>
        <w:tabs>
          <w:tab w:val="num" w:pos="3860"/>
        </w:tabs>
        <w:ind w:left="3860" w:hanging="260"/>
      </w:pPr>
      <w:rPr>
        <w:rFonts w:ascii="Baskerville" w:eastAsia="Baskerville" w:hAnsi="Baskerville" w:cs="Baskerville"/>
        <w:i/>
        <w:iCs/>
        <w:position w:val="0"/>
        <w:sz w:val="20"/>
        <w:szCs w:val="20"/>
      </w:rPr>
    </w:lvl>
    <w:lvl w:ilvl="6">
      <w:start w:val="1"/>
      <w:numFmt w:val="upperLetter"/>
      <w:lvlText w:val="%7."/>
      <w:lvlJc w:val="left"/>
      <w:pPr>
        <w:tabs>
          <w:tab w:val="num" w:pos="4580"/>
        </w:tabs>
        <w:ind w:left="4580" w:hanging="260"/>
      </w:pPr>
      <w:rPr>
        <w:rFonts w:ascii="Baskerville" w:eastAsia="Baskerville" w:hAnsi="Baskerville" w:cs="Baskerville"/>
        <w:i/>
        <w:iCs/>
        <w:position w:val="0"/>
        <w:sz w:val="20"/>
        <w:szCs w:val="20"/>
      </w:rPr>
    </w:lvl>
    <w:lvl w:ilvl="7">
      <w:start w:val="1"/>
      <w:numFmt w:val="upperLetter"/>
      <w:lvlText w:val="%8."/>
      <w:lvlJc w:val="left"/>
      <w:pPr>
        <w:tabs>
          <w:tab w:val="num" w:pos="5300"/>
        </w:tabs>
        <w:ind w:left="5300" w:hanging="260"/>
      </w:pPr>
      <w:rPr>
        <w:rFonts w:ascii="Baskerville" w:eastAsia="Baskerville" w:hAnsi="Baskerville" w:cs="Baskerville"/>
        <w:i/>
        <w:iCs/>
        <w:position w:val="0"/>
        <w:sz w:val="20"/>
        <w:szCs w:val="20"/>
      </w:rPr>
    </w:lvl>
    <w:lvl w:ilvl="8">
      <w:start w:val="1"/>
      <w:numFmt w:val="upperLetter"/>
      <w:lvlText w:val="%9."/>
      <w:lvlJc w:val="left"/>
      <w:pPr>
        <w:tabs>
          <w:tab w:val="num" w:pos="6020"/>
        </w:tabs>
        <w:ind w:left="6020" w:hanging="260"/>
      </w:pPr>
      <w:rPr>
        <w:rFonts w:ascii="Baskerville" w:eastAsia="Baskerville" w:hAnsi="Baskerville" w:cs="Baskerville"/>
        <w:i/>
        <w:iCs/>
        <w:position w:val="0"/>
        <w:sz w:val="20"/>
        <w:szCs w:val="20"/>
      </w:rPr>
    </w:lvl>
  </w:abstractNum>
  <w:abstractNum w:abstractNumId="2">
    <w:nsid w:val="1C9C3C8A"/>
    <w:multiLevelType w:val="multilevel"/>
    <w:tmpl w:val="98BE4AEA"/>
    <w:lvl w:ilvl="0">
      <w:start w:val="1"/>
      <w:numFmt w:val="bullet"/>
      <w:lvlText w:val=""/>
      <w:lvlJc w:val="left"/>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1">
      <w:start w:val="1"/>
      <w:numFmt w:val="bullet"/>
      <w:lvlText w:val=""/>
      <w:lvlJc w:val="left"/>
      <w:pPr>
        <w:tabs>
          <w:tab w:val="num" w:pos="720"/>
        </w:tabs>
        <w:ind w:left="720" w:hanging="72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2">
      <w:start w:val="1"/>
      <w:numFmt w:val="bullet"/>
      <w:lvlText w:val=""/>
      <w:lvlJc w:val="left"/>
      <w:pPr>
        <w:tabs>
          <w:tab w:val="num" w:pos="1440"/>
        </w:tabs>
        <w:ind w:left="1440" w:hanging="144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3">
      <w:start w:val="1"/>
      <w:numFmt w:val="bullet"/>
      <w:lvlText w:val=""/>
      <w:lvlJc w:val="left"/>
      <w:pPr>
        <w:tabs>
          <w:tab w:val="num" w:pos="2160"/>
        </w:tabs>
        <w:ind w:left="2160" w:hanging="21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4">
      <w:start w:val="1"/>
      <w:numFmt w:val="bullet"/>
      <w:lvlText w:val=""/>
      <w:lvlJc w:val="left"/>
      <w:pPr>
        <w:tabs>
          <w:tab w:val="num" w:pos="2880"/>
        </w:tabs>
        <w:ind w:left="2880" w:hanging="288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5">
      <w:start w:val="1"/>
      <w:numFmt w:val="bullet"/>
      <w:lvlText w:val=""/>
      <w:lvlJc w:val="left"/>
      <w:pPr>
        <w:tabs>
          <w:tab w:val="num" w:pos="3600"/>
        </w:tabs>
        <w:ind w:left="3600" w:hanging="360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6">
      <w:start w:val="1"/>
      <w:numFmt w:val="bullet"/>
      <w:lvlText w:val=""/>
      <w:lvlJc w:val="left"/>
      <w:pPr>
        <w:tabs>
          <w:tab w:val="num" w:pos="4320"/>
        </w:tabs>
        <w:ind w:left="4320" w:hanging="432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7">
      <w:start w:val="1"/>
      <w:numFmt w:val="bullet"/>
      <w:lvlText w:val=""/>
      <w:lvlJc w:val="left"/>
      <w:pPr>
        <w:tabs>
          <w:tab w:val="num" w:pos="5040"/>
        </w:tabs>
        <w:ind w:left="5040" w:hanging="504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lvl w:ilvl="8">
      <w:start w:val="1"/>
      <w:numFmt w:val="bullet"/>
      <w:lvlText w:val=""/>
      <w:lvlJc w:val="left"/>
      <w:pPr>
        <w:tabs>
          <w:tab w:val="num" w:pos="5760"/>
        </w:tabs>
        <w:ind w:left="5760" w:hanging="5760"/>
      </w:pPr>
      <w:rPr>
        <w:rFonts w:ascii="Helvetica" w:eastAsia="Helvetica" w:hAnsi="Helvetica" w:cs="Helvetica"/>
        <w:b w:val="0"/>
        <w:bCs w:val="0"/>
        <w:i w:val="0"/>
        <w:iCs w:val="0"/>
        <w:caps w:val="0"/>
        <w:smallCaps w:val="0"/>
        <w:strike w:val="0"/>
        <w:dstrike w:val="0"/>
        <w:color w:val="000000"/>
        <w:spacing w:val="0"/>
        <w:kern w:val="0"/>
        <w:position w:val="0"/>
        <w:sz w:val="24"/>
        <w:szCs w:val="24"/>
        <w:u w:val="none"/>
        <w:vertAlign w:val="baseline"/>
      </w:rPr>
    </w:lvl>
  </w:abstractNum>
  <w:abstractNum w:abstractNumId="3">
    <w:nsid w:val="272B5F82"/>
    <w:multiLevelType w:val="multilevel"/>
    <w:tmpl w:val="B1B4E064"/>
    <w:lvl w:ilvl="0">
      <w:start w:val="1"/>
      <w:numFmt w:val="upperRoman"/>
      <w:lvlText w:val="%1."/>
      <w:lvlJc w:val="left"/>
      <w:pPr>
        <w:tabs>
          <w:tab w:val="num" w:pos="200"/>
        </w:tabs>
        <w:ind w:left="200" w:hanging="200"/>
      </w:pPr>
      <w:rPr>
        <w:rFonts w:ascii="Baskerville" w:eastAsia="Baskerville" w:hAnsi="Baskerville" w:cs="Baskerville"/>
        <w:position w:val="0"/>
        <w:sz w:val="26"/>
        <w:szCs w:val="26"/>
      </w:rPr>
    </w:lvl>
    <w:lvl w:ilvl="1">
      <w:start w:val="1"/>
      <w:numFmt w:val="upperLetter"/>
      <w:lvlText w:val="%2."/>
      <w:lvlJc w:val="left"/>
      <w:pPr>
        <w:tabs>
          <w:tab w:val="num" w:pos="560"/>
        </w:tabs>
        <w:ind w:left="560" w:hanging="200"/>
      </w:pPr>
      <w:rPr>
        <w:rFonts w:ascii="Baskerville" w:eastAsia="Baskerville" w:hAnsi="Baskerville" w:cs="Baskerville"/>
        <w:position w:val="0"/>
        <w:sz w:val="26"/>
        <w:szCs w:val="26"/>
      </w:rPr>
    </w:lvl>
    <w:lvl w:ilvl="2">
      <w:start w:val="1"/>
      <w:numFmt w:val="decimal"/>
      <w:lvlText w:val="%3."/>
      <w:lvlJc w:val="left"/>
      <w:pPr>
        <w:tabs>
          <w:tab w:val="num" w:pos="920"/>
        </w:tabs>
        <w:ind w:left="920" w:hanging="200"/>
      </w:pPr>
      <w:rPr>
        <w:rFonts w:ascii="Baskerville" w:eastAsia="Baskerville" w:hAnsi="Baskerville" w:cs="Baskerville"/>
        <w:position w:val="0"/>
        <w:sz w:val="26"/>
        <w:szCs w:val="26"/>
      </w:rPr>
    </w:lvl>
    <w:lvl w:ilvl="3">
      <w:start w:val="1"/>
      <w:numFmt w:val="lowerLetter"/>
      <w:lvlText w:val="%4)"/>
      <w:lvlJc w:val="left"/>
      <w:pPr>
        <w:tabs>
          <w:tab w:val="num" w:pos="1280"/>
        </w:tabs>
        <w:ind w:left="1280" w:hanging="200"/>
      </w:pPr>
      <w:rPr>
        <w:rFonts w:ascii="Baskerville" w:eastAsia="Baskerville" w:hAnsi="Baskerville" w:cs="Baskerville"/>
        <w:position w:val="0"/>
        <w:sz w:val="26"/>
        <w:szCs w:val="26"/>
      </w:rPr>
    </w:lvl>
    <w:lvl w:ilvl="4">
      <w:start w:val="1"/>
      <w:numFmt w:val="decimal"/>
      <w:lvlText w:val="(%5)"/>
      <w:lvlJc w:val="left"/>
      <w:pPr>
        <w:tabs>
          <w:tab w:val="num" w:pos="1640"/>
        </w:tabs>
        <w:ind w:left="1640" w:hanging="200"/>
      </w:pPr>
      <w:rPr>
        <w:rFonts w:ascii="Baskerville" w:eastAsia="Baskerville" w:hAnsi="Baskerville" w:cs="Baskerville"/>
        <w:position w:val="0"/>
        <w:sz w:val="26"/>
        <w:szCs w:val="26"/>
      </w:rPr>
    </w:lvl>
    <w:lvl w:ilvl="5">
      <w:start w:val="1"/>
      <w:numFmt w:val="lowerLetter"/>
      <w:lvlText w:val="(%6)"/>
      <w:lvlJc w:val="left"/>
      <w:pPr>
        <w:tabs>
          <w:tab w:val="num" w:pos="2108"/>
        </w:tabs>
        <w:ind w:left="2108" w:hanging="200"/>
      </w:pPr>
      <w:rPr>
        <w:rFonts w:ascii="Baskerville" w:eastAsia="Baskerville" w:hAnsi="Baskerville" w:cs="Baskerville"/>
        <w:position w:val="0"/>
        <w:sz w:val="26"/>
        <w:szCs w:val="26"/>
      </w:rPr>
    </w:lvl>
    <w:lvl w:ilvl="6">
      <w:start w:val="1"/>
      <w:numFmt w:val="lowerRoman"/>
      <w:lvlText w:val="%7)"/>
      <w:lvlJc w:val="left"/>
      <w:pPr>
        <w:tabs>
          <w:tab w:val="num" w:pos="2576"/>
        </w:tabs>
        <w:ind w:left="2576" w:hanging="200"/>
      </w:pPr>
      <w:rPr>
        <w:rFonts w:ascii="Baskerville" w:eastAsia="Baskerville" w:hAnsi="Baskerville" w:cs="Baskerville"/>
        <w:position w:val="0"/>
        <w:sz w:val="26"/>
        <w:szCs w:val="26"/>
      </w:rPr>
    </w:lvl>
    <w:lvl w:ilvl="7">
      <w:start w:val="1"/>
      <w:numFmt w:val="decimal"/>
      <w:lvlText w:val="(%8)"/>
      <w:lvlJc w:val="left"/>
      <w:pPr>
        <w:tabs>
          <w:tab w:val="num" w:pos="2936"/>
        </w:tabs>
        <w:ind w:left="2936" w:hanging="200"/>
      </w:pPr>
      <w:rPr>
        <w:rFonts w:ascii="Baskerville" w:eastAsia="Baskerville" w:hAnsi="Baskerville" w:cs="Baskerville"/>
        <w:position w:val="0"/>
        <w:sz w:val="26"/>
        <w:szCs w:val="26"/>
      </w:rPr>
    </w:lvl>
    <w:lvl w:ilvl="8">
      <w:start w:val="1"/>
      <w:numFmt w:val="lowerLetter"/>
      <w:lvlText w:val="(%9)"/>
      <w:lvlJc w:val="left"/>
      <w:pPr>
        <w:tabs>
          <w:tab w:val="num" w:pos="3404"/>
        </w:tabs>
        <w:ind w:left="3404" w:hanging="200"/>
      </w:pPr>
      <w:rPr>
        <w:rFonts w:ascii="Baskerville" w:eastAsia="Baskerville" w:hAnsi="Baskerville" w:cs="Baskerville"/>
        <w:position w:val="0"/>
        <w:sz w:val="26"/>
        <w:szCs w:val="26"/>
      </w:rPr>
    </w:lvl>
  </w:abstractNum>
  <w:abstractNum w:abstractNumId="4">
    <w:nsid w:val="2C631899"/>
    <w:multiLevelType w:val="multilevel"/>
    <w:tmpl w:val="93B03802"/>
    <w:styleLink w:val="List21"/>
    <w:lvl w:ilvl="0">
      <w:start w:val="2"/>
      <w:numFmt w:val="upperLetter"/>
      <w:lvlText w:val="%1."/>
      <w:lvlJc w:val="left"/>
      <w:pPr>
        <w:tabs>
          <w:tab w:val="num" w:pos="260"/>
        </w:tabs>
        <w:ind w:left="260" w:hanging="260"/>
      </w:pPr>
      <w:rPr>
        <w:rFonts w:ascii="Baskerville" w:eastAsia="Baskerville" w:hAnsi="Baskerville" w:cs="Baskerville"/>
        <w:i/>
        <w:iCs/>
        <w:position w:val="0"/>
        <w:sz w:val="20"/>
        <w:szCs w:val="20"/>
      </w:rPr>
    </w:lvl>
    <w:lvl w:ilvl="1">
      <w:start w:val="1"/>
      <w:numFmt w:val="upperLetter"/>
      <w:lvlText w:val="%2."/>
      <w:lvlJc w:val="left"/>
      <w:pPr>
        <w:tabs>
          <w:tab w:val="num" w:pos="980"/>
        </w:tabs>
        <w:ind w:left="980" w:hanging="260"/>
      </w:pPr>
      <w:rPr>
        <w:rFonts w:ascii="Baskerville" w:eastAsia="Baskerville" w:hAnsi="Baskerville" w:cs="Baskerville"/>
        <w:i/>
        <w:iCs/>
        <w:position w:val="0"/>
        <w:sz w:val="20"/>
        <w:szCs w:val="20"/>
      </w:rPr>
    </w:lvl>
    <w:lvl w:ilvl="2">
      <w:start w:val="1"/>
      <w:numFmt w:val="upperLetter"/>
      <w:lvlText w:val="%3."/>
      <w:lvlJc w:val="left"/>
      <w:pPr>
        <w:tabs>
          <w:tab w:val="num" w:pos="1700"/>
        </w:tabs>
        <w:ind w:left="1700" w:hanging="260"/>
      </w:pPr>
      <w:rPr>
        <w:rFonts w:ascii="Baskerville" w:eastAsia="Baskerville" w:hAnsi="Baskerville" w:cs="Baskerville"/>
        <w:i/>
        <w:iCs/>
        <w:position w:val="0"/>
        <w:sz w:val="20"/>
        <w:szCs w:val="20"/>
      </w:rPr>
    </w:lvl>
    <w:lvl w:ilvl="3">
      <w:start w:val="1"/>
      <w:numFmt w:val="upperLetter"/>
      <w:lvlText w:val="%4."/>
      <w:lvlJc w:val="left"/>
      <w:pPr>
        <w:tabs>
          <w:tab w:val="num" w:pos="2420"/>
        </w:tabs>
        <w:ind w:left="2420" w:hanging="260"/>
      </w:pPr>
      <w:rPr>
        <w:rFonts w:ascii="Baskerville" w:eastAsia="Baskerville" w:hAnsi="Baskerville" w:cs="Baskerville"/>
        <w:i/>
        <w:iCs/>
        <w:position w:val="0"/>
        <w:sz w:val="20"/>
        <w:szCs w:val="20"/>
      </w:rPr>
    </w:lvl>
    <w:lvl w:ilvl="4">
      <w:start w:val="1"/>
      <w:numFmt w:val="upperLetter"/>
      <w:lvlText w:val="%5."/>
      <w:lvlJc w:val="left"/>
      <w:pPr>
        <w:tabs>
          <w:tab w:val="num" w:pos="3140"/>
        </w:tabs>
        <w:ind w:left="3140" w:hanging="260"/>
      </w:pPr>
      <w:rPr>
        <w:rFonts w:ascii="Baskerville" w:eastAsia="Baskerville" w:hAnsi="Baskerville" w:cs="Baskerville"/>
        <w:i/>
        <w:iCs/>
        <w:position w:val="0"/>
        <w:sz w:val="20"/>
        <w:szCs w:val="20"/>
      </w:rPr>
    </w:lvl>
    <w:lvl w:ilvl="5">
      <w:start w:val="1"/>
      <w:numFmt w:val="upperLetter"/>
      <w:lvlText w:val="%6."/>
      <w:lvlJc w:val="left"/>
      <w:pPr>
        <w:tabs>
          <w:tab w:val="num" w:pos="3860"/>
        </w:tabs>
        <w:ind w:left="3860" w:hanging="260"/>
      </w:pPr>
      <w:rPr>
        <w:rFonts w:ascii="Baskerville" w:eastAsia="Baskerville" w:hAnsi="Baskerville" w:cs="Baskerville"/>
        <w:i/>
        <w:iCs/>
        <w:position w:val="0"/>
        <w:sz w:val="20"/>
        <w:szCs w:val="20"/>
      </w:rPr>
    </w:lvl>
    <w:lvl w:ilvl="6">
      <w:start w:val="1"/>
      <w:numFmt w:val="upperLetter"/>
      <w:lvlText w:val="%7."/>
      <w:lvlJc w:val="left"/>
      <w:pPr>
        <w:tabs>
          <w:tab w:val="num" w:pos="4580"/>
        </w:tabs>
        <w:ind w:left="4580" w:hanging="260"/>
      </w:pPr>
      <w:rPr>
        <w:rFonts w:ascii="Baskerville" w:eastAsia="Baskerville" w:hAnsi="Baskerville" w:cs="Baskerville"/>
        <w:i/>
        <w:iCs/>
        <w:position w:val="0"/>
        <w:sz w:val="20"/>
        <w:szCs w:val="20"/>
      </w:rPr>
    </w:lvl>
    <w:lvl w:ilvl="7">
      <w:start w:val="1"/>
      <w:numFmt w:val="upperLetter"/>
      <w:lvlText w:val="%8."/>
      <w:lvlJc w:val="left"/>
      <w:pPr>
        <w:tabs>
          <w:tab w:val="num" w:pos="5300"/>
        </w:tabs>
        <w:ind w:left="5300" w:hanging="260"/>
      </w:pPr>
      <w:rPr>
        <w:rFonts w:ascii="Baskerville" w:eastAsia="Baskerville" w:hAnsi="Baskerville" w:cs="Baskerville"/>
        <w:i/>
        <w:iCs/>
        <w:position w:val="0"/>
        <w:sz w:val="20"/>
        <w:szCs w:val="20"/>
      </w:rPr>
    </w:lvl>
    <w:lvl w:ilvl="8">
      <w:start w:val="1"/>
      <w:numFmt w:val="upperLetter"/>
      <w:lvlText w:val="%9."/>
      <w:lvlJc w:val="left"/>
      <w:pPr>
        <w:tabs>
          <w:tab w:val="num" w:pos="6020"/>
        </w:tabs>
        <w:ind w:left="6020" w:hanging="260"/>
      </w:pPr>
      <w:rPr>
        <w:rFonts w:ascii="Baskerville" w:eastAsia="Baskerville" w:hAnsi="Baskerville" w:cs="Baskerville"/>
        <w:i/>
        <w:iCs/>
        <w:position w:val="0"/>
        <w:sz w:val="20"/>
        <w:szCs w:val="20"/>
      </w:rPr>
    </w:lvl>
  </w:abstractNum>
  <w:abstractNum w:abstractNumId="5">
    <w:nsid w:val="2FB97F73"/>
    <w:multiLevelType w:val="multilevel"/>
    <w:tmpl w:val="68E46CF0"/>
    <w:styleLink w:val="List0"/>
    <w:lvl w:ilvl="0">
      <w:start w:val="1"/>
      <w:numFmt w:val="upperRoman"/>
      <w:lvlText w:val="%1."/>
      <w:lvlJc w:val="left"/>
      <w:pPr>
        <w:tabs>
          <w:tab w:val="num" w:pos="200"/>
        </w:tabs>
        <w:ind w:left="200" w:hanging="200"/>
      </w:pPr>
      <w:rPr>
        <w:rFonts w:ascii="Baskerville" w:eastAsia="Baskerville" w:hAnsi="Baskerville" w:cs="Baskerville"/>
        <w:position w:val="0"/>
        <w:sz w:val="26"/>
        <w:szCs w:val="26"/>
      </w:rPr>
    </w:lvl>
    <w:lvl w:ilvl="1">
      <w:start w:val="1"/>
      <w:numFmt w:val="upperLetter"/>
      <w:lvlText w:val="%2."/>
      <w:lvlJc w:val="left"/>
      <w:pPr>
        <w:tabs>
          <w:tab w:val="num" w:pos="560"/>
        </w:tabs>
        <w:ind w:left="560" w:hanging="200"/>
      </w:pPr>
      <w:rPr>
        <w:rFonts w:ascii="Baskerville" w:eastAsia="Baskerville" w:hAnsi="Baskerville" w:cs="Baskerville"/>
        <w:position w:val="0"/>
        <w:sz w:val="26"/>
        <w:szCs w:val="26"/>
      </w:rPr>
    </w:lvl>
    <w:lvl w:ilvl="2">
      <w:start w:val="1"/>
      <w:numFmt w:val="decimal"/>
      <w:lvlText w:val="%3."/>
      <w:lvlJc w:val="left"/>
      <w:pPr>
        <w:tabs>
          <w:tab w:val="num" w:pos="920"/>
        </w:tabs>
        <w:ind w:left="920" w:hanging="200"/>
      </w:pPr>
      <w:rPr>
        <w:rFonts w:ascii="Baskerville" w:eastAsia="Baskerville" w:hAnsi="Baskerville" w:cs="Baskerville"/>
        <w:position w:val="0"/>
        <w:sz w:val="26"/>
        <w:szCs w:val="26"/>
      </w:rPr>
    </w:lvl>
    <w:lvl w:ilvl="3">
      <w:start w:val="1"/>
      <w:numFmt w:val="lowerLetter"/>
      <w:lvlText w:val="%4)"/>
      <w:lvlJc w:val="left"/>
      <w:pPr>
        <w:tabs>
          <w:tab w:val="num" w:pos="1280"/>
        </w:tabs>
        <w:ind w:left="1280" w:hanging="200"/>
      </w:pPr>
      <w:rPr>
        <w:rFonts w:ascii="Baskerville" w:eastAsia="Baskerville" w:hAnsi="Baskerville" w:cs="Baskerville"/>
        <w:position w:val="0"/>
        <w:sz w:val="26"/>
        <w:szCs w:val="26"/>
      </w:rPr>
    </w:lvl>
    <w:lvl w:ilvl="4">
      <w:start w:val="1"/>
      <w:numFmt w:val="decimal"/>
      <w:lvlText w:val="(%5)"/>
      <w:lvlJc w:val="left"/>
      <w:pPr>
        <w:tabs>
          <w:tab w:val="num" w:pos="1640"/>
        </w:tabs>
        <w:ind w:left="1640" w:hanging="200"/>
      </w:pPr>
      <w:rPr>
        <w:rFonts w:ascii="Baskerville" w:eastAsia="Baskerville" w:hAnsi="Baskerville" w:cs="Baskerville"/>
        <w:position w:val="0"/>
        <w:sz w:val="26"/>
        <w:szCs w:val="26"/>
      </w:rPr>
    </w:lvl>
    <w:lvl w:ilvl="5">
      <w:start w:val="1"/>
      <w:numFmt w:val="lowerLetter"/>
      <w:lvlText w:val="(%6)"/>
      <w:lvlJc w:val="left"/>
      <w:pPr>
        <w:tabs>
          <w:tab w:val="num" w:pos="2108"/>
        </w:tabs>
        <w:ind w:left="2108" w:hanging="200"/>
      </w:pPr>
      <w:rPr>
        <w:rFonts w:ascii="Baskerville" w:eastAsia="Baskerville" w:hAnsi="Baskerville" w:cs="Baskerville"/>
        <w:position w:val="0"/>
        <w:sz w:val="26"/>
        <w:szCs w:val="26"/>
      </w:rPr>
    </w:lvl>
    <w:lvl w:ilvl="6">
      <w:start w:val="1"/>
      <w:numFmt w:val="lowerRoman"/>
      <w:lvlText w:val="%7)"/>
      <w:lvlJc w:val="left"/>
      <w:pPr>
        <w:tabs>
          <w:tab w:val="num" w:pos="2576"/>
        </w:tabs>
        <w:ind w:left="2576" w:hanging="200"/>
      </w:pPr>
      <w:rPr>
        <w:rFonts w:ascii="Baskerville" w:eastAsia="Baskerville" w:hAnsi="Baskerville" w:cs="Baskerville"/>
        <w:position w:val="0"/>
        <w:sz w:val="26"/>
        <w:szCs w:val="26"/>
      </w:rPr>
    </w:lvl>
    <w:lvl w:ilvl="7">
      <w:start w:val="1"/>
      <w:numFmt w:val="decimal"/>
      <w:lvlText w:val="(%8)"/>
      <w:lvlJc w:val="left"/>
      <w:pPr>
        <w:tabs>
          <w:tab w:val="num" w:pos="2936"/>
        </w:tabs>
        <w:ind w:left="2936" w:hanging="200"/>
      </w:pPr>
      <w:rPr>
        <w:rFonts w:ascii="Baskerville" w:eastAsia="Baskerville" w:hAnsi="Baskerville" w:cs="Baskerville"/>
        <w:position w:val="0"/>
        <w:sz w:val="26"/>
        <w:szCs w:val="26"/>
      </w:rPr>
    </w:lvl>
    <w:lvl w:ilvl="8">
      <w:start w:val="1"/>
      <w:numFmt w:val="lowerLetter"/>
      <w:lvlText w:val="(%9)"/>
      <w:lvlJc w:val="left"/>
      <w:pPr>
        <w:tabs>
          <w:tab w:val="num" w:pos="3404"/>
        </w:tabs>
        <w:ind w:left="3404" w:hanging="200"/>
      </w:pPr>
      <w:rPr>
        <w:rFonts w:ascii="Baskerville" w:eastAsia="Baskerville" w:hAnsi="Baskerville" w:cs="Baskerville"/>
        <w:position w:val="0"/>
        <w:sz w:val="26"/>
        <w:szCs w:val="26"/>
      </w:rPr>
    </w:lvl>
  </w:abstractNum>
  <w:abstractNum w:abstractNumId="6">
    <w:nsid w:val="3FF14C6A"/>
    <w:multiLevelType w:val="multilevel"/>
    <w:tmpl w:val="8C3C6208"/>
    <w:styleLink w:val="List1"/>
    <w:lvl w:ilvl="0">
      <w:start w:val="1"/>
      <w:numFmt w:val="upperLetter"/>
      <w:lvlText w:val="%1."/>
      <w:lvlJc w:val="left"/>
      <w:pPr>
        <w:tabs>
          <w:tab w:val="num" w:pos="255"/>
        </w:tabs>
        <w:ind w:left="255" w:hanging="255"/>
      </w:pPr>
      <w:rPr>
        <w:rFonts w:ascii="Baskerville" w:eastAsia="Baskerville" w:hAnsi="Baskerville" w:cs="Baskerville"/>
        <w:i/>
        <w:iCs/>
        <w:position w:val="0"/>
        <w:sz w:val="20"/>
        <w:szCs w:val="20"/>
      </w:rPr>
    </w:lvl>
    <w:lvl w:ilvl="1">
      <w:start w:val="1"/>
      <w:numFmt w:val="upperLetter"/>
      <w:lvlText w:val="%2."/>
      <w:lvlJc w:val="left"/>
      <w:pPr>
        <w:tabs>
          <w:tab w:val="num" w:pos="975"/>
        </w:tabs>
        <w:ind w:left="975" w:hanging="255"/>
      </w:pPr>
      <w:rPr>
        <w:rFonts w:ascii="Baskerville" w:eastAsia="Baskerville" w:hAnsi="Baskerville" w:cs="Baskerville"/>
        <w:i/>
        <w:iCs/>
        <w:position w:val="0"/>
        <w:sz w:val="20"/>
        <w:szCs w:val="20"/>
      </w:rPr>
    </w:lvl>
    <w:lvl w:ilvl="2">
      <w:start w:val="1"/>
      <w:numFmt w:val="upperLetter"/>
      <w:lvlText w:val="%3."/>
      <w:lvlJc w:val="left"/>
      <w:pPr>
        <w:tabs>
          <w:tab w:val="num" w:pos="1695"/>
        </w:tabs>
        <w:ind w:left="1695" w:hanging="255"/>
      </w:pPr>
      <w:rPr>
        <w:rFonts w:ascii="Baskerville" w:eastAsia="Baskerville" w:hAnsi="Baskerville" w:cs="Baskerville"/>
        <w:i/>
        <w:iCs/>
        <w:position w:val="0"/>
        <w:sz w:val="20"/>
        <w:szCs w:val="20"/>
      </w:rPr>
    </w:lvl>
    <w:lvl w:ilvl="3">
      <w:start w:val="1"/>
      <w:numFmt w:val="upperLetter"/>
      <w:lvlText w:val="%4."/>
      <w:lvlJc w:val="left"/>
      <w:pPr>
        <w:tabs>
          <w:tab w:val="num" w:pos="2415"/>
        </w:tabs>
        <w:ind w:left="2415" w:hanging="255"/>
      </w:pPr>
      <w:rPr>
        <w:rFonts w:ascii="Baskerville" w:eastAsia="Baskerville" w:hAnsi="Baskerville" w:cs="Baskerville"/>
        <w:i/>
        <w:iCs/>
        <w:position w:val="0"/>
        <w:sz w:val="20"/>
        <w:szCs w:val="20"/>
      </w:rPr>
    </w:lvl>
    <w:lvl w:ilvl="4">
      <w:start w:val="1"/>
      <w:numFmt w:val="upperLetter"/>
      <w:lvlText w:val="%5."/>
      <w:lvlJc w:val="left"/>
      <w:pPr>
        <w:tabs>
          <w:tab w:val="num" w:pos="3135"/>
        </w:tabs>
        <w:ind w:left="3135" w:hanging="255"/>
      </w:pPr>
      <w:rPr>
        <w:rFonts w:ascii="Baskerville" w:eastAsia="Baskerville" w:hAnsi="Baskerville" w:cs="Baskerville"/>
        <w:i/>
        <w:iCs/>
        <w:position w:val="0"/>
        <w:sz w:val="20"/>
        <w:szCs w:val="20"/>
      </w:rPr>
    </w:lvl>
    <w:lvl w:ilvl="5">
      <w:start w:val="1"/>
      <w:numFmt w:val="upperLetter"/>
      <w:lvlText w:val="%6."/>
      <w:lvlJc w:val="left"/>
      <w:pPr>
        <w:tabs>
          <w:tab w:val="num" w:pos="3855"/>
        </w:tabs>
        <w:ind w:left="3855" w:hanging="255"/>
      </w:pPr>
      <w:rPr>
        <w:rFonts w:ascii="Baskerville" w:eastAsia="Baskerville" w:hAnsi="Baskerville" w:cs="Baskerville"/>
        <w:i/>
        <w:iCs/>
        <w:position w:val="0"/>
        <w:sz w:val="20"/>
        <w:szCs w:val="20"/>
      </w:rPr>
    </w:lvl>
    <w:lvl w:ilvl="6">
      <w:start w:val="1"/>
      <w:numFmt w:val="upperLetter"/>
      <w:lvlText w:val="%7."/>
      <w:lvlJc w:val="left"/>
      <w:pPr>
        <w:tabs>
          <w:tab w:val="num" w:pos="4575"/>
        </w:tabs>
        <w:ind w:left="4575" w:hanging="255"/>
      </w:pPr>
      <w:rPr>
        <w:rFonts w:ascii="Baskerville" w:eastAsia="Baskerville" w:hAnsi="Baskerville" w:cs="Baskerville"/>
        <w:i/>
        <w:iCs/>
        <w:position w:val="0"/>
        <w:sz w:val="20"/>
        <w:szCs w:val="20"/>
      </w:rPr>
    </w:lvl>
    <w:lvl w:ilvl="7">
      <w:start w:val="1"/>
      <w:numFmt w:val="upperLetter"/>
      <w:lvlText w:val="%8."/>
      <w:lvlJc w:val="left"/>
      <w:pPr>
        <w:tabs>
          <w:tab w:val="num" w:pos="5295"/>
        </w:tabs>
        <w:ind w:left="5295" w:hanging="255"/>
      </w:pPr>
      <w:rPr>
        <w:rFonts w:ascii="Baskerville" w:eastAsia="Baskerville" w:hAnsi="Baskerville" w:cs="Baskerville"/>
        <w:i/>
        <w:iCs/>
        <w:position w:val="0"/>
        <w:sz w:val="20"/>
        <w:szCs w:val="20"/>
      </w:rPr>
    </w:lvl>
    <w:lvl w:ilvl="8">
      <w:start w:val="1"/>
      <w:numFmt w:val="upperLetter"/>
      <w:lvlText w:val="%9."/>
      <w:lvlJc w:val="left"/>
      <w:pPr>
        <w:tabs>
          <w:tab w:val="num" w:pos="6015"/>
        </w:tabs>
        <w:ind w:left="6015" w:hanging="255"/>
      </w:pPr>
      <w:rPr>
        <w:rFonts w:ascii="Baskerville" w:eastAsia="Baskerville" w:hAnsi="Baskerville" w:cs="Baskerville"/>
        <w:i/>
        <w:iCs/>
        <w:position w:val="0"/>
        <w:sz w:val="20"/>
        <w:szCs w:val="20"/>
      </w:rPr>
    </w:lvl>
  </w:abstractNum>
  <w:abstractNum w:abstractNumId="7">
    <w:nsid w:val="6B387FB2"/>
    <w:multiLevelType w:val="multilevel"/>
    <w:tmpl w:val="3DB0DE50"/>
    <w:lvl w:ilvl="0">
      <w:start w:val="1"/>
      <w:numFmt w:val="upperLetter"/>
      <w:lvlText w:val="%1."/>
      <w:lvlJc w:val="left"/>
      <w:pPr>
        <w:tabs>
          <w:tab w:val="num" w:pos="255"/>
        </w:tabs>
        <w:ind w:left="255" w:hanging="255"/>
      </w:pPr>
      <w:rPr>
        <w:rFonts w:ascii="Baskerville" w:eastAsia="Baskerville" w:hAnsi="Baskerville" w:cs="Baskerville"/>
        <w:i/>
        <w:iCs/>
        <w:position w:val="0"/>
        <w:sz w:val="20"/>
        <w:szCs w:val="20"/>
      </w:rPr>
    </w:lvl>
    <w:lvl w:ilvl="1">
      <w:start w:val="1"/>
      <w:numFmt w:val="upperLetter"/>
      <w:lvlText w:val="%2."/>
      <w:lvlJc w:val="left"/>
      <w:pPr>
        <w:tabs>
          <w:tab w:val="num" w:pos="975"/>
        </w:tabs>
        <w:ind w:left="975" w:hanging="255"/>
      </w:pPr>
      <w:rPr>
        <w:rFonts w:ascii="Baskerville" w:eastAsia="Baskerville" w:hAnsi="Baskerville" w:cs="Baskerville"/>
        <w:i/>
        <w:iCs/>
        <w:position w:val="0"/>
        <w:sz w:val="20"/>
        <w:szCs w:val="20"/>
      </w:rPr>
    </w:lvl>
    <w:lvl w:ilvl="2">
      <w:start w:val="1"/>
      <w:numFmt w:val="upperLetter"/>
      <w:lvlText w:val="%3."/>
      <w:lvlJc w:val="left"/>
      <w:pPr>
        <w:tabs>
          <w:tab w:val="num" w:pos="1695"/>
        </w:tabs>
        <w:ind w:left="1695" w:hanging="255"/>
      </w:pPr>
      <w:rPr>
        <w:rFonts w:ascii="Baskerville" w:eastAsia="Baskerville" w:hAnsi="Baskerville" w:cs="Baskerville"/>
        <w:i/>
        <w:iCs/>
        <w:position w:val="0"/>
        <w:sz w:val="20"/>
        <w:szCs w:val="20"/>
      </w:rPr>
    </w:lvl>
    <w:lvl w:ilvl="3">
      <w:start w:val="1"/>
      <w:numFmt w:val="upperLetter"/>
      <w:lvlText w:val="%4."/>
      <w:lvlJc w:val="left"/>
      <w:pPr>
        <w:tabs>
          <w:tab w:val="num" w:pos="2415"/>
        </w:tabs>
        <w:ind w:left="2415" w:hanging="255"/>
      </w:pPr>
      <w:rPr>
        <w:rFonts w:ascii="Baskerville" w:eastAsia="Baskerville" w:hAnsi="Baskerville" w:cs="Baskerville"/>
        <w:i/>
        <w:iCs/>
        <w:position w:val="0"/>
        <w:sz w:val="20"/>
        <w:szCs w:val="20"/>
      </w:rPr>
    </w:lvl>
    <w:lvl w:ilvl="4">
      <w:start w:val="1"/>
      <w:numFmt w:val="upperLetter"/>
      <w:lvlText w:val="%5."/>
      <w:lvlJc w:val="left"/>
      <w:pPr>
        <w:tabs>
          <w:tab w:val="num" w:pos="3135"/>
        </w:tabs>
        <w:ind w:left="3135" w:hanging="255"/>
      </w:pPr>
      <w:rPr>
        <w:rFonts w:ascii="Baskerville" w:eastAsia="Baskerville" w:hAnsi="Baskerville" w:cs="Baskerville"/>
        <w:i/>
        <w:iCs/>
        <w:position w:val="0"/>
        <w:sz w:val="20"/>
        <w:szCs w:val="20"/>
      </w:rPr>
    </w:lvl>
    <w:lvl w:ilvl="5">
      <w:start w:val="1"/>
      <w:numFmt w:val="upperLetter"/>
      <w:lvlText w:val="%6."/>
      <w:lvlJc w:val="left"/>
      <w:pPr>
        <w:tabs>
          <w:tab w:val="num" w:pos="3855"/>
        </w:tabs>
        <w:ind w:left="3855" w:hanging="255"/>
      </w:pPr>
      <w:rPr>
        <w:rFonts w:ascii="Baskerville" w:eastAsia="Baskerville" w:hAnsi="Baskerville" w:cs="Baskerville"/>
        <w:i/>
        <w:iCs/>
        <w:position w:val="0"/>
        <w:sz w:val="20"/>
        <w:szCs w:val="20"/>
      </w:rPr>
    </w:lvl>
    <w:lvl w:ilvl="6">
      <w:start w:val="1"/>
      <w:numFmt w:val="upperLetter"/>
      <w:lvlText w:val="%7."/>
      <w:lvlJc w:val="left"/>
      <w:pPr>
        <w:tabs>
          <w:tab w:val="num" w:pos="4575"/>
        </w:tabs>
        <w:ind w:left="4575" w:hanging="255"/>
      </w:pPr>
      <w:rPr>
        <w:rFonts w:ascii="Baskerville" w:eastAsia="Baskerville" w:hAnsi="Baskerville" w:cs="Baskerville"/>
        <w:i/>
        <w:iCs/>
        <w:position w:val="0"/>
        <w:sz w:val="20"/>
        <w:szCs w:val="20"/>
      </w:rPr>
    </w:lvl>
    <w:lvl w:ilvl="7">
      <w:start w:val="1"/>
      <w:numFmt w:val="upperLetter"/>
      <w:lvlText w:val="%8."/>
      <w:lvlJc w:val="left"/>
      <w:pPr>
        <w:tabs>
          <w:tab w:val="num" w:pos="5295"/>
        </w:tabs>
        <w:ind w:left="5295" w:hanging="255"/>
      </w:pPr>
      <w:rPr>
        <w:rFonts w:ascii="Baskerville" w:eastAsia="Baskerville" w:hAnsi="Baskerville" w:cs="Baskerville"/>
        <w:i/>
        <w:iCs/>
        <w:position w:val="0"/>
        <w:sz w:val="20"/>
        <w:szCs w:val="20"/>
      </w:rPr>
    </w:lvl>
    <w:lvl w:ilvl="8">
      <w:start w:val="1"/>
      <w:numFmt w:val="upperLetter"/>
      <w:lvlText w:val="%9."/>
      <w:lvlJc w:val="left"/>
      <w:pPr>
        <w:tabs>
          <w:tab w:val="num" w:pos="6015"/>
        </w:tabs>
        <w:ind w:left="6015" w:hanging="255"/>
      </w:pPr>
      <w:rPr>
        <w:rFonts w:ascii="Baskerville" w:eastAsia="Baskerville" w:hAnsi="Baskerville" w:cs="Baskerville"/>
        <w:i/>
        <w:iCs/>
        <w:position w:val="0"/>
        <w:sz w:val="20"/>
        <w:szCs w:val="20"/>
      </w:rPr>
    </w:lvl>
  </w:abstractNum>
  <w:num w:numId="1">
    <w:abstractNumId w:val="3"/>
  </w:num>
  <w:num w:numId="2">
    <w:abstractNumId w:val="0"/>
  </w:num>
  <w:num w:numId="3">
    <w:abstractNumId w:val="5"/>
  </w:num>
  <w:num w:numId="4">
    <w:abstractNumId w:val="7"/>
  </w:num>
  <w:num w:numId="5">
    <w:abstractNumId w:val="2"/>
  </w:num>
  <w:num w:numId="6">
    <w:abstractNumId w:val="6"/>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revisionView w:markup="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3NDQxM7M0M7W0NLRU0lEKTi0uzszPAykwrAUA6r05jiwAAAA="/>
  </w:docVars>
  <w:rsids>
    <w:rsidRoot w:val="002509BA"/>
    <w:rsid w:val="0000023C"/>
    <w:rsid w:val="000005D6"/>
    <w:rsid w:val="00000D11"/>
    <w:rsid w:val="00000D24"/>
    <w:rsid w:val="00000D6D"/>
    <w:rsid w:val="00000EB2"/>
    <w:rsid w:val="00000ED1"/>
    <w:rsid w:val="00000F7E"/>
    <w:rsid w:val="00001065"/>
    <w:rsid w:val="000010EC"/>
    <w:rsid w:val="000011EF"/>
    <w:rsid w:val="0000122F"/>
    <w:rsid w:val="00001269"/>
    <w:rsid w:val="000016D3"/>
    <w:rsid w:val="000017C9"/>
    <w:rsid w:val="00001A00"/>
    <w:rsid w:val="000023D5"/>
    <w:rsid w:val="000024A6"/>
    <w:rsid w:val="00002564"/>
    <w:rsid w:val="00002C6B"/>
    <w:rsid w:val="00003382"/>
    <w:rsid w:val="00003673"/>
    <w:rsid w:val="0000373D"/>
    <w:rsid w:val="00003947"/>
    <w:rsid w:val="00003A4E"/>
    <w:rsid w:val="00003B55"/>
    <w:rsid w:val="00003CCF"/>
    <w:rsid w:val="00003E4D"/>
    <w:rsid w:val="000043D6"/>
    <w:rsid w:val="0000445B"/>
    <w:rsid w:val="00004540"/>
    <w:rsid w:val="00004DED"/>
    <w:rsid w:val="00005120"/>
    <w:rsid w:val="0000542D"/>
    <w:rsid w:val="00005D95"/>
    <w:rsid w:val="00006720"/>
    <w:rsid w:val="000069EA"/>
    <w:rsid w:val="00006CC5"/>
    <w:rsid w:val="000073A3"/>
    <w:rsid w:val="00007C14"/>
    <w:rsid w:val="00007EF4"/>
    <w:rsid w:val="000102FD"/>
    <w:rsid w:val="000103A5"/>
    <w:rsid w:val="0001045C"/>
    <w:rsid w:val="000106E0"/>
    <w:rsid w:val="00010891"/>
    <w:rsid w:val="00010DC2"/>
    <w:rsid w:val="00010E4D"/>
    <w:rsid w:val="00010EB7"/>
    <w:rsid w:val="00011116"/>
    <w:rsid w:val="000119BC"/>
    <w:rsid w:val="00011AEB"/>
    <w:rsid w:val="00011EF6"/>
    <w:rsid w:val="00012CF1"/>
    <w:rsid w:val="00012E41"/>
    <w:rsid w:val="00013015"/>
    <w:rsid w:val="00013038"/>
    <w:rsid w:val="00013150"/>
    <w:rsid w:val="000134C2"/>
    <w:rsid w:val="000137C5"/>
    <w:rsid w:val="00013A79"/>
    <w:rsid w:val="00013B15"/>
    <w:rsid w:val="00013C46"/>
    <w:rsid w:val="00013E13"/>
    <w:rsid w:val="00014357"/>
    <w:rsid w:val="000146DA"/>
    <w:rsid w:val="000146F3"/>
    <w:rsid w:val="00014DB5"/>
    <w:rsid w:val="000152D3"/>
    <w:rsid w:val="00015581"/>
    <w:rsid w:val="0001565A"/>
    <w:rsid w:val="000156F4"/>
    <w:rsid w:val="000159E1"/>
    <w:rsid w:val="00015B17"/>
    <w:rsid w:val="00015E47"/>
    <w:rsid w:val="00016138"/>
    <w:rsid w:val="000163FB"/>
    <w:rsid w:val="00016639"/>
    <w:rsid w:val="0001693C"/>
    <w:rsid w:val="000171CC"/>
    <w:rsid w:val="00017F04"/>
    <w:rsid w:val="0002009D"/>
    <w:rsid w:val="000200B1"/>
    <w:rsid w:val="0002044D"/>
    <w:rsid w:val="00020C27"/>
    <w:rsid w:val="00020DF0"/>
    <w:rsid w:val="00020EA4"/>
    <w:rsid w:val="00020FD6"/>
    <w:rsid w:val="000211D2"/>
    <w:rsid w:val="000219D2"/>
    <w:rsid w:val="00021B40"/>
    <w:rsid w:val="00021C21"/>
    <w:rsid w:val="0002201F"/>
    <w:rsid w:val="00022275"/>
    <w:rsid w:val="00022403"/>
    <w:rsid w:val="0002240F"/>
    <w:rsid w:val="00023973"/>
    <w:rsid w:val="00023BEF"/>
    <w:rsid w:val="00023D2A"/>
    <w:rsid w:val="00024315"/>
    <w:rsid w:val="000245EA"/>
    <w:rsid w:val="00024E80"/>
    <w:rsid w:val="00025010"/>
    <w:rsid w:val="0002552B"/>
    <w:rsid w:val="00025A7A"/>
    <w:rsid w:val="00025ED5"/>
    <w:rsid w:val="000261D7"/>
    <w:rsid w:val="000265CB"/>
    <w:rsid w:val="000266B2"/>
    <w:rsid w:val="0002675B"/>
    <w:rsid w:val="0002693A"/>
    <w:rsid w:val="00026D54"/>
    <w:rsid w:val="00026E59"/>
    <w:rsid w:val="000272CD"/>
    <w:rsid w:val="00027486"/>
    <w:rsid w:val="00027F7E"/>
    <w:rsid w:val="0003002B"/>
    <w:rsid w:val="0003041F"/>
    <w:rsid w:val="0003049C"/>
    <w:rsid w:val="000305BF"/>
    <w:rsid w:val="000306BF"/>
    <w:rsid w:val="000306E5"/>
    <w:rsid w:val="000306F9"/>
    <w:rsid w:val="00030745"/>
    <w:rsid w:val="00030752"/>
    <w:rsid w:val="000307C6"/>
    <w:rsid w:val="00030857"/>
    <w:rsid w:val="00030A2C"/>
    <w:rsid w:val="00030B5F"/>
    <w:rsid w:val="00030F99"/>
    <w:rsid w:val="000312E4"/>
    <w:rsid w:val="00031476"/>
    <w:rsid w:val="000315F4"/>
    <w:rsid w:val="00031704"/>
    <w:rsid w:val="00032671"/>
    <w:rsid w:val="000328B5"/>
    <w:rsid w:val="00033184"/>
    <w:rsid w:val="000335E4"/>
    <w:rsid w:val="000336AF"/>
    <w:rsid w:val="0003392F"/>
    <w:rsid w:val="000339B1"/>
    <w:rsid w:val="00033A79"/>
    <w:rsid w:val="00034625"/>
    <w:rsid w:val="0003478B"/>
    <w:rsid w:val="0003490E"/>
    <w:rsid w:val="0003493E"/>
    <w:rsid w:val="00034B04"/>
    <w:rsid w:val="00034DB7"/>
    <w:rsid w:val="00035055"/>
    <w:rsid w:val="00035366"/>
    <w:rsid w:val="0003541F"/>
    <w:rsid w:val="00035447"/>
    <w:rsid w:val="000354BE"/>
    <w:rsid w:val="00035846"/>
    <w:rsid w:val="00035866"/>
    <w:rsid w:val="000358C4"/>
    <w:rsid w:val="000359F2"/>
    <w:rsid w:val="00035A60"/>
    <w:rsid w:val="000360E6"/>
    <w:rsid w:val="0003647C"/>
    <w:rsid w:val="000365DD"/>
    <w:rsid w:val="00036724"/>
    <w:rsid w:val="00036C66"/>
    <w:rsid w:val="00036D60"/>
    <w:rsid w:val="00036F09"/>
    <w:rsid w:val="00036FCE"/>
    <w:rsid w:val="000378BF"/>
    <w:rsid w:val="000404F8"/>
    <w:rsid w:val="0004057F"/>
    <w:rsid w:val="000409D2"/>
    <w:rsid w:val="00040ACB"/>
    <w:rsid w:val="00040B3C"/>
    <w:rsid w:val="00040CBF"/>
    <w:rsid w:val="00041457"/>
    <w:rsid w:val="0004160A"/>
    <w:rsid w:val="0004168E"/>
    <w:rsid w:val="00041E70"/>
    <w:rsid w:val="00041FAA"/>
    <w:rsid w:val="00042658"/>
    <w:rsid w:val="000427EC"/>
    <w:rsid w:val="00042962"/>
    <w:rsid w:val="00042BB4"/>
    <w:rsid w:val="00042CAE"/>
    <w:rsid w:val="00042D09"/>
    <w:rsid w:val="00042F2A"/>
    <w:rsid w:val="00043207"/>
    <w:rsid w:val="0004329C"/>
    <w:rsid w:val="000439C8"/>
    <w:rsid w:val="00043F65"/>
    <w:rsid w:val="00044268"/>
    <w:rsid w:val="000446B1"/>
    <w:rsid w:val="00044889"/>
    <w:rsid w:val="00044C76"/>
    <w:rsid w:val="00044D13"/>
    <w:rsid w:val="000452A6"/>
    <w:rsid w:val="000454E4"/>
    <w:rsid w:val="000460F3"/>
    <w:rsid w:val="0004612F"/>
    <w:rsid w:val="00046519"/>
    <w:rsid w:val="000466B9"/>
    <w:rsid w:val="00046737"/>
    <w:rsid w:val="000468B2"/>
    <w:rsid w:val="00046959"/>
    <w:rsid w:val="00046B40"/>
    <w:rsid w:val="00046C0B"/>
    <w:rsid w:val="00046C26"/>
    <w:rsid w:val="00047706"/>
    <w:rsid w:val="00047714"/>
    <w:rsid w:val="000479B3"/>
    <w:rsid w:val="00047B8D"/>
    <w:rsid w:val="00047BFA"/>
    <w:rsid w:val="00047D62"/>
    <w:rsid w:val="00050145"/>
    <w:rsid w:val="00050288"/>
    <w:rsid w:val="00050811"/>
    <w:rsid w:val="000508C9"/>
    <w:rsid w:val="00050A9A"/>
    <w:rsid w:val="00050B1F"/>
    <w:rsid w:val="00050CE8"/>
    <w:rsid w:val="00050D62"/>
    <w:rsid w:val="00050EF6"/>
    <w:rsid w:val="000510F4"/>
    <w:rsid w:val="000514CE"/>
    <w:rsid w:val="000516BD"/>
    <w:rsid w:val="00051B48"/>
    <w:rsid w:val="00051D0D"/>
    <w:rsid w:val="000524AC"/>
    <w:rsid w:val="00052595"/>
    <w:rsid w:val="000525CE"/>
    <w:rsid w:val="0005271E"/>
    <w:rsid w:val="00052A0C"/>
    <w:rsid w:val="00052DBA"/>
    <w:rsid w:val="000532BC"/>
    <w:rsid w:val="0005333A"/>
    <w:rsid w:val="000534DE"/>
    <w:rsid w:val="0005354C"/>
    <w:rsid w:val="000537F9"/>
    <w:rsid w:val="00053968"/>
    <w:rsid w:val="00053980"/>
    <w:rsid w:val="00053AA6"/>
    <w:rsid w:val="00053AE1"/>
    <w:rsid w:val="00054395"/>
    <w:rsid w:val="000544F3"/>
    <w:rsid w:val="00054650"/>
    <w:rsid w:val="00054C19"/>
    <w:rsid w:val="00054F81"/>
    <w:rsid w:val="00055529"/>
    <w:rsid w:val="0005584F"/>
    <w:rsid w:val="00055854"/>
    <w:rsid w:val="000558FD"/>
    <w:rsid w:val="00055937"/>
    <w:rsid w:val="00055956"/>
    <w:rsid w:val="00055AC1"/>
    <w:rsid w:val="00055BD7"/>
    <w:rsid w:val="00055CCA"/>
    <w:rsid w:val="00056119"/>
    <w:rsid w:val="0005630D"/>
    <w:rsid w:val="000565BC"/>
    <w:rsid w:val="000565FF"/>
    <w:rsid w:val="00056B15"/>
    <w:rsid w:val="00056DFB"/>
    <w:rsid w:val="00057005"/>
    <w:rsid w:val="00057105"/>
    <w:rsid w:val="00057954"/>
    <w:rsid w:val="00057AE5"/>
    <w:rsid w:val="00057B76"/>
    <w:rsid w:val="00057C23"/>
    <w:rsid w:val="00060507"/>
    <w:rsid w:val="00060CCE"/>
    <w:rsid w:val="00060DDE"/>
    <w:rsid w:val="000611AD"/>
    <w:rsid w:val="000611ED"/>
    <w:rsid w:val="0006121F"/>
    <w:rsid w:val="000614A0"/>
    <w:rsid w:val="000615DD"/>
    <w:rsid w:val="00061C76"/>
    <w:rsid w:val="0006261A"/>
    <w:rsid w:val="00063FBD"/>
    <w:rsid w:val="000646EF"/>
    <w:rsid w:val="00064703"/>
    <w:rsid w:val="00064AA5"/>
    <w:rsid w:val="00064B33"/>
    <w:rsid w:val="00064B9C"/>
    <w:rsid w:val="00064D70"/>
    <w:rsid w:val="00064FD5"/>
    <w:rsid w:val="00065205"/>
    <w:rsid w:val="0006520F"/>
    <w:rsid w:val="00065564"/>
    <w:rsid w:val="000659E7"/>
    <w:rsid w:val="00065AA2"/>
    <w:rsid w:val="00065D2A"/>
    <w:rsid w:val="00065FFD"/>
    <w:rsid w:val="0006612A"/>
    <w:rsid w:val="000661C2"/>
    <w:rsid w:val="00066222"/>
    <w:rsid w:val="000668E1"/>
    <w:rsid w:val="00066E00"/>
    <w:rsid w:val="00067EC3"/>
    <w:rsid w:val="00067EC7"/>
    <w:rsid w:val="00070827"/>
    <w:rsid w:val="000709AB"/>
    <w:rsid w:val="00070EA9"/>
    <w:rsid w:val="00070FF6"/>
    <w:rsid w:val="00070FFE"/>
    <w:rsid w:val="000712FF"/>
    <w:rsid w:val="00071466"/>
    <w:rsid w:val="000716D2"/>
    <w:rsid w:val="00071AFF"/>
    <w:rsid w:val="00071CAD"/>
    <w:rsid w:val="00071EFA"/>
    <w:rsid w:val="00072030"/>
    <w:rsid w:val="00072074"/>
    <w:rsid w:val="00072264"/>
    <w:rsid w:val="00072513"/>
    <w:rsid w:val="000726DC"/>
    <w:rsid w:val="0007288F"/>
    <w:rsid w:val="000730D4"/>
    <w:rsid w:val="0007347E"/>
    <w:rsid w:val="0007381C"/>
    <w:rsid w:val="00073900"/>
    <w:rsid w:val="00073FCA"/>
    <w:rsid w:val="00074496"/>
    <w:rsid w:val="000744E6"/>
    <w:rsid w:val="000748FE"/>
    <w:rsid w:val="000749A3"/>
    <w:rsid w:val="00074D25"/>
    <w:rsid w:val="00074D42"/>
    <w:rsid w:val="000766D9"/>
    <w:rsid w:val="0007695F"/>
    <w:rsid w:val="000769F3"/>
    <w:rsid w:val="00076A5C"/>
    <w:rsid w:val="00076D06"/>
    <w:rsid w:val="00077065"/>
    <w:rsid w:val="000775CA"/>
    <w:rsid w:val="0007789E"/>
    <w:rsid w:val="00077D12"/>
    <w:rsid w:val="00080006"/>
    <w:rsid w:val="00080099"/>
    <w:rsid w:val="00080186"/>
    <w:rsid w:val="000801B9"/>
    <w:rsid w:val="0008054A"/>
    <w:rsid w:val="000809CB"/>
    <w:rsid w:val="00081075"/>
    <w:rsid w:val="00081083"/>
    <w:rsid w:val="0008126A"/>
    <w:rsid w:val="00081947"/>
    <w:rsid w:val="00081996"/>
    <w:rsid w:val="00081C84"/>
    <w:rsid w:val="00081EB1"/>
    <w:rsid w:val="00081F1F"/>
    <w:rsid w:val="00082160"/>
    <w:rsid w:val="0008267B"/>
    <w:rsid w:val="000826FA"/>
    <w:rsid w:val="00082B14"/>
    <w:rsid w:val="00082B7B"/>
    <w:rsid w:val="00082F2B"/>
    <w:rsid w:val="000833E9"/>
    <w:rsid w:val="000834F0"/>
    <w:rsid w:val="00083D29"/>
    <w:rsid w:val="00083FD1"/>
    <w:rsid w:val="00084041"/>
    <w:rsid w:val="0008409B"/>
    <w:rsid w:val="000840C3"/>
    <w:rsid w:val="0008415F"/>
    <w:rsid w:val="00084644"/>
    <w:rsid w:val="00084A81"/>
    <w:rsid w:val="00084B50"/>
    <w:rsid w:val="00084D41"/>
    <w:rsid w:val="00084E29"/>
    <w:rsid w:val="000851E2"/>
    <w:rsid w:val="00085337"/>
    <w:rsid w:val="00085623"/>
    <w:rsid w:val="000858ED"/>
    <w:rsid w:val="00085AFB"/>
    <w:rsid w:val="00085F15"/>
    <w:rsid w:val="00085FD1"/>
    <w:rsid w:val="000860C6"/>
    <w:rsid w:val="000864A5"/>
    <w:rsid w:val="00086535"/>
    <w:rsid w:val="000866F1"/>
    <w:rsid w:val="00086D3D"/>
    <w:rsid w:val="00086E46"/>
    <w:rsid w:val="00086E70"/>
    <w:rsid w:val="000872B3"/>
    <w:rsid w:val="000873D3"/>
    <w:rsid w:val="000878B1"/>
    <w:rsid w:val="00087AB1"/>
    <w:rsid w:val="00087F56"/>
    <w:rsid w:val="00090313"/>
    <w:rsid w:val="00090E74"/>
    <w:rsid w:val="0009109A"/>
    <w:rsid w:val="00091118"/>
    <w:rsid w:val="0009198C"/>
    <w:rsid w:val="00092190"/>
    <w:rsid w:val="000921B0"/>
    <w:rsid w:val="000929A7"/>
    <w:rsid w:val="00092B3C"/>
    <w:rsid w:val="00092C7D"/>
    <w:rsid w:val="00092D21"/>
    <w:rsid w:val="00092E04"/>
    <w:rsid w:val="00092E6C"/>
    <w:rsid w:val="00093290"/>
    <w:rsid w:val="00093546"/>
    <w:rsid w:val="000936AC"/>
    <w:rsid w:val="000936BE"/>
    <w:rsid w:val="000937EE"/>
    <w:rsid w:val="00093A02"/>
    <w:rsid w:val="00093C85"/>
    <w:rsid w:val="00093EA2"/>
    <w:rsid w:val="00094706"/>
    <w:rsid w:val="0009491E"/>
    <w:rsid w:val="00094D7D"/>
    <w:rsid w:val="0009545B"/>
    <w:rsid w:val="00095611"/>
    <w:rsid w:val="000957F4"/>
    <w:rsid w:val="0009587E"/>
    <w:rsid w:val="00095A34"/>
    <w:rsid w:val="00095C04"/>
    <w:rsid w:val="00095C5C"/>
    <w:rsid w:val="00095F52"/>
    <w:rsid w:val="0009602E"/>
    <w:rsid w:val="00096070"/>
    <w:rsid w:val="000960A1"/>
    <w:rsid w:val="000960E9"/>
    <w:rsid w:val="00096161"/>
    <w:rsid w:val="00096620"/>
    <w:rsid w:val="0009671C"/>
    <w:rsid w:val="000967EE"/>
    <w:rsid w:val="0009680A"/>
    <w:rsid w:val="00096B84"/>
    <w:rsid w:val="00096BB1"/>
    <w:rsid w:val="0009736E"/>
    <w:rsid w:val="0009750D"/>
    <w:rsid w:val="00097687"/>
    <w:rsid w:val="00097AA5"/>
    <w:rsid w:val="00097D8E"/>
    <w:rsid w:val="00097FD6"/>
    <w:rsid w:val="00097FF2"/>
    <w:rsid w:val="000A01F4"/>
    <w:rsid w:val="000A025A"/>
    <w:rsid w:val="000A0266"/>
    <w:rsid w:val="000A056D"/>
    <w:rsid w:val="000A092C"/>
    <w:rsid w:val="000A0AEC"/>
    <w:rsid w:val="000A0BBB"/>
    <w:rsid w:val="000A0D64"/>
    <w:rsid w:val="000A122C"/>
    <w:rsid w:val="000A1DA1"/>
    <w:rsid w:val="000A2184"/>
    <w:rsid w:val="000A22BF"/>
    <w:rsid w:val="000A26D1"/>
    <w:rsid w:val="000A278C"/>
    <w:rsid w:val="000A3018"/>
    <w:rsid w:val="000A3EF3"/>
    <w:rsid w:val="000A41C1"/>
    <w:rsid w:val="000A49A1"/>
    <w:rsid w:val="000A49D8"/>
    <w:rsid w:val="000A4B2A"/>
    <w:rsid w:val="000A4D37"/>
    <w:rsid w:val="000A54E4"/>
    <w:rsid w:val="000A572D"/>
    <w:rsid w:val="000A5804"/>
    <w:rsid w:val="000A5E52"/>
    <w:rsid w:val="000A5F03"/>
    <w:rsid w:val="000A6116"/>
    <w:rsid w:val="000A61EB"/>
    <w:rsid w:val="000A64D6"/>
    <w:rsid w:val="000A6688"/>
    <w:rsid w:val="000A6922"/>
    <w:rsid w:val="000A69D7"/>
    <w:rsid w:val="000A6FAF"/>
    <w:rsid w:val="000A72EE"/>
    <w:rsid w:val="000A72FE"/>
    <w:rsid w:val="000A7398"/>
    <w:rsid w:val="000A73A7"/>
    <w:rsid w:val="000A759C"/>
    <w:rsid w:val="000A785A"/>
    <w:rsid w:val="000A7E11"/>
    <w:rsid w:val="000A7E3E"/>
    <w:rsid w:val="000B067D"/>
    <w:rsid w:val="000B0932"/>
    <w:rsid w:val="000B0B09"/>
    <w:rsid w:val="000B0B0E"/>
    <w:rsid w:val="000B0BB2"/>
    <w:rsid w:val="000B0CB8"/>
    <w:rsid w:val="000B0F83"/>
    <w:rsid w:val="000B110A"/>
    <w:rsid w:val="000B12AB"/>
    <w:rsid w:val="000B17CA"/>
    <w:rsid w:val="000B1A18"/>
    <w:rsid w:val="000B1BAD"/>
    <w:rsid w:val="000B1E33"/>
    <w:rsid w:val="000B2489"/>
    <w:rsid w:val="000B2523"/>
    <w:rsid w:val="000B31A0"/>
    <w:rsid w:val="000B3710"/>
    <w:rsid w:val="000B3BBA"/>
    <w:rsid w:val="000B3F99"/>
    <w:rsid w:val="000B423C"/>
    <w:rsid w:val="000B4563"/>
    <w:rsid w:val="000B465B"/>
    <w:rsid w:val="000B4B15"/>
    <w:rsid w:val="000B4E9D"/>
    <w:rsid w:val="000B55DC"/>
    <w:rsid w:val="000B5ACF"/>
    <w:rsid w:val="000B5F8C"/>
    <w:rsid w:val="000B66EB"/>
    <w:rsid w:val="000B67C7"/>
    <w:rsid w:val="000B6A9A"/>
    <w:rsid w:val="000B6E08"/>
    <w:rsid w:val="000B70A4"/>
    <w:rsid w:val="000B72CB"/>
    <w:rsid w:val="000B74D9"/>
    <w:rsid w:val="000B74FB"/>
    <w:rsid w:val="000B7D71"/>
    <w:rsid w:val="000B7F4B"/>
    <w:rsid w:val="000C0580"/>
    <w:rsid w:val="000C0C60"/>
    <w:rsid w:val="000C0D9A"/>
    <w:rsid w:val="000C189E"/>
    <w:rsid w:val="000C1D0A"/>
    <w:rsid w:val="000C1EBF"/>
    <w:rsid w:val="000C1EEB"/>
    <w:rsid w:val="000C260F"/>
    <w:rsid w:val="000C2822"/>
    <w:rsid w:val="000C2898"/>
    <w:rsid w:val="000C2A44"/>
    <w:rsid w:val="000C3092"/>
    <w:rsid w:val="000C340E"/>
    <w:rsid w:val="000C384B"/>
    <w:rsid w:val="000C38B8"/>
    <w:rsid w:val="000C3AC7"/>
    <w:rsid w:val="000C3F83"/>
    <w:rsid w:val="000C460C"/>
    <w:rsid w:val="000C5061"/>
    <w:rsid w:val="000C58A9"/>
    <w:rsid w:val="000C593B"/>
    <w:rsid w:val="000C5F38"/>
    <w:rsid w:val="000C5F3D"/>
    <w:rsid w:val="000C60FF"/>
    <w:rsid w:val="000C623D"/>
    <w:rsid w:val="000C62DC"/>
    <w:rsid w:val="000C6356"/>
    <w:rsid w:val="000C6470"/>
    <w:rsid w:val="000C65CD"/>
    <w:rsid w:val="000C65DA"/>
    <w:rsid w:val="000C6650"/>
    <w:rsid w:val="000C6A0A"/>
    <w:rsid w:val="000C6B22"/>
    <w:rsid w:val="000C6F88"/>
    <w:rsid w:val="000C74A3"/>
    <w:rsid w:val="000C765E"/>
    <w:rsid w:val="000C76F6"/>
    <w:rsid w:val="000C77C6"/>
    <w:rsid w:val="000C7846"/>
    <w:rsid w:val="000C7D83"/>
    <w:rsid w:val="000D0039"/>
    <w:rsid w:val="000D028B"/>
    <w:rsid w:val="000D0734"/>
    <w:rsid w:val="000D08AF"/>
    <w:rsid w:val="000D0939"/>
    <w:rsid w:val="000D0E79"/>
    <w:rsid w:val="000D22AF"/>
    <w:rsid w:val="000D2629"/>
    <w:rsid w:val="000D2938"/>
    <w:rsid w:val="000D2B18"/>
    <w:rsid w:val="000D2C7B"/>
    <w:rsid w:val="000D2EC3"/>
    <w:rsid w:val="000D2FA1"/>
    <w:rsid w:val="000D33D7"/>
    <w:rsid w:val="000D3B9C"/>
    <w:rsid w:val="000D4366"/>
    <w:rsid w:val="000D4E3B"/>
    <w:rsid w:val="000D51C2"/>
    <w:rsid w:val="000D55BC"/>
    <w:rsid w:val="000D56B7"/>
    <w:rsid w:val="000D5736"/>
    <w:rsid w:val="000D5A23"/>
    <w:rsid w:val="000D5B89"/>
    <w:rsid w:val="000D5E54"/>
    <w:rsid w:val="000D5EE2"/>
    <w:rsid w:val="000D6273"/>
    <w:rsid w:val="000D6585"/>
    <w:rsid w:val="000D6678"/>
    <w:rsid w:val="000D6D85"/>
    <w:rsid w:val="000D7140"/>
    <w:rsid w:val="000D74E9"/>
    <w:rsid w:val="000D799C"/>
    <w:rsid w:val="000D7B01"/>
    <w:rsid w:val="000D7CD5"/>
    <w:rsid w:val="000D7EE4"/>
    <w:rsid w:val="000E03DB"/>
    <w:rsid w:val="000E0464"/>
    <w:rsid w:val="000E053D"/>
    <w:rsid w:val="000E05A9"/>
    <w:rsid w:val="000E0A55"/>
    <w:rsid w:val="000E1387"/>
    <w:rsid w:val="000E13C1"/>
    <w:rsid w:val="000E186D"/>
    <w:rsid w:val="000E18A0"/>
    <w:rsid w:val="000E199F"/>
    <w:rsid w:val="000E1B24"/>
    <w:rsid w:val="000E1C38"/>
    <w:rsid w:val="000E1CF7"/>
    <w:rsid w:val="000E1EFA"/>
    <w:rsid w:val="000E1F23"/>
    <w:rsid w:val="000E225E"/>
    <w:rsid w:val="000E2358"/>
    <w:rsid w:val="000E27C8"/>
    <w:rsid w:val="000E29BB"/>
    <w:rsid w:val="000E2B77"/>
    <w:rsid w:val="000E2BFD"/>
    <w:rsid w:val="000E2C7B"/>
    <w:rsid w:val="000E3450"/>
    <w:rsid w:val="000E41DB"/>
    <w:rsid w:val="000E45F5"/>
    <w:rsid w:val="000E4F03"/>
    <w:rsid w:val="000E5512"/>
    <w:rsid w:val="000E5B92"/>
    <w:rsid w:val="000E5CC6"/>
    <w:rsid w:val="000E5D56"/>
    <w:rsid w:val="000E635B"/>
    <w:rsid w:val="000E7175"/>
    <w:rsid w:val="000E7253"/>
    <w:rsid w:val="000E72F3"/>
    <w:rsid w:val="000E7CCD"/>
    <w:rsid w:val="000E7D1E"/>
    <w:rsid w:val="000E7DD8"/>
    <w:rsid w:val="000F0178"/>
    <w:rsid w:val="000F049C"/>
    <w:rsid w:val="000F0675"/>
    <w:rsid w:val="000F08C1"/>
    <w:rsid w:val="000F0B5C"/>
    <w:rsid w:val="000F0CE5"/>
    <w:rsid w:val="000F1142"/>
    <w:rsid w:val="000F1515"/>
    <w:rsid w:val="000F1597"/>
    <w:rsid w:val="000F16B7"/>
    <w:rsid w:val="000F16E4"/>
    <w:rsid w:val="000F17C4"/>
    <w:rsid w:val="000F1D0B"/>
    <w:rsid w:val="000F1DFB"/>
    <w:rsid w:val="000F22EE"/>
    <w:rsid w:val="000F24EB"/>
    <w:rsid w:val="000F2AB1"/>
    <w:rsid w:val="000F2B6D"/>
    <w:rsid w:val="000F2FDE"/>
    <w:rsid w:val="000F320D"/>
    <w:rsid w:val="000F3976"/>
    <w:rsid w:val="000F3CE7"/>
    <w:rsid w:val="000F3E96"/>
    <w:rsid w:val="000F3EC7"/>
    <w:rsid w:val="000F400A"/>
    <w:rsid w:val="000F45FE"/>
    <w:rsid w:val="000F4A0F"/>
    <w:rsid w:val="000F4BBE"/>
    <w:rsid w:val="000F4BDE"/>
    <w:rsid w:val="000F4EED"/>
    <w:rsid w:val="000F5011"/>
    <w:rsid w:val="000F51B0"/>
    <w:rsid w:val="000F5883"/>
    <w:rsid w:val="000F5BC8"/>
    <w:rsid w:val="000F63AC"/>
    <w:rsid w:val="000F6502"/>
    <w:rsid w:val="000F6652"/>
    <w:rsid w:val="000F6905"/>
    <w:rsid w:val="000F6B15"/>
    <w:rsid w:val="000F6BBB"/>
    <w:rsid w:val="000F7032"/>
    <w:rsid w:val="000F7A39"/>
    <w:rsid w:val="000F7C2D"/>
    <w:rsid w:val="000F7D21"/>
    <w:rsid w:val="000F7D46"/>
    <w:rsid w:val="000F7E19"/>
    <w:rsid w:val="0010012D"/>
    <w:rsid w:val="00100343"/>
    <w:rsid w:val="00100857"/>
    <w:rsid w:val="00100A67"/>
    <w:rsid w:val="00100B9C"/>
    <w:rsid w:val="00100CC8"/>
    <w:rsid w:val="001010E0"/>
    <w:rsid w:val="00101480"/>
    <w:rsid w:val="00101561"/>
    <w:rsid w:val="001016B5"/>
    <w:rsid w:val="001017EB"/>
    <w:rsid w:val="001018D0"/>
    <w:rsid w:val="00101B6A"/>
    <w:rsid w:val="00101C2A"/>
    <w:rsid w:val="0010200D"/>
    <w:rsid w:val="0010280D"/>
    <w:rsid w:val="0010323B"/>
    <w:rsid w:val="00103C52"/>
    <w:rsid w:val="00103DC3"/>
    <w:rsid w:val="00103EE1"/>
    <w:rsid w:val="00103FFC"/>
    <w:rsid w:val="001041FF"/>
    <w:rsid w:val="00104378"/>
    <w:rsid w:val="00104410"/>
    <w:rsid w:val="0010484E"/>
    <w:rsid w:val="0010487E"/>
    <w:rsid w:val="00104A39"/>
    <w:rsid w:val="00104A69"/>
    <w:rsid w:val="00104C0D"/>
    <w:rsid w:val="00104CBA"/>
    <w:rsid w:val="00104CE4"/>
    <w:rsid w:val="00104D2C"/>
    <w:rsid w:val="00104FD0"/>
    <w:rsid w:val="00105018"/>
    <w:rsid w:val="0010503F"/>
    <w:rsid w:val="001055BA"/>
    <w:rsid w:val="00105666"/>
    <w:rsid w:val="00105849"/>
    <w:rsid w:val="00105DB9"/>
    <w:rsid w:val="00105DFB"/>
    <w:rsid w:val="001064B4"/>
    <w:rsid w:val="001066A4"/>
    <w:rsid w:val="0010690A"/>
    <w:rsid w:val="00106A60"/>
    <w:rsid w:val="001070A9"/>
    <w:rsid w:val="00107125"/>
    <w:rsid w:val="00107422"/>
    <w:rsid w:val="00107574"/>
    <w:rsid w:val="0010779A"/>
    <w:rsid w:val="00107EE8"/>
    <w:rsid w:val="00110061"/>
    <w:rsid w:val="00110B23"/>
    <w:rsid w:val="00110DFA"/>
    <w:rsid w:val="001110CF"/>
    <w:rsid w:val="00111404"/>
    <w:rsid w:val="0011193D"/>
    <w:rsid w:val="00111A30"/>
    <w:rsid w:val="00111AA8"/>
    <w:rsid w:val="00111C6F"/>
    <w:rsid w:val="00112675"/>
    <w:rsid w:val="00112688"/>
    <w:rsid w:val="001126F2"/>
    <w:rsid w:val="0011286D"/>
    <w:rsid w:val="00112DDD"/>
    <w:rsid w:val="00112F59"/>
    <w:rsid w:val="001131B2"/>
    <w:rsid w:val="00113684"/>
    <w:rsid w:val="0011372E"/>
    <w:rsid w:val="00113CAE"/>
    <w:rsid w:val="00114304"/>
    <w:rsid w:val="001144D2"/>
    <w:rsid w:val="00114627"/>
    <w:rsid w:val="00114728"/>
    <w:rsid w:val="00114BAD"/>
    <w:rsid w:val="00114D69"/>
    <w:rsid w:val="0011529D"/>
    <w:rsid w:val="001153CC"/>
    <w:rsid w:val="0011544F"/>
    <w:rsid w:val="0011583A"/>
    <w:rsid w:val="00115BA9"/>
    <w:rsid w:val="0011602E"/>
    <w:rsid w:val="00116A62"/>
    <w:rsid w:val="001175EE"/>
    <w:rsid w:val="0011793E"/>
    <w:rsid w:val="0011799D"/>
    <w:rsid w:val="001202A5"/>
    <w:rsid w:val="001204C6"/>
    <w:rsid w:val="001205A0"/>
    <w:rsid w:val="00120C02"/>
    <w:rsid w:val="00120D44"/>
    <w:rsid w:val="00120E7C"/>
    <w:rsid w:val="00121202"/>
    <w:rsid w:val="001212A2"/>
    <w:rsid w:val="00121B54"/>
    <w:rsid w:val="00121BE7"/>
    <w:rsid w:val="00121D8D"/>
    <w:rsid w:val="001222FE"/>
    <w:rsid w:val="001224D3"/>
    <w:rsid w:val="00122A15"/>
    <w:rsid w:val="00122A6C"/>
    <w:rsid w:val="00122DB5"/>
    <w:rsid w:val="0012300D"/>
    <w:rsid w:val="00123333"/>
    <w:rsid w:val="0012350A"/>
    <w:rsid w:val="0012361C"/>
    <w:rsid w:val="00123732"/>
    <w:rsid w:val="00123B4A"/>
    <w:rsid w:val="00124164"/>
    <w:rsid w:val="001241C8"/>
    <w:rsid w:val="001243E8"/>
    <w:rsid w:val="001243FE"/>
    <w:rsid w:val="00124892"/>
    <w:rsid w:val="00124F51"/>
    <w:rsid w:val="00125769"/>
    <w:rsid w:val="00125B39"/>
    <w:rsid w:val="00125DE0"/>
    <w:rsid w:val="001261FD"/>
    <w:rsid w:val="00126259"/>
    <w:rsid w:val="00126448"/>
    <w:rsid w:val="001265EC"/>
    <w:rsid w:val="001266A5"/>
    <w:rsid w:val="00126B48"/>
    <w:rsid w:val="001272C5"/>
    <w:rsid w:val="001276B2"/>
    <w:rsid w:val="001276C5"/>
    <w:rsid w:val="00127873"/>
    <w:rsid w:val="001278EA"/>
    <w:rsid w:val="00127A03"/>
    <w:rsid w:val="00130720"/>
    <w:rsid w:val="00130CA7"/>
    <w:rsid w:val="00130D22"/>
    <w:rsid w:val="001312F9"/>
    <w:rsid w:val="00131469"/>
    <w:rsid w:val="001315ED"/>
    <w:rsid w:val="0013170A"/>
    <w:rsid w:val="001317B5"/>
    <w:rsid w:val="00132245"/>
    <w:rsid w:val="00132377"/>
    <w:rsid w:val="00132454"/>
    <w:rsid w:val="00133347"/>
    <w:rsid w:val="0013392A"/>
    <w:rsid w:val="00134638"/>
    <w:rsid w:val="001352CA"/>
    <w:rsid w:val="0013594A"/>
    <w:rsid w:val="001359B4"/>
    <w:rsid w:val="00135C09"/>
    <w:rsid w:val="00135DF9"/>
    <w:rsid w:val="00135E78"/>
    <w:rsid w:val="00136211"/>
    <w:rsid w:val="001362BB"/>
    <w:rsid w:val="0013663D"/>
    <w:rsid w:val="0013680C"/>
    <w:rsid w:val="00137860"/>
    <w:rsid w:val="001400C6"/>
    <w:rsid w:val="00140193"/>
    <w:rsid w:val="0014059C"/>
    <w:rsid w:val="0014085A"/>
    <w:rsid w:val="001416AF"/>
    <w:rsid w:val="001416E4"/>
    <w:rsid w:val="001417AD"/>
    <w:rsid w:val="001419AE"/>
    <w:rsid w:val="001419EB"/>
    <w:rsid w:val="00141B35"/>
    <w:rsid w:val="00141DA9"/>
    <w:rsid w:val="00142135"/>
    <w:rsid w:val="00142305"/>
    <w:rsid w:val="001425B9"/>
    <w:rsid w:val="001427C9"/>
    <w:rsid w:val="0014282E"/>
    <w:rsid w:val="00142A9D"/>
    <w:rsid w:val="00142AC1"/>
    <w:rsid w:val="00142CF4"/>
    <w:rsid w:val="00142D29"/>
    <w:rsid w:val="00142D47"/>
    <w:rsid w:val="0014411E"/>
    <w:rsid w:val="0014450C"/>
    <w:rsid w:val="00144BD6"/>
    <w:rsid w:val="00144CC1"/>
    <w:rsid w:val="00144FAF"/>
    <w:rsid w:val="00145AD4"/>
    <w:rsid w:val="00145BAA"/>
    <w:rsid w:val="00145BDD"/>
    <w:rsid w:val="00145EA0"/>
    <w:rsid w:val="00146012"/>
    <w:rsid w:val="00146480"/>
    <w:rsid w:val="0014696F"/>
    <w:rsid w:val="00146A43"/>
    <w:rsid w:val="00146A68"/>
    <w:rsid w:val="00147166"/>
    <w:rsid w:val="001472BB"/>
    <w:rsid w:val="00147869"/>
    <w:rsid w:val="00147CFE"/>
    <w:rsid w:val="0015050D"/>
    <w:rsid w:val="00150A17"/>
    <w:rsid w:val="00150B36"/>
    <w:rsid w:val="00150F3B"/>
    <w:rsid w:val="00151025"/>
    <w:rsid w:val="001510A9"/>
    <w:rsid w:val="00151102"/>
    <w:rsid w:val="001511B3"/>
    <w:rsid w:val="0015172E"/>
    <w:rsid w:val="001521EE"/>
    <w:rsid w:val="0015235E"/>
    <w:rsid w:val="00152604"/>
    <w:rsid w:val="00153141"/>
    <w:rsid w:val="00153264"/>
    <w:rsid w:val="00153389"/>
    <w:rsid w:val="001535F2"/>
    <w:rsid w:val="00153DB8"/>
    <w:rsid w:val="00153E48"/>
    <w:rsid w:val="00153F5A"/>
    <w:rsid w:val="0015451C"/>
    <w:rsid w:val="00155026"/>
    <w:rsid w:val="00155247"/>
    <w:rsid w:val="00155427"/>
    <w:rsid w:val="00155795"/>
    <w:rsid w:val="00155CBE"/>
    <w:rsid w:val="00155CC1"/>
    <w:rsid w:val="00155D29"/>
    <w:rsid w:val="00155E9B"/>
    <w:rsid w:val="00155FBB"/>
    <w:rsid w:val="00156843"/>
    <w:rsid w:val="00156BC0"/>
    <w:rsid w:val="00156DE8"/>
    <w:rsid w:val="00156F88"/>
    <w:rsid w:val="0015711A"/>
    <w:rsid w:val="00157139"/>
    <w:rsid w:val="00157767"/>
    <w:rsid w:val="0015781B"/>
    <w:rsid w:val="00157871"/>
    <w:rsid w:val="001579A8"/>
    <w:rsid w:val="001606E2"/>
    <w:rsid w:val="00160776"/>
    <w:rsid w:val="00160A46"/>
    <w:rsid w:val="00160C53"/>
    <w:rsid w:val="00160E7D"/>
    <w:rsid w:val="00160F82"/>
    <w:rsid w:val="001610A4"/>
    <w:rsid w:val="001611EA"/>
    <w:rsid w:val="0016135E"/>
    <w:rsid w:val="00161412"/>
    <w:rsid w:val="001618B1"/>
    <w:rsid w:val="00161B37"/>
    <w:rsid w:val="00161B7E"/>
    <w:rsid w:val="00161BE7"/>
    <w:rsid w:val="00161D34"/>
    <w:rsid w:val="00161DF5"/>
    <w:rsid w:val="001621DD"/>
    <w:rsid w:val="00162464"/>
    <w:rsid w:val="0016273D"/>
    <w:rsid w:val="001631BA"/>
    <w:rsid w:val="0016344E"/>
    <w:rsid w:val="00163B29"/>
    <w:rsid w:val="00163BE4"/>
    <w:rsid w:val="00163CEB"/>
    <w:rsid w:val="00164106"/>
    <w:rsid w:val="00164177"/>
    <w:rsid w:val="001645AB"/>
    <w:rsid w:val="0016460C"/>
    <w:rsid w:val="00164E52"/>
    <w:rsid w:val="00164E6F"/>
    <w:rsid w:val="00165121"/>
    <w:rsid w:val="001654AB"/>
    <w:rsid w:val="001654DC"/>
    <w:rsid w:val="001654F8"/>
    <w:rsid w:val="00165626"/>
    <w:rsid w:val="001656ED"/>
    <w:rsid w:val="00165872"/>
    <w:rsid w:val="00165F3C"/>
    <w:rsid w:val="00166215"/>
    <w:rsid w:val="001663C1"/>
    <w:rsid w:val="00166440"/>
    <w:rsid w:val="001664F3"/>
    <w:rsid w:val="0016652D"/>
    <w:rsid w:val="00166AD5"/>
    <w:rsid w:val="00166EFA"/>
    <w:rsid w:val="0016741B"/>
    <w:rsid w:val="001676DA"/>
    <w:rsid w:val="00167B28"/>
    <w:rsid w:val="001703AB"/>
    <w:rsid w:val="00170586"/>
    <w:rsid w:val="00170AAF"/>
    <w:rsid w:val="00170E6D"/>
    <w:rsid w:val="00171004"/>
    <w:rsid w:val="00171114"/>
    <w:rsid w:val="001711D4"/>
    <w:rsid w:val="001712F9"/>
    <w:rsid w:val="001719B9"/>
    <w:rsid w:val="00171EA8"/>
    <w:rsid w:val="001721F3"/>
    <w:rsid w:val="0017225B"/>
    <w:rsid w:val="00172359"/>
    <w:rsid w:val="00172775"/>
    <w:rsid w:val="001730AE"/>
    <w:rsid w:val="00173129"/>
    <w:rsid w:val="0017345E"/>
    <w:rsid w:val="001734D7"/>
    <w:rsid w:val="0017353A"/>
    <w:rsid w:val="0017372C"/>
    <w:rsid w:val="00173861"/>
    <w:rsid w:val="00173898"/>
    <w:rsid w:val="00173A08"/>
    <w:rsid w:val="00173F4D"/>
    <w:rsid w:val="00173F6A"/>
    <w:rsid w:val="00174443"/>
    <w:rsid w:val="0017469E"/>
    <w:rsid w:val="0017480C"/>
    <w:rsid w:val="00174D0E"/>
    <w:rsid w:val="00174E7C"/>
    <w:rsid w:val="0017532D"/>
    <w:rsid w:val="001754FC"/>
    <w:rsid w:val="001755D2"/>
    <w:rsid w:val="001756A8"/>
    <w:rsid w:val="0017576E"/>
    <w:rsid w:val="00176040"/>
    <w:rsid w:val="001760C4"/>
    <w:rsid w:val="00176248"/>
    <w:rsid w:val="001769EE"/>
    <w:rsid w:val="00176AF1"/>
    <w:rsid w:val="00176B5F"/>
    <w:rsid w:val="00176D4A"/>
    <w:rsid w:val="00176F72"/>
    <w:rsid w:val="00177022"/>
    <w:rsid w:val="00177071"/>
    <w:rsid w:val="00177306"/>
    <w:rsid w:val="00177572"/>
    <w:rsid w:val="00177918"/>
    <w:rsid w:val="00177C4E"/>
    <w:rsid w:val="00177D75"/>
    <w:rsid w:val="00180185"/>
    <w:rsid w:val="00180BE2"/>
    <w:rsid w:val="001812BC"/>
    <w:rsid w:val="00181816"/>
    <w:rsid w:val="00181B0C"/>
    <w:rsid w:val="00181CE3"/>
    <w:rsid w:val="00181DBD"/>
    <w:rsid w:val="00181E07"/>
    <w:rsid w:val="001823AF"/>
    <w:rsid w:val="00182928"/>
    <w:rsid w:val="001829BA"/>
    <w:rsid w:val="00182A39"/>
    <w:rsid w:val="00182C79"/>
    <w:rsid w:val="00182DEF"/>
    <w:rsid w:val="00182F37"/>
    <w:rsid w:val="00183175"/>
    <w:rsid w:val="00183383"/>
    <w:rsid w:val="00183452"/>
    <w:rsid w:val="00183827"/>
    <w:rsid w:val="001839C3"/>
    <w:rsid w:val="001840A8"/>
    <w:rsid w:val="00184409"/>
    <w:rsid w:val="00184433"/>
    <w:rsid w:val="001848A9"/>
    <w:rsid w:val="00184DFF"/>
    <w:rsid w:val="00184ED7"/>
    <w:rsid w:val="00184F7B"/>
    <w:rsid w:val="00184FC1"/>
    <w:rsid w:val="00185D7C"/>
    <w:rsid w:val="00185E17"/>
    <w:rsid w:val="00185F30"/>
    <w:rsid w:val="001860DB"/>
    <w:rsid w:val="00186105"/>
    <w:rsid w:val="00186193"/>
    <w:rsid w:val="00186EDA"/>
    <w:rsid w:val="00186F67"/>
    <w:rsid w:val="00187045"/>
    <w:rsid w:val="001871A5"/>
    <w:rsid w:val="0018740F"/>
    <w:rsid w:val="00187852"/>
    <w:rsid w:val="00190161"/>
    <w:rsid w:val="001902CE"/>
    <w:rsid w:val="00190503"/>
    <w:rsid w:val="001909AE"/>
    <w:rsid w:val="00190BF0"/>
    <w:rsid w:val="00190C11"/>
    <w:rsid w:val="00190F56"/>
    <w:rsid w:val="00191548"/>
    <w:rsid w:val="00191957"/>
    <w:rsid w:val="00191A36"/>
    <w:rsid w:val="00191AAD"/>
    <w:rsid w:val="00191EF8"/>
    <w:rsid w:val="00192123"/>
    <w:rsid w:val="0019250E"/>
    <w:rsid w:val="00192609"/>
    <w:rsid w:val="00192612"/>
    <w:rsid w:val="0019290C"/>
    <w:rsid w:val="00192BFD"/>
    <w:rsid w:val="00193823"/>
    <w:rsid w:val="001938D3"/>
    <w:rsid w:val="00193B4B"/>
    <w:rsid w:val="0019436E"/>
    <w:rsid w:val="00194486"/>
    <w:rsid w:val="00195232"/>
    <w:rsid w:val="001952FE"/>
    <w:rsid w:val="00195603"/>
    <w:rsid w:val="00195ADE"/>
    <w:rsid w:val="00195C67"/>
    <w:rsid w:val="001963C2"/>
    <w:rsid w:val="001965D8"/>
    <w:rsid w:val="00196D80"/>
    <w:rsid w:val="00197184"/>
    <w:rsid w:val="0019734C"/>
    <w:rsid w:val="00197431"/>
    <w:rsid w:val="00197760"/>
    <w:rsid w:val="0019797D"/>
    <w:rsid w:val="00197B66"/>
    <w:rsid w:val="00197C24"/>
    <w:rsid w:val="001A006B"/>
    <w:rsid w:val="001A0202"/>
    <w:rsid w:val="001A044A"/>
    <w:rsid w:val="001A0659"/>
    <w:rsid w:val="001A0737"/>
    <w:rsid w:val="001A073B"/>
    <w:rsid w:val="001A0B5F"/>
    <w:rsid w:val="001A0DB5"/>
    <w:rsid w:val="001A143E"/>
    <w:rsid w:val="001A174E"/>
    <w:rsid w:val="001A19BB"/>
    <w:rsid w:val="001A1E2F"/>
    <w:rsid w:val="001A2203"/>
    <w:rsid w:val="001A22E0"/>
    <w:rsid w:val="001A23CD"/>
    <w:rsid w:val="001A2581"/>
    <w:rsid w:val="001A25B0"/>
    <w:rsid w:val="001A27C5"/>
    <w:rsid w:val="001A2895"/>
    <w:rsid w:val="001A2921"/>
    <w:rsid w:val="001A2BAF"/>
    <w:rsid w:val="001A2D54"/>
    <w:rsid w:val="001A32EB"/>
    <w:rsid w:val="001A3497"/>
    <w:rsid w:val="001A3902"/>
    <w:rsid w:val="001A3911"/>
    <w:rsid w:val="001A39B2"/>
    <w:rsid w:val="001A3D07"/>
    <w:rsid w:val="001A3E57"/>
    <w:rsid w:val="001A40D0"/>
    <w:rsid w:val="001A410C"/>
    <w:rsid w:val="001A431C"/>
    <w:rsid w:val="001A4365"/>
    <w:rsid w:val="001A43BE"/>
    <w:rsid w:val="001A4411"/>
    <w:rsid w:val="001A47B5"/>
    <w:rsid w:val="001A483B"/>
    <w:rsid w:val="001A48DC"/>
    <w:rsid w:val="001A4958"/>
    <w:rsid w:val="001A4A1E"/>
    <w:rsid w:val="001A4D5A"/>
    <w:rsid w:val="001A4FD8"/>
    <w:rsid w:val="001A5146"/>
    <w:rsid w:val="001A538B"/>
    <w:rsid w:val="001A539B"/>
    <w:rsid w:val="001A55DD"/>
    <w:rsid w:val="001A563A"/>
    <w:rsid w:val="001A58B2"/>
    <w:rsid w:val="001A5AE2"/>
    <w:rsid w:val="001A5D6A"/>
    <w:rsid w:val="001A6000"/>
    <w:rsid w:val="001A60E6"/>
    <w:rsid w:val="001A67A1"/>
    <w:rsid w:val="001A67D2"/>
    <w:rsid w:val="001A6DA1"/>
    <w:rsid w:val="001A6F85"/>
    <w:rsid w:val="001A729B"/>
    <w:rsid w:val="001A7344"/>
    <w:rsid w:val="001A73BD"/>
    <w:rsid w:val="001A7900"/>
    <w:rsid w:val="001A7926"/>
    <w:rsid w:val="001A7C47"/>
    <w:rsid w:val="001A7D9B"/>
    <w:rsid w:val="001A7F1F"/>
    <w:rsid w:val="001A7FE8"/>
    <w:rsid w:val="001B01A1"/>
    <w:rsid w:val="001B0504"/>
    <w:rsid w:val="001B0D50"/>
    <w:rsid w:val="001B12BA"/>
    <w:rsid w:val="001B12D5"/>
    <w:rsid w:val="001B131A"/>
    <w:rsid w:val="001B15E8"/>
    <w:rsid w:val="001B18FC"/>
    <w:rsid w:val="001B1988"/>
    <w:rsid w:val="001B1AD9"/>
    <w:rsid w:val="001B23B1"/>
    <w:rsid w:val="001B25AB"/>
    <w:rsid w:val="001B2806"/>
    <w:rsid w:val="001B2930"/>
    <w:rsid w:val="001B2BA9"/>
    <w:rsid w:val="001B2DCB"/>
    <w:rsid w:val="001B2F60"/>
    <w:rsid w:val="001B34BE"/>
    <w:rsid w:val="001B3721"/>
    <w:rsid w:val="001B3A28"/>
    <w:rsid w:val="001B3AC8"/>
    <w:rsid w:val="001B3CE8"/>
    <w:rsid w:val="001B3DEB"/>
    <w:rsid w:val="001B405C"/>
    <w:rsid w:val="001B4290"/>
    <w:rsid w:val="001B4BB2"/>
    <w:rsid w:val="001B4CCC"/>
    <w:rsid w:val="001B5185"/>
    <w:rsid w:val="001B5252"/>
    <w:rsid w:val="001B52DD"/>
    <w:rsid w:val="001B53D3"/>
    <w:rsid w:val="001B5AC8"/>
    <w:rsid w:val="001B5C14"/>
    <w:rsid w:val="001B5F21"/>
    <w:rsid w:val="001B6644"/>
    <w:rsid w:val="001B6AA2"/>
    <w:rsid w:val="001B6F0D"/>
    <w:rsid w:val="001B700D"/>
    <w:rsid w:val="001B797F"/>
    <w:rsid w:val="001B7C08"/>
    <w:rsid w:val="001B7CA3"/>
    <w:rsid w:val="001B7CBE"/>
    <w:rsid w:val="001B7E8E"/>
    <w:rsid w:val="001C00A9"/>
    <w:rsid w:val="001C0DFF"/>
    <w:rsid w:val="001C0F2D"/>
    <w:rsid w:val="001C1091"/>
    <w:rsid w:val="001C1551"/>
    <w:rsid w:val="001C1C16"/>
    <w:rsid w:val="001C1E0E"/>
    <w:rsid w:val="001C1FC4"/>
    <w:rsid w:val="001C221F"/>
    <w:rsid w:val="001C22E3"/>
    <w:rsid w:val="001C23E0"/>
    <w:rsid w:val="001C27CE"/>
    <w:rsid w:val="001C27E9"/>
    <w:rsid w:val="001C2DC3"/>
    <w:rsid w:val="001C2E0F"/>
    <w:rsid w:val="001C2EDF"/>
    <w:rsid w:val="001C35F8"/>
    <w:rsid w:val="001C37E5"/>
    <w:rsid w:val="001C37FA"/>
    <w:rsid w:val="001C3849"/>
    <w:rsid w:val="001C3B58"/>
    <w:rsid w:val="001C3D64"/>
    <w:rsid w:val="001C3EC1"/>
    <w:rsid w:val="001C428D"/>
    <w:rsid w:val="001C46BC"/>
    <w:rsid w:val="001C496D"/>
    <w:rsid w:val="001C4CBD"/>
    <w:rsid w:val="001C501D"/>
    <w:rsid w:val="001C5103"/>
    <w:rsid w:val="001C51A2"/>
    <w:rsid w:val="001C53BF"/>
    <w:rsid w:val="001C5452"/>
    <w:rsid w:val="001C59E9"/>
    <w:rsid w:val="001C5B2C"/>
    <w:rsid w:val="001C5D16"/>
    <w:rsid w:val="001C5DE7"/>
    <w:rsid w:val="001C6231"/>
    <w:rsid w:val="001C64FF"/>
    <w:rsid w:val="001C6682"/>
    <w:rsid w:val="001C67F3"/>
    <w:rsid w:val="001C69BC"/>
    <w:rsid w:val="001C6A55"/>
    <w:rsid w:val="001C70DE"/>
    <w:rsid w:val="001C7173"/>
    <w:rsid w:val="001C7178"/>
    <w:rsid w:val="001C719D"/>
    <w:rsid w:val="001C721A"/>
    <w:rsid w:val="001C7377"/>
    <w:rsid w:val="001C7412"/>
    <w:rsid w:val="001C755B"/>
    <w:rsid w:val="001C7A9F"/>
    <w:rsid w:val="001C7AAE"/>
    <w:rsid w:val="001D032F"/>
    <w:rsid w:val="001D05F8"/>
    <w:rsid w:val="001D08C5"/>
    <w:rsid w:val="001D0C32"/>
    <w:rsid w:val="001D0C6D"/>
    <w:rsid w:val="001D0DDC"/>
    <w:rsid w:val="001D18CE"/>
    <w:rsid w:val="001D2316"/>
    <w:rsid w:val="001D252F"/>
    <w:rsid w:val="001D2755"/>
    <w:rsid w:val="001D2864"/>
    <w:rsid w:val="001D294C"/>
    <w:rsid w:val="001D29AB"/>
    <w:rsid w:val="001D2A1C"/>
    <w:rsid w:val="001D2C70"/>
    <w:rsid w:val="001D315C"/>
    <w:rsid w:val="001D385D"/>
    <w:rsid w:val="001D3D6E"/>
    <w:rsid w:val="001D4397"/>
    <w:rsid w:val="001D4442"/>
    <w:rsid w:val="001D4C3B"/>
    <w:rsid w:val="001D4D50"/>
    <w:rsid w:val="001D4E81"/>
    <w:rsid w:val="001D4EA2"/>
    <w:rsid w:val="001D4FEE"/>
    <w:rsid w:val="001D50AA"/>
    <w:rsid w:val="001D519C"/>
    <w:rsid w:val="001D538B"/>
    <w:rsid w:val="001D5E0E"/>
    <w:rsid w:val="001D6173"/>
    <w:rsid w:val="001D657E"/>
    <w:rsid w:val="001D668C"/>
    <w:rsid w:val="001D68B9"/>
    <w:rsid w:val="001D6E6B"/>
    <w:rsid w:val="001D6EBE"/>
    <w:rsid w:val="001D6EE4"/>
    <w:rsid w:val="001D740B"/>
    <w:rsid w:val="001D75D4"/>
    <w:rsid w:val="001D7CAF"/>
    <w:rsid w:val="001D7DB1"/>
    <w:rsid w:val="001E0004"/>
    <w:rsid w:val="001E0239"/>
    <w:rsid w:val="001E0393"/>
    <w:rsid w:val="001E03C6"/>
    <w:rsid w:val="001E03DC"/>
    <w:rsid w:val="001E0709"/>
    <w:rsid w:val="001E0C0A"/>
    <w:rsid w:val="001E0CEC"/>
    <w:rsid w:val="001E19D6"/>
    <w:rsid w:val="001E22B5"/>
    <w:rsid w:val="001E2938"/>
    <w:rsid w:val="001E2B9F"/>
    <w:rsid w:val="001E3372"/>
    <w:rsid w:val="001E3699"/>
    <w:rsid w:val="001E38F5"/>
    <w:rsid w:val="001E3AB9"/>
    <w:rsid w:val="001E3FDD"/>
    <w:rsid w:val="001E401B"/>
    <w:rsid w:val="001E4373"/>
    <w:rsid w:val="001E48D8"/>
    <w:rsid w:val="001E48E0"/>
    <w:rsid w:val="001E4B39"/>
    <w:rsid w:val="001E4B67"/>
    <w:rsid w:val="001E4BB9"/>
    <w:rsid w:val="001E4E5D"/>
    <w:rsid w:val="001E532A"/>
    <w:rsid w:val="001E54AD"/>
    <w:rsid w:val="001E56E8"/>
    <w:rsid w:val="001E57D3"/>
    <w:rsid w:val="001E611C"/>
    <w:rsid w:val="001E6451"/>
    <w:rsid w:val="001E6599"/>
    <w:rsid w:val="001E6716"/>
    <w:rsid w:val="001E6AC0"/>
    <w:rsid w:val="001E6F8D"/>
    <w:rsid w:val="001E719D"/>
    <w:rsid w:val="001E736A"/>
    <w:rsid w:val="001E7C55"/>
    <w:rsid w:val="001E7DFC"/>
    <w:rsid w:val="001E7E33"/>
    <w:rsid w:val="001E7EC1"/>
    <w:rsid w:val="001E7FE2"/>
    <w:rsid w:val="001F0051"/>
    <w:rsid w:val="001F008D"/>
    <w:rsid w:val="001F03D7"/>
    <w:rsid w:val="001F073A"/>
    <w:rsid w:val="001F09EF"/>
    <w:rsid w:val="001F0DEB"/>
    <w:rsid w:val="001F0DEC"/>
    <w:rsid w:val="001F0F06"/>
    <w:rsid w:val="001F1026"/>
    <w:rsid w:val="001F11A0"/>
    <w:rsid w:val="001F1ADE"/>
    <w:rsid w:val="001F1EA9"/>
    <w:rsid w:val="001F1F9B"/>
    <w:rsid w:val="001F22D3"/>
    <w:rsid w:val="001F241A"/>
    <w:rsid w:val="001F25F9"/>
    <w:rsid w:val="001F2689"/>
    <w:rsid w:val="001F2829"/>
    <w:rsid w:val="001F290F"/>
    <w:rsid w:val="001F368F"/>
    <w:rsid w:val="001F3C9A"/>
    <w:rsid w:val="001F3E7D"/>
    <w:rsid w:val="001F3E7E"/>
    <w:rsid w:val="001F3F98"/>
    <w:rsid w:val="001F4030"/>
    <w:rsid w:val="001F47D6"/>
    <w:rsid w:val="001F4C61"/>
    <w:rsid w:val="001F5451"/>
    <w:rsid w:val="001F55CC"/>
    <w:rsid w:val="001F56BC"/>
    <w:rsid w:val="001F58D3"/>
    <w:rsid w:val="001F624C"/>
    <w:rsid w:val="001F6286"/>
    <w:rsid w:val="001F63BE"/>
    <w:rsid w:val="001F6A7D"/>
    <w:rsid w:val="001F6B5D"/>
    <w:rsid w:val="001F6EF0"/>
    <w:rsid w:val="001F724C"/>
    <w:rsid w:val="001F7374"/>
    <w:rsid w:val="001F73F0"/>
    <w:rsid w:val="001F7F61"/>
    <w:rsid w:val="00200228"/>
    <w:rsid w:val="00200319"/>
    <w:rsid w:val="00200C86"/>
    <w:rsid w:val="00201062"/>
    <w:rsid w:val="002014D7"/>
    <w:rsid w:val="00201DF7"/>
    <w:rsid w:val="00202174"/>
    <w:rsid w:val="0020221F"/>
    <w:rsid w:val="002027FC"/>
    <w:rsid w:val="0020281C"/>
    <w:rsid w:val="00202C39"/>
    <w:rsid w:val="00202CCD"/>
    <w:rsid w:val="00202FB5"/>
    <w:rsid w:val="002031F1"/>
    <w:rsid w:val="00203203"/>
    <w:rsid w:val="0020339F"/>
    <w:rsid w:val="002039CF"/>
    <w:rsid w:val="00203B28"/>
    <w:rsid w:val="00203BD3"/>
    <w:rsid w:val="00204072"/>
    <w:rsid w:val="002040FF"/>
    <w:rsid w:val="002045A5"/>
    <w:rsid w:val="00204729"/>
    <w:rsid w:val="00204AF5"/>
    <w:rsid w:val="00205189"/>
    <w:rsid w:val="002051DF"/>
    <w:rsid w:val="002054CF"/>
    <w:rsid w:val="002055DA"/>
    <w:rsid w:val="00205724"/>
    <w:rsid w:val="002058AB"/>
    <w:rsid w:val="00205BF7"/>
    <w:rsid w:val="00205FBE"/>
    <w:rsid w:val="00205FEF"/>
    <w:rsid w:val="00207160"/>
    <w:rsid w:val="00207C35"/>
    <w:rsid w:val="00210366"/>
    <w:rsid w:val="002105CA"/>
    <w:rsid w:val="0021085B"/>
    <w:rsid w:val="00210A4A"/>
    <w:rsid w:val="00210A64"/>
    <w:rsid w:val="00210E30"/>
    <w:rsid w:val="0021217E"/>
    <w:rsid w:val="00212339"/>
    <w:rsid w:val="00212621"/>
    <w:rsid w:val="00212888"/>
    <w:rsid w:val="002128D2"/>
    <w:rsid w:val="00212C1A"/>
    <w:rsid w:val="00212FDC"/>
    <w:rsid w:val="002131A1"/>
    <w:rsid w:val="002133A8"/>
    <w:rsid w:val="002135CA"/>
    <w:rsid w:val="00213A58"/>
    <w:rsid w:val="00214113"/>
    <w:rsid w:val="002142E3"/>
    <w:rsid w:val="002146F0"/>
    <w:rsid w:val="00214761"/>
    <w:rsid w:val="00214F35"/>
    <w:rsid w:val="00214FA9"/>
    <w:rsid w:val="002150F6"/>
    <w:rsid w:val="002155D0"/>
    <w:rsid w:val="00215944"/>
    <w:rsid w:val="00215B08"/>
    <w:rsid w:val="00215F07"/>
    <w:rsid w:val="00216212"/>
    <w:rsid w:val="0021635F"/>
    <w:rsid w:val="0021643F"/>
    <w:rsid w:val="00216611"/>
    <w:rsid w:val="00216AF5"/>
    <w:rsid w:val="00216D46"/>
    <w:rsid w:val="00216D8D"/>
    <w:rsid w:val="00217011"/>
    <w:rsid w:val="00217042"/>
    <w:rsid w:val="00217093"/>
    <w:rsid w:val="00217095"/>
    <w:rsid w:val="00217DEC"/>
    <w:rsid w:val="00217EF5"/>
    <w:rsid w:val="0022038E"/>
    <w:rsid w:val="002205FC"/>
    <w:rsid w:val="00220C7C"/>
    <w:rsid w:val="002217E9"/>
    <w:rsid w:val="0022197B"/>
    <w:rsid w:val="00221B8B"/>
    <w:rsid w:val="00221F5E"/>
    <w:rsid w:val="002228D9"/>
    <w:rsid w:val="002228E8"/>
    <w:rsid w:val="00222AFC"/>
    <w:rsid w:val="00222FD6"/>
    <w:rsid w:val="00223385"/>
    <w:rsid w:val="00223C6F"/>
    <w:rsid w:val="00223E5E"/>
    <w:rsid w:val="00223FDD"/>
    <w:rsid w:val="002242AA"/>
    <w:rsid w:val="0022436A"/>
    <w:rsid w:val="002243DD"/>
    <w:rsid w:val="0022479C"/>
    <w:rsid w:val="0022496E"/>
    <w:rsid w:val="00224B70"/>
    <w:rsid w:val="00224C88"/>
    <w:rsid w:val="00224FC0"/>
    <w:rsid w:val="00224FD8"/>
    <w:rsid w:val="00225085"/>
    <w:rsid w:val="002250CB"/>
    <w:rsid w:val="0022512B"/>
    <w:rsid w:val="002252C5"/>
    <w:rsid w:val="002252FD"/>
    <w:rsid w:val="0022554D"/>
    <w:rsid w:val="00225EDA"/>
    <w:rsid w:val="00225FCA"/>
    <w:rsid w:val="00226401"/>
    <w:rsid w:val="002264CF"/>
    <w:rsid w:val="00226DEE"/>
    <w:rsid w:val="00226E8D"/>
    <w:rsid w:val="00226F8B"/>
    <w:rsid w:val="002270B9"/>
    <w:rsid w:val="0022711B"/>
    <w:rsid w:val="002271E3"/>
    <w:rsid w:val="002272D0"/>
    <w:rsid w:val="00227527"/>
    <w:rsid w:val="002278CD"/>
    <w:rsid w:val="00227C6A"/>
    <w:rsid w:val="00227DC9"/>
    <w:rsid w:val="00227EC0"/>
    <w:rsid w:val="002304E7"/>
    <w:rsid w:val="00230506"/>
    <w:rsid w:val="00230634"/>
    <w:rsid w:val="00230949"/>
    <w:rsid w:val="00230CF9"/>
    <w:rsid w:val="00230E29"/>
    <w:rsid w:val="00230EE8"/>
    <w:rsid w:val="00231149"/>
    <w:rsid w:val="00231228"/>
    <w:rsid w:val="002312F2"/>
    <w:rsid w:val="0023184A"/>
    <w:rsid w:val="00231D2E"/>
    <w:rsid w:val="00231E7A"/>
    <w:rsid w:val="00231F2E"/>
    <w:rsid w:val="00231F7C"/>
    <w:rsid w:val="00232172"/>
    <w:rsid w:val="002324CB"/>
    <w:rsid w:val="00232B18"/>
    <w:rsid w:val="00232B45"/>
    <w:rsid w:val="00232BAE"/>
    <w:rsid w:val="00232F9E"/>
    <w:rsid w:val="002335C3"/>
    <w:rsid w:val="002336BB"/>
    <w:rsid w:val="002338CD"/>
    <w:rsid w:val="0023390E"/>
    <w:rsid w:val="0023406C"/>
    <w:rsid w:val="002346E2"/>
    <w:rsid w:val="00234A11"/>
    <w:rsid w:val="00234A7C"/>
    <w:rsid w:val="00234B00"/>
    <w:rsid w:val="00234D1B"/>
    <w:rsid w:val="00234FDE"/>
    <w:rsid w:val="0023512B"/>
    <w:rsid w:val="00235717"/>
    <w:rsid w:val="002357E3"/>
    <w:rsid w:val="00235909"/>
    <w:rsid w:val="00235B01"/>
    <w:rsid w:val="00235BF6"/>
    <w:rsid w:val="00236078"/>
    <w:rsid w:val="00236A9A"/>
    <w:rsid w:val="00236F9F"/>
    <w:rsid w:val="0023719C"/>
    <w:rsid w:val="0023751A"/>
    <w:rsid w:val="002375C5"/>
    <w:rsid w:val="00237616"/>
    <w:rsid w:val="002377D2"/>
    <w:rsid w:val="00237AF9"/>
    <w:rsid w:val="00240318"/>
    <w:rsid w:val="002405DD"/>
    <w:rsid w:val="0024097A"/>
    <w:rsid w:val="00240BFA"/>
    <w:rsid w:val="0024108C"/>
    <w:rsid w:val="0024122A"/>
    <w:rsid w:val="002415F9"/>
    <w:rsid w:val="00241603"/>
    <w:rsid w:val="00241B82"/>
    <w:rsid w:val="00241CC7"/>
    <w:rsid w:val="00242006"/>
    <w:rsid w:val="00242048"/>
    <w:rsid w:val="002420B5"/>
    <w:rsid w:val="0024233A"/>
    <w:rsid w:val="002423C2"/>
    <w:rsid w:val="002428B5"/>
    <w:rsid w:val="00242C46"/>
    <w:rsid w:val="00242C6F"/>
    <w:rsid w:val="00242F25"/>
    <w:rsid w:val="00242F6C"/>
    <w:rsid w:val="00243129"/>
    <w:rsid w:val="00243CE5"/>
    <w:rsid w:val="0024417F"/>
    <w:rsid w:val="002443D5"/>
    <w:rsid w:val="002446AF"/>
    <w:rsid w:val="00244B1A"/>
    <w:rsid w:val="00244C57"/>
    <w:rsid w:val="00244D15"/>
    <w:rsid w:val="00244E5A"/>
    <w:rsid w:val="00244E87"/>
    <w:rsid w:val="0024504C"/>
    <w:rsid w:val="00245095"/>
    <w:rsid w:val="00245778"/>
    <w:rsid w:val="002457D4"/>
    <w:rsid w:val="00245AA1"/>
    <w:rsid w:val="00245B71"/>
    <w:rsid w:val="00245EEF"/>
    <w:rsid w:val="0024630C"/>
    <w:rsid w:val="0024631F"/>
    <w:rsid w:val="002465C0"/>
    <w:rsid w:val="00246B8F"/>
    <w:rsid w:val="0024745E"/>
    <w:rsid w:val="00247548"/>
    <w:rsid w:val="00247868"/>
    <w:rsid w:val="002500DD"/>
    <w:rsid w:val="0025026C"/>
    <w:rsid w:val="00250560"/>
    <w:rsid w:val="00250888"/>
    <w:rsid w:val="002509BA"/>
    <w:rsid w:val="00250F02"/>
    <w:rsid w:val="0025105F"/>
    <w:rsid w:val="002512D7"/>
    <w:rsid w:val="00251434"/>
    <w:rsid w:val="00251C3C"/>
    <w:rsid w:val="00251CD5"/>
    <w:rsid w:val="00251F23"/>
    <w:rsid w:val="00251F97"/>
    <w:rsid w:val="002525B4"/>
    <w:rsid w:val="00252835"/>
    <w:rsid w:val="00252919"/>
    <w:rsid w:val="00252974"/>
    <w:rsid w:val="00252D4F"/>
    <w:rsid w:val="00252E63"/>
    <w:rsid w:val="0025323E"/>
    <w:rsid w:val="002533C0"/>
    <w:rsid w:val="00253694"/>
    <w:rsid w:val="00253782"/>
    <w:rsid w:val="002537CB"/>
    <w:rsid w:val="00253AD3"/>
    <w:rsid w:val="00253C2E"/>
    <w:rsid w:val="002541AD"/>
    <w:rsid w:val="002542F4"/>
    <w:rsid w:val="002547C8"/>
    <w:rsid w:val="00254851"/>
    <w:rsid w:val="00254B6F"/>
    <w:rsid w:val="00254EA0"/>
    <w:rsid w:val="00255000"/>
    <w:rsid w:val="00255539"/>
    <w:rsid w:val="00255817"/>
    <w:rsid w:val="0025597A"/>
    <w:rsid w:val="002559E5"/>
    <w:rsid w:val="00255D56"/>
    <w:rsid w:val="00255E5A"/>
    <w:rsid w:val="00256B76"/>
    <w:rsid w:val="00256B7C"/>
    <w:rsid w:val="00256E87"/>
    <w:rsid w:val="002570A6"/>
    <w:rsid w:val="0025733D"/>
    <w:rsid w:val="00257999"/>
    <w:rsid w:val="00257D83"/>
    <w:rsid w:val="00260548"/>
    <w:rsid w:val="00260568"/>
    <w:rsid w:val="00260D5E"/>
    <w:rsid w:val="00260DE6"/>
    <w:rsid w:val="00260E2E"/>
    <w:rsid w:val="00261387"/>
    <w:rsid w:val="002617C4"/>
    <w:rsid w:val="00261918"/>
    <w:rsid w:val="00261FF9"/>
    <w:rsid w:val="0026206E"/>
    <w:rsid w:val="00262E09"/>
    <w:rsid w:val="00262EA8"/>
    <w:rsid w:val="0026346C"/>
    <w:rsid w:val="0026363B"/>
    <w:rsid w:val="00263871"/>
    <w:rsid w:val="0026397D"/>
    <w:rsid w:val="00263EF8"/>
    <w:rsid w:val="0026497E"/>
    <w:rsid w:val="002649F9"/>
    <w:rsid w:val="00264D3F"/>
    <w:rsid w:val="002655E0"/>
    <w:rsid w:val="00265E35"/>
    <w:rsid w:val="00266208"/>
    <w:rsid w:val="0026646E"/>
    <w:rsid w:val="00266666"/>
    <w:rsid w:val="00266701"/>
    <w:rsid w:val="00266770"/>
    <w:rsid w:val="002668CB"/>
    <w:rsid w:val="00266CF7"/>
    <w:rsid w:val="00267316"/>
    <w:rsid w:val="00267989"/>
    <w:rsid w:val="00267B13"/>
    <w:rsid w:val="002701B9"/>
    <w:rsid w:val="0027022B"/>
    <w:rsid w:val="0027022F"/>
    <w:rsid w:val="00270275"/>
    <w:rsid w:val="0027066D"/>
    <w:rsid w:val="002708EC"/>
    <w:rsid w:val="00270944"/>
    <w:rsid w:val="002709C6"/>
    <w:rsid w:val="00270B01"/>
    <w:rsid w:val="00270C32"/>
    <w:rsid w:val="00270E5C"/>
    <w:rsid w:val="0027115A"/>
    <w:rsid w:val="00271288"/>
    <w:rsid w:val="00271321"/>
    <w:rsid w:val="002713FB"/>
    <w:rsid w:val="0027156F"/>
    <w:rsid w:val="00271859"/>
    <w:rsid w:val="00271869"/>
    <w:rsid w:val="00271918"/>
    <w:rsid w:val="00271FEC"/>
    <w:rsid w:val="002721BD"/>
    <w:rsid w:val="00272541"/>
    <w:rsid w:val="00272821"/>
    <w:rsid w:val="00272D62"/>
    <w:rsid w:val="00272DED"/>
    <w:rsid w:val="00272E5A"/>
    <w:rsid w:val="002730BD"/>
    <w:rsid w:val="00273520"/>
    <w:rsid w:val="00273536"/>
    <w:rsid w:val="00274363"/>
    <w:rsid w:val="002743E7"/>
    <w:rsid w:val="00274446"/>
    <w:rsid w:val="00274828"/>
    <w:rsid w:val="00274A3C"/>
    <w:rsid w:val="00274A87"/>
    <w:rsid w:val="00274B79"/>
    <w:rsid w:val="00274B80"/>
    <w:rsid w:val="00274B8E"/>
    <w:rsid w:val="00274D30"/>
    <w:rsid w:val="00274EC9"/>
    <w:rsid w:val="00275539"/>
    <w:rsid w:val="00275748"/>
    <w:rsid w:val="002758BB"/>
    <w:rsid w:val="0027612D"/>
    <w:rsid w:val="00276164"/>
    <w:rsid w:val="00276831"/>
    <w:rsid w:val="00276856"/>
    <w:rsid w:val="00276FD8"/>
    <w:rsid w:val="00277279"/>
    <w:rsid w:val="0027766E"/>
    <w:rsid w:val="00277786"/>
    <w:rsid w:val="002779CF"/>
    <w:rsid w:val="00277A80"/>
    <w:rsid w:val="00277BCF"/>
    <w:rsid w:val="00277D20"/>
    <w:rsid w:val="00277DB5"/>
    <w:rsid w:val="002802B2"/>
    <w:rsid w:val="0028048D"/>
    <w:rsid w:val="0028048F"/>
    <w:rsid w:val="002806BF"/>
    <w:rsid w:val="00280CCF"/>
    <w:rsid w:val="00281209"/>
    <w:rsid w:val="00281580"/>
    <w:rsid w:val="002815D6"/>
    <w:rsid w:val="0028167B"/>
    <w:rsid w:val="00281681"/>
    <w:rsid w:val="002819F4"/>
    <w:rsid w:val="00281AA3"/>
    <w:rsid w:val="002822F1"/>
    <w:rsid w:val="00282379"/>
    <w:rsid w:val="00282569"/>
    <w:rsid w:val="002828EA"/>
    <w:rsid w:val="002829F4"/>
    <w:rsid w:val="00282B01"/>
    <w:rsid w:val="00282FD1"/>
    <w:rsid w:val="002836E5"/>
    <w:rsid w:val="00283785"/>
    <w:rsid w:val="00283FF1"/>
    <w:rsid w:val="00284019"/>
    <w:rsid w:val="0028403D"/>
    <w:rsid w:val="0028406D"/>
    <w:rsid w:val="0028418D"/>
    <w:rsid w:val="0028472B"/>
    <w:rsid w:val="00284862"/>
    <w:rsid w:val="00284BE8"/>
    <w:rsid w:val="00284EA9"/>
    <w:rsid w:val="002850C2"/>
    <w:rsid w:val="00285311"/>
    <w:rsid w:val="00285442"/>
    <w:rsid w:val="0028561E"/>
    <w:rsid w:val="0028595A"/>
    <w:rsid w:val="00285C14"/>
    <w:rsid w:val="00286052"/>
    <w:rsid w:val="002864C4"/>
    <w:rsid w:val="00286660"/>
    <w:rsid w:val="00286690"/>
    <w:rsid w:val="00286775"/>
    <w:rsid w:val="00286AEB"/>
    <w:rsid w:val="00286E12"/>
    <w:rsid w:val="002876E4"/>
    <w:rsid w:val="00287F6E"/>
    <w:rsid w:val="002901CE"/>
    <w:rsid w:val="002904E1"/>
    <w:rsid w:val="00290634"/>
    <w:rsid w:val="002908CB"/>
    <w:rsid w:val="00290A73"/>
    <w:rsid w:val="0029106A"/>
    <w:rsid w:val="002911B2"/>
    <w:rsid w:val="00291307"/>
    <w:rsid w:val="00291348"/>
    <w:rsid w:val="00291387"/>
    <w:rsid w:val="002914C6"/>
    <w:rsid w:val="002915CC"/>
    <w:rsid w:val="00291603"/>
    <w:rsid w:val="0029185B"/>
    <w:rsid w:val="00291C82"/>
    <w:rsid w:val="00291E1F"/>
    <w:rsid w:val="00291EC5"/>
    <w:rsid w:val="0029214B"/>
    <w:rsid w:val="00292267"/>
    <w:rsid w:val="0029248B"/>
    <w:rsid w:val="0029256C"/>
    <w:rsid w:val="002927CE"/>
    <w:rsid w:val="00292ECC"/>
    <w:rsid w:val="00293002"/>
    <w:rsid w:val="00293766"/>
    <w:rsid w:val="00293853"/>
    <w:rsid w:val="00293869"/>
    <w:rsid w:val="0029388F"/>
    <w:rsid w:val="00293A2B"/>
    <w:rsid w:val="002941B6"/>
    <w:rsid w:val="002943F9"/>
    <w:rsid w:val="002945D7"/>
    <w:rsid w:val="002945EF"/>
    <w:rsid w:val="00294615"/>
    <w:rsid w:val="00294842"/>
    <w:rsid w:val="00294967"/>
    <w:rsid w:val="00294B01"/>
    <w:rsid w:val="00294B39"/>
    <w:rsid w:val="00294DCE"/>
    <w:rsid w:val="002952C4"/>
    <w:rsid w:val="00295643"/>
    <w:rsid w:val="0029591D"/>
    <w:rsid w:val="00295947"/>
    <w:rsid w:val="00295B55"/>
    <w:rsid w:val="00295BA8"/>
    <w:rsid w:val="00295F27"/>
    <w:rsid w:val="00296631"/>
    <w:rsid w:val="00296DFD"/>
    <w:rsid w:val="0029701C"/>
    <w:rsid w:val="002977C3"/>
    <w:rsid w:val="00297854"/>
    <w:rsid w:val="002979C0"/>
    <w:rsid w:val="002979F6"/>
    <w:rsid w:val="00297BC3"/>
    <w:rsid w:val="00297DF6"/>
    <w:rsid w:val="002A01C8"/>
    <w:rsid w:val="002A092D"/>
    <w:rsid w:val="002A0CBC"/>
    <w:rsid w:val="002A107D"/>
    <w:rsid w:val="002A108D"/>
    <w:rsid w:val="002A10D1"/>
    <w:rsid w:val="002A1386"/>
    <w:rsid w:val="002A13E0"/>
    <w:rsid w:val="002A14D2"/>
    <w:rsid w:val="002A1897"/>
    <w:rsid w:val="002A1A79"/>
    <w:rsid w:val="002A1EC3"/>
    <w:rsid w:val="002A20ED"/>
    <w:rsid w:val="002A213A"/>
    <w:rsid w:val="002A24B1"/>
    <w:rsid w:val="002A254E"/>
    <w:rsid w:val="002A2AA3"/>
    <w:rsid w:val="002A3022"/>
    <w:rsid w:val="002A32CD"/>
    <w:rsid w:val="002A37D8"/>
    <w:rsid w:val="002A3B21"/>
    <w:rsid w:val="002A3D89"/>
    <w:rsid w:val="002A3DF0"/>
    <w:rsid w:val="002A4607"/>
    <w:rsid w:val="002A4A01"/>
    <w:rsid w:val="002A4B6C"/>
    <w:rsid w:val="002A4C29"/>
    <w:rsid w:val="002A501E"/>
    <w:rsid w:val="002A50A8"/>
    <w:rsid w:val="002A5146"/>
    <w:rsid w:val="002A52D7"/>
    <w:rsid w:val="002A5B95"/>
    <w:rsid w:val="002A5C6D"/>
    <w:rsid w:val="002A5ED2"/>
    <w:rsid w:val="002A6A23"/>
    <w:rsid w:val="002A6D47"/>
    <w:rsid w:val="002A6DFF"/>
    <w:rsid w:val="002A6E4B"/>
    <w:rsid w:val="002A70E2"/>
    <w:rsid w:val="002A7125"/>
    <w:rsid w:val="002A76A2"/>
    <w:rsid w:val="002A799A"/>
    <w:rsid w:val="002A7BE6"/>
    <w:rsid w:val="002B01A1"/>
    <w:rsid w:val="002B04A4"/>
    <w:rsid w:val="002B0AD7"/>
    <w:rsid w:val="002B0B77"/>
    <w:rsid w:val="002B0C1D"/>
    <w:rsid w:val="002B0CC4"/>
    <w:rsid w:val="002B114E"/>
    <w:rsid w:val="002B14C6"/>
    <w:rsid w:val="002B16D2"/>
    <w:rsid w:val="002B18F3"/>
    <w:rsid w:val="002B198B"/>
    <w:rsid w:val="002B1A8E"/>
    <w:rsid w:val="002B1BA1"/>
    <w:rsid w:val="002B1EE6"/>
    <w:rsid w:val="002B21BD"/>
    <w:rsid w:val="002B234E"/>
    <w:rsid w:val="002B23A6"/>
    <w:rsid w:val="002B2664"/>
    <w:rsid w:val="002B26AC"/>
    <w:rsid w:val="002B2743"/>
    <w:rsid w:val="002B2F87"/>
    <w:rsid w:val="002B33B4"/>
    <w:rsid w:val="002B3D14"/>
    <w:rsid w:val="002B3E41"/>
    <w:rsid w:val="002B44ED"/>
    <w:rsid w:val="002B490F"/>
    <w:rsid w:val="002B49EA"/>
    <w:rsid w:val="002B4D68"/>
    <w:rsid w:val="002B5417"/>
    <w:rsid w:val="002B558D"/>
    <w:rsid w:val="002B55DF"/>
    <w:rsid w:val="002B566F"/>
    <w:rsid w:val="002B5E71"/>
    <w:rsid w:val="002B619B"/>
    <w:rsid w:val="002B635F"/>
    <w:rsid w:val="002B65A1"/>
    <w:rsid w:val="002B6ACA"/>
    <w:rsid w:val="002B6C46"/>
    <w:rsid w:val="002B6D99"/>
    <w:rsid w:val="002B70A3"/>
    <w:rsid w:val="002B7795"/>
    <w:rsid w:val="002B7921"/>
    <w:rsid w:val="002B79AF"/>
    <w:rsid w:val="002B7D05"/>
    <w:rsid w:val="002B7D15"/>
    <w:rsid w:val="002B7DC5"/>
    <w:rsid w:val="002C104C"/>
    <w:rsid w:val="002C115F"/>
    <w:rsid w:val="002C1449"/>
    <w:rsid w:val="002C174D"/>
    <w:rsid w:val="002C1D5F"/>
    <w:rsid w:val="002C1E12"/>
    <w:rsid w:val="002C2377"/>
    <w:rsid w:val="002C2533"/>
    <w:rsid w:val="002C27E3"/>
    <w:rsid w:val="002C2872"/>
    <w:rsid w:val="002C2AB2"/>
    <w:rsid w:val="002C3A2C"/>
    <w:rsid w:val="002C4053"/>
    <w:rsid w:val="002C412B"/>
    <w:rsid w:val="002C430F"/>
    <w:rsid w:val="002C4447"/>
    <w:rsid w:val="002C452D"/>
    <w:rsid w:val="002C48C9"/>
    <w:rsid w:val="002C49ED"/>
    <w:rsid w:val="002C4B20"/>
    <w:rsid w:val="002C4C22"/>
    <w:rsid w:val="002C4E2F"/>
    <w:rsid w:val="002C4FD5"/>
    <w:rsid w:val="002C5275"/>
    <w:rsid w:val="002C5429"/>
    <w:rsid w:val="002C590F"/>
    <w:rsid w:val="002C5C84"/>
    <w:rsid w:val="002C5D76"/>
    <w:rsid w:val="002C5DA8"/>
    <w:rsid w:val="002C5EE2"/>
    <w:rsid w:val="002C5FFC"/>
    <w:rsid w:val="002C6129"/>
    <w:rsid w:val="002C6312"/>
    <w:rsid w:val="002C6815"/>
    <w:rsid w:val="002C6E9C"/>
    <w:rsid w:val="002C703E"/>
    <w:rsid w:val="002C7ED4"/>
    <w:rsid w:val="002C7EF6"/>
    <w:rsid w:val="002C7F05"/>
    <w:rsid w:val="002D003D"/>
    <w:rsid w:val="002D019F"/>
    <w:rsid w:val="002D0A5C"/>
    <w:rsid w:val="002D0E88"/>
    <w:rsid w:val="002D0F36"/>
    <w:rsid w:val="002D103B"/>
    <w:rsid w:val="002D1305"/>
    <w:rsid w:val="002D17A7"/>
    <w:rsid w:val="002D17FA"/>
    <w:rsid w:val="002D1804"/>
    <w:rsid w:val="002D19C6"/>
    <w:rsid w:val="002D1ED9"/>
    <w:rsid w:val="002D2022"/>
    <w:rsid w:val="002D2738"/>
    <w:rsid w:val="002D2F9D"/>
    <w:rsid w:val="002D3898"/>
    <w:rsid w:val="002D3E47"/>
    <w:rsid w:val="002D4365"/>
    <w:rsid w:val="002D518C"/>
    <w:rsid w:val="002D54DE"/>
    <w:rsid w:val="002D54FF"/>
    <w:rsid w:val="002D55EB"/>
    <w:rsid w:val="002D56BA"/>
    <w:rsid w:val="002D5A32"/>
    <w:rsid w:val="002D5AC2"/>
    <w:rsid w:val="002D5D59"/>
    <w:rsid w:val="002D5E00"/>
    <w:rsid w:val="002D623F"/>
    <w:rsid w:val="002D6274"/>
    <w:rsid w:val="002D6437"/>
    <w:rsid w:val="002D696C"/>
    <w:rsid w:val="002D7049"/>
    <w:rsid w:val="002D7373"/>
    <w:rsid w:val="002D7CBD"/>
    <w:rsid w:val="002D7FD7"/>
    <w:rsid w:val="002E00B1"/>
    <w:rsid w:val="002E0255"/>
    <w:rsid w:val="002E032C"/>
    <w:rsid w:val="002E05BD"/>
    <w:rsid w:val="002E0754"/>
    <w:rsid w:val="002E0E72"/>
    <w:rsid w:val="002E0F29"/>
    <w:rsid w:val="002E0FE4"/>
    <w:rsid w:val="002E128A"/>
    <w:rsid w:val="002E1415"/>
    <w:rsid w:val="002E1E13"/>
    <w:rsid w:val="002E2575"/>
    <w:rsid w:val="002E25B6"/>
    <w:rsid w:val="002E2C16"/>
    <w:rsid w:val="002E2DBD"/>
    <w:rsid w:val="002E31C0"/>
    <w:rsid w:val="002E3361"/>
    <w:rsid w:val="002E33DB"/>
    <w:rsid w:val="002E3546"/>
    <w:rsid w:val="002E3965"/>
    <w:rsid w:val="002E400A"/>
    <w:rsid w:val="002E4D8E"/>
    <w:rsid w:val="002E4EF7"/>
    <w:rsid w:val="002E511C"/>
    <w:rsid w:val="002E5121"/>
    <w:rsid w:val="002E5665"/>
    <w:rsid w:val="002E568E"/>
    <w:rsid w:val="002E5A9E"/>
    <w:rsid w:val="002E6458"/>
    <w:rsid w:val="002E650A"/>
    <w:rsid w:val="002E6890"/>
    <w:rsid w:val="002E6C23"/>
    <w:rsid w:val="002E70CB"/>
    <w:rsid w:val="002E723B"/>
    <w:rsid w:val="002E73E3"/>
    <w:rsid w:val="002E76DE"/>
    <w:rsid w:val="002E76E6"/>
    <w:rsid w:val="002E77AF"/>
    <w:rsid w:val="002E79CB"/>
    <w:rsid w:val="002E7AFB"/>
    <w:rsid w:val="002E7BF8"/>
    <w:rsid w:val="002E7C24"/>
    <w:rsid w:val="002F0329"/>
    <w:rsid w:val="002F047B"/>
    <w:rsid w:val="002F05C3"/>
    <w:rsid w:val="002F0825"/>
    <w:rsid w:val="002F09C4"/>
    <w:rsid w:val="002F0C19"/>
    <w:rsid w:val="002F141C"/>
    <w:rsid w:val="002F15AA"/>
    <w:rsid w:val="002F1603"/>
    <w:rsid w:val="002F1920"/>
    <w:rsid w:val="002F19EA"/>
    <w:rsid w:val="002F22DD"/>
    <w:rsid w:val="002F2381"/>
    <w:rsid w:val="002F2945"/>
    <w:rsid w:val="002F3208"/>
    <w:rsid w:val="002F361E"/>
    <w:rsid w:val="002F3709"/>
    <w:rsid w:val="002F39C8"/>
    <w:rsid w:val="002F3C8C"/>
    <w:rsid w:val="002F3D24"/>
    <w:rsid w:val="002F3EBF"/>
    <w:rsid w:val="002F4302"/>
    <w:rsid w:val="002F43BF"/>
    <w:rsid w:val="002F4539"/>
    <w:rsid w:val="002F4AA7"/>
    <w:rsid w:val="002F4FE0"/>
    <w:rsid w:val="002F5620"/>
    <w:rsid w:val="002F5A42"/>
    <w:rsid w:val="002F5DA4"/>
    <w:rsid w:val="002F5E0D"/>
    <w:rsid w:val="002F5EF6"/>
    <w:rsid w:val="002F5FE4"/>
    <w:rsid w:val="002F61D8"/>
    <w:rsid w:val="002F652F"/>
    <w:rsid w:val="002F6C19"/>
    <w:rsid w:val="002F6C4E"/>
    <w:rsid w:val="002F6E1B"/>
    <w:rsid w:val="002F701F"/>
    <w:rsid w:val="002F7242"/>
    <w:rsid w:val="002F7298"/>
    <w:rsid w:val="002F730D"/>
    <w:rsid w:val="002F7353"/>
    <w:rsid w:val="002F7684"/>
    <w:rsid w:val="002F7C7D"/>
    <w:rsid w:val="002F7D69"/>
    <w:rsid w:val="0030020F"/>
    <w:rsid w:val="0030043A"/>
    <w:rsid w:val="003006D8"/>
    <w:rsid w:val="003008C9"/>
    <w:rsid w:val="003009B0"/>
    <w:rsid w:val="00300AEA"/>
    <w:rsid w:val="00300C7E"/>
    <w:rsid w:val="00301C90"/>
    <w:rsid w:val="0030259F"/>
    <w:rsid w:val="003028C4"/>
    <w:rsid w:val="00302ACE"/>
    <w:rsid w:val="00302C51"/>
    <w:rsid w:val="00302F6F"/>
    <w:rsid w:val="003035D2"/>
    <w:rsid w:val="003037E4"/>
    <w:rsid w:val="003041C2"/>
    <w:rsid w:val="003047C7"/>
    <w:rsid w:val="00305277"/>
    <w:rsid w:val="0030562B"/>
    <w:rsid w:val="00305719"/>
    <w:rsid w:val="00305796"/>
    <w:rsid w:val="0030582F"/>
    <w:rsid w:val="00305862"/>
    <w:rsid w:val="00305981"/>
    <w:rsid w:val="00305AFA"/>
    <w:rsid w:val="003060C5"/>
    <w:rsid w:val="003066C9"/>
    <w:rsid w:val="003068E5"/>
    <w:rsid w:val="003072CF"/>
    <w:rsid w:val="00307625"/>
    <w:rsid w:val="00307916"/>
    <w:rsid w:val="00307B1A"/>
    <w:rsid w:val="00307BF1"/>
    <w:rsid w:val="00307C4F"/>
    <w:rsid w:val="00310032"/>
    <w:rsid w:val="00310149"/>
    <w:rsid w:val="00310209"/>
    <w:rsid w:val="0031057F"/>
    <w:rsid w:val="003106D5"/>
    <w:rsid w:val="003107F3"/>
    <w:rsid w:val="00310847"/>
    <w:rsid w:val="00310934"/>
    <w:rsid w:val="00310C70"/>
    <w:rsid w:val="00310C84"/>
    <w:rsid w:val="00310CFB"/>
    <w:rsid w:val="00310D68"/>
    <w:rsid w:val="00310F47"/>
    <w:rsid w:val="00310FD0"/>
    <w:rsid w:val="003111EE"/>
    <w:rsid w:val="00311281"/>
    <w:rsid w:val="003119D5"/>
    <w:rsid w:val="00311A9A"/>
    <w:rsid w:val="00311BD0"/>
    <w:rsid w:val="0031211D"/>
    <w:rsid w:val="0031240B"/>
    <w:rsid w:val="00312986"/>
    <w:rsid w:val="00312CF7"/>
    <w:rsid w:val="00312CF9"/>
    <w:rsid w:val="00312FC9"/>
    <w:rsid w:val="003142F5"/>
    <w:rsid w:val="0031435D"/>
    <w:rsid w:val="00314440"/>
    <w:rsid w:val="0031483A"/>
    <w:rsid w:val="00314B12"/>
    <w:rsid w:val="00314DBC"/>
    <w:rsid w:val="0031523D"/>
    <w:rsid w:val="003154F0"/>
    <w:rsid w:val="0031558D"/>
    <w:rsid w:val="00315853"/>
    <w:rsid w:val="00315D75"/>
    <w:rsid w:val="00316AC6"/>
    <w:rsid w:val="00316D91"/>
    <w:rsid w:val="00316F6B"/>
    <w:rsid w:val="00316FFE"/>
    <w:rsid w:val="003171F4"/>
    <w:rsid w:val="0031728B"/>
    <w:rsid w:val="0031783A"/>
    <w:rsid w:val="003179AB"/>
    <w:rsid w:val="00317C1A"/>
    <w:rsid w:val="00317E90"/>
    <w:rsid w:val="00317EAE"/>
    <w:rsid w:val="00317EBA"/>
    <w:rsid w:val="00317FD6"/>
    <w:rsid w:val="00320468"/>
    <w:rsid w:val="00320AC3"/>
    <w:rsid w:val="00320D95"/>
    <w:rsid w:val="00320DD5"/>
    <w:rsid w:val="00320EE8"/>
    <w:rsid w:val="00320F51"/>
    <w:rsid w:val="00321236"/>
    <w:rsid w:val="0032139D"/>
    <w:rsid w:val="00321697"/>
    <w:rsid w:val="0032171D"/>
    <w:rsid w:val="00321C79"/>
    <w:rsid w:val="00321CA5"/>
    <w:rsid w:val="00321D21"/>
    <w:rsid w:val="00321FE9"/>
    <w:rsid w:val="00321FEB"/>
    <w:rsid w:val="00322158"/>
    <w:rsid w:val="0032271A"/>
    <w:rsid w:val="00322BE4"/>
    <w:rsid w:val="00322BF0"/>
    <w:rsid w:val="00322ECA"/>
    <w:rsid w:val="0032310F"/>
    <w:rsid w:val="0032311F"/>
    <w:rsid w:val="00323145"/>
    <w:rsid w:val="00323647"/>
    <w:rsid w:val="003239BA"/>
    <w:rsid w:val="00323C5A"/>
    <w:rsid w:val="00323D16"/>
    <w:rsid w:val="00323DAB"/>
    <w:rsid w:val="00323F44"/>
    <w:rsid w:val="00324037"/>
    <w:rsid w:val="0032424A"/>
    <w:rsid w:val="0032430C"/>
    <w:rsid w:val="0032449E"/>
    <w:rsid w:val="00324AA4"/>
    <w:rsid w:val="00324AA9"/>
    <w:rsid w:val="00324B35"/>
    <w:rsid w:val="00324D6B"/>
    <w:rsid w:val="00325676"/>
    <w:rsid w:val="00325F15"/>
    <w:rsid w:val="00326084"/>
    <w:rsid w:val="0032635B"/>
    <w:rsid w:val="00326524"/>
    <w:rsid w:val="00326B77"/>
    <w:rsid w:val="00326FD2"/>
    <w:rsid w:val="00327099"/>
    <w:rsid w:val="00327A28"/>
    <w:rsid w:val="003303DA"/>
    <w:rsid w:val="00330595"/>
    <w:rsid w:val="00330A83"/>
    <w:rsid w:val="00330AFD"/>
    <w:rsid w:val="00330DD8"/>
    <w:rsid w:val="00330E8A"/>
    <w:rsid w:val="003312E1"/>
    <w:rsid w:val="0033144B"/>
    <w:rsid w:val="00331788"/>
    <w:rsid w:val="00331846"/>
    <w:rsid w:val="00331AC4"/>
    <w:rsid w:val="00331AD0"/>
    <w:rsid w:val="00332034"/>
    <w:rsid w:val="00332EEF"/>
    <w:rsid w:val="0033370D"/>
    <w:rsid w:val="003338BD"/>
    <w:rsid w:val="003339E6"/>
    <w:rsid w:val="00333AFD"/>
    <w:rsid w:val="00333D2D"/>
    <w:rsid w:val="00334125"/>
    <w:rsid w:val="0033461E"/>
    <w:rsid w:val="00334C35"/>
    <w:rsid w:val="00334F76"/>
    <w:rsid w:val="0033509A"/>
    <w:rsid w:val="003358A0"/>
    <w:rsid w:val="0033624A"/>
    <w:rsid w:val="0033637A"/>
    <w:rsid w:val="003363BD"/>
    <w:rsid w:val="003365B2"/>
    <w:rsid w:val="003365E2"/>
    <w:rsid w:val="003366B8"/>
    <w:rsid w:val="00336EAF"/>
    <w:rsid w:val="00336F25"/>
    <w:rsid w:val="0033708C"/>
    <w:rsid w:val="00337245"/>
    <w:rsid w:val="00337373"/>
    <w:rsid w:val="0033751D"/>
    <w:rsid w:val="003375A7"/>
    <w:rsid w:val="00337848"/>
    <w:rsid w:val="00337AB7"/>
    <w:rsid w:val="00337D91"/>
    <w:rsid w:val="00337DC7"/>
    <w:rsid w:val="00337EEF"/>
    <w:rsid w:val="00337FAD"/>
    <w:rsid w:val="003402F8"/>
    <w:rsid w:val="00340438"/>
    <w:rsid w:val="00340480"/>
    <w:rsid w:val="003408A2"/>
    <w:rsid w:val="00340FF3"/>
    <w:rsid w:val="00341F14"/>
    <w:rsid w:val="00342073"/>
    <w:rsid w:val="003426E0"/>
    <w:rsid w:val="00342786"/>
    <w:rsid w:val="003428B8"/>
    <w:rsid w:val="00342905"/>
    <w:rsid w:val="00342C92"/>
    <w:rsid w:val="00342E38"/>
    <w:rsid w:val="0034309E"/>
    <w:rsid w:val="00343424"/>
    <w:rsid w:val="0034347E"/>
    <w:rsid w:val="00343857"/>
    <w:rsid w:val="00343F9B"/>
    <w:rsid w:val="00343FEA"/>
    <w:rsid w:val="00344260"/>
    <w:rsid w:val="003446EE"/>
    <w:rsid w:val="00344BE5"/>
    <w:rsid w:val="00344E13"/>
    <w:rsid w:val="003450D3"/>
    <w:rsid w:val="003450EF"/>
    <w:rsid w:val="00345BDC"/>
    <w:rsid w:val="00345FF7"/>
    <w:rsid w:val="0034600C"/>
    <w:rsid w:val="00346108"/>
    <w:rsid w:val="00346422"/>
    <w:rsid w:val="00346A8A"/>
    <w:rsid w:val="00347044"/>
    <w:rsid w:val="00347171"/>
    <w:rsid w:val="00350146"/>
    <w:rsid w:val="003504B7"/>
    <w:rsid w:val="0035056E"/>
    <w:rsid w:val="0035060B"/>
    <w:rsid w:val="0035092D"/>
    <w:rsid w:val="00351700"/>
    <w:rsid w:val="00351C5B"/>
    <w:rsid w:val="003522D8"/>
    <w:rsid w:val="0035254D"/>
    <w:rsid w:val="00352871"/>
    <w:rsid w:val="00352924"/>
    <w:rsid w:val="00352AEC"/>
    <w:rsid w:val="00352CB3"/>
    <w:rsid w:val="003532C9"/>
    <w:rsid w:val="00353542"/>
    <w:rsid w:val="003536AA"/>
    <w:rsid w:val="00353B2A"/>
    <w:rsid w:val="00353DC3"/>
    <w:rsid w:val="00353E8F"/>
    <w:rsid w:val="00353F56"/>
    <w:rsid w:val="003540CA"/>
    <w:rsid w:val="00354331"/>
    <w:rsid w:val="003546CA"/>
    <w:rsid w:val="00354E00"/>
    <w:rsid w:val="00355091"/>
    <w:rsid w:val="003550A8"/>
    <w:rsid w:val="0035544E"/>
    <w:rsid w:val="0035598F"/>
    <w:rsid w:val="00355C0B"/>
    <w:rsid w:val="003566B2"/>
    <w:rsid w:val="00356AB9"/>
    <w:rsid w:val="00356C78"/>
    <w:rsid w:val="00356E7B"/>
    <w:rsid w:val="0035741E"/>
    <w:rsid w:val="00357E0A"/>
    <w:rsid w:val="003601EC"/>
    <w:rsid w:val="003602C2"/>
    <w:rsid w:val="003603CB"/>
    <w:rsid w:val="00360548"/>
    <w:rsid w:val="00360827"/>
    <w:rsid w:val="00360A6E"/>
    <w:rsid w:val="00360CA0"/>
    <w:rsid w:val="00361254"/>
    <w:rsid w:val="00361444"/>
    <w:rsid w:val="00361510"/>
    <w:rsid w:val="003619B8"/>
    <w:rsid w:val="003619E0"/>
    <w:rsid w:val="00361A10"/>
    <w:rsid w:val="00361BDD"/>
    <w:rsid w:val="00361FE1"/>
    <w:rsid w:val="00362097"/>
    <w:rsid w:val="003624D2"/>
    <w:rsid w:val="00362793"/>
    <w:rsid w:val="003627CE"/>
    <w:rsid w:val="00362CBC"/>
    <w:rsid w:val="00363211"/>
    <w:rsid w:val="00363286"/>
    <w:rsid w:val="0036331C"/>
    <w:rsid w:val="0036331F"/>
    <w:rsid w:val="003634D6"/>
    <w:rsid w:val="00363819"/>
    <w:rsid w:val="00363BF5"/>
    <w:rsid w:val="00363F94"/>
    <w:rsid w:val="00364091"/>
    <w:rsid w:val="00364250"/>
    <w:rsid w:val="00364337"/>
    <w:rsid w:val="00364662"/>
    <w:rsid w:val="00364689"/>
    <w:rsid w:val="00364BAD"/>
    <w:rsid w:val="00365470"/>
    <w:rsid w:val="003654BA"/>
    <w:rsid w:val="0036557C"/>
    <w:rsid w:val="0036562B"/>
    <w:rsid w:val="00365E02"/>
    <w:rsid w:val="00365EC7"/>
    <w:rsid w:val="00366032"/>
    <w:rsid w:val="003663C3"/>
    <w:rsid w:val="0036659A"/>
    <w:rsid w:val="00366965"/>
    <w:rsid w:val="00366EB0"/>
    <w:rsid w:val="003671D9"/>
    <w:rsid w:val="0036721B"/>
    <w:rsid w:val="00367398"/>
    <w:rsid w:val="00367E3A"/>
    <w:rsid w:val="00370185"/>
    <w:rsid w:val="00370301"/>
    <w:rsid w:val="003705FE"/>
    <w:rsid w:val="00370764"/>
    <w:rsid w:val="003707D2"/>
    <w:rsid w:val="00370B75"/>
    <w:rsid w:val="00370CC4"/>
    <w:rsid w:val="003713EF"/>
    <w:rsid w:val="003717B1"/>
    <w:rsid w:val="0037184D"/>
    <w:rsid w:val="00371A42"/>
    <w:rsid w:val="0037244F"/>
    <w:rsid w:val="003724A8"/>
    <w:rsid w:val="0037277C"/>
    <w:rsid w:val="00372B3D"/>
    <w:rsid w:val="00372C7E"/>
    <w:rsid w:val="003735C3"/>
    <w:rsid w:val="00373C3D"/>
    <w:rsid w:val="00373DF7"/>
    <w:rsid w:val="003741A4"/>
    <w:rsid w:val="003744FB"/>
    <w:rsid w:val="00374514"/>
    <w:rsid w:val="00374665"/>
    <w:rsid w:val="00374BA7"/>
    <w:rsid w:val="00374DF3"/>
    <w:rsid w:val="0037562B"/>
    <w:rsid w:val="003757A3"/>
    <w:rsid w:val="003758B7"/>
    <w:rsid w:val="00375982"/>
    <w:rsid w:val="003759A9"/>
    <w:rsid w:val="00375A67"/>
    <w:rsid w:val="00375B64"/>
    <w:rsid w:val="00375C48"/>
    <w:rsid w:val="00375D45"/>
    <w:rsid w:val="0037655A"/>
    <w:rsid w:val="003777EC"/>
    <w:rsid w:val="00377B2B"/>
    <w:rsid w:val="00377CFF"/>
    <w:rsid w:val="00377DF9"/>
    <w:rsid w:val="00377E52"/>
    <w:rsid w:val="00377F46"/>
    <w:rsid w:val="003800A9"/>
    <w:rsid w:val="003800D3"/>
    <w:rsid w:val="0038033E"/>
    <w:rsid w:val="0038078A"/>
    <w:rsid w:val="003807ED"/>
    <w:rsid w:val="00380DFB"/>
    <w:rsid w:val="00380E15"/>
    <w:rsid w:val="0038114C"/>
    <w:rsid w:val="0038134F"/>
    <w:rsid w:val="00381432"/>
    <w:rsid w:val="00381779"/>
    <w:rsid w:val="003820F2"/>
    <w:rsid w:val="0038297F"/>
    <w:rsid w:val="00382CB2"/>
    <w:rsid w:val="00382D95"/>
    <w:rsid w:val="00382E79"/>
    <w:rsid w:val="00382EC8"/>
    <w:rsid w:val="0038301A"/>
    <w:rsid w:val="0038315D"/>
    <w:rsid w:val="003832C8"/>
    <w:rsid w:val="003832D0"/>
    <w:rsid w:val="0038353C"/>
    <w:rsid w:val="003835D8"/>
    <w:rsid w:val="0038376B"/>
    <w:rsid w:val="003837A6"/>
    <w:rsid w:val="00383980"/>
    <w:rsid w:val="003839F8"/>
    <w:rsid w:val="00383D16"/>
    <w:rsid w:val="00383E02"/>
    <w:rsid w:val="00383FCE"/>
    <w:rsid w:val="00384389"/>
    <w:rsid w:val="00384A15"/>
    <w:rsid w:val="00384A3C"/>
    <w:rsid w:val="00384A47"/>
    <w:rsid w:val="00384BD7"/>
    <w:rsid w:val="0038505B"/>
    <w:rsid w:val="00385232"/>
    <w:rsid w:val="003854D2"/>
    <w:rsid w:val="00385529"/>
    <w:rsid w:val="003859F1"/>
    <w:rsid w:val="00386008"/>
    <w:rsid w:val="003861D8"/>
    <w:rsid w:val="003861F1"/>
    <w:rsid w:val="0038653F"/>
    <w:rsid w:val="00386671"/>
    <w:rsid w:val="00386717"/>
    <w:rsid w:val="003867E0"/>
    <w:rsid w:val="00386B7C"/>
    <w:rsid w:val="00386F7C"/>
    <w:rsid w:val="003871D3"/>
    <w:rsid w:val="003877F1"/>
    <w:rsid w:val="00387A05"/>
    <w:rsid w:val="00387AE1"/>
    <w:rsid w:val="00387B07"/>
    <w:rsid w:val="0039077E"/>
    <w:rsid w:val="00390A7F"/>
    <w:rsid w:val="00390C2F"/>
    <w:rsid w:val="00390D4B"/>
    <w:rsid w:val="003917E2"/>
    <w:rsid w:val="0039183A"/>
    <w:rsid w:val="00391E36"/>
    <w:rsid w:val="00392241"/>
    <w:rsid w:val="003922D3"/>
    <w:rsid w:val="0039239E"/>
    <w:rsid w:val="003924D0"/>
    <w:rsid w:val="003924F0"/>
    <w:rsid w:val="00392552"/>
    <w:rsid w:val="00392676"/>
    <w:rsid w:val="003927AF"/>
    <w:rsid w:val="0039288D"/>
    <w:rsid w:val="00393077"/>
    <w:rsid w:val="0039376A"/>
    <w:rsid w:val="003944B0"/>
    <w:rsid w:val="00394695"/>
    <w:rsid w:val="003947C5"/>
    <w:rsid w:val="00394949"/>
    <w:rsid w:val="0039495B"/>
    <w:rsid w:val="00394985"/>
    <w:rsid w:val="00394B0F"/>
    <w:rsid w:val="00394D55"/>
    <w:rsid w:val="00394F38"/>
    <w:rsid w:val="00394F75"/>
    <w:rsid w:val="003955AF"/>
    <w:rsid w:val="00395809"/>
    <w:rsid w:val="003960E5"/>
    <w:rsid w:val="0039612A"/>
    <w:rsid w:val="00396522"/>
    <w:rsid w:val="00396549"/>
    <w:rsid w:val="00396B3A"/>
    <w:rsid w:val="00396E05"/>
    <w:rsid w:val="0039779A"/>
    <w:rsid w:val="00397BD8"/>
    <w:rsid w:val="00397E28"/>
    <w:rsid w:val="003A08B6"/>
    <w:rsid w:val="003A09E1"/>
    <w:rsid w:val="003A10CA"/>
    <w:rsid w:val="003A11A7"/>
    <w:rsid w:val="003A13A1"/>
    <w:rsid w:val="003A140A"/>
    <w:rsid w:val="003A1587"/>
    <w:rsid w:val="003A1811"/>
    <w:rsid w:val="003A1CAD"/>
    <w:rsid w:val="003A1D54"/>
    <w:rsid w:val="003A21BF"/>
    <w:rsid w:val="003A21E8"/>
    <w:rsid w:val="003A226E"/>
    <w:rsid w:val="003A2283"/>
    <w:rsid w:val="003A28EA"/>
    <w:rsid w:val="003A298B"/>
    <w:rsid w:val="003A3192"/>
    <w:rsid w:val="003A31FD"/>
    <w:rsid w:val="003A338E"/>
    <w:rsid w:val="003A339F"/>
    <w:rsid w:val="003A33EB"/>
    <w:rsid w:val="003A3625"/>
    <w:rsid w:val="003A371D"/>
    <w:rsid w:val="003A4154"/>
    <w:rsid w:val="003A43D5"/>
    <w:rsid w:val="003A4701"/>
    <w:rsid w:val="003A4D5B"/>
    <w:rsid w:val="003A4FAC"/>
    <w:rsid w:val="003A51B6"/>
    <w:rsid w:val="003A5D53"/>
    <w:rsid w:val="003A607D"/>
    <w:rsid w:val="003A666A"/>
    <w:rsid w:val="003A6C7E"/>
    <w:rsid w:val="003A7115"/>
    <w:rsid w:val="003A7300"/>
    <w:rsid w:val="003A7461"/>
    <w:rsid w:val="003A76D2"/>
    <w:rsid w:val="003A770C"/>
    <w:rsid w:val="003A79ED"/>
    <w:rsid w:val="003B0514"/>
    <w:rsid w:val="003B0698"/>
    <w:rsid w:val="003B09FA"/>
    <w:rsid w:val="003B0BE7"/>
    <w:rsid w:val="003B0D48"/>
    <w:rsid w:val="003B1267"/>
    <w:rsid w:val="003B1641"/>
    <w:rsid w:val="003B1892"/>
    <w:rsid w:val="003B1C43"/>
    <w:rsid w:val="003B1D37"/>
    <w:rsid w:val="003B2422"/>
    <w:rsid w:val="003B24B6"/>
    <w:rsid w:val="003B25BD"/>
    <w:rsid w:val="003B2875"/>
    <w:rsid w:val="003B2A59"/>
    <w:rsid w:val="003B2A67"/>
    <w:rsid w:val="003B2D5A"/>
    <w:rsid w:val="003B2EE0"/>
    <w:rsid w:val="003B2FB9"/>
    <w:rsid w:val="003B312C"/>
    <w:rsid w:val="003B3A1B"/>
    <w:rsid w:val="003B3A3F"/>
    <w:rsid w:val="003B3B12"/>
    <w:rsid w:val="003B3BC3"/>
    <w:rsid w:val="003B3CC4"/>
    <w:rsid w:val="003B400A"/>
    <w:rsid w:val="003B4266"/>
    <w:rsid w:val="003B4298"/>
    <w:rsid w:val="003B45D4"/>
    <w:rsid w:val="003B4869"/>
    <w:rsid w:val="003B4D31"/>
    <w:rsid w:val="003B4DCC"/>
    <w:rsid w:val="003B4EFE"/>
    <w:rsid w:val="003B5341"/>
    <w:rsid w:val="003B5425"/>
    <w:rsid w:val="003B55C4"/>
    <w:rsid w:val="003B5B15"/>
    <w:rsid w:val="003B5C07"/>
    <w:rsid w:val="003B5D28"/>
    <w:rsid w:val="003B5DFC"/>
    <w:rsid w:val="003B602F"/>
    <w:rsid w:val="003B6401"/>
    <w:rsid w:val="003B66D8"/>
    <w:rsid w:val="003B6CA1"/>
    <w:rsid w:val="003B6CC1"/>
    <w:rsid w:val="003B6E62"/>
    <w:rsid w:val="003B7197"/>
    <w:rsid w:val="003B7250"/>
    <w:rsid w:val="003B755D"/>
    <w:rsid w:val="003B7937"/>
    <w:rsid w:val="003B7C60"/>
    <w:rsid w:val="003B7F46"/>
    <w:rsid w:val="003C0052"/>
    <w:rsid w:val="003C00C6"/>
    <w:rsid w:val="003C0115"/>
    <w:rsid w:val="003C0340"/>
    <w:rsid w:val="003C0447"/>
    <w:rsid w:val="003C045F"/>
    <w:rsid w:val="003C0821"/>
    <w:rsid w:val="003C0B33"/>
    <w:rsid w:val="003C0E60"/>
    <w:rsid w:val="003C1146"/>
    <w:rsid w:val="003C1A81"/>
    <w:rsid w:val="003C1A95"/>
    <w:rsid w:val="003C1CD5"/>
    <w:rsid w:val="003C1DD1"/>
    <w:rsid w:val="003C2555"/>
    <w:rsid w:val="003C2588"/>
    <w:rsid w:val="003C2F38"/>
    <w:rsid w:val="003C2FF5"/>
    <w:rsid w:val="003C368A"/>
    <w:rsid w:val="003C37DB"/>
    <w:rsid w:val="003C3A3C"/>
    <w:rsid w:val="003C3D3E"/>
    <w:rsid w:val="003C41B4"/>
    <w:rsid w:val="003C4453"/>
    <w:rsid w:val="003C476B"/>
    <w:rsid w:val="003C4771"/>
    <w:rsid w:val="003C478E"/>
    <w:rsid w:val="003C4CFE"/>
    <w:rsid w:val="003C4DDB"/>
    <w:rsid w:val="003C54D2"/>
    <w:rsid w:val="003C5742"/>
    <w:rsid w:val="003C588A"/>
    <w:rsid w:val="003C5934"/>
    <w:rsid w:val="003C5C12"/>
    <w:rsid w:val="003C5C7A"/>
    <w:rsid w:val="003C5CE9"/>
    <w:rsid w:val="003C5F07"/>
    <w:rsid w:val="003C615D"/>
    <w:rsid w:val="003C64FA"/>
    <w:rsid w:val="003C66C3"/>
    <w:rsid w:val="003C6963"/>
    <w:rsid w:val="003C6B60"/>
    <w:rsid w:val="003C6D95"/>
    <w:rsid w:val="003C6DEB"/>
    <w:rsid w:val="003C7219"/>
    <w:rsid w:val="003C7945"/>
    <w:rsid w:val="003C7C66"/>
    <w:rsid w:val="003C7CBE"/>
    <w:rsid w:val="003C7DB1"/>
    <w:rsid w:val="003D009B"/>
    <w:rsid w:val="003D0211"/>
    <w:rsid w:val="003D04FC"/>
    <w:rsid w:val="003D080D"/>
    <w:rsid w:val="003D0951"/>
    <w:rsid w:val="003D0BE6"/>
    <w:rsid w:val="003D0C33"/>
    <w:rsid w:val="003D1061"/>
    <w:rsid w:val="003D1454"/>
    <w:rsid w:val="003D171C"/>
    <w:rsid w:val="003D1889"/>
    <w:rsid w:val="003D1901"/>
    <w:rsid w:val="003D19E9"/>
    <w:rsid w:val="003D200F"/>
    <w:rsid w:val="003D205B"/>
    <w:rsid w:val="003D2437"/>
    <w:rsid w:val="003D26B3"/>
    <w:rsid w:val="003D277E"/>
    <w:rsid w:val="003D27B6"/>
    <w:rsid w:val="003D2A21"/>
    <w:rsid w:val="003D2DBB"/>
    <w:rsid w:val="003D334F"/>
    <w:rsid w:val="003D39D4"/>
    <w:rsid w:val="003D3B4F"/>
    <w:rsid w:val="003D3DDF"/>
    <w:rsid w:val="003D44B6"/>
    <w:rsid w:val="003D47C5"/>
    <w:rsid w:val="003D47CC"/>
    <w:rsid w:val="003D486F"/>
    <w:rsid w:val="003D48D3"/>
    <w:rsid w:val="003D4A2A"/>
    <w:rsid w:val="003D4FF5"/>
    <w:rsid w:val="003D52E1"/>
    <w:rsid w:val="003D5501"/>
    <w:rsid w:val="003D56D4"/>
    <w:rsid w:val="003D59C0"/>
    <w:rsid w:val="003D6725"/>
    <w:rsid w:val="003D685F"/>
    <w:rsid w:val="003D6932"/>
    <w:rsid w:val="003D699B"/>
    <w:rsid w:val="003D6CC1"/>
    <w:rsid w:val="003D6F50"/>
    <w:rsid w:val="003D730D"/>
    <w:rsid w:val="003D7344"/>
    <w:rsid w:val="003D7560"/>
    <w:rsid w:val="003D7578"/>
    <w:rsid w:val="003D7918"/>
    <w:rsid w:val="003E101B"/>
    <w:rsid w:val="003E1412"/>
    <w:rsid w:val="003E1962"/>
    <w:rsid w:val="003E1964"/>
    <w:rsid w:val="003E1E98"/>
    <w:rsid w:val="003E23EC"/>
    <w:rsid w:val="003E2543"/>
    <w:rsid w:val="003E25EF"/>
    <w:rsid w:val="003E2671"/>
    <w:rsid w:val="003E2835"/>
    <w:rsid w:val="003E2868"/>
    <w:rsid w:val="003E30E1"/>
    <w:rsid w:val="003E311B"/>
    <w:rsid w:val="003E3766"/>
    <w:rsid w:val="003E3A48"/>
    <w:rsid w:val="003E3A49"/>
    <w:rsid w:val="003E3C9D"/>
    <w:rsid w:val="003E3D9B"/>
    <w:rsid w:val="003E3EF6"/>
    <w:rsid w:val="003E418B"/>
    <w:rsid w:val="003E4326"/>
    <w:rsid w:val="003E4411"/>
    <w:rsid w:val="003E470E"/>
    <w:rsid w:val="003E482F"/>
    <w:rsid w:val="003E4C4E"/>
    <w:rsid w:val="003E5048"/>
    <w:rsid w:val="003E508F"/>
    <w:rsid w:val="003E51D4"/>
    <w:rsid w:val="003E5818"/>
    <w:rsid w:val="003E6125"/>
    <w:rsid w:val="003E626F"/>
    <w:rsid w:val="003E675B"/>
    <w:rsid w:val="003E67CF"/>
    <w:rsid w:val="003E6844"/>
    <w:rsid w:val="003E69A7"/>
    <w:rsid w:val="003E6E8A"/>
    <w:rsid w:val="003E748A"/>
    <w:rsid w:val="003E75B5"/>
    <w:rsid w:val="003E7673"/>
    <w:rsid w:val="003E7796"/>
    <w:rsid w:val="003E7E5C"/>
    <w:rsid w:val="003E7FF2"/>
    <w:rsid w:val="003F00B3"/>
    <w:rsid w:val="003F0ADA"/>
    <w:rsid w:val="003F0E63"/>
    <w:rsid w:val="003F1013"/>
    <w:rsid w:val="003F1133"/>
    <w:rsid w:val="003F11D3"/>
    <w:rsid w:val="003F128E"/>
    <w:rsid w:val="003F1697"/>
    <w:rsid w:val="003F1947"/>
    <w:rsid w:val="003F1A5B"/>
    <w:rsid w:val="003F1AD1"/>
    <w:rsid w:val="003F1B48"/>
    <w:rsid w:val="003F1EC8"/>
    <w:rsid w:val="003F2193"/>
    <w:rsid w:val="003F225D"/>
    <w:rsid w:val="003F2CE4"/>
    <w:rsid w:val="003F2FDE"/>
    <w:rsid w:val="003F3038"/>
    <w:rsid w:val="003F342D"/>
    <w:rsid w:val="003F36F5"/>
    <w:rsid w:val="003F3771"/>
    <w:rsid w:val="003F3889"/>
    <w:rsid w:val="003F3C98"/>
    <w:rsid w:val="003F3CC1"/>
    <w:rsid w:val="003F3DB3"/>
    <w:rsid w:val="003F3EEE"/>
    <w:rsid w:val="003F405B"/>
    <w:rsid w:val="003F43B2"/>
    <w:rsid w:val="003F448C"/>
    <w:rsid w:val="003F4EC8"/>
    <w:rsid w:val="003F4F1A"/>
    <w:rsid w:val="003F5492"/>
    <w:rsid w:val="003F556B"/>
    <w:rsid w:val="003F609C"/>
    <w:rsid w:val="003F610D"/>
    <w:rsid w:val="003F6217"/>
    <w:rsid w:val="003F66EE"/>
    <w:rsid w:val="003F6938"/>
    <w:rsid w:val="003F6BA6"/>
    <w:rsid w:val="003F6F13"/>
    <w:rsid w:val="003F6F59"/>
    <w:rsid w:val="003F73FC"/>
    <w:rsid w:val="003F743F"/>
    <w:rsid w:val="003F7E16"/>
    <w:rsid w:val="003F7FE1"/>
    <w:rsid w:val="0040048C"/>
    <w:rsid w:val="0040062E"/>
    <w:rsid w:val="00400766"/>
    <w:rsid w:val="004007AF"/>
    <w:rsid w:val="00400A0D"/>
    <w:rsid w:val="00400F64"/>
    <w:rsid w:val="00401208"/>
    <w:rsid w:val="004013B4"/>
    <w:rsid w:val="0040160F"/>
    <w:rsid w:val="004016FE"/>
    <w:rsid w:val="004017B4"/>
    <w:rsid w:val="00401BCC"/>
    <w:rsid w:val="004021A6"/>
    <w:rsid w:val="00402684"/>
    <w:rsid w:val="00402FB1"/>
    <w:rsid w:val="0040305F"/>
    <w:rsid w:val="00403619"/>
    <w:rsid w:val="004039A1"/>
    <w:rsid w:val="00403AA4"/>
    <w:rsid w:val="004043FA"/>
    <w:rsid w:val="00404A23"/>
    <w:rsid w:val="00404F34"/>
    <w:rsid w:val="004050E3"/>
    <w:rsid w:val="004053AF"/>
    <w:rsid w:val="0040561E"/>
    <w:rsid w:val="00405701"/>
    <w:rsid w:val="00405A83"/>
    <w:rsid w:val="00406300"/>
    <w:rsid w:val="004064AB"/>
    <w:rsid w:val="00406880"/>
    <w:rsid w:val="004069AB"/>
    <w:rsid w:val="00406C70"/>
    <w:rsid w:val="00406C98"/>
    <w:rsid w:val="00406DB8"/>
    <w:rsid w:val="0040716E"/>
    <w:rsid w:val="004073CB"/>
    <w:rsid w:val="004076D4"/>
    <w:rsid w:val="004076F6"/>
    <w:rsid w:val="00410239"/>
    <w:rsid w:val="00411113"/>
    <w:rsid w:val="004111C3"/>
    <w:rsid w:val="00411AF1"/>
    <w:rsid w:val="00411C67"/>
    <w:rsid w:val="00411F76"/>
    <w:rsid w:val="004122FA"/>
    <w:rsid w:val="00412BF1"/>
    <w:rsid w:val="00413152"/>
    <w:rsid w:val="00413BA6"/>
    <w:rsid w:val="00414056"/>
    <w:rsid w:val="00414456"/>
    <w:rsid w:val="004148B0"/>
    <w:rsid w:val="00414A3A"/>
    <w:rsid w:val="00414C9F"/>
    <w:rsid w:val="00414D1D"/>
    <w:rsid w:val="00414F18"/>
    <w:rsid w:val="00414F83"/>
    <w:rsid w:val="004150E7"/>
    <w:rsid w:val="00415464"/>
    <w:rsid w:val="00415920"/>
    <w:rsid w:val="00415FD5"/>
    <w:rsid w:val="004161DD"/>
    <w:rsid w:val="004164FD"/>
    <w:rsid w:val="00416533"/>
    <w:rsid w:val="0041679B"/>
    <w:rsid w:val="004167EC"/>
    <w:rsid w:val="00416ADD"/>
    <w:rsid w:val="00416BBF"/>
    <w:rsid w:val="00416CA3"/>
    <w:rsid w:val="00416E14"/>
    <w:rsid w:val="0041733D"/>
    <w:rsid w:val="00417374"/>
    <w:rsid w:val="004176C4"/>
    <w:rsid w:val="00417BFC"/>
    <w:rsid w:val="00417DD8"/>
    <w:rsid w:val="00417F31"/>
    <w:rsid w:val="00417FC3"/>
    <w:rsid w:val="004200A1"/>
    <w:rsid w:val="00420243"/>
    <w:rsid w:val="00420309"/>
    <w:rsid w:val="0042047F"/>
    <w:rsid w:val="00420966"/>
    <w:rsid w:val="00420A4E"/>
    <w:rsid w:val="00420D0D"/>
    <w:rsid w:val="00420F3E"/>
    <w:rsid w:val="00420FDE"/>
    <w:rsid w:val="00421195"/>
    <w:rsid w:val="00421451"/>
    <w:rsid w:val="004215A8"/>
    <w:rsid w:val="00421AE4"/>
    <w:rsid w:val="00421FDD"/>
    <w:rsid w:val="00422317"/>
    <w:rsid w:val="00422AC8"/>
    <w:rsid w:val="00422D50"/>
    <w:rsid w:val="00422DBC"/>
    <w:rsid w:val="00422F7A"/>
    <w:rsid w:val="00423319"/>
    <w:rsid w:val="0042389F"/>
    <w:rsid w:val="004239D6"/>
    <w:rsid w:val="00423C53"/>
    <w:rsid w:val="004243D8"/>
    <w:rsid w:val="004248E5"/>
    <w:rsid w:val="00424ECB"/>
    <w:rsid w:val="00425055"/>
    <w:rsid w:val="00425138"/>
    <w:rsid w:val="00425184"/>
    <w:rsid w:val="00425293"/>
    <w:rsid w:val="00425407"/>
    <w:rsid w:val="0042541D"/>
    <w:rsid w:val="00425597"/>
    <w:rsid w:val="0042566B"/>
    <w:rsid w:val="00425E73"/>
    <w:rsid w:val="00426123"/>
    <w:rsid w:val="0042629A"/>
    <w:rsid w:val="00426451"/>
    <w:rsid w:val="00426760"/>
    <w:rsid w:val="00426FAD"/>
    <w:rsid w:val="00427385"/>
    <w:rsid w:val="00427447"/>
    <w:rsid w:val="0042745A"/>
    <w:rsid w:val="0042768B"/>
    <w:rsid w:val="00427896"/>
    <w:rsid w:val="00427991"/>
    <w:rsid w:val="00427E20"/>
    <w:rsid w:val="004301BE"/>
    <w:rsid w:val="0043052B"/>
    <w:rsid w:val="00430638"/>
    <w:rsid w:val="0043068F"/>
    <w:rsid w:val="0043079B"/>
    <w:rsid w:val="0043104F"/>
    <w:rsid w:val="00431103"/>
    <w:rsid w:val="0043114C"/>
    <w:rsid w:val="004311B6"/>
    <w:rsid w:val="0043161F"/>
    <w:rsid w:val="004319FB"/>
    <w:rsid w:val="00431CE7"/>
    <w:rsid w:val="0043227C"/>
    <w:rsid w:val="00432380"/>
    <w:rsid w:val="00432F0C"/>
    <w:rsid w:val="00433119"/>
    <w:rsid w:val="00433242"/>
    <w:rsid w:val="0043343D"/>
    <w:rsid w:val="00433560"/>
    <w:rsid w:val="0043386C"/>
    <w:rsid w:val="00433D57"/>
    <w:rsid w:val="004344D9"/>
    <w:rsid w:val="00434580"/>
    <w:rsid w:val="004349B2"/>
    <w:rsid w:val="00434D2E"/>
    <w:rsid w:val="00434E47"/>
    <w:rsid w:val="00434EB4"/>
    <w:rsid w:val="0043548E"/>
    <w:rsid w:val="004358B6"/>
    <w:rsid w:val="0043619C"/>
    <w:rsid w:val="004362E0"/>
    <w:rsid w:val="004366FC"/>
    <w:rsid w:val="004367BC"/>
    <w:rsid w:val="00436CD4"/>
    <w:rsid w:val="00437398"/>
    <w:rsid w:val="00437632"/>
    <w:rsid w:val="0043772D"/>
    <w:rsid w:val="0043782E"/>
    <w:rsid w:val="00437AFD"/>
    <w:rsid w:val="00437B96"/>
    <w:rsid w:val="00437D8B"/>
    <w:rsid w:val="004406DB"/>
    <w:rsid w:val="00440715"/>
    <w:rsid w:val="004407D9"/>
    <w:rsid w:val="00440CEB"/>
    <w:rsid w:val="004410A9"/>
    <w:rsid w:val="004411AE"/>
    <w:rsid w:val="00441259"/>
    <w:rsid w:val="00441610"/>
    <w:rsid w:val="00441A01"/>
    <w:rsid w:val="00441A83"/>
    <w:rsid w:val="00441BEB"/>
    <w:rsid w:val="0044216B"/>
    <w:rsid w:val="00442265"/>
    <w:rsid w:val="0044229B"/>
    <w:rsid w:val="00442660"/>
    <w:rsid w:val="0044293C"/>
    <w:rsid w:val="00442B40"/>
    <w:rsid w:val="00442FC0"/>
    <w:rsid w:val="00443255"/>
    <w:rsid w:val="004437B5"/>
    <w:rsid w:val="00443B7B"/>
    <w:rsid w:val="00443CAA"/>
    <w:rsid w:val="004445C2"/>
    <w:rsid w:val="00444606"/>
    <w:rsid w:val="00445504"/>
    <w:rsid w:val="00445ED1"/>
    <w:rsid w:val="00446061"/>
    <w:rsid w:val="0044646B"/>
    <w:rsid w:val="004468A6"/>
    <w:rsid w:val="00446A90"/>
    <w:rsid w:val="00446B31"/>
    <w:rsid w:val="00446B7C"/>
    <w:rsid w:val="00446D24"/>
    <w:rsid w:val="00446D97"/>
    <w:rsid w:val="00447328"/>
    <w:rsid w:val="0044739A"/>
    <w:rsid w:val="00447577"/>
    <w:rsid w:val="0044772F"/>
    <w:rsid w:val="0044797B"/>
    <w:rsid w:val="0044799F"/>
    <w:rsid w:val="00447B3D"/>
    <w:rsid w:val="00447ECC"/>
    <w:rsid w:val="004503A2"/>
    <w:rsid w:val="00450808"/>
    <w:rsid w:val="004508E7"/>
    <w:rsid w:val="00450A78"/>
    <w:rsid w:val="00450B60"/>
    <w:rsid w:val="00450FB8"/>
    <w:rsid w:val="0045104C"/>
    <w:rsid w:val="00451284"/>
    <w:rsid w:val="0045141C"/>
    <w:rsid w:val="00451D75"/>
    <w:rsid w:val="00451F44"/>
    <w:rsid w:val="00452FE9"/>
    <w:rsid w:val="00453023"/>
    <w:rsid w:val="00453070"/>
    <w:rsid w:val="004531FB"/>
    <w:rsid w:val="004533F4"/>
    <w:rsid w:val="0045343A"/>
    <w:rsid w:val="004538EF"/>
    <w:rsid w:val="00453B0E"/>
    <w:rsid w:val="00454041"/>
    <w:rsid w:val="0045427E"/>
    <w:rsid w:val="00454403"/>
    <w:rsid w:val="004548B4"/>
    <w:rsid w:val="00454BAC"/>
    <w:rsid w:val="00454E0B"/>
    <w:rsid w:val="00455340"/>
    <w:rsid w:val="00455351"/>
    <w:rsid w:val="0045580C"/>
    <w:rsid w:val="00455E6E"/>
    <w:rsid w:val="004561AC"/>
    <w:rsid w:val="004564F6"/>
    <w:rsid w:val="0045662C"/>
    <w:rsid w:val="00456AA4"/>
    <w:rsid w:val="00456E41"/>
    <w:rsid w:val="004573A2"/>
    <w:rsid w:val="00457860"/>
    <w:rsid w:val="0045798E"/>
    <w:rsid w:val="00457DBC"/>
    <w:rsid w:val="00460504"/>
    <w:rsid w:val="00460717"/>
    <w:rsid w:val="00460975"/>
    <w:rsid w:val="00460FA2"/>
    <w:rsid w:val="00461585"/>
    <w:rsid w:val="004617E5"/>
    <w:rsid w:val="00461D53"/>
    <w:rsid w:val="00462020"/>
    <w:rsid w:val="0046228D"/>
    <w:rsid w:val="004629F3"/>
    <w:rsid w:val="00462E04"/>
    <w:rsid w:val="00462F53"/>
    <w:rsid w:val="00463AEE"/>
    <w:rsid w:val="00463D86"/>
    <w:rsid w:val="00463ECB"/>
    <w:rsid w:val="00463F9F"/>
    <w:rsid w:val="0046442C"/>
    <w:rsid w:val="0046458F"/>
    <w:rsid w:val="0046518B"/>
    <w:rsid w:val="004651E7"/>
    <w:rsid w:val="004654CE"/>
    <w:rsid w:val="0046560D"/>
    <w:rsid w:val="0046575A"/>
    <w:rsid w:val="00465913"/>
    <w:rsid w:val="004660B7"/>
    <w:rsid w:val="0046642C"/>
    <w:rsid w:val="00466AA0"/>
    <w:rsid w:val="00466DCC"/>
    <w:rsid w:val="00466E0E"/>
    <w:rsid w:val="00466E5D"/>
    <w:rsid w:val="00466F14"/>
    <w:rsid w:val="00467181"/>
    <w:rsid w:val="00467499"/>
    <w:rsid w:val="004679E9"/>
    <w:rsid w:val="00467B28"/>
    <w:rsid w:val="00467D0E"/>
    <w:rsid w:val="00470321"/>
    <w:rsid w:val="0047061F"/>
    <w:rsid w:val="00470AA4"/>
    <w:rsid w:val="0047112B"/>
    <w:rsid w:val="00471179"/>
    <w:rsid w:val="004712FA"/>
    <w:rsid w:val="004715B7"/>
    <w:rsid w:val="00471985"/>
    <w:rsid w:val="00471A7E"/>
    <w:rsid w:val="004720B6"/>
    <w:rsid w:val="004722AE"/>
    <w:rsid w:val="004724B4"/>
    <w:rsid w:val="004725E6"/>
    <w:rsid w:val="00472757"/>
    <w:rsid w:val="00472D6F"/>
    <w:rsid w:val="00472EA8"/>
    <w:rsid w:val="00472ED6"/>
    <w:rsid w:val="00472F19"/>
    <w:rsid w:val="00472F26"/>
    <w:rsid w:val="00472FF8"/>
    <w:rsid w:val="00473107"/>
    <w:rsid w:val="0047314E"/>
    <w:rsid w:val="00473610"/>
    <w:rsid w:val="004739B6"/>
    <w:rsid w:val="00473A02"/>
    <w:rsid w:val="00473C8D"/>
    <w:rsid w:val="00473D21"/>
    <w:rsid w:val="00473EB2"/>
    <w:rsid w:val="00473F8F"/>
    <w:rsid w:val="00474155"/>
    <w:rsid w:val="004741E5"/>
    <w:rsid w:val="00474276"/>
    <w:rsid w:val="0047489C"/>
    <w:rsid w:val="00475100"/>
    <w:rsid w:val="004754E3"/>
    <w:rsid w:val="004755D4"/>
    <w:rsid w:val="00475BA4"/>
    <w:rsid w:val="00475CC3"/>
    <w:rsid w:val="00475E19"/>
    <w:rsid w:val="00475FC2"/>
    <w:rsid w:val="00476198"/>
    <w:rsid w:val="004767B3"/>
    <w:rsid w:val="00476A04"/>
    <w:rsid w:val="00476C3F"/>
    <w:rsid w:val="00476E5E"/>
    <w:rsid w:val="004772B6"/>
    <w:rsid w:val="004772EC"/>
    <w:rsid w:val="00477906"/>
    <w:rsid w:val="0047797D"/>
    <w:rsid w:val="00477CFA"/>
    <w:rsid w:val="00477DFB"/>
    <w:rsid w:val="00480398"/>
    <w:rsid w:val="0048042D"/>
    <w:rsid w:val="004807A6"/>
    <w:rsid w:val="00480BB0"/>
    <w:rsid w:val="00480D20"/>
    <w:rsid w:val="00480E74"/>
    <w:rsid w:val="00480F0E"/>
    <w:rsid w:val="004810ED"/>
    <w:rsid w:val="0048121C"/>
    <w:rsid w:val="0048145A"/>
    <w:rsid w:val="004814F1"/>
    <w:rsid w:val="004815A9"/>
    <w:rsid w:val="0048186D"/>
    <w:rsid w:val="00481E35"/>
    <w:rsid w:val="00481F89"/>
    <w:rsid w:val="00482030"/>
    <w:rsid w:val="0048238C"/>
    <w:rsid w:val="0048263E"/>
    <w:rsid w:val="00482E27"/>
    <w:rsid w:val="00482E82"/>
    <w:rsid w:val="004830D1"/>
    <w:rsid w:val="004833C3"/>
    <w:rsid w:val="004837CE"/>
    <w:rsid w:val="00483B71"/>
    <w:rsid w:val="00483BBD"/>
    <w:rsid w:val="00484920"/>
    <w:rsid w:val="004849F3"/>
    <w:rsid w:val="00484D12"/>
    <w:rsid w:val="00484D2D"/>
    <w:rsid w:val="00484D53"/>
    <w:rsid w:val="00484ED3"/>
    <w:rsid w:val="00485373"/>
    <w:rsid w:val="004853CC"/>
    <w:rsid w:val="00485976"/>
    <w:rsid w:val="00485D55"/>
    <w:rsid w:val="00485FE5"/>
    <w:rsid w:val="00486032"/>
    <w:rsid w:val="00487013"/>
    <w:rsid w:val="004870AB"/>
    <w:rsid w:val="00487A12"/>
    <w:rsid w:val="00487E0B"/>
    <w:rsid w:val="00490093"/>
    <w:rsid w:val="00490435"/>
    <w:rsid w:val="004904A4"/>
    <w:rsid w:val="00490698"/>
    <w:rsid w:val="0049089C"/>
    <w:rsid w:val="00490A57"/>
    <w:rsid w:val="00490FE8"/>
    <w:rsid w:val="0049123C"/>
    <w:rsid w:val="004913F1"/>
    <w:rsid w:val="00491B29"/>
    <w:rsid w:val="0049207E"/>
    <w:rsid w:val="004923FD"/>
    <w:rsid w:val="00492621"/>
    <w:rsid w:val="004926C1"/>
    <w:rsid w:val="0049297F"/>
    <w:rsid w:val="00492ADD"/>
    <w:rsid w:val="00492CC1"/>
    <w:rsid w:val="00492DD4"/>
    <w:rsid w:val="0049377D"/>
    <w:rsid w:val="00493AF7"/>
    <w:rsid w:val="00493B45"/>
    <w:rsid w:val="00494046"/>
    <w:rsid w:val="00494942"/>
    <w:rsid w:val="00495089"/>
    <w:rsid w:val="00495236"/>
    <w:rsid w:val="00495270"/>
    <w:rsid w:val="00495B39"/>
    <w:rsid w:val="00495BB4"/>
    <w:rsid w:val="0049634D"/>
    <w:rsid w:val="00496378"/>
    <w:rsid w:val="0049683A"/>
    <w:rsid w:val="004968BA"/>
    <w:rsid w:val="00496FB3"/>
    <w:rsid w:val="00497072"/>
    <w:rsid w:val="00497261"/>
    <w:rsid w:val="00497E23"/>
    <w:rsid w:val="004A0367"/>
    <w:rsid w:val="004A054A"/>
    <w:rsid w:val="004A0B5F"/>
    <w:rsid w:val="004A0B98"/>
    <w:rsid w:val="004A0C8D"/>
    <w:rsid w:val="004A0D99"/>
    <w:rsid w:val="004A1433"/>
    <w:rsid w:val="004A18AC"/>
    <w:rsid w:val="004A1CD4"/>
    <w:rsid w:val="004A1E57"/>
    <w:rsid w:val="004A1F96"/>
    <w:rsid w:val="004A2356"/>
    <w:rsid w:val="004A2479"/>
    <w:rsid w:val="004A3049"/>
    <w:rsid w:val="004A31F9"/>
    <w:rsid w:val="004A37B8"/>
    <w:rsid w:val="004A386C"/>
    <w:rsid w:val="004A3C6B"/>
    <w:rsid w:val="004A3F01"/>
    <w:rsid w:val="004A4502"/>
    <w:rsid w:val="004A45E7"/>
    <w:rsid w:val="004A485B"/>
    <w:rsid w:val="004A490A"/>
    <w:rsid w:val="004A49BC"/>
    <w:rsid w:val="004A4C9F"/>
    <w:rsid w:val="004A4E17"/>
    <w:rsid w:val="004A5056"/>
    <w:rsid w:val="004A5103"/>
    <w:rsid w:val="004A52E3"/>
    <w:rsid w:val="004A54E1"/>
    <w:rsid w:val="004A5981"/>
    <w:rsid w:val="004A5DC3"/>
    <w:rsid w:val="004A5E51"/>
    <w:rsid w:val="004A5EAE"/>
    <w:rsid w:val="004A5EFD"/>
    <w:rsid w:val="004A632C"/>
    <w:rsid w:val="004A642B"/>
    <w:rsid w:val="004A6633"/>
    <w:rsid w:val="004A6649"/>
    <w:rsid w:val="004A6A49"/>
    <w:rsid w:val="004A6B4E"/>
    <w:rsid w:val="004A6BB0"/>
    <w:rsid w:val="004A7194"/>
    <w:rsid w:val="004A71EC"/>
    <w:rsid w:val="004A73CC"/>
    <w:rsid w:val="004A7648"/>
    <w:rsid w:val="004A76D0"/>
    <w:rsid w:val="004A7839"/>
    <w:rsid w:val="004A7C71"/>
    <w:rsid w:val="004B015B"/>
    <w:rsid w:val="004B070F"/>
    <w:rsid w:val="004B0BFA"/>
    <w:rsid w:val="004B1102"/>
    <w:rsid w:val="004B125D"/>
    <w:rsid w:val="004B1D0C"/>
    <w:rsid w:val="004B1E7D"/>
    <w:rsid w:val="004B2009"/>
    <w:rsid w:val="004B2437"/>
    <w:rsid w:val="004B2637"/>
    <w:rsid w:val="004B295E"/>
    <w:rsid w:val="004B2A4B"/>
    <w:rsid w:val="004B2B12"/>
    <w:rsid w:val="004B2E05"/>
    <w:rsid w:val="004B2E53"/>
    <w:rsid w:val="004B2EDF"/>
    <w:rsid w:val="004B2EEC"/>
    <w:rsid w:val="004B30D8"/>
    <w:rsid w:val="004B32C8"/>
    <w:rsid w:val="004B3997"/>
    <w:rsid w:val="004B4676"/>
    <w:rsid w:val="004B4E77"/>
    <w:rsid w:val="004B50A1"/>
    <w:rsid w:val="004B5139"/>
    <w:rsid w:val="004B52E6"/>
    <w:rsid w:val="004B5427"/>
    <w:rsid w:val="004B5AAE"/>
    <w:rsid w:val="004B628B"/>
    <w:rsid w:val="004B62BC"/>
    <w:rsid w:val="004B6397"/>
    <w:rsid w:val="004B65A7"/>
    <w:rsid w:val="004B68A4"/>
    <w:rsid w:val="004B6E1B"/>
    <w:rsid w:val="004B70B9"/>
    <w:rsid w:val="004B7438"/>
    <w:rsid w:val="004B748F"/>
    <w:rsid w:val="004B7775"/>
    <w:rsid w:val="004B797C"/>
    <w:rsid w:val="004C0DDE"/>
    <w:rsid w:val="004C104E"/>
    <w:rsid w:val="004C1167"/>
    <w:rsid w:val="004C11CA"/>
    <w:rsid w:val="004C1395"/>
    <w:rsid w:val="004C1491"/>
    <w:rsid w:val="004C1510"/>
    <w:rsid w:val="004C190B"/>
    <w:rsid w:val="004C195A"/>
    <w:rsid w:val="004C1CD4"/>
    <w:rsid w:val="004C2330"/>
    <w:rsid w:val="004C2797"/>
    <w:rsid w:val="004C2C67"/>
    <w:rsid w:val="004C30D9"/>
    <w:rsid w:val="004C34B6"/>
    <w:rsid w:val="004C34F8"/>
    <w:rsid w:val="004C3C5C"/>
    <w:rsid w:val="004C3CF9"/>
    <w:rsid w:val="004C3D34"/>
    <w:rsid w:val="004C3EC3"/>
    <w:rsid w:val="004C4396"/>
    <w:rsid w:val="004C451E"/>
    <w:rsid w:val="004C4706"/>
    <w:rsid w:val="004C47AD"/>
    <w:rsid w:val="004C47D4"/>
    <w:rsid w:val="004C4AFF"/>
    <w:rsid w:val="004C4EA9"/>
    <w:rsid w:val="004C4EC3"/>
    <w:rsid w:val="004C4FA3"/>
    <w:rsid w:val="004C5343"/>
    <w:rsid w:val="004C5B24"/>
    <w:rsid w:val="004C5BAD"/>
    <w:rsid w:val="004C5BCD"/>
    <w:rsid w:val="004C5BF3"/>
    <w:rsid w:val="004C5C9C"/>
    <w:rsid w:val="004C60FC"/>
    <w:rsid w:val="004C6576"/>
    <w:rsid w:val="004C6723"/>
    <w:rsid w:val="004C6992"/>
    <w:rsid w:val="004C6A78"/>
    <w:rsid w:val="004C6B76"/>
    <w:rsid w:val="004C78AD"/>
    <w:rsid w:val="004C7906"/>
    <w:rsid w:val="004C7A61"/>
    <w:rsid w:val="004C7E36"/>
    <w:rsid w:val="004D0088"/>
    <w:rsid w:val="004D03BB"/>
    <w:rsid w:val="004D0677"/>
    <w:rsid w:val="004D07DF"/>
    <w:rsid w:val="004D08A1"/>
    <w:rsid w:val="004D0A7F"/>
    <w:rsid w:val="004D0CDD"/>
    <w:rsid w:val="004D0DCD"/>
    <w:rsid w:val="004D11DD"/>
    <w:rsid w:val="004D12D8"/>
    <w:rsid w:val="004D15F9"/>
    <w:rsid w:val="004D21CC"/>
    <w:rsid w:val="004D22E5"/>
    <w:rsid w:val="004D2303"/>
    <w:rsid w:val="004D2336"/>
    <w:rsid w:val="004D28A5"/>
    <w:rsid w:val="004D2952"/>
    <w:rsid w:val="004D2E6C"/>
    <w:rsid w:val="004D31DD"/>
    <w:rsid w:val="004D3552"/>
    <w:rsid w:val="004D35B8"/>
    <w:rsid w:val="004D35FC"/>
    <w:rsid w:val="004D362C"/>
    <w:rsid w:val="004D432A"/>
    <w:rsid w:val="004D44E2"/>
    <w:rsid w:val="004D4B54"/>
    <w:rsid w:val="004D4BF7"/>
    <w:rsid w:val="004D4CE4"/>
    <w:rsid w:val="004D4CEE"/>
    <w:rsid w:val="004D5010"/>
    <w:rsid w:val="004D5247"/>
    <w:rsid w:val="004D5703"/>
    <w:rsid w:val="004D58D5"/>
    <w:rsid w:val="004D5CF1"/>
    <w:rsid w:val="004D5D12"/>
    <w:rsid w:val="004D5EC4"/>
    <w:rsid w:val="004D63AB"/>
    <w:rsid w:val="004D666B"/>
    <w:rsid w:val="004D66BC"/>
    <w:rsid w:val="004D70D2"/>
    <w:rsid w:val="004D710F"/>
    <w:rsid w:val="004D760C"/>
    <w:rsid w:val="004D769B"/>
    <w:rsid w:val="004D781B"/>
    <w:rsid w:val="004D7997"/>
    <w:rsid w:val="004D79D5"/>
    <w:rsid w:val="004D7A1B"/>
    <w:rsid w:val="004D7FF2"/>
    <w:rsid w:val="004E00B0"/>
    <w:rsid w:val="004E0370"/>
    <w:rsid w:val="004E0EE0"/>
    <w:rsid w:val="004E1219"/>
    <w:rsid w:val="004E203F"/>
    <w:rsid w:val="004E2109"/>
    <w:rsid w:val="004E25FC"/>
    <w:rsid w:val="004E266A"/>
    <w:rsid w:val="004E2788"/>
    <w:rsid w:val="004E2D28"/>
    <w:rsid w:val="004E3443"/>
    <w:rsid w:val="004E3507"/>
    <w:rsid w:val="004E3A6B"/>
    <w:rsid w:val="004E3F5A"/>
    <w:rsid w:val="004E4170"/>
    <w:rsid w:val="004E4813"/>
    <w:rsid w:val="004E4AFE"/>
    <w:rsid w:val="004E4B27"/>
    <w:rsid w:val="004E4D97"/>
    <w:rsid w:val="004E4F12"/>
    <w:rsid w:val="004E53DA"/>
    <w:rsid w:val="004E5640"/>
    <w:rsid w:val="004E5B90"/>
    <w:rsid w:val="004E5BDF"/>
    <w:rsid w:val="004E5EA1"/>
    <w:rsid w:val="004E5F26"/>
    <w:rsid w:val="004E5F4C"/>
    <w:rsid w:val="004E6E91"/>
    <w:rsid w:val="004E7317"/>
    <w:rsid w:val="004E77E6"/>
    <w:rsid w:val="004E7929"/>
    <w:rsid w:val="004E7BAC"/>
    <w:rsid w:val="004E7DAB"/>
    <w:rsid w:val="004E7E35"/>
    <w:rsid w:val="004E7E67"/>
    <w:rsid w:val="004F0082"/>
    <w:rsid w:val="004F03DC"/>
    <w:rsid w:val="004F08DC"/>
    <w:rsid w:val="004F0A0A"/>
    <w:rsid w:val="004F0B65"/>
    <w:rsid w:val="004F150D"/>
    <w:rsid w:val="004F1CB8"/>
    <w:rsid w:val="004F2192"/>
    <w:rsid w:val="004F253E"/>
    <w:rsid w:val="004F263B"/>
    <w:rsid w:val="004F2781"/>
    <w:rsid w:val="004F2795"/>
    <w:rsid w:val="004F27C4"/>
    <w:rsid w:val="004F2B28"/>
    <w:rsid w:val="004F3008"/>
    <w:rsid w:val="004F301F"/>
    <w:rsid w:val="004F3A2B"/>
    <w:rsid w:val="004F413D"/>
    <w:rsid w:val="004F43EA"/>
    <w:rsid w:val="004F4556"/>
    <w:rsid w:val="004F4627"/>
    <w:rsid w:val="004F46CD"/>
    <w:rsid w:val="004F4816"/>
    <w:rsid w:val="004F4D83"/>
    <w:rsid w:val="004F5094"/>
    <w:rsid w:val="004F51F7"/>
    <w:rsid w:val="004F52B7"/>
    <w:rsid w:val="004F535F"/>
    <w:rsid w:val="004F572A"/>
    <w:rsid w:val="004F57E5"/>
    <w:rsid w:val="004F5E6A"/>
    <w:rsid w:val="004F6369"/>
    <w:rsid w:val="004F6488"/>
    <w:rsid w:val="004F655A"/>
    <w:rsid w:val="004F66C3"/>
    <w:rsid w:val="004F694B"/>
    <w:rsid w:val="004F6BB9"/>
    <w:rsid w:val="004F7034"/>
    <w:rsid w:val="004F703D"/>
    <w:rsid w:val="004F74D8"/>
    <w:rsid w:val="004F7627"/>
    <w:rsid w:val="004F7725"/>
    <w:rsid w:val="00500011"/>
    <w:rsid w:val="00500337"/>
    <w:rsid w:val="005004BE"/>
    <w:rsid w:val="00500520"/>
    <w:rsid w:val="005007B6"/>
    <w:rsid w:val="00500897"/>
    <w:rsid w:val="00500A48"/>
    <w:rsid w:val="00500AF9"/>
    <w:rsid w:val="00500D20"/>
    <w:rsid w:val="00500F28"/>
    <w:rsid w:val="00501496"/>
    <w:rsid w:val="005017E0"/>
    <w:rsid w:val="00501A34"/>
    <w:rsid w:val="00501B39"/>
    <w:rsid w:val="00502222"/>
    <w:rsid w:val="0050222D"/>
    <w:rsid w:val="0050253E"/>
    <w:rsid w:val="00502B15"/>
    <w:rsid w:val="005035A5"/>
    <w:rsid w:val="00503854"/>
    <w:rsid w:val="00503F7F"/>
    <w:rsid w:val="00504822"/>
    <w:rsid w:val="00504DF5"/>
    <w:rsid w:val="00505403"/>
    <w:rsid w:val="005055AA"/>
    <w:rsid w:val="00505675"/>
    <w:rsid w:val="00505AC3"/>
    <w:rsid w:val="00505BB7"/>
    <w:rsid w:val="00505DD5"/>
    <w:rsid w:val="005060EF"/>
    <w:rsid w:val="0050645C"/>
    <w:rsid w:val="005066D5"/>
    <w:rsid w:val="00506712"/>
    <w:rsid w:val="00506C76"/>
    <w:rsid w:val="00507169"/>
    <w:rsid w:val="0050744F"/>
    <w:rsid w:val="00507602"/>
    <w:rsid w:val="005077BC"/>
    <w:rsid w:val="00507939"/>
    <w:rsid w:val="00507C27"/>
    <w:rsid w:val="00507C28"/>
    <w:rsid w:val="00507CDB"/>
    <w:rsid w:val="005101F2"/>
    <w:rsid w:val="005102A6"/>
    <w:rsid w:val="005108F1"/>
    <w:rsid w:val="00510ADC"/>
    <w:rsid w:val="00510ADD"/>
    <w:rsid w:val="00510E64"/>
    <w:rsid w:val="00510E7A"/>
    <w:rsid w:val="0051125E"/>
    <w:rsid w:val="005112A4"/>
    <w:rsid w:val="00511D0D"/>
    <w:rsid w:val="00512265"/>
    <w:rsid w:val="005122E2"/>
    <w:rsid w:val="00512600"/>
    <w:rsid w:val="005129AF"/>
    <w:rsid w:val="00512A79"/>
    <w:rsid w:val="00512BC5"/>
    <w:rsid w:val="005132BB"/>
    <w:rsid w:val="00513577"/>
    <w:rsid w:val="005139CC"/>
    <w:rsid w:val="00513CE5"/>
    <w:rsid w:val="0051422A"/>
    <w:rsid w:val="00514601"/>
    <w:rsid w:val="00514980"/>
    <w:rsid w:val="005149FC"/>
    <w:rsid w:val="00514D5A"/>
    <w:rsid w:val="00514D69"/>
    <w:rsid w:val="0051517C"/>
    <w:rsid w:val="00515708"/>
    <w:rsid w:val="0051571F"/>
    <w:rsid w:val="00515A2D"/>
    <w:rsid w:val="00515B27"/>
    <w:rsid w:val="00515C93"/>
    <w:rsid w:val="00516004"/>
    <w:rsid w:val="005167BD"/>
    <w:rsid w:val="00516B26"/>
    <w:rsid w:val="00516B83"/>
    <w:rsid w:val="0051702D"/>
    <w:rsid w:val="00517083"/>
    <w:rsid w:val="00517294"/>
    <w:rsid w:val="005178AC"/>
    <w:rsid w:val="00517D06"/>
    <w:rsid w:val="00517D18"/>
    <w:rsid w:val="00517F97"/>
    <w:rsid w:val="00517FAF"/>
    <w:rsid w:val="00520270"/>
    <w:rsid w:val="00520293"/>
    <w:rsid w:val="00520322"/>
    <w:rsid w:val="0052051A"/>
    <w:rsid w:val="00520642"/>
    <w:rsid w:val="00520737"/>
    <w:rsid w:val="00520F7F"/>
    <w:rsid w:val="00521021"/>
    <w:rsid w:val="0052108C"/>
    <w:rsid w:val="00521160"/>
    <w:rsid w:val="005216F1"/>
    <w:rsid w:val="00521CB0"/>
    <w:rsid w:val="0052266D"/>
    <w:rsid w:val="005229AE"/>
    <w:rsid w:val="00522E6B"/>
    <w:rsid w:val="00522FE7"/>
    <w:rsid w:val="00523788"/>
    <w:rsid w:val="00523DD5"/>
    <w:rsid w:val="00524126"/>
    <w:rsid w:val="00524340"/>
    <w:rsid w:val="00524AA7"/>
    <w:rsid w:val="00524B15"/>
    <w:rsid w:val="00524E45"/>
    <w:rsid w:val="005250A4"/>
    <w:rsid w:val="00525319"/>
    <w:rsid w:val="0052542B"/>
    <w:rsid w:val="005254CC"/>
    <w:rsid w:val="005256E4"/>
    <w:rsid w:val="00525777"/>
    <w:rsid w:val="00525802"/>
    <w:rsid w:val="00525817"/>
    <w:rsid w:val="00525E93"/>
    <w:rsid w:val="0052607B"/>
    <w:rsid w:val="005260E9"/>
    <w:rsid w:val="00526C84"/>
    <w:rsid w:val="005271A2"/>
    <w:rsid w:val="005279F9"/>
    <w:rsid w:val="00530500"/>
    <w:rsid w:val="00530619"/>
    <w:rsid w:val="005306EF"/>
    <w:rsid w:val="005308D2"/>
    <w:rsid w:val="005309AB"/>
    <w:rsid w:val="00530D02"/>
    <w:rsid w:val="00530E4D"/>
    <w:rsid w:val="00530FC4"/>
    <w:rsid w:val="0053135E"/>
    <w:rsid w:val="00531948"/>
    <w:rsid w:val="005319B2"/>
    <w:rsid w:val="005327BD"/>
    <w:rsid w:val="00532B02"/>
    <w:rsid w:val="005335E5"/>
    <w:rsid w:val="0053386B"/>
    <w:rsid w:val="00533B24"/>
    <w:rsid w:val="00534573"/>
    <w:rsid w:val="00534942"/>
    <w:rsid w:val="00534950"/>
    <w:rsid w:val="00534C1A"/>
    <w:rsid w:val="00534D56"/>
    <w:rsid w:val="00535300"/>
    <w:rsid w:val="005356B7"/>
    <w:rsid w:val="00535C26"/>
    <w:rsid w:val="00535CF5"/>
    <w:rsid w:val="00535FE6"/>
    <w:rsid w:val="00536210"/>
    <w:rsid w:val="0053645B"/>
    <w:rsid w:val="00536493"/>
    <w:rsid w:val="00536672"/>
    <w:rsid w:val="00536A75"/>
    <w:rsid w:val="00536B49"/>
    <w:rsid w:val="00536E29"/>
    <w:rsid w:val="00536E41"/>
    <w:rsid w:val="0053728E"/>
    <w:rsid w:val="0053749E"/>
    <w:rsid w:val="00537883"/>
    <w:rsid w:val="00537907"/>
    <w:rsid w:val="00537F8C"/>
    <w:rsid w:val="00540321"/>
    <w:rsid w:val="005403FD"/>
    <w:rsid w:val="0054077A"/>
    <w:rsid w:val="005407FA"/>
    <w:rsid w:val="00540A4E"/>
    <w:rsid w:val="005416C0"/>
    <w:rsid w:val="0054188B"/>
    <w:rsid w:val="00541D7C"/>
    <w:rsid w:val="00542065"/>
    <w:rsid w:val="005421DA"/>
    <w:rsid w:val="0054226C"/>
    <w:rsid w:val="00542494"/>
    <w:rsid w:val="00542662"/>
    <w:rsid w:val="00542A4D"/>
    <w:rsid w:val="00542E2A"/>
    <w:rsid w:val="00542EE1"/>
    <w:rsid w:val="00542F37"/>
    <w:rsid w:val="00543542"/>
    <w:rsid w:val="0054360E"/>
    <w:rsid w:val="005436A0"/>
    <w:rsid w:val="0054370E"/>
    <w:rsid w:val="00543792"/>
    <w:rsid w:val="005437E2"/>
    <w:rsid w:val="005439FB"/>
    <w:rsid w:val="00543FAC"/>
    <w:rsid w:val="00544077"/>
    <w:rsid w:val="005441B6"/>
    <w:rsid w:val="0054433F"/>
    <w:rsid w:val="005444CC"/>
    <w:rsid w:val="00544537"/>
    <w:rsid w:val="005446B5"/>
    <w:rsid w:val="005446B7"/>
    <w:rsid w:val="00544CD6"/>
    <w:rsid w:val="00544E41"/>
    <w:rsid w:val="005451DF"/>
    <w:rsid w:val="005452AD"/>
    <w:rsid w:val="005454AA"/>
    <w:rsid w:val="00545AFC"/>
    <w:rsid w:val="00545C4C"/>
    <w:rsid w:val="00545FB8"/>
    <w:rsid w:val="00546A61"/>
    <w:rsid w:val="00546D02"/>
    <w:rsid w:val="00547C31"/>
    <w:rsid w:val="00547C65"/>
    <w:rsid w:val="00547CC6"/>
    <w:rsid w:val="00547D2A"/>
    <w:rsid w:val="00547F3E"/>
    <w:rsid w:val="00547FA5"/>
    <w:rsid w:val="0055018A"/>
    <w:rsid w:val="00550717"/>
    <w:rsid w:val="0055086E"/>
    <w:rsid w:val="00550B29"/>
    <w:rsid w:val="00550B3E"/>
    <w:rsid w:val="00550C32"/>
    <w:rsid w:val="00550DCC"/>
    <w:rsid w:val="00550E9B"/>
    <w:rsid w:val="00550EE9"/>
    <w:rsid w:val="0055154E"/>
    <w:rsid w:val="00551572"/>
    <w:rsid w:val="005515FA"/>
    <w:rsid w:val="00551871"/>
    <w:rsid w:val="0055189B"/>
    <w:rsid w:val="00551962"/>
    <w:rsid w:val="005519F8"/>
    <w:rsid w:val="00551E16"/>
    <w:rsid w:val="0055241A"/>
    <w:rsid w:val="00552427"/>
    <w:rsid w:val="00552D16"/>
    <w:rsid w:val="0055333A"/>
    <w:rsid w:val="0055336E"/>
    <w:rsid w:val="00553A29"/>
    <w:rsid w:val="005541CA"/>
    <w:rsid w:val="00554327"/>
    <w:rsid w:val="005545D2"/>
    <w:rsid w:val="0055486F"/>
    <w:rsid w:val="0055547F"/>
    <w:rsid w:val="00555697"/>
    <w:rsid w:val="005559D9"/>
    <w:rsid w:val="00555BA3"/>
    <w:rsid w:val="00555EEF"/>
    <w:rsid w:val="005560E5"/>
    <w:rsid w:val="005561CA"/>
    <w:rsid w:val="00556289"/>
    <w:rsid w:val="005563DC"/>
    <w:rsid w:val="00556525"/>
    <w:rsid w:val="00556B1B"/>
    <w:rsid w:val="00556B2D"/>
    <w:rsid w:val="00556B63"/>
    <w:rsid w:val="005571EF"/>
    <w:rsid w:val="005573EE"/>
    <w:rsid w:val="00557967"/>
    <w:rsid w:val="00557BA5"/>
    <w:rsid w:val="00560051"/>
    <w:rsid w:val="005600BA"/>
    <w:rsid w:val="005601CB"/>
    <w:rsid w:val="0056036D"/>
    <w:rsid w:val="005605FA"/>
    <w:rsid w:val="00560C02"/>
    <w:rsid w:val="00560CE6"/>
    <w:rsid w:val="00560F4C"/>
    <w:rsid w:val="00561136"/>
    <w:rsid w:val="00561539"/>
    <w:rsid w:val="00561687"/>
    <w:rsid w:val="005617D8"/>
    <w:rsid w:val="005619BB"/>
    <w:rsid w:val="0056239A"/>
    <w:rsid w:val="00562458"/>
    <w:rsid w:val="00562863"/>
    <w:rsid w:val="00562E15"/>
    <w:rsid w:val="005638E2"/>
    <w:rsid w:val="00563967"/>
    <w:rsid w:val="00563B10"/>
    <w:rsid w:val="0056440B"/>
    <w:rsid w:val="00564548"/>
    <w:rsid w:val="00564A72"/>
    <w:rsid w:val="00564AC6"/>
    <w:rsid w:val="00564B3C"/>
    <w:rsid w:val="0056540E"/>
    <w:rsid w:val="005654C4"/>
    <w:rsid w:val="005654C6"/>
    <w:rsid w:val="00565944"/>
    <w:rsid w:val="00566531"/>
    <w:rsid w:val="00566A45"/>
    <w:rsid w:val="005670E4"/>
    <w:rsid w:val="005673F5"/>
    <w:rsid w:val="005678BF"/>
    <w:rsid w:val="00567968"/>
    <w:rsid w:val="005679A4"/>
    <w:rsid w:val="00570013"/>
    <w:rsid w:val="005702AD"/>
    <w:rsid w:val="005706DF"/>
    <w:rsid w:val="005707C5"/>
    <w:rsid w:val="0057087F"/>
    <w:rsid w:val="005708F7"/>
    <w:rsid w:val="00570AC2"/>
    <w:rsid w:val="00570C45"/>
    <w:rsid w:val="00570C68"/>
    <w:rsid w:val="00570EB2"/>
    <w:rsid w:val="00571096"/>
    <w:rsid w:val="005713BB"/>
    <w:rsid w:val="00571542"/>
    <w:rsid w:val="00571638"/>
    <w:rsid w:val="005721B8"/>
    <w:rsid w:val="0057256B"/>
    <w:rsid w:val="005726C5"/>
    <w:rsid w:val="00572CEF"/>
    <w:rsid w:val="00572E03"/>
    <w:rsid w:val="00573351"/>
    <w:rsid w:val="00573465"/>
    <w:rsid w:val="00573568"/>
    <w:rsid w:val="005737A1"/>
    <w:rsid w:val="00573901"/>
    <w:rsid w:val="00573A90"/>
    <w:rsid w:val="00573A9A"/>
    <w:rsid w:val="00573BCB"/>
    <w:rsid w:val="00574180"/>
    <w:rsid w:val="005748EE"/>
    <w:rsid w:val="00574BDA"/>
    <w:rsid w:val="00574C8A"/>
    <w:rsid w:val="0057594D"/>
    <w:rsid w:val="00575ABB"/>
    <w:rsid w:val="00575E51"/>
    <w:rsid w:val="00575F08"/>
    <w:rsid w:val="00576276"/>
    <w:rsid w:val="00576A36"/>
    <w:rsid w:val="00576B08"/>
    <w:rsid w:val="00576D5A"/>
    <w:rsid w:val="00576D7B"/>
    <w:rsid w:val="0057704A"/>
    <w:rsid w:val="00577911"/>
    <w:rsid w:val="005802F0"/>
    <w:rsid w:val="0058086B"/>
    <w:rsid w:val="00580DFD"/>
    <w:rsid w:val="00580E98"/>
    <w:rsid w:val="00581AD4"/>
    <w:rsid w:val="00581B0B"/>
    <w:rsid w:val="00581EA2"/>
    <w:rsid w:val="00581FE4"/>
    <w:rsid w:val="005820B4"/>
    <w:rsid w:val="0058210E"/>
    <w:rsid w:val="0058219C"/>
    <w:rsid w:val="00582B6B"/>
    <w:rsid w:val="00582C18"/>
    <w:rsid w:val="00582DB3"/>
    <w:rsid w:val="0058302C"/>
    <w:rsid w:val="005839D7"/>
    <w:rsid w:val="00583AEE"/>
    <w:rsid w:val="00583EA8"/>
    <w:rsid w:val="00583EC7"/>
    <w:rsid w:val="005840CB"/>
    <w:rsid w:val="0058411F"/>
    <w:rsid w:val="00584289"/>
    <w:rsid w:val="00584862"/>
    <w:rsid w:val="00585076"/>
    <w:rsid w:val="0058543B"/>
    <w:rsid w:val="005857A6"/>
    <w:rsid w:val="00585D5A"/>
    <w:rsid w:val="0058600A"/>
    <w:rsid w:val="0058628C"/>
    <w:rsid w:val="00586672"/>
    <w:rsid w:val="0058680B"/>
    <w:rsid w:val="00587469"/>
    <w:rsid w:val="005874BD"/>
    <w:rsid w:val="005900FF"/>
    <w:rsid w:val="005903EA"/>
    <w:rsid w:val="00590670"/>
    <w:rsid w:val="00590B6B"/>
    <w:rsid w:val="00590C52"/>
    <w:rsid w:val="00590E2F"/>
    <w:rsid w:val="005910E3"/>
    <w:rsid w:val="00591102"/>
    <w:rsid w:val="00591A07"/>
    <w:rsid w:val="00591C35"/>
    <w:rsid w:val="00591D2B"/>
    <w:rsid w:val="00592477"/>
    <w:rsid w:val="005925A2"/>
    <w:rsid w:val="005928ED"/>
    <w:rsid w:val="00592926"/>
    <w:rsid w:val="00592968"/>
    <w:rsid w:val="00592A00"/>
    <w:rsid w:val="00592DB7"/>
    <w:rsid w:val="0059303D"/>
    <w:rsid w:val="00593085"/>
    <w:rsid w:val="00593520"/>
    <w:rsid w:val="00593FB4"/>
    <w:rsid w:val="00594472"/>
    <w:rsid w:val="005944B8"/>
    <w:rsid w:val="0059474C"/>
    <w:rsid w:val="00594800"/>
    <w:rsid w:val="005950BF"/>
    <w:rsid w:val="00595281"/>
    <w:rsid w:val="005954BF"/>
    <w:rsid w:val="00595837"/>
    <w:rsid w:val="00595893"/>
    <w:rsid w:val="00595981"/>
    <w:rsid w:val="00595D58"/>
    <w:rsid w:val="00595D78"/>
    <w:rsid w:val="00595DF3"/>
    <w:rsid w:val="00595E3C"/>
    <w:rsid w:val="005961CE"/>
    <w:rsid w:val="005963EE"/>
    <w:rsid w:val="005966EE"/>
    <w:rsid w:val="00596CD6"/>
    <w:rsid w:val="00596D5F"/>
    <w:rsid w:val="00596EB1"/>
    <w:rsid w:val="00596F17"/>
    <w:rsid w:val="00597161"/>
    <w:rsid w:val="0059759C"/>
    <w:rsid w:val="00597725"/>
    <w:rsid w:val="00597770"/>
    <w:rsid w:val="005A0571"/>
    <w:rsid w:val="005A0B84"/>
    <w:rsid w:val="005A1700"/>
    <w:rsid w:val="005A189F"/>
    <w:rsid w:val="005A1D42"/>
    <w:rsid w:val="005A1D6C"/>
    <w:rsid w:val="005A1E41"/>
    <w:rsid w:val="005A256C"/>
    <w:rsid w:val="005A25A2"/>
    <w:rsid w:val="005A285E"/>
    <w:rsid w:val="005A2B43"/>
    <w:rsid w:val="005A2C81"/>
    <w:rsid w:val="005A2E9C"/>
    <w:rsid w:val="005A3087"/>
    <w:rsid w:val="005A320C"/>
    <w:rsid w:val="005A3683"/>
    <w:rsid w:val="005A3D1E"/>
    <w:rsid w:val="005A3F6E"/>
    <w:rsid w:val="005A493F"/>
    <w:rsid w:val="005A4E45"/>
    <w:rsid w:val="005A5129"/>
    <w:rsid w:val="005A5457"/>
    <w:rsid w:val="005A556F"/>
    <w:rsid w:val="005A568C"/>
    <w:rsid w:val="005A592D"/>
    <w:rsid w:val="005A5932"/>
    <w:rsid w:val="005A5FD9"/>
    <w:rsid w:val="005A60A2"/>
    <w:rsid w:val="005A6155"/>
    <w:rsid w:val="005A6334"/>
    <w:rsid w:val="005A642D"/>
    <w:rsid w:val="005A6500"/>
    <w:rsid w:val="005A65E7"/>
    <w:rsid w:val="005A681A"/>
    <w:rsid w:val="005A68BB"/>
    <w:rsid w:val="005A6B67"/>
    <w:rsid w:val="005A7114"/>
    <w:rsid w:val="005A7262"/>
    <w:rsid w:val="005A742C"/>
    <w:rsid w:val="005A7561"/>
    <w:rsid w:val="005A769A"/>
    <w:rsid w:val="005A7748"/>
    <w:rsid w:val="005A7BDE"/>
    <w:rsid w:val="005A7E58"/>
    <w:rsid w:val="005B0118"/>
    <w:rsid w:val="005B01B8"/>
    <w:rsid w:val="005B01DF"/>
    <w:rsid w:val="005B0253"/>
    <w:rsid w:val="005B0260"/>
    <w:rsid w:val="005B03D1"/>
    <w:rsid w:val="005B0623"/>
    <w:rsid w:val="005B06D9"/>
    <w:rsid w:val="005B08C1"/>
    <w:rsid w:val="005B0BD1"/>
    <w:rsid w:val="005B199F"/>
    <w:rsid w:val="005B1B77"/>
    <w:rsid w:val="005B20A2"/>
    <w:rsid w:val="005B264B"/>
    <w:rsid w:val="005B2721"/>
    <w:rsid w:val="005B2815"/>
    <w:rsid w:val="005B2863"/>
    <w:rsid w:val="005B2969"/>
    <w:rsid w:val="005B3484"/>
    <w:rsid w:val="005B474A"/>
    <w:rsid w:val="005B4ED1"/>
    <w:rsid w:val="005B4F7D"/>
    <w:rsid w:val="005B521E"/>
    <w:rsid w:val="005B587C"/>
    <w:rsid w:val="005B5A6E"/>
    <w:rsid w:val="005B5A88"/>
    <w:rsid w:val="005B5C1C"/>
    <w:rsid w:val="005B5C73"/>
    <w:rsid w:val="005B5EA0"/>
    <w:rsid w:val="005B5F19"/>
    <w:rsid w:val="005B6238"/>
    <w:rsid w:val="005B6800"/>
    <w:rsid w:val="005B6D38"/>
    <w:rsid w:val="005B6E2C"/>
    <w:rsid w:val="005B70FA"/>
    <w:rsid w:val="005B7210"/>
    <w:rsid w:val="005B72A4"/>
    <w:rsid w:val="005B744F"/>
    <w:rsid w:val="005B778B"/>
    <w:rsid w:val="005B7D2D"/>
    <w:rsid w:val="005B7D48"/>
    <w:rsid w:val="005C014B"/>
    <w:rsid w:val="005C0466"/>
    <w:rsid w:val="005C0E7A"/>
    <w:rsid w:val="005C13FC"/>
    <w:rsid w:val="005C1578"/>
    <w:rsid w:val="005C18A6"/>
    <w:rsid w:val="005C1EAC"/>
    <w:rsid w:val="005C234C"/>
    <w:rsid w:val="005C2648"/>
    <w:rsid w:val="005C2CF2"/>
    <w:rsid w:val="005C3116"/>
    <w:rsid w:val="005C3704"/>
    <w:rsid w:val="005C3CCA"/>
    <w:rsid w:val="005C3F5D"/>
    <w:rsid w:val="005C3FF9"/>
    <w:rsid w:val="005C40E5"/>
    <w:rsid w:val="005C4310"/>
    <w:rsid w:val="005C4340"/>
    <w:rsid w:val="005C43BF"/>
    <w:rsid w:val="005C496C"/>
    <w:rsid w:val="005C4B78"/>
    <w:rsid w:val="005C4F4F"/>
    <w:rsid w:val="005C5341"/>
    <w:rsid w:val="005C5484"/>
    <w:rsid w:val="005C6004"/>
    <w:rsid w:val="005C6176"/>
    <w:rsid w:val="005C6436"/>
    <w:rsid w:val="005C6624"/>
    <w:rsid w:val="005C67FD"/>
    <w:rsid w:val="005C6BC3"/>
    <w:rsid w:val="005C6E89"/>
    <w:rsid w:val="005C6FFC"/>
    <w:rsid w:val="005C773B"/>
    <w:rsid w:val="005D014A"/>
    <w:rsid w:val="005D0674"/>
    <w:rsid w:val="005D0708"/>
    <w:rsid w:val="005D0A4C"/>
    <w:rsid w:val="005D0AF7"/>
    <w:rsid w:val="005D0AF8"/>
    <w:rsid w:val="005D0DF1"/>
    <w:rsid w:val="005D1103"/>
    <w:rsid w:val="005D11F5"/>
    <w:rsid w:val="005D1227"/>
    <w:rsid w:val="005D1256"/>
    <w:rsid w:val="005D1642"/>
    <w:rsid w:val="005D1B4A"/>
    <w:rsid w:val="005D1D23"/>
    <w:rsid w:val="005D2332"/>
    <w:rsid w:val="005D33DC"/>
    <w:rsid w:val="005D33EC"/>
    <w:rsid w:val="005D3461"/>
    <w:rsid w:val="005D3522"/>
    <w:rsid w:val="005D35FB"/>
    <w:rsid w:val="005D38BF"/>
    <w:rsid w:val="005D38D2"/>
    <w:rsid w:val="005D3ABD"/>
    <w:rsid w:val="005D43C6"/>
    <w:rsid w:val="005D4440"/>
    <w:rsid w:val="005D4D2B"/>
    <w:rsid w:val="005D4D34"/>
    <w:rsid w:val="005D4FDD"/>
    <w:rsid w:val="005D5162"/>
    <w:rsid w:val="005D547A"/>
    <w:rsid w:val="005D56AA"/>
    <w:rsid w:val="005D58F8"/>
    <w:rsid w:val="005D5D5F"/>
    <w:rsid w:val="005D5D7D"/>
    <w:rsid w:val="005D5E50"/>
    <w:rsid w:val="005D5EC9"/>
    <w:rsid w:val="005D5FEB"/>
    <w:rsid w:val="005D6599"/>
    <w:rsid w:val="005D6F80"/>
    <w:rsid w:val="005D7304"/>
    <w:rsid w:val="005D76BF"/>
    <w:rsid w:val="005D7A1B"/>
    <w:rsid w:val="005E0000"/>
    <w:rsid w:val="005E022A"/>
    <w:rsid w:val="005E031A"/>
    <w:rsid w:val="005E059E"/>
    <w:rsid w:val="005E0E95"/>
    <w:rsid w:val="005E104A"/>
    <w:rsid w:val="005E126A"/>
    <w:rsid w:val="005E1709"/>
    <w:rsid w:val="005E1F5B"/>
    <w:rsid w:val="005E217A"/>
    <w:rsid w:val="005E2329"/>
    <w:rsid w:val="005E2A2A"/>
    <w:rsid w:val="005E302B"/>
    <w:rsid w:val="005E38FB"/>
    <w:rsid w:val="005E3C0E"/>
    <w:rsid w:val="005E3D3A"/>
    <w:rsid w:val="005E3D69"/>
    <w:rsid w:val="005E40F1"/>
    <w:rsid w:val="005E41E5"/>
    <w:rsid w:val="005E4302"/>
    <w:rsid w:val="005E44BB"/>
    <w:rsid w:val="005E4649"/>
    <w:rsid w:val="005E47BD"/>
    <w:rsid w:val="005E4A91"/>
    <w:rsid w:val="005E4F90"/>
    <w:rsid w:val="005E5194"/>
    <w:rsid w:val="005E528B"/>
    <w:rsid w:val="005E5A06"/>
    <w:rsid w:val="005E5A33"/>
    <w:rsid w:val="005E5AD5"/>
    <w:rsid w:val="005E5C67"/>
    <w:rsid w:val="005E5DC2"/>
    <w:rsid w:val="005E615E"/>
    <w:rsid w:val="005E6474"/>
    <w:rsid w:val="005E64F4"/>
    <w:rsid w:val="005E7C2D"/>
    <w:rsid w:val="005E7CAA"/>
    <w:rsid w:val="005F0B8E"/>
    <w:rsid w:val="005F0BA6"/>
    <w:rsid w:val="005F0C5C"/>
    <w:rsid w:val="005F0DD6"/>
    <w:rsid w:val="005F10D7"/>
    <w:rsid w:val="005F1B81"/>
    <w:rsid w:val="005F202D"/>
    <w:rsid w:val="005F24D7"/>
    <w:rsid w:val="005F253B"/>
    <w:rsid w:val="005F2630"/>
    <w:rsid w:val="005F2770"/>
    <w:rsid w:val="005F28BA"/>
    <w:rsid w:val="005F2ABF"/>
    <w:rsid w:val="005F2B27"/>
    <w:rsid w:val="005F2F0C"/>
    <w:rsid w:val="005F318D"/>
    <w:rsid w:val="005F3694"/>
    <w:rsid w:val="005F3810"/>
    <w:rsid w:val="005F3BD9"/>
    <w:rsid w:val="005F3C30"/>
    <w:rsid w:val="005F3CC9"/>
    <w:rsid w:val="005F3DD8"/>
    <w:rsid w:val="005F3E67"/>
    <w:rsid w:val="005F3FC2"/>
    <w:rsid w:val="005F3FD2"/>
    <w:rsid w:val="005F408A"/>
    <w:rsid w:val="005F4523"/>
    <w:rsid w:val="005F5507"/>
    <w:rsid w:val="005F5A7D"/>
    <w:rsid w:val="005F5D1B"/>
    <w:rsid w:val="005F5D8A"/>
    <w:rsid w:val="005F5F09"/>
    <w:rsid w:val="005F5F2A"/>
    <w:rsid w:val="005F5FE8"/>
    <w:rsid w:val="005F5FFD"/>
    <w:rsid w:val="005F6385"/>
    <w:rsid w:val="005F6428"/>
    <w:rsid w:val="005F6640"/>
    <w:rsid w:val="005F678F"/>
    <w:rsid w:val="005F68AB"/>
    <w:rsid w:val="005F6A76"/>
    <w:rsid w:val="005F6AD4"/>
    <w:rsid w:val="005F6B4B"/>
    <w:rsid w:val="005F6F27"/>
    <w:rsid w:val="005F7596"/>
    <w:rsid w:val="005F7892"/>
    <w:rsid w:val="005F7942"/>
    <w:rsid w:val="005F7A56"/>
    <w:rsid w:val="005F7ADA"/>
    <w:rsid w:val="005F7CBC"/>
    <w:rsid w:val="006000BA"/>
    <w:rsid w:val="006003ED"/>
    <w:rsid w:val="00600703"/>
    <w:rsid w:val="006007D2"/>
    <w:rsid w:val="00600AC3"/>
    <w:rsid w:val="00600CC4"/>
    <w:rsid w:val="00600DC0"/>
    <w:rsid w:val="006012E4"/>
    <w:rsid w:val="006014D9"/>
    <w:rsid w:val="006014FA"/>
    <w:rsid w:val="006016CF"/>
    <w:rsid w:val="00601A97"/>
    <w:rsid w:val="00601E6D"/>
    <w:rsid w:val="00602087"/>
    <w:rsid w:val="00602303"/>
    <w:rsid w:val="0060238C"/>
    <w:rsid w:val="00602408"/>
    <w:rsid w:val="006024D2"/>
    <w:rsid w:val="006027AE"/>
    <w:rsid w:val="006032E6"/>
    <w:rsid w:val="006039B0"/>
    <w:rsid w:val="00603D83"/>
    <w:rsid w:val="00603E30"/>
    <w:rsid w:val="00603F19"/>
    <w:rsid w:val="00604159"/>
    <w:rsid w:val="00604280"/>
    <w:rsid w:val="00604371"/>
    <w:rsid w:val="006047BC"/>
    <w:rsid w:val="00604C6F"/>
    <w:rsid w:val="00604D8C"/>
    <w:rsid w:val="00604F8C"/>
    <w:rsid w:val="0060535E"/>
    <w:rsid w:val="00605852"/>
    <w:rsid w:val="00605993"/>
    <w:rsid w:val="00605B07"/>
    <w:rsid w:val="00605DE9"/>
    <w:rsid w:val="00605F0E"/>
    <w:rsid w:val="0060609B"/>
    <w:rsid w:val="00606104"/>
    <w:rsid w:val="006067A4"/>
    <w:rsid w:val="00606AA2"/>
    <w:rsid w:val="006076A3"/>
    <w:rsid w:val="00607C91"/>
    <w:rsid w:val="00607CD3"/>
    <w:rsid w:val="00607DD5"/>
    <w:rsid w:val="00607F1C"/>
    <w:rsid w:val="0061039D"/>
    <w:rsid w:val="006104C4"/>
    <w:rsid w:val="006106E6"/>
    <w:rsid w:val="006107C6"/>
    <w:rsid w:val="00610824"/>
    <w:rsid w:val="0061085A"/>
    <w:rsid w:val="0061094D"/>
    <w:rsid w:val="00610B00"/>
    <w:rsid w:val="0061147D"/>
    <w:rsid w:val="006117EE"/>
    <w:rsid w:val="00611A99"/>
    <w:rsid w:val="00611C2C"/>
    <w:rsid w:val="0061280F"/>
    <w:rsid w:val="00612859"/>
    <w:rsid w:val="00612BF6"/>
    <w:rsid w:val="0061313A"/>
    <w:rsid w:val="0061313D"/>
    <w:rsid w:val="00613655"/>
    <w:rsid w:val="006136E2"/>
    <w:rsid w:val="0061378A"/>
    <w:rsid w:val="00613A16"/>
    <w:rsid w:val="00613BB4"/>
    <w:rsid w:val="00613D44"/>
    <w:rsid w:val="00613E93"/>
    <w:rsid w:val="00613EF4"/>
    <w:rsid w:val="006145C2"/>
    <w:rsid w:val="00614607"/>
    <w:rsid w:val="0061479F"/>
    <w:rsid w:val="00614875"/>
    <w:rsid w:val="00614B62"/>
    <w:rsid w:val="00615085"/>
    <w:rsid w:val="006150E3"/>
    <w:rsid w:val="00615494"/>
    <w:rsid w:val="00615BA9"/>
    <w:rsid w:val="00615E74"/>
    <w:rsid w:val="0061643F"/>
    <w:rsid w:val="006166F7"/>
    <w:rsid w:val="00616D14"/>
    <w:rsid w:val="00616DBA"/>
    <w:rsid w:val="00616EE6"/>
    <w:rsid w:val="00617210"/>
    <w:rsid w:val="0061722E"/>
    <w:rsid w:val="006174FF"/>
    <w:rsid w:val="006175A5"/>
    <w:rsid w:val="006177DA"/>
    <w:rsid w:val="0061797C"/>
    <w:rsid w:val="006179D0"/>
    <w:rsid w:val="00617B34"/>
    <w:rsid w:val="00617B63"/>
    <w:rsid w:val="00617E11"/>
    <w:rsid w:val="00617FD9"/>
    <w:rsid w:val="0062096E"/>
    <w:rsid w:val="00620BA4"/>
    <w:rsid w:val="00621204"/>
    <w:rsid w:val="0062150E"/>
    <w:rsid w:val="00622324"/>
    <w:rsid w:val="0062243C"/>
    <w:rsid w:val="00622795"/>
    <w:rsid w:val="00622ACE"/>
    <w:rsid w:val="00622E86"/>
    <w:rsid w:val="00622EB0"/>
    <w:rsid w:val="00622FA3"/>
    <w:rsid w:val="0062327C"/>
    <w:rsid w:val="00623431"/>
    <w:rsid w:val="006235FB"/>
    <w:rsid w:val="006237A5"/>
    <w:rsid w:val="00623ACF"/>
    <w:rsid w:val="00623CBF"/>
    <w:rsid w:val="00624662"/>
    <w:rsid w:val="00624B69"/>
    <w:rsid w:val="00624F3D"/>
    <w:rsid w:val="00625340"/>
    <w:rsid w:val="00625441"/>
    <w:rsid w:val="0062550D"/>
    <w:rsid w:val="00625556"/>
    <w:rsid w:val="006259F9"/>
    <w:rsid w:val="00625AC5"/>
    <w:rsid w:val="00625E52"/>
    <w:rsid w:val="0062622D"/>
    <w:rsid w:val="0062683E"/>
    <w:rsid w:val="006268ED"/>
    <w:rsid w:val="00626B56"/>
    <w:rsid w:val="00626BD3"/>
    <w:rsid w:val="00626DD3"/>
    <w:rsid w:val="00626F1B"/>
    <w:rsid w:val="006272FB"/>
    <w:rsid w:val="006276E8"/>
    <w:rsid w:val="00627988"/>
    <w:rsid w:val="00627A8D"/>
    <w:rsid w:val="00627B4B"/>
    <w:rsid w:val="00627DF5"/>
    <w:rsid w:val="00630006"/>
    <w:rsid w:val="00630672"/>
    <w:rsid w:val="006306E2"/>
    <w:rsid w:val="00630790"/>
    <w:rsid w:val="0063096D"/>
    <w:rsid w:val="00630D20"/>
    <w:rsid w:val="006311EF"/>
    <w:rsid w:val="00631867"/>
    <w:rsid w:val="00631996"/>
    <w:rsid w:val="00631BB6"/>
    <w:rsid w:val="00631DE6"/>
    <w:rsid w:val="006322C2"/>
    <w:rsid w:val="0063238B"/>
    <w:rsid w:val="00632869"/>
    <w:rsid w:val="006328D1"/>
    <w:rsid w:val="00632FFB"/>
    <w:rsid w:val="0063332E"/>
    <w:rsid w:val="006333C8"/>
    <w:rsid w:val="00633B13"/>
    <w:rsid w:val="00633D7E"/>
    <w:rsid w:val="00633F40"/>
    <w:rsid w:val="0063424F"/>
    <w:rsid w:val="006344AA"/>
    <w:rsid w:val="00634F7A"/>
    <w:rsid w:val="006352C1"/>
    <w:rsid w:val="00635610"/>
    <w:rsid w:val="00635DB2"/>
    <w:rsid w:val="00635E37"/>
    <w:rsid w:val="00635FD0"/>
    <w:rsid w:val="00636267"/>
    <w:rsid w:val="0063642F"/>
    <w:rsid w:val="006364A5"/>
    <w:rsid w:val="00636691"/>
    <w:rsid w:val="00636979"/>
    <w:rsid w:val="00637028"/>
    <w:rsid w:val="006375C4"/>
    <w:rsid w:val="006376CC"/>
    <w:rsid w:val="006376F0"/>
    <w:rsid w:val="00637A3A"/>
    <w:rsid w:val="0064014E"/>
    <w:rsid w:val="00640560"/>
    <w:rsid w:val="0064067B"/>
    <w:rsid w:val="006409B5"/>
    <w:rsid w:val="00641625"/>
    <w:rsid w:val="00641ACC"/>
    <w:rsid w:val="00641D98"/>
    <w:rsid w:val="00641DD0"/>
    <w:rsid w:val="00641F2E"/>
    <w:rsid w:val="006421E2"/>
    <w:rsid w:val="0064223D"/>
    <w:rsid w:val="00642BBE"/>
    <w:rsid w:val="00643471"/>
    <w:rsid w:val="0064383D"/>
    <w:rsid w:val="00643896"/>
    <w:rsid w:val="00643905"/>
    <w:rsid w:val="0064392A"/>
    <w:rsid w:val="00643B91"/>
    <w:rsid w:val="00643C86"/>
    <w:rsid w:val="006441F3"/>
    <w:rsid w:val="006444B0"/>
    <w:rsid w:val="00644A7B"/>
    <w:rsid w:val="00644C34"/>
    <w:rsid w:val="00644E2D"/>
    <w:rsid w:val="00644EE6"/>
    <w:rsid w:val="0064526A"/>
    <w:rsid w:val="006455DF"/>
    <w:rsid w:val="00645880"/>
    <w:rsid w:val="00645AF2"/>
    <w:rsid w:val="00645DF7"/>
    <w:rsid w:val="00645DFD"/>
    <w:rsid w:val="0064600F"/>
    <w:rsid w:val="006464AA"/>
    <w:rsid w:val="00646AA8"/>
    <w:rsid w:val="00646AD8"/>
    <w:rsid w:val="00646C11"/>
    <w:rsid w:val="00646CD7"/>
    <w:rsid w:val="00646E5D"/>
    <w:rsid w:val="006472AA"/>
    <w:rsid w:val="00647344"/>
    <w:rsid w:val="00647C28"/>
    <w:rsid w:val="00650029"/>
    <w:rsid w:val="00650100"/>
    <w:rsid w:val="0065046D"/>
    <w:rsid w:val="00650748"/>
    <w:rsid w:val="00650912"/>
    <w:rsid w:val="0065097A"/>
    <w:rsid w:val="00650AAF"/>
    <w:rsid w:val="00650C34"/>
    <w:rsid w:val="0065120B"/>
    <w:rsid w:val="00651340"/>
    <w:rsid w:val="0065141F"/>
    <w:rsid w:val="00651572"/>
    <w:rsid w:val="00651969"/>
    <w:rsid w:val="00651982"/>
    <w:rsid w:val="00651B8C"/>
    <w:rsid w:val="0065216A"/>
    <w:rsid w:val="006521C4"/>
    <w:rsid w:val="006529BF"/>
    <w:rsid w:val="00652E6F"/>
    <w:rsid w:val="00652F3C"/>
    <w:rsid w:val="006531A5"/>
    <w:rsid w:val="006535A3"/>
    <w:rsid w:val="006539A1"/>
    <w:rsid w:val="006539F8"/>
    <w:rsid w:val="00653CB6"/>
    <w:rsid w:val="00653DD0"/>
    <w:rsid w:val="00653DD4"/>
    <w:rsid w:val="00653EC5"/>
    <w:rsid w:val="00654460"/>
    <w:rsid w:val="006544AE"/>
    <w:rsid w:val="00654758"/>
    <w:rsid w:val="00654900"/>
    <w:rsid w:val="00654C7D"/>
    <w:rsid w:val="00654FC4"/>
    <w:rsid w:val="00655241"/>
    <w:rsid w:val="006553DF"/>
    <w:rsid w:val="00655621"/>
    <w:rsid w:val="00655675"/>
    <w:rsid w:val="006557F9"/>
    <w:rsid w:val="00655925"/>
    <w:rsid w:val="00655B44"/>
    <w:rsid w:val="00655B92"/>
    <w:rsid w:val="00656006"/>
    <w:rsid w:val="0065639B"/>
    <w:rsid w:val="00656638"/>
    <w:rsid w:val="00656AC0"/>
    <w:rsid w:val="0065725E"/>
    <w:rsid w:val="006572E2"/>
    <w:rsid w:val="00657592"/>
    <w:rsid w:val="006601C3"/>
    <w:rsid w:val="006606BE"/>
    <w:rsid w:val="0066099D"/>
    <w:rsid w:val="006612D3"/>
    <w:rsid w:val="0066147A"/>
    <w:rsid w:val="006614D8"/>
    <w:rsid w:val="006619C5"/>
    <w:rsid w:val="00661DC0"/>
    <w:rsid w:val="00661E7C"/>
    <w:rsid w:val="006620DC"/>
    <w:rsid w:val="00662221"/>
    <w:rsid w:val="00662455"/>
    <w:rsid w:val="00662735"/>
    <w:rsid w:val="00662811"/>
    <w:rsid w:val="00662C78"/>
    <w:rsid w:val="0066314B"/>
    <w:rsid w:val="006633A4"/>
    <w:rsid w:val="00663A02"/>
    <w:rsid w:val="00663A15"/>
    <w:rsid w:val="00664134"/>
    <w:rsid w:val="00664192"/>
    <w:rsid w:val="00664257"/>
    <w:rsid w:val="0066455F"/>
    <w:rsid w:val="00664BA1"/>
    <w:rsid w:val="00665197"/>
    <w:rsid w:val="00666B9F"/>
    <w:rsid w:val="00666EDE"/>
    <w:rsid w:val="00666F20"/>
    <w:rsid w:val="00667187"/>
    <w:rsid w:val="006673AE"/>
    <w:rsid w:val="00667BB9"/>
    <w:rsid w:val="00667CEF"/>
    <w:rsid w:val="006700A8"/>
    <w:rsid w:val="00670117"/>
    <w:rsid w:val="006708C9"/>
    <w:rsid w:val="006708F0"/>
    <w:rsid w:val="00670AB5"/>
    <w:rsid w:val="00670E67"/>
    <w:rsid w:val="006712A9"/>
    <w:rsid w:val="006714F8"/>
    <w:rsid w:val="006715BB"/>
    <w:rsid w:val="00671677"/>
    <w:rsid w:val="0067205F"/>
    <w:rsid w:val="00672069"/>
    <w:rsid w:val="0067208E"/>
    <w:rsid w:val="006720BB"/>
    <w:rsid w:val="00672B71"/>
    <w:rsid w:val="00673044"/>
    <w:rsid w:val="00673409"/>
    <w:rsid w:val="0067357A"/>
    <w:rsid w:val="006735AE"/>
    <w:rsid w:val="00673770"/>
    <w:rsid w:val="006740C2"/>
    <w:rsid w:val="00674791"/>
    <w:rsid w:val="006748B3"/>
    <w:rsid w:val="00674A38"/>
    <w:rsid w:val="00674C6C"/>
    <w:rsid w:val="00674CDC"/>
    <w:rsid w:val="00674E3F"/>
    <w:rsid w:val="00674F4F"/>
    <w:rsid w:val="00675025"/>
    <w:rsid w:val="006750F6"/>
    <w:rsid w:val="006752D3"/>
    <w:rsid w:val="006754A0"/>
    <w:rsid w:val="00675648"/>
    <w:rsid w:val="00675DDF"/>
    <w:rsid w:val="00675DE5"/>
    <w:rsid w:val="00676059"/>
    <w:rsid w:val="0067626A"/>
    <w:rsid w:val="006763B1"/>
    <w:rsid w:val="00676435"/>
    <w:rsid w:val="00676687"/>
    <w:rsid w:val="00676750"/>
    <w:rsid w:val="00676B4D"/>
    <w:rsid w:val="00676D89"/>
    <w:rsid w:val="00677384"/>
    <w:rsid w:val="006775FB"/>
    <w:rsid w:val="00677C0F"/>
    <w:rsid w:val="00677C8E"/>
    <w:rsid w:val="00677D5D"/>
    <w:rsid w:val="006802CF"/>
    <w:rsid w:val="00680584"/>
    <w:rsid w:val="006806A4"/>
    <w:rsid w:val="006806F8"/>
    <w:rsid w:val="00680774"/>
    <w:rsid w:val="006809AE"/>
    <w:rsid w:val="00680F7A"/>
    <w:rsid w:val="00681425"/>
    <w:rsid w:val="006814AC"/>
    <w:rsid w:val="006815DA"/>
    <w:rsid w:val="00681704"/>
    <w:rsid w:val="00681961"/>
    <w:rsid w:val="00681E5E"/>
    <w:rsid w:val="00681E98"/>
    <w:rsid w:val="0068266D"/>
    <w:rsid w:val="00682776"/>
    <w:rsid w:val="00682F0D"/>
    <w:rsid w:val="006838C4"/>
    <w:rsid w:val="0068441F"/>
    <w:rsid w:val="00684696"/>
    <w:rsid w:val="006846D9"/>
    <w:rsid w:val="00684A16"/>
    <w:rsid w:val="00684A4B"/>
    <w:rsid w:val="00684AB8"/>
    <w:rsid w:val="00684B3F"/>
    <w:rsid w:val="00685122"/>
    <w:rsid w:val="0068541A"/>
    <w:rsid w:val="0068579A"/>
    <w:rsid w:val="006857F9"/>
    <w:rsid w:val="00685B10"/>
    <w:rsid w:val="0068642B"/>
    <w:rsid w:val="00686A43"/>
    <w:rsid w:val="00686C51"/>
    <w:rsid w:val="00686EEE"/>
    <w:rsid w:val="0068717B"/>
    <w:rsid w:val="006877C2"/>
    <w:rsid w:val="00687B44"/>
    <w:rsid w:val="0069001B"/>
    <w:rsid w:val="00690028"/>
    <w:rsid w:val="00690096"/>
    <w:rsid w:val="00690102"/>
    <w:rsid w:val="00690420"/>
    <w:rsid w:val="00690E06"/>
    <w:rsid w:val="00690EDC"/>
    <w:rsid w:val="006910F3"/>
    <w:rsid w:val="00691286"/>
    <w:rsid w:val="00691289"/>
    <w:rsid w:val="006912E2"/>
    <w:rsid w:val="0069141D"/>
    <w:rsid w:val="00691F6A"/>
    <w:rsid w:val="00691FAC"/>
    <w:rsid w:val="00691FC7"/>
    <w:rsid w:val="006923AB"/>
    <w:rsid w:val="00692597"/>
    <w:rsid w:val="0069277F"/>
    <w:rsid w:val="006927EF"/>
    <w:rsid w:val="006927F0"/>
    <w:rsid w:val="00692DB5"/>
    <w:rsid w:val="00693110"/>
    <w:rsid w:val="00693461"/>
    <w:rsid w:val="006936EB"/>
    <w:rsid w:val="00693CA6"/>
    <w:rsid w:val="0069454E"/>
    <w:rsid w:val="00694701"/>
    <w:rsid w:val="00694A13"/>
    <w:rsid w:val="00694DC5"/>
    <w:rsid w:val="00695011"/>
    <w:rsid w:val="00695811"/>
    <w:rsid w:val="00695896"/>
    <w:rsid w:val="00695F72"/>
    <w:rsid w:val="0069637D"/>
    <w:rsid w:val="006967F7"/>
    <w:rsid w:val="00696846"/>
    <w:rsid w:val="0069689A"/>
    <w:rsid w:val="00696A4E"/>
    <w:rsid w:val="00696CA1"/>
    <w:rsid w:val="006972A4"/>
    <w:rsid w:val="00697418"/>
    <w:rsid w:val="0069762E"/>
    <w:rsid w:val="006977D2"/>
    <w:rsid w:val="0069783C"/>
    <w:rsid w:val="0069795F"/>
    <w:rsid w:val="00697D0A"/>
    <w:rsid w:val="006A0287"/>
    <w:rsid w:val="006A07C0"/>
    <w:rsid w:val="006A11EF"/>
    <w:rsid w:val="006A13F2"/>
    <w:rsid w:val="006A1429"/>
    <w:rsid w:val="006A15CA"/>
    <w:rsid w:val="006A16E1"/>
    <w:rsid w:val="006A17E5"/>
    <w:rsid w:val="006A189E"/>
    <w:rsid w:val="006A198D"/>
    <w:rsid w:val="006A1CC1"/>
    <w:rsid w:val="006A1EA6"/>
    <w:rsid w:val="006A1EA9"/>
    <w:rsid w:val="006A1EB8"/>
    <w:rsid w:val="006A2101"/>
    <w:rsid w:val="006A251A"/>
    <w:rsid w:val="006A2665"/>
    <w:rsid w:val="006A26C1"/>
    <w:rsid w:val="006A2AFD"/>
    <w:rsid w:val="006A2B4B"/>
    <w:rsid w:val="006A300A"/>
    <w:rsid w:val="006A3297"/>
    <w:rsid w:val="006A36A8"/>
    <w:rsid w:val="006A38AC"/>
    <w:rsid w:val="006A410B"/>
    <w:rsid w:val="006A4232"/>
    <w:rsid w:val="006A42F3"/>
    <w:rsid w:val="006A458C"/>
    <w:rsid w:val="006A45D5"/>
    <w:rsid w:val="006A45E9"/>
    <w:rsid w:val="006A4701"/>
    <w:rsid w:val="006A4A53"/>
    <w:rsid w:val="006A4A86"/>
    <w:rsid w:val="006A4FAC"/>
    <w:rsid w:val="006A54FC"/>
    <w:rsid w:val="006A55DF"/>
    <w:rsid w:val="006A593D"/>
    <w:rsid w:val="006A5E92"/>
    <w:rsid w:val="006A5F18"/>
    <w:rsid w:val="006A5F6F"/>
    <w:rsid w:val="006A629E"/>
    <w:rsid w:val="006A6301"/>
    <w:rsid w:val="006A6684"/>
    <w:rsid w:val="006A6897"/>
    <w:rsid w:val="006A6AFD"/>
    <w:rsid w:val="006A6CD0"/>
    <w:rsid w:val="006A6DB4"/>
    <w:rsid w:val="006A7020"/>
    <w:rsid w:val="006A722C"/>
    <w:rsid w:val="006A76A9"/>
    <w:rsid w:val="006A7836"/>
    <w:rsid w:val="006A7926"/>
    <w:rsid w:val="006A79B8"/>
    <w:rsid w:val="006A7C65"/>
    <w:rsid w:val="006B0221"/>
    <w:rsid w:val="006B03CA"/>
    <w:rsid w:val="006B05C8"/>
    <w:rsid w:val="006B0A08"/>
    <w:rsid w:val="006B0D2A"/>
    <w:rsid w:val="006B13F5"/>
    <w:rsid w:val="006B1497"/>
    <w:rsid w:val="006B17F0"/>
    <w:rsid w:val="006B1BE8"/>
    <w:rsid w:val="006B1CFA"/>
    <w:rsid w:val="006B1DE4"/>
    <w:rsid w:val="006B1E7A"/>
    <w:rsid w:val="006B20DD"/>
    <w:rsid w:val="006B217C"/>
    <w:rsid w:val="006B22DC"/>
    <w:rsid w:val="006B24C4"/>
    <w:rsid w:val="006B252A"/>
    <w:rsid w:val="006B2602"/>
    <w:rsid w:val="006B2BE8"/>
    <w:rsid w:val="006B2D2C"/>
    <w:rsid w:val="006B31AA"/>
    <w:rsid w:val="006B3504"/>
    <w:rsid w:val="006B357A"/>
    <w:rsid w:val="006B36C5"/>
    <w:rsid w:val="006B3C21"/>
    <w:rsid w:val="006B418F"/>
    <w:rsid w:val="006B467E"/>
    <w:rsid w:val="006B4FD3"/>
    <w:rsid w:val="006B5069"/>
    <w:rsid w:val="006B51D4"/>
    <w:rsid w:val="006B52C1"/>
    <w:rsid w:val="006B5DCF"/>
    <w:rsid w:val="006B5F15"/>
    <w:rsid w:val="006B6362"/>
    <w:rsid w:val="006B6517"/>
    <w:rsid w:val="006B6964"/>
    <w:rsid w:val="006B6AB0"/>
    <w:rsid w:val="006B6F69"/>
    <w:rsid w:val="006B7193"/>
    <w:rsid w:val="006B723D"/>
    <w:rsid w:val="006B7416"/>
    <w:rsid w:val="006B7517"/>
    <w:rsid w:val="006B78FF"/>
    <w:rsid w:val="006B7BA0"/>
    <w:rsid w:val="006B7CBF"/>
    <w:rsid w:val="006B7D8D"/>
    <w:rsid w:val="006C02E4"/>
    <w:rsid w:val="006C035E"/>
    <w:rsid w:val="006C0363"/>
    <w:rsid w:val="006C060C"/>
    <w:rsid w:val="006C06DB"/>
    <w:rsid w:val="006C084A"/>
    <w:rsid w:val="006C09E5"/>
    <w:rsid w:val="006C0B9E"/>
    <w:rsid w:val="006C0EF2"/>
    <w:rsid w:val="006C1559"/>
    <w:rsid w:val="006C1A5C"/>
    <w:rsid w:val="006C208A"/>
    <w:rsid w:val="006C21CA"/>
    <w:rsid w:val="006C2C88"/>
    <w:rsid w:val="006C2CB7"/>
    <w:rsid w:val="006C2E2A"/>
    <w:rsid w:val="006C2EB1"/>
    <w:rsid w:val="006C2F78"/>
    <w:rsid w:val="006C2FB9"/>
    <w:rsid w:val="006C2FD9"/>
    <w:rsid w:val="006C311D"/>
    <w:rsid w:val="006C31E9"/>
    <w:rsid w:val="006C32B9"/>
    <w:rsid w:val="006C3464"/>
    <w:rsid w:val="006C3740"/>
    <w:rsid w:val="006C3782"/>
    <w:rsid w:val="006C437C"/>
    <w:rsid w:val="006C43A6"/>
    <w:rsid w:val="006C480A"/>
    <w:rsid w:val="006C4AF5"/>
    <w:rsid w:val="006C4B49"/>
    <w:rsid w:val="006C4B5B"/>
    <w:rsid w:val="006C52FD"/>
    <w:rsid w:val="006C5DC7"/>
    <w:rsid w:val="006C65F9"/>
    <w:rsid w:val="006C660C"/>
    <w:rsid w:val="006C693F"/>
    <w:rsid w:val="006C72FE"/>
    <w:rsid w:val="006C753E"/>
    <w:rsid w:val="006C7C52"/>
    <w:rsid w:val="006C7E83"/>
    <w:rsid w:val="006D03DF"/>
    <w:rsid w:val="006D09EE"/>
    <w:rsid w:val="006D0BB8"/>
    <w:rsid w:val="006D0D84"/>
    <w:rsid w:val="006D0E2C"/>
    <w:rsid w:val="006D0F2D"/>
    <w:rsid w:val="006D14B4"/>
    <w:rsid w:val="006D1A95"/>
    <w:rsid w:val="006D1E83"/>
    <w:rsid w:val="006D21B0"/>
    <w:rsid w:val="006D2728"/>
    <w:rsid w:val="006D2B2F"/>
    <w:rsid w:val="006D2D77"/>
    <w:rsid w:val="006D311A"/>
    <w:rsid w:val="006D36EF"/>
    <w:rsid w:val="006D3B42"/>
    <w:rsid w:val="006D46FC"/>
    <w:rsid w:val="006D507A"/>
    <w:rsid w:val="006D5545"/>
    <w:rsid w:val="006D574E"/>
    <w:rsid w:val="006D582D"/>
    <w:rsid w:val="006D60A5"/>
    <w:rsid w:val="006D62E2"/>
    <w:rsid w:val="006D6741"/>
    <w:rsid w:val="006D6D7D"/>
    <w:rsid w:val="006D6E5D"/>
    <w:rsid w:val="006D708D"/>
    <w:rsid w:val="006D7109"/>
    <w:rsid w:val="006D74CF"/>
    <w:rsid w:val="006D7B18"/>
    <w:rsid w:val="006D7B40"/>
    <w:rsid w:val="006E020D"/>
    <w:rsid w:val="006E026D"/>
    <w:rsid w:val="006E0682"/>
    <w:rsid w:val="006E0754"/>
    <w:rsid w:val="006E0F97"/>
    <w:rsid w:val="006E130F"/>
    <w:rsid w:val="006E1362"/>
    <w:rsid w:val="006E174D"/>
    <w:rsid w:val="006E1B42"/>
    <w:rsid w:val="006E1CC0"/>
    <w:rsid w:val="006E2317"/>
    <w:rsid w:val="006E26F0"/>
    <w:rsid w:val="006E2902"/>
    <w:rsid w:val="006E2A43"/>
    <w:rsid w:val="006E2BED"/>
    <w:rsid w:val="006E324D"/>
    <w:rsid w:val="006E394B"/>
    <w:rsid w:val="006E3ADB"/>
    <w:rsid w:val="006E3B28"/>
    <w:rsid w:val="006E3E1E"/>
    <w:rsid w:val="006E403C"/>
    <w:rsid w:val="006E418F"/>
    <w:rsid w:val="006E41A7"/>
    <w:rsid w:val="006E4368"/>
    <w:rsid w:val="006E48B8"/>
    <w:rsid w:val="006E48D4"/>
    <w:rsid w:val="006E4B37"/>
    <w:rsid w:val="006E4D68"/>
    <w:rsid w:val="006E50AE"/>
    <w:rsid w:val="006E51D1"/>
    <w:rsid w:val="006E5263"/>
    <w:rsid w:val="006E55A0"/>
    <w:rsid w:val="006E56B4"/>
    <w:rsid w:val="006E5AA4"/>
    <w:rsid w:val="006E6022"/>
    <w:rsid w:val="006E6368"/>
    <w:rsid w:val="006E63ED"/>
    <w:rsid w:val="006E6483"/>
    <w:rsid w:val="006E65E0"/>
    <w:rsid w:val="006E6C10"/>
    <w:rsid w:val="006E7110"/>
    <w:rsid w:val="006E74FF"/>
    <w:rsid w:val="006E788E"/>
    <w:rsid w:val="006E7C05"/>
    <w:rsid w:val="006E7CA6"/>
    <w:rsid w:val="006E7DFB"/>
    <w:rsid w:val="006E7F79"/>
    <w:rsid w:val="006E7FAD"/>
    <w:rsid w:val="006F043A"/>
    <w:rsid w:val="006F0597"/>
    <w:rsid w:val="006F07D2"/>
    <w:rsid w:val="006F07FD"/>
    <w:rsid w:val="006F0BD1"/>
    <w:rsid w:val="006F0E39"/>
    <w:rsid w:val="006F0FD7"/>
    <w:rsid w:val="006F11EA"/>
    <w:rsid w:val="006F1456"/>
    <w:rsid w:val="006F1486"/>
    <w:rsid w:val="006F1607"/>
    <w:rsid w:val="006F1A4E"/>
    <w:rsid w:val="006F1B41"/>
    <w:rsid w:val="006F2ABC"/>
    <w:rsid w:val="006F2D09"/>
    <w:rsid w:val="006F3174"/>
    <w:rsid w:val="006F3B25"/>
    <w:rsid w:val="006F3BBE"/>
    <w:rsid w:val="006F3D84"/>
    <w:rsid w:val="006F3DDE"/>
    <w:rsid w:val="006F408A"/>
    <w:rsid w:val="006F447A"/>
    <w:rsid w:val="006F482E"/>
    <w:rsid w:val="006F4B84"/>
    <w:rsid w:val="006F53CE"/>
    <w:rsid w:val="006F54D4"/>
    <w:rsid w:val="006F55A4"/>
    <w:rsid w:val="006F5D56"/>
    <w:rsid w:val="006F5D7F"/>
    <w:rsid w:val="006F5D95"/>
    <w:rsid w:val="006F5E9F"/>
    <w:rsid w:val="006F6009"/>
    <w:rsid w:val="006F6264"/>
    <w:rsid w:val="006F6327"/>
    <w:rsid w:val="006F668A"/>
    <w:rsid w:val="006F6936"/>
    <w:rsid w:val="006F6A96"/>
    <w:rsid w:val="006F6F4A"/>
    <w:rsid w:val="006F7207"/>
    <w:rsid w:val="006F757E"/>
    <w:rsid w:val="006F7A32"/>
    <w:rsid w:val="006F7C8B"/>
    <w:rsid w:val="006F7FC6"/>
    <w:rsid w:val="007003E9"/>
    <w:rsid w:val="007005B7"/>
    <w:rsid w:val="00700748"/>
    <w:rsid w:val="00700B29"/>
    <w:rsid w:val="007013DF"/>
    <w:rsid w:val="007016D6"/>
    <w:rsid w:val="007018C9"/>
    <w:rsid w:val="00701A4F"/>
    <w:rsid w:val="00701FFE"/>
    <w:rsid w:val="00702230"/>
    <w:rsid w:val="007022F8"/>
    <w:rsid w:val="007031E9"/>
    <w:rsid w:val="0070349C"/>
    <w:rsid w:val="007034EA"/>
    <w:rsid w:val="00703915"/>
    <w:rsid w:val="00703994"/>
    <w:rsid w:val="00703CCA"/>
    <w:rsid w:val="007042D9"/>
    <w:rsid w:val="0070436A"/>
    <w:rsid w:val="007045D3"/>
    <w:rsid w:val="007047F7"/>
    <w:rsid w:val="007048B3"/>
    <w:rsid w:val="00704D44"/>
    <w:rsid w:val="00705155"/>
    <w:rsid w:val="00705285"/>
    <w:rsid w:val="007053FC"/>
    <w:rsid w:val="007056AC"/>
    <w:rsid w:val="007056EB"/>
    <w:rsid w:val="00705922"/>
    <w:rsid w:val="007059F5"/>
    <w:rsid w:val="00705DA5"/>
    <w:rsid w:val="00705F5A"/>
    <w:rsid w:val="00706263"/>
    <w:rsid w:val="00706282"/>
    <w:rsid w:val="0070677A"/>
    <w:rsid w:val="00706A7E"/>
    <w:rsid w:val="00706B2E"/>
    <w:rsid w:val="00706B39"/>
    <w:rsid w:val="00706BFE"/>
    <w:rsid w:val="00707003"/>
    <w:rsid w:val="00707543"/>
    <w:rsid w:val="007079B6"/>
    <w:rsid w:val="00707C74"/>
    <w:rsid w:val="00707D5D"/>
    <w:rsid w:val="00710037"/>
    <w:rsid w:val="00710183"/>
    <w:rsid w:val="007103A5"/>
    <w:rsid w:val="00710A38"/>
    <w:rsid w:val="00711696"/>
    <w:rsid w:val="00711A5A"/>
    <w:rsid w:val="00711A9A"/>
    <w:rsid w:val="00711B1E"/>
    <w:rsid w:val="00711E8C"/>
    <w:rsid w:val="00712048"/>
    <w:rsid w:val="0071208C"/>
    <w:rsid w:val="00712574"/>
    <w:rsid w:val="007126AD"/>
    <w:rsid w:val="00712C38"/>
    <w:rsid w:val="0071370F"/>
    <w:rsid w:val="007137F7"/>
    <w:rsid w:val="00713879"/>
    <w:rsid w:val="0071390F"/>
    <w:rsid w:val="00713ADF"/>
    <w:rsid w:val="00713AF8"/>
    <w:rsid w:val="00713BA2"/>
    <w:rsid w:val="00713D26"/>
    <w:rsid w:val="00713F8E"/>
    <w:rsid w:val="007142C9"/>
    <w:rsid w:val="0071470D"/>
    <w:rsid w:val="00715584"/>
    <w:rsid w:val="00715983"/>
    <w:rsid w:val="00716232"/>
    <w:rsid w:val="00716382"/>
    <w:rsid w:val="007164EA"/>
    <w:rsid w:val="007169AE"/>
    <w:rsid w:val="007169BD"/>
    <w:rsid w:val="00716AFD"/>
    <w:rsid w:val="00716E59"/>
    <w:rsid w:val="0071767B"/>
    <w:rsid w:val="00717690"/>
    <w:rsid w:val="007176B4"/>
    <w:rsid w:val="00717BF1"/>
    <w:rsid w:val="00717CA9"/>
    <w:rsid w:val="00717E4B"/>
    <w:rsid w:val="00717FEB"/>
    <w:rsid w:val="007201C4"/>
    <w:rsid w:val="0072032D"/>
    <w:rsid w:val="00720338"/>
    <w:rsid w:val="007207DD"/>
    <w:rsid w:val="00720A46"/>
    <w:rsid w:val="007210CF"/>
    <w:rsid w:val="00721216"/>
    <w:rsid w:val="007212A3"/>
    <w:rsid w:val="00721321"/>
    <w:rsid w:val="00721B04"/>
    <w:rsid w:val="0072219C"/>
    <w:rsid w:val="007224DE"/>
    <w:rsid w:val="00722641"/>
    <w:rsid w:val="007227ED"/>
    <w:rsid w:val="00722D33"/>
    <w:rsid w:val="00723844"/>
    <w:rsid w:val="00723A67"/>
    <w:rsid w:val="00723F02"/>
    <w:rsid w:val="0072406F"/>
    <w:rsid w:val="007246FC"/>
    <w:rsid w:val="00724A61"/>
    <w:rsid w:val="00724FD6"/>
    <w:rsid w:val="007258E1"/>
    <w:rsid w:val="007258EE"/>
    <w:rsid w:val="00725A07"/>
    <w:rsid w:val="00725DE0"/>
    <w:rsid w:val="007266F8"/>
    <w:rsid w:val="00726728"/>
    <w:rsid w:val="00726812"/>
    <w:rsid w:val="0072726B"/>
    <w:rsid w:val="0072741C"/>
    <w:rsid w:val="007275FF"/>
    <w:rsid w:val="00727A7A"/>
    <w:rsid w:val="00727C1D"/>
    <w:rsid w:val="00727CB0"/>
    <w:rsid w:val="007300E5"/>
    <w:rsid w:val="00730416"/>
    <w:rsid w:val="00730811"/>
    <w:rsid w:val="00730AEA"/>
    <w:rsid w:val="00730BBA"/>
    <w:rsid w:val="00730D06"/>
    <w:rsid w:val="00730D52"/>
    <w:rsid w:val="007310A4"/>
    <w:rsid w:val="007312A9"/>
    <w:rsid w:val="00731496"/>
    <w:rsid w:val="00731657"/>
    <w:rsid w:val="00731669"/>
    <w:rsid w:val="00731C4D"/>
    <w:rsid w:val="00731EB3"/>
    <w:rsid w:val="00731FFC"/>
    <w:rsid w:val="0073232A"/>
    <w:rsid w:val="00732A59"/>
    <w:rsid w:val="00732E7F"/>
    <w:rsid w:val="0073342D"/>
    <w:rsid w:val="00733850"/>
    <w:rsid w:val="00733886"/>
    <w:rsid w:val="007339DA"/>
    <w:rsid w:val="00733B68"/>
    <w:rsid w:val="00733C83"/>
    <w:rsid w:val="0073455F"/>
    <w:rsid w:val="0073477C"/>
    <w:rsid w:val="007347E8"/>
    <w:rsid w:val="00734E19"/>
    <w:rsid w:val="00734E9B"/>
    <w:rsid w:val="00735149"/>
    <w:rsid w:val="007351F2"/>
    <w:rsid w:val="0073590C"/>
    <w:rsid w:val="00735B1D"/>
    <w:rsid w:val="00735D4C"/>
    <w:rsid w:val="00736074"/>
    <w:rsid w:val="00736435"/>
    <w:rsid w:val="007365AB"/>
    <w:rsid w:val="007365AD"/>
    <w:rsid w:val="00736756"/>
    <w:rsid w:val="0073679B"/>
    <w:rsid w:val="00736830"/>
    <w:rsid w:val="00736B4D"/>
    <w:rsid w:val="007370EC"/>
    <w:rsid w:val="00737402"/>
    <w:rsid w:val="007379DA"/>
    <w:rsid w:val="00737B58"/>
    <w:rsid w:val="00737DB8"/>
    <w:rsid w:val="007400C9"/>
    <w:rsid w:val="007403D2"/>
    <w:rsid w:val="0074076A"/>
    <w:rsid w:val="00740B1A"/>
    <w:rsid w:val="00740B98"/>
    <w:rsid w:val="00740C0D"/>
    <w:rsid w:val="00740E98"/>
    <w:rsid w:val="007411E2"/>
    <w:rsid w:val="00741309"/>
    <w:rsid w:val="007415A3"/>
    <w:rsid w:val="0074196D"/>
    <w:rsid w:val="00741D2A"/>
    <w:rsid w:val="00741EB9"/>
    <w:rsid w:val="007425CE"/>
    <w:rsid w:val="007428B3"/>
    <w:rsid w:val="00742FFC"/>
    <w:rsid w:val="007431A0"/>
    <w:rsid w:val="0074392E"/>
    <w:rsid w:val="007446E9"/>
    <w:rsid w:val="00744A00"/>
    <w:rsid w:val="007455AC"/>
    <w:rsid w:val="0074571D"/>
    <w:rsid w:val="0074639B"/>
    <w:rsid w:val="007463D1"/>
    <w:rsid w:val="007463DB"/>
    <w:rsid w:val="00746D3A"/>
    <w:rsid w:val="007471BC"/>
    <w:rsid w:val="0074771C"/>
    <w:rsid w:val="00747B0D"/>
    <w:rsid w:val="00747B51"/>
    <w:rsid w:val="00747E48"/>
    <w:rsid w:val="00747F28"/>
    <w:rsid w:val="007502BE"/>
    <w:rsid w:val="007506DD"/>
    <w:rsid w:val="00750967"/>
    <w:rsid w:val="00750F2F"/>
    <w:rsid w:val="00750F80"/>
    <w:rsid w:val="00751123"/>
    <w:rsid w:val="00751C39"/>
    <w:rsid w:val="00751C58"/>
    <w:rsid w:val="00751F03"/>
    <w:rsid w:val="00751F16"/>
    <w:rsid w:val="0075208F"/>
    <w:rsid w:val="00752101"/>
    <w:rsid w:val="00752FF7"/>
    <w:rsid w:val="007537A0"/>
    <w:rsid w:val="00753C91"/>
    <w:rsid w:val="00753D50"/>
    <w:rsid w:val="00753F0B"/>
    <w:rsid w:val="00753F5A"/>
    <w:rsid w:val="00753FE7"/>
    <w:rsid w:val="00754624"/>
    <w:rsid w:val="007549D2"/>
    <w:rsid w:val="00754BB8"/>
    <w:rsid w:val="007551EA"/>
    <w:rsid w:val="00755226"/>
    <w:rsid w:val="0075571B"/>
    <w:rsid w:val="00755998"/>
    <w:rsid w:val="00756AB9"/>
    <w:rsid w:val="00756C7D"/>
    <w:rsid w:val="00756D5F"/>
    <w:rsid w:val="00757034"/>
    <w:rsid w:val="007575CD"/>
    <w:rsid w:val="00757BE6"/>
    <w:rsid w:val="00757D62"/>
    <w:rsid w:val="00757ECE"/>
    <w:rsid w:val="00760364"/>
    <w:rsid w:val="0076040F"/>
    <w:rsid w:val="0076067D"/>
    <w:rsid w:val="00760872"/>
    <w:rsid w:val="00760B23"/>
    <w:rsid w:val="00760BE7"/>
    <w:rsid w:val="00760D89"/>
    <w:rsid w:val="00760ECD"/>
    <w:rsid w:val="007610B9"/>
    <w:rsid w:val="0076127E"/>
    <w:rsid w:val="007615C7"/>
    <w:rsid w:val="00761A13"/>
    <w:rsid w:val="00761BD9"/>
    <w:rsid w:val="00761C32"/>
    <w:rsid w:val="00761F55"/>
    <w:rsid w:val="0076246C"/>
    <w:rsid w:val="007624B2"/>
    <w:rsid w:val="007624DF"/>
    <w:rsid w:val="007627B3"/>
    <w:rsid w:val="00762A6B"/>
    <w:rsid w:val="00762BF2"/>
    <w:rsid w:val="0076352A"/>
    <w:rsid w:val="007636DC"/>
    <w:rsid w:val="00763F12"/>
    <w:rsid w:val="00763FC3"/>
    <w:rsid w:val="007640F4"/>
    <w:rsid w:val="00764213"/>
    <w:rsid w:val="007642AD"/>
    <w:rsid w:val="007642E2"/>
    <w:rsid w:val="0076496E"/>
    <w:rsid w:val="007649D3"/>
    <w:rsid w:val="00764D28"/>
    <w:rsid w:val="00765631"/>
    <w:rsid w:val="00765646"/>
    <w:rsid w:val="0076569C"/>
    <w:rsid w:val="007657DC"/>
    <w:rsid w:val="007657E0"/>
    <w:rsid w:val="007658AF"/>
    <w:rsid w:val="0076599A"/>
    <w:rsid w:val="00765C13"/>
    <w:rsid w:val="00765E2B"/>
    <w:rsid w:val="00765EF7"/>
    <w:rsid w:val="00765F18"/>
    <w:rsid w:val="0076643A"/>
    <w:rsid w:val="007666CF"/>
    <w:rsid w:val="0076681B"/>
    <w:rsid w:val="0076693A"/>
    <w:rsid w:val="00766A2A"/>
    <w:rsid w:val="0076735C"/>
    <w:rsid w:val="007673E5"/>
    <w:rsid w:val="007673F7"/>
    <w:rsid w:val="00767A2B"/>
    <w:rsid w:val="00767E95"/>
    <w:rsid w:val="00767FCE"/>
    <w:rsid w:val="00767FED"/>
    <w:rsid w:val="00770010"/>
    <w:rsid w:val="00770116"/>
    <w:rsid w:val="0077071B"/>
    <w:rsid w:val="00770863"/>
    <w:rsid w:val="00770A51"/>
    <w:rsid w:val="00770B6B"/>
    <w:rsid w:val="00770C1F"/>
    <w:rsid w:val="00770DAB"/>
    <w:rsid w:val="00770DEC"/>
    <w:rsid w:val="00770E4D"/>
    <w:rsid w:val="0077100C"/>
    <w:rsid w:val="0077120E"/>
    <w:rsid w:val="00772577"/>
    <w:rsid w:val="00772A3E"/>
    <w:rsid w:val="00773988"/>
    <w:rsid w:val="007739A2"/>
    <w:rsid w:val="007739C7"/>
    <w:rsid w:val="00773EA3"/>
    <w:rsid w:val="00774661"/>
    <w:rsid w:val="0077475E"/>
    <w:rsid w:val="0077499E"/>
    <w:rsid w:val="00774C90"/>
    <w:rsid w:val="007754C3"/>
    <w:rsid w:val="00775AEC"/>
    <w:rsid w:val="00776805"/>
    <w:rsid w:val="00776937"/>
    <w:rsid w:val="007774EB"/>
    <w:rsid w:val="00777CF4"/>
    <w:rsid w:val="00777D08"/>
    <w:rsid w:val="00777DD6"/>
    <w:rsid w:val="0078004A"/>
    <w:rsid w:val="0078019F"/>
    <w:rsid w:val="0078037C"/>
    <w:rsid w:val="00780600"/>
    <w:rsid w:val="007806A1"/>
    <w:rsid w:val="007806D7"/>
    <w:rsid w:val="00780737"/>
    <w:rsid w:val="0078097F"/>
    <w:rsid w:val="00780AC0"/>
    <w:rsid w:val="00780AEA"/>
    <w:rsid w:val="00780EBF"/>
    <w:rsid w:val="00781430"/>
    <w:rsid w:val="00781DCC"/>
    <w:rsid w:val="00782406"/>
    <w:rsid w:val="00782741"/>
    <w:rsid w:val="00782744"/>
    <w:rsid w:val="00782B27"/>
    <w:rsid w:val="00782D7A"/>
    <w:rsid w:val="00782D87"/>
    <w:rsid w:val="00783059"/>
    <w:rsid w:val="00783973"/>
    <w:rsid w:val="007839D7"/>
    <w:rsid w:val="00783B05"/>
    <w:rsid w:val="00783C64"/>
    <w:rsid w:val="00783ECD"/>
    <w:rsid w:val="007842D9"/>
    <w:rsid w:val="007843D6"/>
    <w:rsid w:val="00784A4E"/>
    <w:rsid w:val="00784C5C"/>
    <w:rsid w:val="00784E74"/>
    <w:rsid w:val="00785126"/>
    <w:rsid w:val="0078515F"/>
    <w:rsid w:val="00785380"/>
    <w:rsid w:val="0078566F"/>
    <w:rsid w:val="0078576D"/>
    <w:rsid w:val="0078593D"/>
    <w:rsid w:val="00785B8D"/>
    <w:rsid w:val="00785E98"/>
    <w:rsid w:val="00785EA4"/>
    <w:rsid w:val="00786075"/>
    <w:rsid w:val="00786713"/>
    <w:rsid w:val="00786C70"/>
    <w:rsid w:val="00786CC9"/>
    <w:rsid w:val="007871AB"/>
    <w:rsid w:val="00787449"/>
    <w:rsid w:val="0078752C"/>
    <w:rsid w:val="00787CA3"/>
    <w:rsid w:val="0079016D"/>
    <w:rsid w:val="00790338"/>
    <w:rsid w:val="007903F7"/>
    <w:rsid w:val="0079049F"/>
    <w:rsid w:val="00790718"/>
    <w:rsid w:val="00790FA9"/>
    <w:rsid w:val="00791107"/>
    <w:rsid w:val="007912D6"/>
    <w:rsid w:val="007913EE"/>
    <w:rsid w:val="00791C63"/>
    <w:rsid w:val="00791E08"/>
    <w:rsid w:val="0079209A"/>
    <w:rsid w:val="0079211A"/>
    <w:rsid w:val="0079226D"/>
    <w:rsid w:val="00792538"/>
    <w:rsid w:val="00792574"/>
    <w:rsid w:val="0079280C"/>
    <w:rsid w:val="00792B3D"/>
    <w:rsid w:val="00792B4D"/>
    <w:rsid w:val="007931C3"/>
    <w:rsid w:val="007932A0"/>
    <w:rsid w:val="007935C0"/>
    <w:rsid w:val="007939C6"/>
    <w:rsid w:val="00793CAC"/>
    <w:rsid w:val="00794445"/>
    <w:rsid w:val="00794908"/>
    <w:rsid w:val="007949C2"/>
    <w:rsid w:val="00794D12"/>
    <w:rsid w:val="00794E1D"/>
    <w:rsid w:val="007950F8"/>
    <w:rsid w:val="007951D2"/>
    <w:rsid w:val="00795564"/>
    <w:rsid w:val="00795637"/>
    <w:rsid w:val="007956C7"/>
    <w:rsid w:val="0079570D"/>
    <w:rsid w:val="00795880"/>
    <w:rsid w:val="00795E24"/>
    <w:rsid w:val="00795E32"/>
    <w:rsid w:val="007962F0"/>
    <w:rsid w:val="00796D79"/>
    <w:rsid w:val="007970C3"/>
    <w:rsid w:val="0079747D"/>
    <w:rsid w:val="00797676"/>
    <w:rsid w:val="00797A23"/>
    <w:rsid w:val="00797B35"/>
    <w:rsid w:val="00797BAC"/>
    <w:rsid w:val="007A0199"/>
    <w:rsid w:val="007A0493"/>
    <w:rsid w:val="007A065A"/>
    <w:rsid w:val="007A072F"/>
    <w:rsid w:val="007A09A9"/>
    <w:rsid w:val="007A0D8D"/>
    <w:rsid w:val="007A0E25"/>
    <w:rsid w:val="007A0F23"/>
    <w:rsid w:val="007A0FC2"/>
    <w:rsid w:val="007A102F"/>
    <w:rsid w:val="007A134A"/>
    <w:rsid w:val="007A15BE"/>
    <w:rsid w:val="007A164A"/>
    <w:rsid w:val="007A1857"/>
    <w:rsid w:val="007A1B1B"/>
    <w:rsid w:val="007A1E22"/>
    <w:rsid w:val="007A2405"/>
    <w:rsid w:val="007A2573"/>
    <w:rsid w:val="007A2823"/>
    <w:rsid w:val="007A2C18"/>
    <w:rsid w:val="007A30CD"/>
    <w:rsid w:val="007A3614"/>
    <w:rsid w:val="007A36ED"/>
    <w:rsid w:val="007A3716"/>
    <w:rsid w:val="007A3765"/>
    <w:rsid w:val="007A3982"/>
    <w:rsid w:val="007A4403"/>
    <w:rsid w:val="007A475C"/>
    <w:rsid w:val="007A4785"/>
    <w:rsid w:val="007A4B7D"/>
    <w:rsid w:val="007A4D87"/>
    <w:rsid w:val="007A4F23"/>
    <w:rsid w:val="007A520C"/>
    <w:rsid w:val="007A53FC"/>
    <w:rsid w:val="007A5496"/>
    <w:rsid w:val="007A5593"/>
    <w:rsid w:val="007A57C2"/>
    <w:rsid w:val="007A5A07"/>
    <w:rsid w:val="007A5BE7"/>
    <w:rsid w:val="007A5CBE"/>
    <w:rsid w:val="007A6043"/>
    <w:rsid w:val="007A6176"/>
    <w:rsid w:val="007A627E"/>
    <w:rsid w:val="007A62DB"/>
    <w:rsid w:val="007A644C"/>
    <w:rsid w:val="007A6B09"/>
    <w:rsid w:val="007A71F5"/>
    <w:rsid w:val="007A7221"/>
    <w:rsid w:val="007A787A"/>
    <w:rsid w:val="007A7A33"/>
    <w:rsid w:val="007A7A8D"/>
    <w:rsid w:val="007A7DBF"/>
    <w:rsid w:val="007A7F5B"/>
    <w:rsid w:val="007B01ED"/>
    <w:rsid w:val="007B0274"/>
    <w:rsid w:val="007B02A1"/>
    <w:rsid w:val="007B04A5"/>
    <w:rsid w:val="007B0AC0"/>
    <w:rsid w:val="007B0DA1"/>
    <w:rsid w:val="007B1875"/>
    <w:rsid w:val="007B1FD1"/>
    <w:rsid w:val="007B22F5"/>
    <w:rsid w:val="007B2797"/>
    <w:rsid w:val="007B2837"/>
    <w:rsid w:val="007B2D5F"/>
    <w:rsid w:val="007B31E0"/>
    <w:rsid w:val="007B3ADA"/>
    <w:rsid w:val="007B3C09"/>
    <w:rsid w:val="007B3D00"/>
    <w:rsid w:val="007B3D18"/>
    <w:rsid w:val="007B3D71"/>
    <w:rsid w:val="007B4269"/>
    <w:rsid w:val="007B459C"/>
    <w:rsid w:val="007B4949"/>
    <w:rsid w:val="007B4C16"/>
    <w:rsid w:val="007B4E77"/>
    <w:rsid w:val="007B4F10"/>
    <w:rsid w:val="007B4F31"/>
    <w:rsid w:val="007B5114"/>
    <w:rsid w:val="007B53A4"/>
    <w:rsid w:val="007B560F"/>
    <w:rsid w:val="007B5B23"/>
    <w:rsid w:val="007B5E06"/>
    <w:rsid w:val="007B5EAF"/>
    <w:rsid w:val="007B608A"/>
    <w:rsid w:val="007B63BA"/>
    <w:rsid w:val="007B6A07"/>
    <w:rsid w:val="007B6FE6"/>
    <w:rsid w:val="007B711A"/>
    <w:rsid w:val="007B7462"/>
    <w:rsid w:val="007B76BA"/>
    <w:rsid w:val="007B7732"/>
    <w:rsid w:val="007B77DB"/>
    <w:rsid w:val="007B786A"/>
    <w:rsid w:val="007B7BB6"/>
    <w:rsid w:val="007B7C22"/>
    <w:rsid w:val="007B7C34"/>
    <w:rsid w:val="007B7D6F"/>
    <w:rsid w:val="007B7FD4"/>
    <w:rsid w:val="007C062A"/>
    <w:rsid w:val="007C088D"/>
    <w:rsid w:val="007C0C6D"/>
    <w:rsid w:val="007C104C"/>
    <w:rsid w:val="007C10FB"/>
    <w:rsid w:val="007C1604"/>
    <w:rsid w:val="007C19F5"/>
    <w:rsid w:val="007C1CFC"/>
    <w:rsid w:val="007C1DC0"/>
    <w:rsid w:val="007C29C3"/>
    <w:rsid w:val="007C2BAD"/>
    <w:rsid w:val="007C2C8A"/>
    <w:rsid w:val="007C330A"/>
    <w:rsid w:val="007C3C0C"/>
    <w:rsid w:val="007C3C73"/>
    <w:rsid w:val="007C3EA1"/>
    <w:rsid w:val="007C3F0B"/>
    <w:rsid w:val="007C4741"/>
    <w:rsid w:val="007C4B16"/>
    <w:rsid w:val="007C514B"/>
    <w:rsid w:val="007C536E"/>
    <w:rsid w:val="007C5426"/>
    <w:rsid w:val="007C5667"/>
    <w:rsid w:val="007C5A58"/>
    <w:rsid w:val="007C5D5A"/>
    <w:rsid w:val="007C5F70"/>
    <w:rsid w:val="007C6176"/>
    <w:rsid w:val="007C6217"/>
    <w:rsid w:val="007C6243"/>
    <w:rsid w:val="007C6416"/>
    <w:rsid w:val="007C6462"/>
    <w:rsid w:val="007C6D33"/>
    <w:rsid w:val="007C6DC0"/>
    <w:rsid w:val="007C6FE5"/>
    <w:rsid w:val="007C72FB"/>
    <w:rsid w:val="007C7539"/>
    <w:rsid w:val="007D00EC"/>
    <w:rsid w:val="007D0504"/>
    <w:rsid w:val="007D0B66"/>
    <w:rsid w:val="007D0D91"/>
    <w:rsid w:val="007D1009"/>
    <w:rsid w:val="007D1094"/>
    <w:rsid w:val="007D111D"/>
    <w:rsid w:val="007D11CC"/>
    <w:rsid w:val="007D12DD"/>
    <w:rsid w:val="007D1486"/>
    <w:rsid w:val="007D14A4"/>
    <w:rsid w:val="007D16E7"/>
    <w:rsid w:val="007D1740"/>
    <w:rsid w:val="007D17E9"/>
    <w:rsid w:val="007D1884"/>
    <w:rsid w:val="007D1923"/>
    <w:rsid w:val="007D1B11"/>
    <w:rsid w:val="007D1CBC"/>
    <w:rsid w:val="007D2654"/>
    <w:rsid w:val="007D26B8"/>
    <w:rsid w:val="007D2BB7"/>
    <w:rsid w:val="007D2D30"/>
    <w:rsid w:val="007D37A5"/>
    <w:rsid w:val="007D380A"/>
    <w:rsid w:val="007D396D"/>
    <w:rsid w:val="007D3C6B"/>
    <w:rsid w:val="007D3CBD"/>
    <w:rsid w:val="007D3D27"/>
    <w:rsid w:val="007D3F2F"/>
    <w:rsid w:val="007D3F50"/>
    <w:rsid w:val="007D4180"/>
    <w:rsid w:val="007D4190"/>
    <w:rsid w:val="007D430A"/>
    <w:rsid w:val="007D462F"/>
    <w:rsid w:val="007D4832"/>
    <w:rsid w:val="007D4C04"/>
    <w:rsid w:val="007D5357"/>
    <w:rsid w:val="007D536D"/>
    <w:rsid w:val="007D53F7"/>
    <w:rsid w:val="007D5406"/>
    <w:rsid w:val="007D5462"/>
    <w:rsid w:val="007D586F"/>
    <w:rsid w:val="007D5FC0"/>
    <w:rsid w:val="007D6201"/>
    <w:rsid w:val="007D6364"/>
    <w:rsid w:val="007D63F6"/>
    <w:rsid w:val="007D63FD"/>
    <w:rsid w:val="007D64FC"/>
    <w:rsid w:val="007D6DCF"/>
    <w:rsid w:val="007D6F23"/>
    <w:rsid w:val="007D6F77"/>
    <w:rsid w:val="007D700A"/>
    <w:rsid w:val="007D74CD"/>
    <w:rsid w:val="007D7D57"/>
    <w:rsid w:val="007D7DBE"/>
    <w:rsid w:val="007E0533"/>
    <w:rsid w:val="007E06E9"/>
    <w:rsid w:val="007E0773"/>
    <w:rsid w:val="007E09FF"/>
    <w:rsid w:val="007E0B00"/>
    <w:rsid w:val="007E0B95"/>
    <w:rsid w:val="007E0EE7"/>
    <w:rsid w:val="007E110D"/>
    <w:rsid w:val="007E1204"/>
    <w:rsid w:val="007E15BF"/>
    <w:rsid w:val="007E19EA"/>
    <w:rsid w:val="007E1E68"/>
    <w:rsid w:val="007E215D"/>
    <w:rsid w:val="007E2BC7"/>
    <w:rsid w:val="007E2E51"/>
    <w:rsid w:val="007E2ED3"/>
    <w:rsid w:val="007E31BA"/>
    <w:rsid w:val="007E31C8"/>
    <w:rsid w:val="007E35BF"/>
    <w:rsid w:val="007E3647"/>
    <w:rsid w:val="007E3A83"/>
    <w:rsid w:val="007E3CF0"/>
    <w:rsid w:val="007E4399"/>
    <w:rsid w:val="007E4480"/>
    <w:rsid w:val="007E49BA"/>
    <w:rsid w:val="007E4C4D"/>
    <w:rsid w:val="007E4CB9"/>
    <w:rsid w:val="007E4DC7"/>
    <w:rsid w:val="007E4F28"/>
    <w:rsid w:val="007E518A"/>
    <w:rsid w:val="007E566D"/>
    <w:rsid w:val="007E5875"/>
    <w:rsid w:val="007E59C9"/>
    <w:rsid w:val="007E5FB2"/>
    <w:rsid w:val="007E610E"/>
    <w:rsid w:val="007E623E"/>
    <w:rsid w:val="007E65E4"/>
    <w:rsid w:val="007E6937"/>
    <w:rsid w:val="007E6F60"/>
    <w:rsid w:val="007E700D"/>
    <w:rsid w:val="007E720D"/>
    <w:rsid w:val="007E7694"/>
    <w:rsid w:val="007E793C"/>
    <w:rsid w:val="007E7FA5"/>
    <w:rsid w:val="007F011E"/>
    <w:rsid w:val="007F0127"/>
    <w:rsid w:val="007F0522"/>
    <w:rsid w:val="007F06EC"/>
    <w:rsid w:val="007F084D"/>
    <w:rsid w:val="007F1079"/>
    <w:rsid w:val="007F15F7"/>
    <w:rsid w:val="007F1615"/>
    <w:rsid w:val="007F174B"/>
    <w:rsid w:val="007F17F2"/>
    <w:rsid w:val="007F1E94"/>
    <w:rsid w:val="007F23F6"/>
    <w:rsid w:val="007F28FB"/>
    <w:rsid w:val="007F2AF3"/>
    <w:rsid w:val="007F2DDF"/>
    <w:rsid w:val="007F30BC"/>
    <w:rsid w:val="007F35B1"/>
    <w:rsid w:val="007F371F"/>
    <w:rsid w:val="007F382C"/>
    <w:rsid w:val="007F3C76"/>
    <w:rsid w:val="007F3E28"/>
    <w:rsid w:val="007F4300"/>
    <w:rsid w:val="007F4358"/>
    <w:rsid w:val="007F4476"/>
    <w:rsid w:val="007F4811"/>
    <w:rsid w:val="007F4814"/>
    <w:rsid w:val="007F48C0"/>
    <w:rsid w:val="007F4F28"/>
    <w:rsid w:val="007F5B14"/>
    <w:rsid w:val="007F5C9B"/>
    <w:rsid w:val="007F609B"/>
    <w:rsid w:val="007F6297"/>
    <w:rsid w:val="007F63A3"/>
    <w:rsid w:val="007F63D5"/>
    <w:rsid w:val="007F6510"/>
    <w:rsid w:val="007F6590"/>
    <w:rsid w:val="007F68C6"/>
    <w:rsid w:val="007F6955"/>
    <w:rsid w:val="007F69C2"/>
    <w:rsid w:val="007F6B1B"/>
    <w:rsid w:val="007F6C3F"/>
    <w:rsid w:val="007F7619"/>
    <w:rsid w:val="007F777A"/>
    <w:rsid w:val="007F7C6D"/>
    <w:rsid w:val="007F7F93"/>
    <w:rsid w:val="0080007A"/>
    <w:rsid w:val="00800139"/>
    <w:rsid w:val="0080020C"/>
    <w:rsid w:val="008004C5"/>
    <w:rsid w:val="0080097A"/>
    <w:rsid w:val="00800F83"/>
    <w:rsid w:val="0080151C"/>
    <w:rsid w:val="008019FC"/>
    <w:rsid w:val="0080209C"/>
    <w:rsid w:val="00802184"/>
    <w:rsid w:val="00802385"/>
    <w:rsid w:val="008025D6"/>
    <w:rsid w:val="00802A30"/>
    <w:rsid w:val="00802A9C"/>
    <w:rsid w:val="00802AF2"/>
    <w:rsid w:val="00802B9B"/>
    <w:rsid w:val="00802BAB"/>
    <w:rsid w:val="00802C9C"/>
    <w:rsid w:val="00802D7C"/>
    <w:rsid w:val="00802E26"/>
    <w:rsid w:val="00802EA6"/>
    <w:rsid w:val="00802FBA"/>
    <w:rsid w:val="008030C3"/>
    <w:rsid w:val="00803174"/>
    <w:rsid w:val="008033C2"/>
    <w:rsid w:val="008035EE"/>
    <w:rsid w:val="00803673"/>
    <w:rsid w:val="0080369B"/>
    <w:rsid w:val="008038B6"/>
    <w:rsid w:val="00803D8D"/>
    <w:rsid w:val="00803DB6"/>
    <w:rsid w:val="00803F4A"/>
    <w:rsid w:val="00803FF7"/>
    <w:rsid w:val="0080474F"/>
    <w:rsid w:val="008049F0"/>
    <w:rsid w:val="00804ADC"/>
    <w:rsid w:val="00804B03"/>
    <w:rsid w:val="00804DEA"/>
    <w:rsid w:val="00805040"/>
    <w:rsid w:val="008052EA"/>
    <w:rsid w:val="0080579D"/>
    <w:rsid w:val="0080581E"/>
    <w:rsid w:val="00805830"/>
    <w:rsid w:val="00805A6D"/>
    <w:rsid w:val="00805DE1"/>
    <w:rsid w:val="00805FB6"/>
    <w:rsid w:val="00806087"/>
    <w:rsid w:val="00806105"/>
    <w:rsid w:val="00806431"/>
    <w:rsid w:val="00806757"/>
    <w:rsid w:val="00806D55"/>
    <w:rsid w:val="0080723B"/>
    <w:rsid w:val="0080735C"/>
    <w:rsid w:val="0080752F"/>
    <w:rsid w:val="00807986"/>
    <w:rsid w:val="00807A56"/>
    <w:rsid w:val="00810058"/>
    <w:rsid w:val="008100A3"/>
    <w:rsid w:val="008103B7"/>
    <w:rsid w:val="00810803"/>
    <w:rsid w:val="0081085E"/>
    <w:rsid w:val="00810CD6"/>
    <w:rsid w:val="00810E93"/>
    <w:rsid w:val="00810FF4"/>
    <w:rsid w:val="008122F1"/>
    <w:rsid w:val="00812702"/>
    <w:rsid w:val="00812869"/>
    <w:rsid w:val="00812878"/>
    <w:rsid w:val="00813089"/>
    <w:rsid w:val="00813200"/>
    <w:rsid w:val="00813307"/>
    <w:rsid w:val="0081342D"/>
    <w:rsid w:val="00813BC0"/>
    <w:rsid w:val="00813C62"/>
    <w:rsid w:val="00813DF0"/>
    <w:rsid w:val="00814177"/>
    <w:rsid w:val="008141AE"/>
    <w:rsid w:val="008143D3"/>
    <w:rsid w:val="00814728"/>
    <w:rsid w:val="008147E2"/>
    <w:rsid w:val="00814E70"/>
    <w:rsid w:val="00815585"/>
    <w:rsid w:val="00815779"/>
    <w:rsid w:val="00815844"/>
    <w:rsid w:val="008159AF"/>
    <w:rsid w:val="00815BF6"/>
    <w:rsid w:val="00815E60"/>
    <w:rsid w:val="0081625F"/>
    <w:rsid w:val="0081680C"/>
    <w:rsid w:val="00816AF0"/>
    <w:rsid w:val="00816FC2"/>
    <w:rsid w:val="00817562"/>
    <w:rsid w:val="00817596"/>
    <w:rsid w:val="00817619"/>
    <w:rsid w:val="00817C3A"/>
    <w:rsid w:val="0082030A"/>
    <w:rsid w:val="00820A82"/>
    <w:rsid w:val="00820CFC"/>
    <w:rsid w:val="00821068"/>
    <w:rsid w:val="00821165"/>
    <w:rsid w:val="0082119A"/>
    <w:rsid w:val="00821231"/>
    <w:rsid w:val="00821559"/>
    <w:rsid w:val="00821750"/>
    <w:rsid w:val="008217C3"/>
    <w:rsid w:val="00821FF9"/>
    <w:rsid w:val="0082222C"/>
    <w:rsid w:val="0082224D"/>
    <w:rsid w:val="00822411"/>
    <w:rsid w:val="00822421"/>
    <w:rsid w:val="00822471"/>
    <w:rsid w:val="0082284C"/>
    <w:rsid w:val="00822F20"/>
    <w:rsid w:val="00823330"/>
    <w:rsid w:val="008236DB"/>
    <w:rsid w:val="00823794"/>
    <w:rsid w:val="008238E0"/>
    <w:rsid w:val="00823902"/>
    <w:rsid w:val="0082391C"/>
    <w:rsid w:val="00823B03"/>
    <w:rsid w:val="0082413F"/>
    <w:rsid w:val="00824239"/>
    <w:rsid w:val="00824374"/>
    <w:rsid w:val="0082460A"/>
    <w:rsid w:val="00824812"/>
    <w:rsid w:val="00824C8D"/>
    <w:rsid w:val="00825164"/>
    <w:rsid w:val="008257A6"/>
    <w:rsid w:val="00825A7F"/>
    <w:rsid w:val="00825E09"/>
    <w:rsid w:val="008260A1"/>
    <w:rsid w:val="00826999"/>
    <w:rsid w:val="00826CDA"/>
    <w:rsid w:val="00826F5D"/>
    <w:rsid w:val="008272A8"/>
    <w:rsid w:val="008273AA"/>
    <w:rsid w:val="00827416"/>
    <w:rsid w:val="0082778D"/>
    <w:rsid w:val="00827999"/>
    <w:rsid w:val="008300D9"/>
    <w:rsid w:val="00830183"/>
    <w:rsid w:val="0083022E"/>
    <w:rsid w:val="008302E6"/>
    <w:rsid w:val="00830761"/>
    <w:rsid w:val="00830866"/>
    <w:rsid w:val="00831111"/>
    <w:rsid w:val="0083133B"/>
    <w:rsid w:val="008314C8"/>
    <w:rsid w:val="008315B9"/>
    <w:rsid w:val="00831A27"/>
    <w:rsid w:val="00831B0F"/>
    <w:rsid w:val="00831D8E"/>
    <w:rsid w:val="008326A0"/>
    <w:rsid w:val="00832999"/>
    <w:rsid w:val="008329D8"/>
    <w:rsid w:val="00833234"/>
    <w:rsid w:val="008332B5"/>
    <w:rsid w:val="00833607"/>
    <w:rsid w:val="00833AFF"/>
    <w:rsid w:val="00833D1A"/>
    <w:rsid w:val="00834129"/>
    <w:rsid w:val="00834ACB"/>
    <w:rsid w:val="00834C51"/>
    <w:rsid w:val="00834F26"/>
    <w:rsid w:val="0083536C"/>
    <w:rsid w:val="00835735"/>
    <w:rsid w:val="00835A12"/>
    <w:rsid w:val="00835A53"/>
    <w:rsid w:val="00835E29"/>
    <w:rsid w:val="008367DF"/>
    <w:rsid w:val="008369FB"/>
    <w:rsid w:val="00836A32"/>
    <w:rsid w:val="00836CEC"/>
    <w:rsid w:val="00837193"/>
    <w:rsid w:val="00837319"/>
    <w:rsid w:val="0083753F"/>
    <w:rsid w:val="00837D9D"/>
    <w:rsid w:val="00840A5C"/>
    <w:rsid w:val="00840DAF"/>
    <w:rsid w:val="008411D0"/>
    <w:rsid w:val="00841231"/>
    <w:rsid w:val="008415D3"/>
    <w:rsid w:val="00841885"/>
    <w:rsid w:val="00842355"/>
    <w:rsid w:val="00842CE0"/>
    <w:rsid w:val="00843394"/>
    <w:rsid w:val="0084340F"/>
    <w:rsid w:val="0084359C"/>
    <w:rsid w:val="008436C1"/>
    <w:rsid w:val="0084390D"/>
    <w:rsid w:val="00843B39"/>
    <w:rsid w:val="00843F2A"/>
    <w:rsid w:val="00843F57"/>
    <w:rsid w:val="00844272"/>
    <w:rsid w:val="00844573"/>
    <w:rsid w:val="00844742"/>
    <w:rsid w:val="008447A7"/>
    <w:rsid w:val="0084541C"/>
    <w:rsid w:val="00845694"/>
    <w:rsid w:val="00846834"/>
    <w:rsid w:val="00846EA1"/>
    <w:rsid w:val="00846F88"/>
    <w:rsid w:val="0084702D"/>
    <w:rsid w:val="0084722B"/>
    <w:rsid w:val="00847467"/>
    <w:rsid w:val="008474C3"/>
    <w:rsid w:val="0084754A"/>
    <w:rsid w:val="00847882"/>
    <w:rsid w:val="00847D0D"/>
    <w:rsid w:val="00847E1C"/>
    <w:rsid w:val="00847EF1"/>
    <w:rsid w:val="00850154"/>
    <w:rsid w:val="008503C8"/>
    <w:rsid w:val="008507EC"/>
    <w:rsid w:val="008507F2"/>
    <w:rsid w:val="008511F2"/>
    <w:rsid w:val="00851433"/>
    <w:rsid w:val="00851595"/>
    <w:rsid w:val="008516CA"/>
    <w:rsid w:val="008516E0"/>
    <w:rsid w:val="00851E73"/>
    <w:rsid w:val="0085248F"/>
    <w:rsid w:val="008534DE"/>
    <w:rsid w:val="0085371E"/>
    <w:rsid w:val="00853EC3"/>
    <w:rsid w:val="008541A4"/>
    <w:rsid w:val="00854802"/>
    <w:rsid w:val="008549A6"/>
    <w:rsid w:val="00854DBA"/>
    <w:rsid w:val="00855017"/>
    <w:rsid w:val="00855680"/>
    <w:rsid w:val="00855992"/>
    <w:rsid w:val="00855BE5"/>
    <w:rsid w:val="00855C8F"/>
    <w:rsid w:val="008561F0"/>
    <w:rsid w:val="00856AF2"/>
    <w:rsid w:val="00856EAD"/>
    <w:rsid w:val="008574FF"/>
    <w:rsid w:val="008577AE"/>
    <w:rsid w:val="00860951"/>
    <w:rsid w:val="008609A4"/>
    <w:rsid w:val="008609D6"/>
    <w:rsid w:val="00860ADA"/>
    <w:rsid w:val="00860E39"/>
    <w:rsid w:val="00860F99"/>
    <w:rsid w:val="0086109C"/>
    <w:rsid w:val="008613BD"/>
    <w:rsid w:val="00861600"/>
    <w:rsid w:val="0086195A"/>
    <w:rsid w:val="00861AAC"/>
    <w:rsid w:val="00861AD1"/>
    <w:rsid w:val="00861B02"/>
    <w:rsid w:val="00861EBF"/>
    <w:rsid w:val="00861F72"/>
    <w:rsid w:val="00861FE1"/>
    <w:rsid w:val="00862249"/>
    <w:rsid w:val="00862844"/>
    <w:rsid w:val="008628C2"/>
    <w:rsid w:val="00862CF9"/>
    <w:rsid w:val="00862F0D"/>
    <w:rsid w:val="00862F7E"/>
    <w:rsid w:val="00863285"/>
    <w:rsid w:val="00863310"/>
    <w:rsid w:val="00863316"/>
    <w:rsid w:val="0086332A"/>
    <w:rsid w:val="0086333C"/>
    <w:rsid w:val="00863481"/>
    <w:rsid w:val="00863626"/>
    <w:rsid w:val="00863750"/>
    <w:rsid w:val="008642B8"/>
    <w:rsid w:val="008649FC"/>
    <w:rsid w:val="00864CDC"/>
    <w:rsid w:val="00864F33"/>
    <w:rsid w:val="0086514D"/>
    <w:rsid w:val="008651A6"/>
    <w:rsid w:val="0086556C"/>
    <w:rsid w:val="0086560A"/>
    <w:rsid w:val="00865A78"/>
    <w:rsid w:val="00865C22"/>
    <w:rsid w:val="00865D23"/>
    <w:rsid w:val="00865DAC"/>
    <w:rsid w:val="0086600A"/>
    <w:rsid w:val="008663AF"/>
    <w:rsid w:val="00866846"/>
    <w:rsid w:val="00866F64"/>
    <w:rsid w:val="008673CC"/>
    <w:rsid w:val="00867751"/>
    <w:rsid w:val="008677F0"/>
    <w:rsid w:val="008679C2"/>
    <w:rsid w:val="00867A31"/>
    <w:rsid w:val="00867C36"/>
    <w:rsid w:val="00867C48"/>
    <w:rsid w:val="008710D4"/>
    <w:rsid w:val="008712EF"/>
    <w:rsid w:val="0087131C"/>
    <w:rsid w:val="0087169F"/>
    <w:rsid w:val="0087174B"/>
    <w:rsid w:val="0087175B"/>
    <w:rsid w:val="00872098"/>
    <w:rsid w:val="0087216B"/>
    <w:rsid w:val="00872589"/>
    <w:rsid w:val="008725F8"/>
    <w:rsid w:val="00872722"/>
    <w:rsid w:val="0087284E"/>
    <w:rsid w:val="008728AF"/>
    <w:rsid w:val="008729BA"/>
    <w:rsid w:val="00872B9C"/>
    <w:rsid w:val="00872BA6"/>
    <w:rsid w:val="00873183"/>
    <w:rsid w:val="0087356B"/>
    <w:rsid w:val="00873695"/>
    <w:rsid w:val="008737C9"/>
    <w:rsid w:val="008737D9"/>
    <w:rsid w:val="00873829"/>
    <w:rsid w:val="00873A4C"/>
    <w:rsid w:val="00873D4A"/>
    <w:rsid w:val="00873FA4"/>
    <w:rsid w:val="00874288"/>
    <w:rsid w:val="00874435"/>
    <w:rsid w:val="00874DD4"/>
    <w:rsid w:val="008753AE"/>
    <w:rsid w:val="008755BD"/>
    <w:rsid w:val="00875976"/>
    <w:rsid w:val="00875D13"/>
    <w:rsid w:val="008761C9"/>
    <w:rsid w:val="008761E9"/>
    <w:rsid w:val="0087657C"/>
    <w:rsid w:val="0087661E"/>
    <w:rsid w:val="008769C0"/>
    <w:rsid w:val="00876DB9"/>
    <w:rsid w:val="00877B41"/>
    <w:rsid w:val="00877EAD"/>
    <w:rsid w:val="00877EE0"/>
    <w:rsid w:val="00877F1E"/>
    <w:rsid w:val="008800C8"/>
    <w:rsid w:val="00880168"/>
    <w:rsid w:val="0088070A"/>
    <w:rsid w:val="008807B0"/>
    <w:rsid w:val="00880D2E"/>
    <w:rsid w:val="00880D58"/>
    <w:rsid w:val="008810FE"/>
    <w:rsid w:val="0088153D"/>
    <w:rsid w:val="008815B7"/>
    <w:rsid w:val="008818AE"/>
    <w:rsid w:val="008819C1"/>
    <w:rsid w:val="00881C4B"/>
    <w:rsid w:val="00881CC2"/>
    <w:rsid w:val="008820B5"/>
    <w:rsid w:val="0088248B"/>
    <w:rsid w:val="008833FA"/>
    <w:rsid w:val="00883740"/>
    <w:rsid w:val="00883A02"/>
    <w:rsid w:val="00884589"/>
    <w:rsid w:val="00884D1E"/>
    <w:rsid w:val="008856D7"/>
    <w:rsid w:val="008859A2"/>
    <w:rsid w:val="008863A3"/>
    <w:rsid w:val="00886482"/>
    <w:rsid w:val="0088687C"/>
    <w:rsid w:val="0088699B"/>
    <w:rsid w:val="00886B1A"/>
    <w:rsid w:val="00886C24"/>
    <w:rsid w:val="00886F01"/>
    <w:rsid w:val="00886FB6"/>
    <w:rsid w:val="008870ED"/>
    <w:rsid w:val="008871C3"/>
    <w:rsid w:val="008875C4"/>
    <w:rsid w:val="008877F0"/>
    <w:rsid w:val="008878DF"/>
    <w:rsid w:val="00887934"/>
    <w:rsid w:val="008879E7"/>
    <w:rsid w:val="00887FF7"/>
    <w:rsid w:val="00890033"/>
    <w:rsid w:val="0089022F"/>
    <w:rsid w:val="008902DF"/>
    <w:rsid w:val="0089061C"/>
    <w:rsid w:val="0089069D"/>
    <w:rsid w:val="008908C1"/>
    <w:rsid w:val="008909EB"/>
    <w:rsid w:val="0089105C"/>
    <w:rsid w:val="008913CB"/>
    <w:rsid w:val="00891555"/>
    <w:rsid w:val="00891AC4"/>
    <w:rsid w:val="00891B17"/>
    <w:rsid w:val="00891BCC"/>
    <w:rsid w:val="0089214F"/>
    <w:rsid w:val="008922E6"/>
    <w:rsid w:val="00892E26"/>
    <w:rsid w:val="008931D4"/>
    <w:rsid w:val="008932D8"/>
    <w:rsid w:val="00893452"/>
    <w:rsid w:val="00893454"/>
    <w:rsid w:val="0089353C"/>
    <w:rsid w:val="008935F3"/>
    <w:rsid w:val="008937CC"/>
    <w:rsid w:val="00893AA8"/>
    <w:rsid w:val="00893D8B"/>
    <w:rsid w:val="00894283"/>
    <w:rsid w:val="00894425"/>
    <w:rsid w:val="00894466"/>
    <w:rsid w:val="00894520"/>
    <w:rsid w:val="008945E1"/>
    <w:rsid w:val="00894B35"/>
    <w:rsid w:val="00895B13"/>
    <w:rsid w:val="008961F5"/>
    <w:rsid w:val="008963DD"/>
    <w:rsid w:val="008964BA"/>
    <w:rsid w:val="008966B3"/>
    <w:rsid w:val="008966EC"/>
    <w:rsid w:val="008967FE"/>
    <w:rsid w:val="008971D2"/>
    <w:rsid w:val="0089735D"/>
    <w:rsid w:val="0089753C"/>
    <w:rsid w:val="008975C8"/>
    <w:rsid w:val="00897DB6"/>
    <w:rsid w:val="00897EF8"/>
    <w:rsid w:val="00897F7E"/>
    <w:rsid w:val="008A0A16"/>
    <w:rsid w:val="008A0C83"/>
    <w:rsid w:val="008A0CD3"/>
    <w:rsid w:val="008A0CE2"/>
    <w:rsid w:val="008A10AC"/>
    <w:rsid w:val="008A12CB"/>
    <w:rsid w:val="008A1679"/>
    <w:rsid w:val="008A1839"/>
    <w:rsid w:val="008A19C9"/>
    <w:rsid w:val="008A1BE6"/>
    <w:rsid w:val="008A2601"/>
    <w:rsid w:val="008A26EB"/>
    <w:rsid w:val="008A2B3F"/>
    <w:rsid w:val="008A2C5B"/>
    <w:rsid w:val="008A3024"/>
    <w:rsid w:val="008A3656"/>
    <w:rsid w:val="008A3950"/>
    <w:rsid w:val="008A3CA2"/>
    <w:rsid w:val="008A40E9"/>
    <w:rsid w:val="008A444A"/>
    <w:rsid w:val="008A45CD"/>
    <w:rsid w:val="008A4BB5"/>
    <w:rsid w:val="008A4D3F"/>
    <w:rsid w:val="008A5190"/>
    <w:rsid w:val="008A53E2"/>
    <w:rsid w:val="008A58C2"/>
    <w:rsid w:val="008A59CF"/>
    <w:rsid w:val="008A6193"/>
    <w:rsid w:val="008A61F6"/>
    <w:rsid w:val="008A68FB"/>
    <w:rsid w:val="008A742D"/>
    <w:rsid w:val="008A7785"/>
    <w:rsid w:val="008A77E8"/>
    <w:rsid w:val="008A78C7"/>
    <w:rsid w:val="008A7BBC"/>
    <w:rsid w:val="008A7D5F"/>
    <w:rsid w:val="008A7E4C"/>
    <w:rsid w:val="008B0098"/>
    <w:rsid w:val="008B0638"/>
    <w:rsid w:val="008B0B96"/>
    <w:rsid w:val="008B103D"/>
    <w:rsid w:val="008B1061"/>
    <w:rsid w:val="008B19DC"/>
    <w:rsid w:val="008B1C51"/>
    <w:rsid w:val="008B1E1D"/>
    <w:rsid w:val="008B1E54"/>
    <w:rsid w:val="008B2200"/>
    <w:rsid w:val="008B23D7"/>
    <w:rsid w:val="008B2494"/>
    <w:rsid w:val="008B27D4"/>
    <w:rsid w:val="008B2899"/>
    <w:rsid w:val="008B2D73"/>
    <w:rsid w:val="008B307A"/>
    <w:rsid w:val="008B33E6"/>
    <w:rsid w:val="008B3523"/>
    <w:rsid w:val="008B3688"/>
    <w:rsid w:val="008B3731"/>
    <w:rsid w:val="008B3BB0"/>
    <w:rsid w:val="008B414A"/>
    <w:rsid w:val="008B4385"/>
    <w:rsid w:val="008B4A0E"/>
    <w:rsid w:val="008B4CB5"/>
    <w:rsid w:val="008B5200"/>
    <w:rsid w:val="008B5771"/>
    <w:rsid w:val="008B5C85"/>
    <w:rsid w:val="008B6259"/>
    <w:rsid w:val="008B69D1"/>
    <w:rsid w:val="008B6F04"/>
    <w:rsid w:val="008B71DF"/>
    <w:rsid w:val="008B740C"/>
    <w:rsid w:val="008B7635"/>
    <w:rsid w:val="008B763E"/>
    <w:rsid w:val="008B7744"/>
    <w:rsid w:val="008B7A39"/>
    <w:rsid w:val="008B7DCD"/>
    <w:rsid w:val="008C0000"/>
    <w:rsid w:val="008C026A"/>
    <w:rsid w:val="008C03E0"/>
    <w:rsid w:val="008C041E"/>
    <w:rsid w:val="008C06B0"/>
    <w:rsid w:val="008C1473"/>
    <w:rsid w:val="008C15CF"/>
    <w:rsid w:val="008C193D"/>
    <w:rsid w:val="008C1D1F"/>
    <w:rsid w:val="008C20C6"/>
    <w:rsid w:val="008C2273"/>
    <w:rsid w:val="008C22DC"/>
    <w:rsid w:val="008C24E4"/>
    <w:rsid w:val="008C25FB"/>
    <w:rsid w:val="008C283B"/>
    <w:rsid w:val="008C3000"/>
    <w:rsid w:val="008C3049"/>
    <w:rsid w:val="008C32E7"/>
    <w:rsid w:val="008C34E5"/>
    <w:rsid w:val="008C3759"/>
    <w:rsid w:val="008C3C4F"/>
    <w:rsid w:val="008C408E"/>
    <w:rsid w:val="008C46E9"/>
    <w:rsid w:val="008C48B4"/>
    <w:rsid w:val="008C4948"/>
    <w:rsid w:val="008C4C09"/>
    <w:rsid w:val="008C4FE5"/>
    <w:rsid w:val="008C54C7"/>
    <w:rsid w:val="008C5870"/>
    <w:rsid w:val="008C5C4D"/>
    <w:rsid w:val="008C5C9D"/>
    <w:rsid w:val="008C5D21"/>
    <w:rsid w:val="008C61D8"/>
    <w:rsid w:val="008C6CB0"/>
    <w:rsid w:val="008C7043"/>
    <w:rsid w:val="008C7146"/>
    <w:rsid w:val="008C7255"/>
    <w:rsid w:val="008C738E"/>
    <w:rsid w:val="008C7416"/>
    <w:rsid w:val="008C765A"/>
    <w:rsid w:val="008C77B3"/>
    <w:rsid w:val="008C77E0"/>
    <w:rsid w:val="008C7AAD"/>
    <w:rsid w:val="008D0640"/>
    <w:rsid w:val="008D0996"/>
    <w:rsid w:val="008D100E"/>
    <w:rsid w:val="008D13D7"/>
    <w:rsid w:val="008D1610"/>
    <w:rsid w:val="008D18A8"/>
    <w:rsid w:val="008D1AC3"/>
    <w:rsid w:val="008D1B9C"/>
    <w:rsid w:val="008D1BC8"/>
    <w:rsid w:val="008D1D2D"/>
    <w:rsid w:val="008D23AD"/>
    <w:rsid w:val="008D2955"/>
    <w:rsid w:val="008D2B85"/>
    <w:rsid w:val="008D2C36"/>
    <w:rsid w:val="008D2D92"/>
    <w:rsid w:val="008D3606"/>
    <w:rsid w:val="008D36DD"/>
    <w:rsid w:val="008D3E27"/>
    <w:rsid w:val="008D47F6"/>
    <w:rsid w:val="008D4838"/>
    <w:rsid w:val="008D49E7"/>
    <w:rsid w:val="008D4D90"/>
    <w:rsid w:val="008D4FB0"/>
    <w:rsid w:val="008D5AA4"/>
    <w:rsid w:val="008D5B52"/>
    <w:rsid w:val="008D5E1F"/>
    <w:rsid w:val="008D5F1B"/>
    <w:rsid w:val="008D5F41"/>
    <w:rsid w:val="008D5FD9"/>
    <w:rsid w:val="008D61A6"/>
    <w:rsid w:val="008D638E"/>
    <w:rsid w:val="008D650C"/>
    <w:rsid w:val="008D6736"/>
    <w:rsid w:val="008D6752"/>
    <w:rsid w:val="008D6B7B"/>
    <w:rsid w:val="008D6BEC"/>
    <w:rsid w:val="008D6D71"/>
    <w:rsid w:val="008D705F"/>
    <w:rsid w:val="008D75B1"/>
    <w:rsid w:val="008D7826"/>
    <w:rsid w:val="008D782C"/>
    <w:rsid w:val="008D7E63"/>
    <w:rsid w:val="008E0431"/>
    <w:rsid w:val="008E0895"/>
    <w:rsid w:val="008E2B1F"/>
    <w:rsid w:val="008E380F"/>
    <w:rsid w:val="008E3A90"/>
    <w:rsid w:val="008E3C40"/>
    <w:rsid w:val="008E3FB6"/>
    <w:rsid w:val="008E4051"/>
    <w:rsid w:val="008E4155"/>
    <w:rsid w:val="008E42C6"/>
    <w:rsid w:val="008E4343"/>
    <w:rsid w:val="008E447F"/>
    <w:rsid w:val="008E4CE6"/>
    <w:rsid w:val="008E53C0"/>
    <w:rsid w:val="008E5422"/>
    <w:rsid w:val="008E5486"/>
    <w:rsid w:val="008E5508"/>
    <w:rsid w:val="008E56A7"/>
    <w:rsid w:val="008E5F8D"/>
    <w:rsid w:val="008E66D4"/>
    <w:rsid w:val="008E6704"/>
    <w:rsid w:val="008E6D43"/>
    <w:rsid w:val="008E70ED"/>
    <w:rsid w:val="008E724B"/>
    <w:rsid w:val="008E7753"/>
    <w:rsid w:val="008E79B3"/>
    <w:rsid w:val="008E7A0D"/>
    <w:rsid w:val="008E7A7C"/>
    <w:rsid w:val="008E7A9B"/>
    <w:rsid w:val="008E7C00"/>
    <w:rsid w:val="008F00EE"/>
    <w:rsid w:val="008F0243"/>
    <w:rsid w:val="008F024C"/>
    <w:rsid w:val="008F03E0"/>
    <w:rsid w:val="008F04F2"/>
    <w:rsid w:val="008F07C6"/>
    <w:rsid w:val="008F0DBA"/>
    <w:rsid w:val="008F0DCC"/>
    <w:rsid w:val="008F14F9"/>
    <w:rsid w:val="008F1756"/>
    <w:rsid w:val="008F178C"/>
    <w:rsid w:val="008F18D2"/>
    <w:rsid w:val="008F192A"/>
    <w:rsid w:val="008F1BE5"/>
    <w:rsid w:val="008F1E34"/>
    <w:rsid w:val="008F1E53"/>
    <w:rsid w:val="008F1F4A"/>
    <w:rsid w:val="008F22D6"/>
    <w:rsid w:val="008F2636"/>
    <w:rsid w:val="008F27C3"/>
    <w:rsid w:val="008F295F"/>
    <w:rsid w:val="008F2D31"/>
    <w:rsid w:val="008F2E3B"/>
    <w:rsid w:val="008F354A"/>
    <w:rsid w:val="008F36F2"/>
    <w:rsid w:val="008F42E4"/>
    <w:rsid w:val="008F42F5"/>
    <w:rsid w:val="008F4738"/>
    <w:rsid w:val="008F4A00"/>
    <w:rsid w:val="008F4F50"/>
    <w:rsid w:val="008F51A2"/>
    <w:rsid w:val="008F5557"/>
    <w:rsid w:val="008F58E7"/>
    <w:rsid w:val="008F5AA5"/>
    <w:rsid w:val="008F6433"/>
    <w:rsid w:val="008F6691"/>
    <w:rsid w:val="008F698B"/>
    <w:rsid w:val="008F6E27"/>
    <w:rsid w:val="008F6FAF"/>
    <w:rsid w:val="008F6FD3"/>
    <w:rsid w:val="008F717D"/>
    <w:rsid w:val="008F756E"/>
    <w:rsid w:val="008F7CFA"/>
    <w:rsid w:val="008F7D4E"/>
    <w:rsid w:val="008F7D5A"/>
    <w:rsid w:val="008F7D62"/>
    <w:rsid w:val="00900047"/>
    <w:rsid w:val="00900488"/>
    <w:rsid w:val="00900D84"/>
    <w:rsid w:val="00900F8C"/>
    <w:rsid w:val="00900F9F"/>
    <w:rsid w:val="009010CA"/>
    <w:rsid w:val="009013F3"/>
    <w:rsid w:val="00901640"/>
    <w:rsid w:val="009017EF"/>
    <w:rsid w:val="00901822"/>
    <w:rsid w:val="00901901"/>
    <w:rsid w:val="00901C9C"/>
    <w:rsid w:val="00901E82"/>
    <w:rsid w:val="00902020"/>
    <w:rsid w:val="0090235A"/>
    <w:rsid w:val="009024DA"/>
    <w:rsid w:val="0090295F"/>
    <w:rsid w:val="00902E8A"/>
    <w:rsid w:val="00902F30"/>
    <w:rsid w:val="009033D1"/>
    <w:rsid w:val="0090371F"/>
    <w:rsid w:val="00903790"/>
    <w:rsid w:val="00903AEE"/>
    <w:rsid w:val="00903F79"/>
    <w:rsid w:val="00904436"/>
    <w:rsid w:val="009045B9"/>
    <w:rsid w:val="00904A54"/>
    <w:rsid w:val="00904C6F"/>
    <w:rsid w:val="00904D6A"/>
    <w:rsid w:val="0090543B"/>
    <w:rsid w:val="00905B8C"/>
    <w:rsid w:val="00905BBB"/>
    <w:rsid w:val="00905BF1"/>
    <w:rsid w:val="00905EE1"/>
    <w:rsid w:val="0090605C"/>
    <w:rsid w:val="009062FD"/>
    <w:rsid w:val="0090634D"/>
    <w:rsid w:val="00907172"/>
    <w:rsid w:val="0090718E"/>
    <w:rsid w:val="009076CD"/>
    <w:rsid w:val="009076FA"/>
    <w:rsid w:val="009077AE"/>
    <w:rsid w:val="009077BC"/>
    <w:rsid w:val="00907AE6"/>
    <w:rsid w:val="00907AF5"/>
    <w:rsid w:val="00907BD9"/>
    <w:rsid w:val="00907C11"/>
    <w:rsid w:val="00907DB5"/>
    <w:rsid w:val="00910060"/>
    <w:rsid w:val="009100A8"/>
    <w:rsid w:val="009101D5"/>
    <w:rsid w:val="009102EF"/>
    <w:rsid w:val="009104DA"/>
    <w:rsid w:val="0091077A"/>
    <w:rsid w:val="00910818"/>
    <w:rsid w:val="00910961"/>
    <w:rsid w:val="00910AA6"/>
    <w:rsid w:val="00910BFF"/>
    <w:rsid w:val="00910F84"/>
    <w:rsid w:val="009114D4"/>
    <w:rsid w:val="00911623"/>
    <w:rsid w:val="00911E43"/>
    <w:rsid w:val="009120EE"/>
    <w:rsid w:val="00912185"/>
    <w:rsid w:val="00912F0E"/>
    <w:rsid w:val="00912F32"/>
    <w:rsid w:val="009130C7"/>
    <w:rsid w:val="009131FA"/>
    <w:rsid w:val="0091325A"/>
    <w:rsid w:val="00913814"/>
    <w:rsid w:val="0091459C"/>
    <w:rsid w:val="00914674"/>
    <w:rsid w:val="009146B7"/>
    <w:rsid w:val="009149F9"/>
    <w:rsid w:val="00914AE5"/>
    <w:rsid w:val="00914B32"/>
    <w:rsid w:val="0091500C"/>
    <w:rsid w:val="00915131"/>
    <w:rsid w:val="009151B6"/>
    <w:rsid w:val="009157AB"/>
    <w:rsid w:val="009157AE"/>
    <w:rsid w:val="00915852"/>
    <w:rsid w:val="009158FB"/>
    <w:rsid w:val="0091592E"/>
    <w:rsid w:val="00915BCB"/>
    <w:rsid w:val="00915F48"/>
    <w:rsid w:val="00916127"/>
    <w:rsid w:val="0091621C"/>
    <w:rsid w:val="009162EE"/>
    <w:rsid w:val="00916716"/>
    <w:rsid w:val="00916CB2"/>
    <w:rsid w:val="0091739C"/>
    <w:rsid w:val="00917765"/>
    <w:rsid w:val="0091776D"/>
    <w:rsid w:val="00917AF3"/>
    <w:rsid w:val="00917E6C"/>
    <w:rsid w:val="0092072A"/>
    <w:rsid w:val="0092092B"/>
    <w:rsid w:val="00920979"/>
    <w:rsid w:val="00920C8C"/>
    <w:rsid w:val="00920EF6"/>
    <w:rsid w:val="00921769"/>
    <w:rsid w:val="00921AFC"/>
    <w:rsid w:val="00921B44"/>
    <w:rsid w:val="009222F7"/>
    <w:rsid w:val="0092239E"/>
    <w:rsid w:val="00922530"/>
    <w:rsid w:val="00922761"/>
    <w:rsid w:val="00922D21"/>
    <w:rsid w:val="009232B4"/>
    <w:rsid w:val="00923335"/>
    <w:rsid w:val="0092399A"/>
    <w:rsid w:val="00923A29"/>
    <w:rsid w:val="00924242"/>
    <w:rsid w:val="0092432D"/>
    <w:rsid w:val="00924392"/>
    <w:rsid w:val="009244F9"/>
    <w:rsid w:val="00924855"/>
    <w:rsid w:val="00924BA4"/>
    <w:rsid w:val="00925095"/>
    <w:rsid w:val="009255C3"/>
    <w:rsid w:val="00925648"/>
    <w:rsid w:val="00925736"/>
    <w:rsid w:val="00925C18"/>
    <w:rsid w:val="00925CAF"/>
    <w:rsid w:val="0092642C"/>
    <w:rsid w:val="00926467"/>
    <w:rsid w:val="0092691F"/>
    <w:rsid w:val="00927852"/>
    <w:rsid w:val="00927882"/>
    <w:rsid w:val="009278DA"/>
    <w:rsid w:val="00927941"/>
    <w:rsid w:val="00930025"/>
    <w:rsid w:val="009307DA"/>
    <w:rsid w:val="00930A15"/>
    <w:rsid w:val="00930C89"/>
    <w:rsid w:val="00931244"/>
    <w:rsid w:val="009314AA"/>
    <w:rsid w:val="009314C1"/>
    <w:rsid w:val="00931A53"/>
    <w:rsid w:val="00931E61"/>
    <w:rsid w:val="0093208B"/>
    <w:rsid w:val="00932866"/>
    <w:rsid w:val="0093391F"/>
    <w:rsid w:val="00933A46"/>
    <w:rsid w:val="00933C5E"/>
    <w:rsid w:val="00933FCA"/>
    <w:rsid w:val="00934227"/>
    <w:rsid w:val="00934AF6"/>
    <w:rsid w:val="00934DD2"/>
    <w:rsid w:val="00934FDB"/>
    <w:rsid w:val="009352CC"/>
    <w:rsid w:val="00935498"/>
    <w:rsid w:val="00935673"/>
    <w:rsid w:val="00935754"/>
    <w:rsid w:val="00935A3F"/>
    <w:rsid w:val="00935ABF"/>
    <w:rsid w:val="00935D2C"/>
    <w:rsid w:val="009362E8"/>
    <w:rsid w:val="009367DC"/>
    <w:rsid w:val="00936888"/>
    <w:rsid w:val="009368F8"/>
    <w:rsid w:val="00936BA2"/>
    <w:rsid w:val="009370DD"/>
    <w:rsid w:val="00937156"/>
    <w:rsid w:val="00937365"/>
    <w:rsid w:val="009373CA"/>
    <w:rsid w:val="0093760D"/>
    <w:rsid w:val="00937777"/>
    <w:rsid w:val="00937823"/>
    <w:rsid w:val="00937D1E"/>
    <w:rsid w:val="00937E22"/>
    <w:rsid w:val="009404EA"/>
    <w:rsid w:val="009405C4"/>
    <w:rsid w:val="00940607"/>
    <w:rsid w:val="00940A4C"/>
    <w:rsid w:val="00941942"/>
    <w:rsid w:val="00941D44"/>
    <w:rsid w:val="00941D8E"/>
    <w:rsid w:val="00941E34"/>
    <w:rsid w:val="009420A4"/>
    <w:rsid w:val="0094217C"/>
    <w:rsid w:val="0094229E"/>
    <w:rsid w:val="00942459"/>
    <w:rsid w:val="009428F3"/>
    <w:rsid w:val="00942D0E"/>
    <w:rsid w:val="00942EBE"/>
    <w:rsid w:val="00943238"/>
    <w:rsid w:val="009433E4"/>
    <w:rsid w:val="009435FC"/>
    <w:rsid w:val="009437C1"/>
    <w:rsid w:val="00943D0B"/>
    <w:rsid w:val="00943E8A"/>
    <w:rsid w:val="00943F0B"/>
    <w:rsid w:val="009449E0"/>
    <w:rsid w:val="00944D26"/>
    <w:rsid w:val="00945063"/>
    <w:rsid w:val="009459EA"/>
    <w:rsid w:val="00945B29"/>
    <w:rsid w:val="00945F43"/>
    <w:rsid w:val="009465C4"/>
    <w:rsid w:val="009469E3"/>
    <w:rsid w:val="009469FC"/>
    <w:rsid w:val="00946B0F"/>
    <w:rsid w:val="00947016"/>
    <w:rsid w:val="0094706E"/>
    <w:rsid w:val="009470E3"/>
    <w:rsid w:val="009476C9"/>
    <w:rsid w:val="0095050B"/>
    <w:rsid w:val="00950746"/>
    <w:rsid w:val="00950A9F"/>
    <w:rsid w:val="00951056"/>
    <w:rsid w:val="009511D1"/>
    <w:rsid w:val="009511D6"/>
    <w:rsid w:val="00951754"/>
    <w:rsid w:val="00951893"/>
    <w:rsid w:val="00951A44"/>
    <w:rsid w:val="00952040"/>
    <w:rsid w:val="009521EC"/>
    <w:rsid w:val="009522DA"/>
    <w:rsid w:val="00952312"/>
    <w:rsid w:val="00952CC9"/>
    <w:rsid w:val="00952E24"/>
    <w:rsid w:val="00952E33"/>
    <w:rsid w:val="00952FFB"/>
    <w:rsid w:val="009534BE"/>
    <w:rsid w:val="00953627"/>
    <w:rsid w:val="00953E15"/>
    <w:rsid w:val="00953F4C"/>
    <w:rsid w:val="00954244"/>
    <w:rsid w:val="00954283"/>
    <w:rsid w:val="009545F8"/>
    <w:rsid w:val="009548D4"/>
    <w:rsid w:val="00954ECA"/>
    <w:rsid w:val="00955301"/>
    <w:rsid w:val="009553D6"/>
    <w:rsid w:val="009555A8"/>
    <w:rsid w:val="00955737"/>
    <w:rsid w:val="00955867"/>
    <w:rsid w:val="00955A62"/>
    <w:rsid w:val="00955AE6"/>
    <w:rsid w:val="00955CA5"/>
    <w:rsid w:val="00955EFF"/>
    <w:rsid w:val="00955F5F"/>
    <w:rsid w:val="0095663C"/>
    <w:rsid w:val="00956707"/>
    <w:rsid w:val="00956B6F"/>
    <w:rsid w:val="0095741A"/>
    <w:rsid w:val="00957646"/>
    <w:rsid w:val="00957787"/>
    <w:rsid w:val="0095788C"/>
    <w:rsid w:val="00957A65"/>
    <w:rsid w:val="00957BBF"/>
    <w:rsid w:val="00957C53"/>
    <w:rsid w:val="00957ECC"/>
    <w:rsid w:val="00960065"/>
    <w:rsid w:val="00960104"/>
    <w:rsid w:val="009603A5"/>
    <w:rsid w:val="009605AD"/>
    <w:rsid w:val="0096065C"/>
    <w:rsid w:val="00960AE0"/>
    <w:rsid w:val="00960B0A"/>
    <w:rsid w:val="00960E72"/>
    <w:rsid w:val="009613BA"/>
    <w:rsid w:val="009617F6"/>
    <w:rsid w:val="0096275A"/>
    <w:rsid w:val="0096279C"/>
    <w:rsid w:val="00962BFD"/>
    <w:rsid w:val="00962C39"/>
    <w:rsid w:val="00962D93"/>
    <w:rsid w:val="009632A7"/>
    <w:rsid w:val="00964592"/>
    <w:rsid w:val="0096476A"/>
    <w:rsid w:val="009648E2"/>
    <w:rsid w:val="00964A0E"/>
    <w:rsid w:val="00964A52"/>
    <w:rsid w:val="00964AE0"/>
    <w:rsid w:val="00964C66"/>
    <w:rsid w:val="0096522C"/>
    <w:rsid w:val="009653E1"/>
    <w:rsid w:val="00965AEB"/>
    <w:rsid w:val="00965B61"/>
    <w:rsid w:val="00965CB6"/>
    <w:rsid w:val="00965FC5"/>
    <w:rsid w:val="0096632C"/>
    <w:rsid w:val="009663EF"/>
    <w:rsid w:val="00966DA8"/>
    <w:rsid w:val="00966F25"/>
    <w:rsid w:val="00967789"/>
    <w:rsid w:val="0096779A"/>
    <w:rsid w:val="00967C1D"/>
    <w:rsid w:val="00967D51"/>
    <w:rsid w:val="00967D9B"/>
    <w:rsid w:val="00967E4B"/>
    <w:rsid w:val="00967ECD"/>
    <w:rsid w:val="00967EF2"/>
    <w:rsid w:val="0097000E"/>
    <w:rsid w:val="0097058B"/>
    <w:rsid w:val="009708AA"/>
    <w:rsid w:val="00970EEC"/>
    <w:rsid w:val="009710FF"/>
    <w:rsid w:val="00971199"/>
    <w:rsid w:val="00971288"/>
    <w:rsid w:val="00971338"/>
    <w:rsid w:val="00971409"/>
    <w:rsid w:val="009716A8"/>
    <w:rsid w:val="00971F41"/>
    <w:rsid w:val="00971FF4"/>
    <w:rsid w:val="0097235C"/>
    <w:rsid w:val="0097257F"/>
    <w:rsid w:val="00972B88"/>
    <w:rsid w:val="00973105"/>
    <w:rsid w:val="00973790"/>
    <w:rsid w:val="00973814"/>
    <w:rsid w:val="00973DEE"/>
    <w:rsid w:val="00974030"/>
    <w:rsid w:val="00974049"/>
    <w:rsid w:val="00974692"/>
    <w:rsid w:val="00974BB8"/>
    <w:rsid w:val="00974CFA"/>
    <w:rsid w:val="00974D62"/>
    <w:rsid w:val="009757FC"/>
    <w:rsid w:val="00975A65"/>
    <w:rsid w:val="00976007"/>
    <w:rsid w:val="0097602A"/>
    <w:rsid w:val="009764D1"/>
    <w:rsid w:val="00976598"/>
    <w:rsid w:val="0097765A"/>
    <w:rsid w:val="00977A6A"/>
    <w:rsid w:val="00980082"/>
    <w:rsid w:val="00980208"/>
    <w:rsid w:val="00980755"/>
    <w:rsid w:val="00980793"/>
    <w:rsid w:val="009807A1"/>
    <w:rsid w:val="009807C6"/>
    <w:rsid w:val="00980AAB"/>
    <w:rsid w:val="00980B4B"/>
    <w:rsid w:val="00980BF9"/>
    <w:rsid w:val="00980F95"/>
    <w:rsid w:val="00980FA3"/>
    <w:rsid w:val="009812FF"/>
    <w:rsid w:val="009814A0"/>
    <w:rsid w:val="009817AE"/>
    <w:rsid w:val="0098187B"/>
    <w:rsid w:val="009818FD"/>
    <w:rsid w:val="00981A91"/>
    <w:rsid w:val="00983310"/>
    <w:rsid w:val="00983360"/>
    <w:rsid w:val="009836A0"/>
    <w:rsid w:val="00983B27"/>
    <w:rsid w:val="00983BE3"/>
    <w:rsid w:val="00983D61"/>
    <w:rsid w:val="009842CC"/>
    <w:rsid w:val="00984885"/>
    <w:rsid w:val="00984B14"/>
    <w:rsid w:val="00984B7D"/>
    <w:rsid w:val="00984EAD"/>
    <w:rsid w:val="00985245"/>
    <w:rsid w:val="00985847"/>
    <w:rsid w:val="00985ACF"/>
    <w:rsid w:val="00985B68"/>
    <w:rsid w:val="00985FF4"/>
    <w:rsid w:val="00986601"/>
    <w:rsid w:val="0098677F"/>
    <w:rsid w:val="00986B23"/>
    <w:rsid w:val="00987597"/>
    <w:rsid w:val="00987959"/>
    <w:rsid w:val="00987CBC"/>
    <w:rsid w:val="00990600"/>
    <w:rsid w:val="009907DA"/>
    <w:rsid w:val="00990A30"/>
    <w:rsid w:val="00990BB2"/>
    <w:rsid w:val="00990D1E"/>
    <w:rsid w:val="00990FB4"/>
    <w:rsid w:val="00991529"/>
    <w:rsid w:val="0099232C"/>
    <w:rsid w:val="009924EB"/>
    <w:rsid w:val="009928A4"/>
    <w:rsid w:val="0099291A"/>
    <w:rsid w:val="00992C7C"/>
    <w:rsid w:val="00992EB9"/>
    <w:rsid w:val="00992F18"/>
    <w:rsid w:val="009932D0"/>
    <w:rsid w:val="009933FC"/>
    <w:rsid w:val="0099371B"/>
    <w:rsid w:val="00993952"/>
    <w:rsid w:val="00993B6A"/>
    <w:rsid w:val="00993D7F"/>
    <w:rsid w:val="00993EA6"/>
    <w:rsid w:val="00993F83"/>
    <w:rsid w:val="00994099"/>
    <w:rsid w:val="00994250"/>
    <w:rsid w:val="00994D51"/>
    <w:rsid w:val="00994DAA"/>
    <w:rsid w:val="00994F68"/>
    <w:rsid w:val="00994F7B"/>
    <w:rsid w:val="009954F8"/>
    <w:rsid w:val="009958BA"/>
    <w:rsid w:val="00995B16"/>
    <w:rsid w:val="00996135"/>
    <w:rsid w:val="00996275"/>
    <w:rsid w:val="0099630A"/>
    <w:rsid w:val="009964B0"/>
    <w:rsid w:val="00996A65"/>
    <w:rsid w:val="00996A67"/>
    <w:rsid w:val="00996CB7"/>
    <w:rsid w:val="00996E33"/>
    <w:rsid w:val="00997624"/>
    <w:rsid w:val="00997781"/>
    <w:rsid w:val="009977F5"/>
    <w:rsid w:val="00997A6E"/>
    <w:rsid w:val="009A00ED"/>
    <w:rsid w:val="009A0106"/>
    <w:rsid w:val="009A0462"/>
    <w:rsid w:val="009A0D9E"/>
    <w:rsid w:val="009A0F39"/>
    <w:rsid w:val="009A11D6"/>
    <w:rsid w:val="009A127F"/>
    <w:rsid w:val="009A12CC"/>
    <w:rsid w:val="009A13AE"/>
    <w:rsid w:val="009A1805"/>
    <w:rsid w:val="009A1FE7"/>
    <w:rsid w:val="009A2163"/>
    <w:rsid w:val="009A223D"/>
    <w:rsid w:val="009A28BE"/>
    <w:rsid w:val="009A2960"/>
    <w:rsid w:val="009A2CD2"/>
    <w:rsid w:val="009A2D59"/>
    <w:rsid w:val="009A2EE9"/>
    <w:rsid w:val="009A36EC"/>
    <w:rsid w:val="009A3CEA"/>
    <w:rsid w:val="009A3E5B"/>
    <w:rsid w:val="009A4091"/>
    <w:rsid w:val="009A4262"/>
    <w:rsid w:val="009A47AC"/>
    <w:rsid w:val="009A4E1E"/>
    <w:rsid w:val="009A4FA8"/>
    <w:rsid w:val="009A50B3"/>
    <w:rsid w:val="009A5222"/>
    <w:rsid w:val="009A5361"/>
    <w:rsid w:val="009A5540"/>
    <w:rsid w:val="009A5E26"/>
    <w:rsid w:val="009A603B"/>
    <w:rsid w:val="009A60B1"/>
    <w:rsid w:val="009A6101"/>
    <w:rsid w:val="009A62C5"/>
    <w:rsid w:val="009A648B"/>
    <w:rsid w:val="009A6771"/>
    <w:rsid w:val="009A6E14"/>
    <w:rsid w:val="009A71BB"/>
    <w:rsid w:val="009A748B"/>
    <w:rsid w:val="009A7492"/>
    <w:rsid w:val="009A7832"/>
    <w:rsid w:val="009A7C84"/>
    <w:rsid w:val="009A7D11"/>
    <w:rsid w:val="009A7D86"/>
    <w:rsid w:val="009A7E8D"/>
    <w:rsid w:val="009B0549"/>
    <w:rsid w:val="009B0585"/>
    <w:rsid w:val="009B05DA"/>
    <w:rsid w:val="009B099F"/>
    <w:rsid w:val="009B0F49"/>
    <w:rsid w:val="009B135C"/>
    <w:rsid w:val="009B14FA"/>
    <w:rsid w:val="009B1790"/>
    <w:rsid w:val="009B18CF"/>
    <w:rsid w:val="009B1F6E"/>
    <w:rsid w:val="009B2000"/>
    <w:rsid w:val="009B2041"/>
    <w:rsid w:val="009B23D2"/>
    <w:rsid w:val="009B2483"/>
    <w:rsid w:val="009B2583"/>
    <w:rsid w:val="009B2863"/>
    <w:rsid w:val="009B2AF4"/>
    <w:rsid w:val="009B2D65"/>
    <w:rsid w:val="009B316B"/>
    <w:rsid w:val="009B31AB"/>
    <w:rsid w:val="009B33D2"/>
    <w:rsid w:val="009B3585"/>
    <w:rsid w:val="009B36CC"/>
    <w:rsid w:val="009B393F"/>
    <w:rsid w:val="009B3A0C"/>
    <w:rsid w:val="009B3AB4"/>
    <w:rsid w:val="009B3B0E"/>
    <w:rsid w:val="009B3C84"/>
    <w:rsid w:val="009B3D07"/>
    <w:rsid w:val="009B42AE"/>
    <w:rsid w:val="009B4459"/>
    <w:rsid w:val="009B4516"/>
    <w:rsid w:val="009B46AD"/>
    <w:rsid w:val="009B4E33"/>
    <w:rsid w:val="009B4EC0"/>
    <w:rsid w:val="009B5514"/>
    <w:rsid w:val="009B5792"/>
    <w:rsid w:val="009B5B1E"/>
    <w:rsid w:val="009B5C0F"/>
    <w:rsid w:val="009B604D"/>
    <w:rsid w:val="009B61F4"/>
    <w:rsid w:val="009B6630"/>
    <w:rsid w:val="009B6732"/>
    <w:rsid w:val="009B68F2"/>
    <w:rsid w:val="009B6C81"/>
    <w:rsid w:val="009B6F18"/>
    <w:rsid w:val="009B71BD"/>
    <w:rsid w:val="009B76AC"/>
    <w:rsid w:val="009B7A81"/>
    <w:rsid w:val="009B7FA4"/>
    <w:rsid w:val="009C010D"/>
    <w:rsid w:val="009C0344"/>
    <w:rsid w:val="009C0772"/>
    <w:rsid w:val="009C0C79"/>
    <w:rsid w:val="009C0F4D"/>
    <w:rsid w:val="009C0FE9"/>
    <w:rsid w:val="009C116F"/>
    <w:rsid w:val="009C1473"/>
    <w:rsid w:val="009C16EE"/>
    <w:rsid w:val="009C1824"/>
    <w:rsid w:val="009C1BE7"/>
    <w:rsid w:val="009C1F82"/>
    <w:rsid w:val="009C214A"/>
    <w:rsid w:val="009C22CE"/>
    <w:rsid w:val="009C2A1D"/>
    <w:rsid w:val="009C2D1F"/>
    <w:rsid w:val="009C2E57"/>
    <w:rsid w:val="009C2EEB"/>
    <w:rsid w:val="009C3681"/>
    <w:rsid w:val="009C37CA"/>
    <w:rsid w:val="009C3DAC"/>
    <w:rsid w:val="009C3DD6"/>
    <w:rsid w:val="009C3F1C"/>
    <w:rsid w:val="009C4064"/>
    <w:rsid w:val="009C4219"/>
    <w:rsid w:val="009C4665"/>
    <w:rsid w:val="009C493C"/>
    <w:rsid w:val="009C4E03"/>
    <w:rsid w:val="009C4F3F"/>
    <w:rsid w:val="009C535E"/>
    <w:rsid w:val="009C587D"/>
    <w:rsid w:val="009C59A3"/>
    <w:rsid w:val="009C5CC6"/>
    <w:rsid w:val="009C5DB8"/>
    <w:rsid w:val="009C5DD4"/>
    <w:rsid w:val="009C5DE5"/>
    <w:rsid w:val="009C5FBF"/>
    <w:rsid w:val="009C6496"/>
    <w:rsid w:val="009C65B7"/>
    <w:rsid w:val="009C6700"/>
    <w:rsid w:val="009C6F55"/>
    <w:rsid w:val="009C6F59"/>
    <w:rsid w:val="009C6FAA"/>
    <w:rsid w:val="009C7019"/>
    <w:rsid w:val="009C73F7"/>
    <w:rsid w:val="009C75C9"/>
    <w:rsid w:val="009C7BD8"/>
    <w:rsid w:val="009C7DA1"/>
    <w:rsid w:val="009C7E55"/>
    <w:rsid w:val="009D000E"/>
    <w:rsid w:val="009D05D1"/>
    <w:rsid w:val="009D05E3"/>
    <w:rsid w:val="009D083D"/>
    <w:rsid w:val="009D0CDD"/>
    <w:rsid w:val="009D0E38"/>
    <w:rsid w:val="009D17E3"/>
    <w:rsid w:val="009D184B"/>
    <w:rsid w:val="009D1B9A"/>
    <w:rsid w:val="009D22E5"/>
    <w:rsid w:val="009D2514"/>
    <w:rsid w:val="009D2807"/>
    <w:rsid w:val="009D2837"/>
    <w:rsid w:val="009D300A"/>
    <w:rsid w:val="009D308E"/>
    <w:rsid w:val="009D3733"/>
    <w:rsid w:val="009D3897"/>
    <w:rsid w:val="009D3B89"/>
    <w:rsid w:val="009D3CCB"/>
    <w:rsid w:val="009D42D6"/>
    <w:rsid w:val="009D49F3"/>
    <w:rsid w:val="009D4F51"/>
    <w:rsid w:val="009D5099"/>
    <w:rsid w:val="009D5166"/>
    <w:rsid w:val="009D5449"/>
    <w:rsid w:val="009D5660"/>
    <w:rsid w:val="009D567D"/>
    <w:rsid w:val="009D595B"/>
    <w:rsid w:val="009D6212"/>
    <w:rsid w:val="009D6223"/>
    <w:rsid w:val="009D636C"/>
    <w:rsid w:val="009D6380"/>
    <w:rsid w:val="009D69F6"/>
    <w:rsid w:val="009D6BDB"/>
    <w:rsid w:val="009D7054"/>
    <w:rsid w:val="009D70F5"/>
    <w:rsid w:val="009D7143"/>
    <w:rsid w:val="009D716A"/>
    <w:rsid w:val="009D73DD"/>
    <w:rsid w:val="009D76C1"/>
    <w:rsid w:val="009D7775"/>
    <w:rsid w:val="009D77C5"/>
    <w:rsid w:val="009D7D24"/>
    <w:rsid w:val="009D7DB8"/>
    <w:rsid w:val="009E0507"/>
    <w:rsid w:val="009E0578"/>
    <w:rsid w:val="009E0C83"/>
    <w:rsid w:val="009E0ECD"/>
    <w:rsid w:val="009E113E"/>
    <w:rsid w:val="009E148E"/>
    <w:rsid w:val="009E16BE"/>
    <w:rsid w:val="009E185C"/>
    <w:rsid w:val="009E2084"/>
    <w:rsid w:val="009E2401"/>
    <w:rsid w:val="009E285B"/>
    <w:rsid w:val="009E2898"/>
    <w:rsid w:val="009E2AD3"/>
    <w:rsid w:val="009E2D9F"/>
    <w:rsid w:val="009E2E6E"/>
    <w:rsid w:val="009E369C"/>
    <w:rsid w:val="009E3E4F"/>
    <w:rsid w:val="009E3E6B"/>
    <w:rsid w:val="009E40CB"/>
    <w:rsid w:val="009E43FC"/>
    <w:rsid w:val="009E4638"/>
    <w:rsid w:val="009E47AD"/>
    <w:rsid w:val="009E47DF"/>
    <w:rsid w:val="009E48DD"/>
    <w:rsid w:val="009E4B65"/>
    <w:rsid w:val="009E5147"/>
    <w:rsid w:val="009E51E1"/>
    <w:rsid w:val="009E533E"/>
    <w:rsid w:val="009E5AEE"/>
    <w:rsid w:val="009E5F43"/>
    <w:rsid w:val="009E6386"/>
    <w:rsid w:val="009E64E4"/>
    <w:rsid w:val="009E657C"/>
    <w:rsid w:val="009E6745"/>
    <w:rsid w:val="009E6A24"/>
    <w:rsid w:val="009E6D30"/>
    <w:rsid w:val="009E6DD4"/>
    <w:rsid w:val="009E75FD"/>
    <w:rsid w:val="009E7651"/>
    <w:rsid w:val="009E7703"/>
    <w:rsid w:val="009E7999"/>
    <w:rsid w:val="009E7EAB"/>
    <w:rsid w:val="009F0099"/>
    <w:rsid w:val="009F0747"/>
    <w:rsid w:val="009F1863"/>
    <w:rsid w:val="009F20A3"/>
    <w:rsid w:val="009F2166"/>
    <w:rsid w:val="009F2523"/>
    <w:rsid w:val="009F2754"/>
    <w:rsid w:val="009F340A"/>
    <w:rsid w:val="009F35D9"/>
    <w:rsid w:val="009F3E5C"/>
    <w:rsid w:val="009F3E81"/>
    <w:rsid w:val="009F4990"/>
    <w:rsid w:val="009F4994"/>
    <w:rsid w:val="009F4C76"/>
    <w:rsid w:val="009F540A"/>
    <w:rsid w:val="009F5591"/>
    <w:rsid w:val="009F59F6"/>
    <w:rsid w:val="009F5F24"/>
    <w:rsid w:val="009F63E2"/>
    <w:rsid w:val="009F6508"/>
    <w:rsid w:val="009F6722"/>
    <w:rsid w:val="009F6968"/>
    <w:rsid w:val="009F6B51"/>
    <w:rsid w:val="009F6C5C"/>
    <w:rsid w:val="009F6DD9"/>
    <w:rsid w:val="009F708D"/>
    <w:rsid w:val="009F7098"/>
    <w:rsid w:val="009F7100"/>
    <w:rsid w:val="009F711B"/>
    <w:rsid w:val="009F7205"/>
    <w:rsid w:val="009F7707"/>
    <w:rsid w:val="009F7752"/>
    <w:rsid w:val="00A00541"/>
    <w:rsid w:val="00A0086F"/>
    <w:rsid w:val="00A0095B"/>
    <w:rsid w:val="00A00D0A"/>
    <w:rsid w:val="00A00DB1"/>
    <w:rsid w:val="00A00F26"/>
    <w:rsid w:val="00A0108F"/>
    <w:rsid w:val="00A01229"/>
    <w:rsid w:val="00A012C6"/>
    <w:rsid w:val="00A01AB4"/>
    <w:rsid w:val="00A01E13"/>
    <w:rsid w:val="00A0252C"/>
    <w:rsid w:val="00A025A8"/>
    <w:rsid w:val="00A0267A"/>
    <w:rsid w:val="00A02C9F"/>
    <w:rsid w:val="00A02CF0"/>
    <w:rsid w:val="00A031D9"/>
    <w:rsid w:val="00A032E9"/>
    <w:rsid w:val="00A034FB"/>
    <w:rsid w:val="00A03576"/>
    <w:rsid w:val="00A03732"/>
    <w:rsid w:val="00A039D1"/>
    <w:rsid w:val="00A03A35"/>
    <w:rsid w:val="00A03C87"/>
    <w:rsid w:val="00A03DBE"/>
    <w:rsid w:val="00A03E8C"/>
    <w:rsid w:val="00A03EEC"/>
    <w:rsid w:val="00A0454E"/>
    <w:rsid w:val="00A04568"/>
    <w:rsid w:val="00A04B2A"/>
    <w:rsid w:val="00A04CCB"/>
    <w:rsid w:val="00A04D5A"/>
    <w:rsid w:val="00A04E65"/>
    <w:rsid w:val="00A04FAD"/>
    <w:rsid w:val="00A0501E"/>
    <w:rsid w:val="00A054B0"/>
    <w:rsid w:val="00A05846"/>
    <w:rsid w:val="00A063D7"/>
    <w:rsid w:val="00A06425"/>
    <w:rsid w:val="00A066B0"/>
    <w:rsid w:val="00A0687C"/>
    <w:rsid w:val="00A06973"/>
    <w:rsid w:val="00A07035"/>
    <w:rsid w:val="00A0786D"/>
    <w:rsid w:val="00A102D8"/>
    <w:rsid w:val="00A10318"/>
    <w:rsid w:val="00A103C9"/>
    <w:rsid w:val="00A10783"/>
    <w:rsid w:val="00A108D5"/>
    <w:rsid w:val="00A1094F"/>
    <w:rsid w:val="00A10C1E"/>
    <w:rsid w:val="00A10D1E"/>
    <w:rsid w:val="00A10D95"/>
    <w:rsid w:val="00A10F42"/>
    <w:rsid w:val="00A110EF"/>
    <w:rsid w:val="00A1113D"/>
    <w:rsid w:val="00A1115D"/>
    <w:rsid w:val="00A113F5"/>
    <w:rsid w:val="00A11AE9"/>
    <w:rsid w:val="00A11D81"/>
    <w:rsid w:val="00A11E18"/>
    <w:rsid w:val="00A121B9"/>
    <w:rsid w:val="00A125BF"/>
    <w:rsid w:val="00A126C0"/>
    <w:rsid w:val="00A13482"/>
    <w:rsid w:val="00A13683"/>
    <w:rsid w:val="00A1375B"/>
    <w:rsid w:val="00A13807"/>
    <w:rsid w:val="00A13AC2"/>
    <w:rsid w:val="00A13B1B"/>
    <w:rsid w:val="00A13DDB"/>
    <w:rsid w:val="00A141D7"/>
    <w:rsid w:val="00A14851"/>
    <w:rsid w:val="00A14B11"/>
    <w:rsid w:val="00A154E7"/>
    <w:rsid w:val="00A15601"/>
    <w:rsid w:val="00A158FE"/>
    <w:rsid w:val="00A15AD0"/>
    <w:rsid w:val="00A15B4B"/>
    <w:rsid w:val="00A15E8C"/>
    <w:rsid w:val="00A161A9"/>
    <w:rsid w:val="00A16488"/>
    <w:rsid w:val="00A16524"/>
    <w:rsid w:val="00A16A19"/>
    <w:rsid w:val="00A16E39"/>
    <w:rsid w:val="00A16FDF"/>
    <w:rsid w:val="00A17196"/>
    <w:rsid w:val="00A175A5"/>
    <w:rsid w:val="00A17729"/>
    <w:rsid w:val="00A17B90"/>
    <w:rsid w:val="00A17E19"/>
    <w:rsid w:val="00A20139"/>
    <w:rsid w:val="00A202D8"/>
    <w:rsid w:val="00A20B9E"/>
    <w:rsid w:val="00A20F4E"/>
    <w:rsid w:val="00A211D5"/>
    <w:rsid w:val="00A2120B"/>
    <w:rsid w:val="00A21360"/>
    <w:rsid w:val="00A215DB"/>
    <w:rsid w:val="00A21C6D"/>
    <w:rsid w:val="00A21FEB"/>
    <w:rsid w:val="00A2258D"/>
    <w:rsid w:val="00A2280A"/>
    <w:rsid w:val="00A22B70"/>
    <w:rsid w:val="00A22C7D"/>
    <w:rsid w:val="00A22EFC"/>
    <w:rsid w:val="00A22FDF"/>
    <w:rsid w:val="00A23046"/>
    <w:rsid w:val="00A230AC"/>
    <w:rsid w:val="00A23286"/>
    <w:rsid w:val="00A232F7"/>
    <w:rsid w:val="00A234AE"/>
    <w:rsid w:val="00A235AA"/>
    <w:rsid w:val="00A23651"/>
    <w:rsid w:val="00A23A06"/>
    <w:rsid w:val="00A23DBC"/>
    <w:rsid w:val="00A23E13"/>
    <w:rsid w:val="00A24078"/>
    <w:rsid w:val="00A24159"/>
    <w:rsid w:val="00A241C1"/>
    <w:rsid w:val="00A243D3"/>
    <w:rsid w:val="00A24B89"/>
    <w:rsid w:val="00A24C35"/>
    <w:rsid w:val="00A25050"/>
    <w:rsid w:val="00A25205"/>
    <w:rsid w:val="00A25A78"/>
    <w:rsid w:val="00A25AE5"/>
    <w:rsid w:val="00A25DC3"/>
    <w:rsid w:val="00A26264"/>
    <w:rsid w:val="00A266F6"/>
    <w:rsid w:val="00A268D9"/>
    <w:rsid w:val="00A26EE8"/>
    <w:rsid w:val="00A26F5E"/>
    <w:rsid w:val="00A276E3"/>
    <w:rsid w:val="00A27B47"/>
    <w:rsid w:val="00A27BB5"/>
    <w:rsid w:val="00A27BCF"/>
    <w:rsid w:val="00A27C0A"/>
    <w:rsid w:val="00A300EB"/>
    <w:rsid w:val="00A3016B"/>
    <w:rsid w:val="00A30181"/>
    <w:rsid w:val="00A30A3A"/>
    <w:rsid w:val="00A30C9F"/>
    <w:rsid w:val="00A30FF8"/>
    <w:rsid w:val="00A31307"/>
    <w:rsid w:val="00A31B1C"/>
    <w:rsid w:val="00A31D5F"/>
    <w:rsid w:val="00A31DE4"/>
    <w:rsid w:val="00A321F6"/>
    <w:rsid w:val="00A32278"/>
    <w:rsid w:val="00A33010"/>
    <w:rsid w:val="00A33072"/>
    <w:rsid w:val="00A330DC"/>
    <w:rsid w:val="00A335FB"/>
    <w:rsid w:val="00A33909"/>
    <w:rsid w:val="00A339A2"/>
    <w:rsid w:val="00A33B46"/>
    <w:rsid w:val="00A340B3"/>
    <w:rsid w:val="00A340C4"/>
    <w:rsid w:val="00A34526"/>
    <w:rsid w:val="00A3472D"/>
    <w:rsid w:val="00A34D38"/>
    <w:rsid w:val="00A34E73"/>
    <w:rsid w:val="00A35319"/>
    <w:rsid w:val="00A353F9"/>
    <w:rsid w:val="00A35579"/>
    <w:rsid w:val="00A3579C"/>
    <w:rsid w:val="00A35879"/>
    <w:rsid w:val="00A36021"/>
    <w:rsid w:val="00A36774"/>
    <w:rsid w:val="00A37462"/>
    <w:rsid w:val="00A401B2"/>
    <w:rsid w:val="00A40276"/>
    <w:rsid w:val="00A407E2"/>
    <w:rsid w:val="00A408C7"/>
    <w:rsid w:val="00A409FE"/>
    <w:rsid w:val="00A40A09"/>
    <w:rsid w:val="00A40B33"/>
    <w:rsid w:val="00A40D1A"/>
    <w:rsid w:val="00A41289"/>
    <w:rsid w:val="00A412D4"/>
    <w:rsid w:val="00A418B4"/>
    <w:rsid w:val="00A41EF2"/>
    <w:rsid w:val="00A42228"/>
    <w:rsid w:val="00A424C4"/>
    <w:rsid w:val="00A42DCC"/>
    <w:rsid w:val="00A43387"/>
    <w:rsid w:val="00A43BE5"/>
    <w:rsid w:val="00A43CDD"/>
    <w:rsid w:val="00A43DD1"/>
    <w:rsid w:val="00A43F67"/>
    <w:rsid w:val="00A440FC"/>
    <w:rsid w:val="00A442D8"/>
    <w:rsid w:val="00A4434B"/>
    <w:rsid w:val="00A4470F"/>
    <w:rsid w:val="00A44E95"/>
    <w:rsid w:val="00A4533C"/>
    <w:rsid w:val="00A45414"/>
    <w:rsid w:val="00A45419"/>
    <w:rsid w:val="00A45742"/>
    <w:rsid w:val="00A4577D"/>
    <w:rsid w:val="00A45933"/>
    <w:rsid w:val="00A45D73"/>
    <w:rsid w:val="00A46255"/>
    <w:rsid w:val="00A46342"/>
    <w:rsid w:val="00A469A0"/>
    <w:rsid w:val="00A46BD8"/>
    <w:rsid w:val="00A47119"/>
    <w:rsid w:val="00A47A69"/>
    <w:rsid w:val="00A47F09"/>
    <w:rsid w:val="00A50013"/>
    <w:rsid w:val="00A50242"/>
    <w:rsid w:val="00A502F2"/>
    <w:rsid w:val="00A503A1"/>
    <w:rsid w:val="00A50655"/>
    <w:rsid w:val="00A50A53"/>
    <w:rsid w:val="00A50DFF"/>
    <w:rsid w:val="00A50E32"/>
    <w:rsid w:val="00A514D2"/>
    <w:rsid w:val="00A51622"/>
    <w:rsid w:val="00A51A0C"/>
    <w:rsid w:val="00A51C45"/>
    <w:rsid w:val="00A52371"/>
    <w:rsid w:val="00A52675"/>
    <w:rsid w:val="00A5287B"/>
    <w:rsid w:val="00A5356D"/>
    <w:rsid w:val="00A53E18"/>
    <w:rsid w:val="00A540F0"/>
    <w:rsid w:val="00A5415E"/>
    <w:rsid w:val="00A543FB"/>
    <w:rsid w:val="00A54799"/>
    <w:rsid w:val="00A54882"/>
    <w:rsid w:val="00A54F31"/>
    <w:rsid w:val="00A555FC"/>
    <w:rsid w:val="00A55626"/>
    <w:rsid w:val="00A55A1A"/>
    <w:rsid w:val="00A56178"/>
    <w:rsid w:val="00A56730"/>
    <w:rsid w:val="00A569B2"/>
    <w:rsid w:val="00A56B7B"/>
    <w:rsid w:val="00A57155"/>
    <w:rsid w:val="00A571D6"/>
    <w:rsid w:val="00A573A5"/>
    <w:rsid w:val="00A57815"/>
    <w:rsid w:val="00A578B7"/>
    <w:rsid w:val="00A57DBE"/>
    <w:rsid w:val="00A57F6C"/>
    <w:rsid w:val="00A60312"/>
    <w:rsid w:val="00A6053D"/>
    <w:rsid w:val="00A60B5B"/>
    <w:rsid w:val="00A6104A"/>
    <w:rsid w:val="00A61077"/>
    <w:rsid w:val="00A61BF2"/>
    <w:rsid w:val="00A61F42"/>
    <w:rsid w:val="00A62589"/>
    <w:rsid w:val="00A62AF8"/>
    <w:rsid w:val="00A62D2B"/>
    <w:rsid w:val="00A62D76"/>
    <w:rsid w:val="00A635B5"/>
    <w:rsid w:val="00A63673"/>
    <w:rsid w:val="00A63B1F"/>
    <w:rsid w:val="00A63C71"/>
    <w:rsid w:val="00A63ED0"/>
    <w:rsid w:val="00A644E3"/>
    <w:rsid w:val="00A64DDD"/>
    <w:rsid w:val="00A656CA"/>
    <w:rsid w:val="00A65779"/>
    <w:rsid w:val="00A65FE5"/>
    <w:rsid w:val="00A6604B"/>
    <w:rsid w:val="00A66262"/>
    <w:rsid w:val="00A665AD"/>
    <w:rsid w:val="00A668FC"/>
    <w:rsid w:val="00A66A4E"/>
    <w:rsid w:val="00A66D97"/>
    <w:rsid w:val="00A670C0"/>
    <w:rsid w:val="00A6762E"/>
    <w:rsid w:val="00A67647"/>
    <w:rsid w:val="00A679E5"/>
    <w:rsid w:val="00A67A0A"/>
    <w:rsid w:val="00A67A4C"/>
    <w:rsid w:val="00A67A7A"/>
    <w:rsid w:val="00A67CE4"/>
    <w:rsid w:val="00A67D13"/>
    <w:rsid w:val="00A70217"/>
    <w:rsid w:val="00A70263"/>
    <w:rsid w:val="00A7071A"/>
    <w:rsid w:val="00A707A2"/>
    <w:rsid w:val="00A70824"/>
    <w:rsid w:val="00A70CCE"/>
    <w:rsid w:val="00A70E8C"/>
    <w:rsid w:val="00A71063"/>
    <w:rsid w:val="00A71851"/>
    <w:rsid w:val="00A71BE1"/>
    <w:rsid w:val="00A71C98"/>
    <w:rsid w:val="00A720D4"/>
    <w:rsid w:val="00A7213F"/>
    <w:rsid w:val="00A721E2"/>
    <w:rsid w:val="00A7271D"/>
    <w:rsid w:val="00A72860"/>
    <w:rsid w:val="00A7327A"/>
    <w:rsid w:val="00A738C7"/>
    <w:rsid w:val="00A73CDC"/>
    <w:rsid w:val="00A73FFB"/>
    <w:rsid w:val="00A7405C"/>
    <w:rsid w:val="00A74127"/>
    <w:rsid w:val="00A746DF"/>
    <w:rsid w:val="00A74A28"/>
    <w:rsid w:val="00A7517D"/>
    <w:rsid w:val="00A75218"/>
    <w:rsid w:val="00A7521B"/>
    <w:rsid w:val="00A75663"/>
    <w:rsid w:val="00A75751"/>
    <w:rsid w:val="00A75B14"/>
    <w:rsid w:val="00A75BE1"/>
    <w:rsid w:val="00A75DC0"/>
    <w:rsid w:val="00A75FED"/>
    <w:rsid w:val="00A768EC"/>
    <w:rsid w:val="00A76D8B"/>
    <w:rsid w:val="00A76F9D"/>
    <w:rsid w:val="00A775F3"/>
    <w:rsid w:val="00A7775C"/>
    <w:rsid w:val="00A7791A"/>
    <w:rsid w:val="00A77A45"/>
    <w:rsid w:val="00A77BE0"/>
    <w:rsid w:val="00A77BE2"/>
    <w:rsid w:val="00A80071"/>
    <w:rsid w:val="00A80A52"/>
    <w:rsid w:val="00A80BB9"/>
    <w:rsid w:val="00A80BC0"/>
    <w:rsid w:val="00A80C7D"/>
    <w:rsid w:val="00A81043"/>
    <w:rsid w:val="00A811AA"/>
    <w:rsid w:val="00A812E3"/>
    <w:rsid w:val="00A814EA"/>
    <w:rsid w:val="00A81826"/>
    <w:rsid w:val="00A8190B"/>
    <w:rsid w:val="00A819B2"/>
    <w:rsid w:val="00A81F9A"/>
    <w:rsid w:val="00A82130"/>
    <w:rsid w:val="00A8232D"/>
    <w:rsid w:val="00A82375"/>
    <w:rsid w:val="00A824BD"/>
    <w:rsid w:val="00A825CA"/>
    <w:rsid w:val="00A8273B"/>
    <w:rsid w:val="00A828D7"/>
    <w:rsid w:val="00A82A3C"/>
    <w:rsid w:val="00A82B68"/>
    <w:rsid w:val="00A82D8A"/>
    <w:rsid w:val="00A83142"/>
    <w:rsid w:val="00A83EFB"/>
    <w:rsid w:val="00A83F6A"/>
    <w:rsid w:val="00A848FE"/>
    <w:rsid w:val="00A84C31"/>
    <w:rsid w:val="00A85530"/>
    <w:rsid w:val="00A85647"/>
    <w:rsid w:val="00A85706"/>
    <w:rsid w:val="00A859EE"/>
    <w:rsid w:val="00A85A6A"/>
    <w:rsid w:val="00A85DFA"/>
    <w:rsid w:val="00A85EA6"/>
    <w:rsid w:val="00A86165"/>
    <w:rsid w:val="00A86175"/>
    <w:rsid w:val="00A86184"/>
    <w:rsid w:val="00A86499"/>
    <w:rsid w:val="00A864EC"/>
    <w:rsid w:val="00A86810"/>
    <w:rsid w:val="00A86955"/>
    <w:rsid w:val="00A86A31"/>
    <w:rsid w:val="00A86ABC"/>
    <w:rsid w:val="00A86BB6"/>
    <w:rsid w:val="00A86BF4"/>
    <w:rsid w:val="00A86E1A"/>
    <w:rsid w:val="00A87048"/>
    <w:rsid w:val="00A87729"/>
    <w:rsid w:val="00A907BC"/>
    <w:rsid w:val="00A90868"/>
    <w:rsid w:val="00A90962"/>
    <w:rsid w:val="00A90D1D"/>
    <w:rsid w:val="00A91025"/>
    <w:rsid w:val="00A9106B"/>
    <w:rsid w:val="00A915F8"/>
    <w:rsid w:val="00A91796"/>
    <w:rsid w:val="00A917D1"/>
    <w:rsid w:val="00A91860"/>
    <w:rsid w:val="00A91907"/>
    <w:rsid w:val="00A92358"/>
    <w:rsid w:val="00A92480"/>
    <w:rsid w:val="00A92C31"/>
    <w:rsid w:val="00A92D8B"/>
    <w:rsid w:val="00A92F8B"/>
    <w:rsid w:val="00A93736"/>
    <w:rsid w:val="00A93B1A"/>
    <w:rsid w:val="00A93F14"/>
    <w:rsid w:val="00A94BE9"/>
    <w:rsid w:val="00A9503E"/>
    <w:rsid w:val="00A954A9"/>
    <w:rsid w:val="00A9594B"/>
    <w:rsid w:val="00A95D2E"/>
    <w:rsid w:val="00A96042"/>
    <w:rsid w:val="00A960D4"/>
    <w:rsid w:val="00A96308"/>
    <w:rsid w:val="00A9672F"/>
    <w:rsid w:val="00A96763"/>
    <w:rsid w:val="00A968F8"/>
    <w:rsid w:val="00A96AF7"/>
    <w:rsid w:val="00A96B0A"/>
    <w:rsid w:val="00A9727E"/>
    <w:rsid w:val="00A97D18"/>
    <w:rsid w:val="00A97F12"/>
    <w:rsid w:val="00AA00EC"/>
    <w:rsid w:val="00AA0306"/>
    <w:rsid w:val="00AA033D"/>
    <w:rsid w:val="00AA060D"/>
    <w:rsid w:val="00AA1330"/>
    <w:rsid w:val="00AA1748"/>
    <w:rsid w:val="00AA17C5"/>
    <w:rsid w:val="00AA1B66"/>
    <w:rsid w:val="00AA223A"/>
    <w:rsid w:val="00AA23E8"/>
    <w:rsid w:val="00AA245D"/>
    <w:rsid w:val="00AA24CC"/>
    <w:rsid w:val="00AA2916"/>
    <w:rsid w:val="00AA2BF5"/>
    <w:rsid w:val="00AA3108"/>
    <w:rsid w:val="00AA32AF"/>
    <w:rsid w:val="00AA3A45"/>
    <w:rsid w:val="00AA3BE4"/>
    <w:rsid w:val="00AA3C71"/>
    <w:rsid w:val="00AA4495"/>
    <w:rsid w:val="00AA4542"/>
    <w:rsid w:val="00AA457F"/>
    <w:rsid w:val="00AA49A6"/>
    <w:rsid w:val="00AA4B2C"/>
    <w:rsid w:val="00AA4B5D"/>
    <w:rsid w:val="00AA54A0"/>
    <w:rsid w:val="00AA566C"/>
    <w:rsid w:val="00AA5B05"/>
    <w:rsid w:val="00AA5C7D"/>
    <w:rsid w:val="00AA5E59"/>
    <w:rsid w:val="00AA626E"/>
    <w:rsid w:val="00AA66ED"/>
    <w:rsid w:val="00AA68A8"/>
    <w:rsid w:val="00AA6C19"/>
    <w:rsid w:val="00AA771B"/>
    <w:rsid w:val="00AB0071"/>
    <w:rsid w:val="00AB0161"/>
    <w:rsid w:val="00AB09E3"/>
    <w:rsid w:val="00AB0DF5"/>
    <w:rsid w:val="00AB0E84"/>
    <w:rsid w:val="00AB167D"/>
    <w:rsid w:val="00AB186F"/>
    <w:rsid w:val="00AB1901"/>
    <w:rsid w:val="00AB1C4A"/>
    <w:rsid w:val="00AB1F96"/>
    <w:rsid w:val="00AB2399"/>
    <w:rsid w:val="00AB2766"/>
    <w:rsid w:val="00AB28C3"/>
    <w:rsid w:val="00AB2A15"/>
    <w:rsid w:val="00AB2A34"/>
    <w:rsid w:val="00AB2BA2"/>
    <w:rsid w:val="00AB2E33"/>
    <w:rsid w:val="00AB2F97"/>
    <w:rsid w:val="00AB33C3"/>
    <w:rsid w:val="00AB39AA"/>
    <w:rsid w:val="00AB41A7"/>
    <w:rsid w:val="00AB45A0"/>
    <w:rsid w:val="00AB4ADE"/>
    <w:rsid w:val="00AB4B7A"/>
    <w:rsid w:val="00AB4DFC"/>
    <w:rsid w:val="00AB500D"/>
    <w:rsid w:val="00AB5015"/>
    <w:rsid w:val="00AB5450"/>
    <w:rsid w:val="00AB594E"/>
    <w:rsid w:val="00AB5DF2"/>
    <w:rsid w:val="00AB64F5"/>
    <w:rsid w:val="00AB6637"/>
    <w:rsid w:val="00AB694A"/>
    <w:rsid w:val="00AB71B2"/>
    <w:rsid w:val="00AB7608"/>
    <w:rsid w:val="00AB76D9"/>
    <w:rsid w:val="00AB7703"/>
    <w:rsid w:val="00AB7A93"/>
    <w:rsid w:val="00AC021E"/>
    <w:rsid w:val="00AC039D"/>
    <w:rsid w:val="00AC0759"/>
    <w:rsid w:val="00AC0789"/>
    <w:rsid w:val="00AC07E5"/>
    <w:rsid w:val="00AC0804"/>
    <w:rsid w:val="00AC0A04"/>
    <w:rsid w:val="00AC0B95"/>
    <w:rsid w:val="00AC0F51"/>
    <w:rsid w:val="00AC0F6C"/>
    <w:rsid w:val="00AC11BD"/>
    <w:rsid w:val="00AC156F"/>
    <w:rsid w:val="00AC15D2"/>
    <w:rsid w:val="00AC17A8"/>
    <w:rsid w:val="00AC1C52"/>
    <w:rsid w:val="00AC1E23"/>
    <w:rsid w:val="00AC2263"/>
    <w:rsid w:val="00AC230D"/>
    <w:rsid w:val="00AC2950"/>
    <w:rsid w:val="00AC2DC4"/>
    <w:rsid w:val="00AC30B3"/>
    <w:rsid w:val="00AC31A7"/>
    <w:rsid w:val="00AC3458"/>
    <w:rsid w:val="00AC35B1"/>
    <w:rsid w:val="00AC35DE"/>
    <w:rsid w:val="00AC3B15"/>
    <w:rsid w:val="00AC45D7"/>
    <w:rsid w:val="00AC47B0"/>
    <w:rsid w:val="00AC5396"/>
    <w:rsid w:val="00AC5795"/>
    <w:rsid w:val="00AC5BBB"/>
    <w:rsid w:val="00AC5CA4"/>
    <w:rsid w:val="00AC6560"/>
    <w:rsid w:val="00AC68DF"/>
    <w:rsid w:val="00AC6C0C"/>
    <w:rsid w:val="00AC7439"/>
    <w:rsid w:val="00AC79BF"/>
    <w:rsid w:val="00AC7B99"/>
    <w:rsid w:val="00AD06CC"/>
    <w:rsid w:val="00AD0B79"/>
    <w:rsid w:val="00AD1139"/>
    <w:rsid w:val="00AD132D"/>
    <w:rsid w:val="00AD1641"/>
    <w:rsid w:val="00AD1A5F"/>
    <w:rsid w:val="00AD1A64"/>
    <w:rsid w:val="00AD223E"/>
    <w:rsid w:val="00AD233A"/>
    <w:rsid w:val="00AD24A4"/>
    <w:rsid w:val="00AD282D"/>
    <w:rsid w:val="00AD2AA2"/>
    <w:rsid w:val="00AD2E2F"/>
    <w:rsid w:val="00AD2FB9"/>
    <w:rsid w:val="00AD33CF"/>
    <w:rsid w:val="00AD39B1"/>
    <w:rsid w:val="00AD3C43"/>
    <w:rsid w:val="00AD3D71"/>
    <w:rsid w:val="00AD3F28"/>
    <w:rsid w:val="00AD4443"/>
    <w:rsid w:val="00AD4469"/>
    <w:rsid w:val="00AD47F1"/>
    <w:rsid w:val="00AD4A81"/>
    <w:rsid w:val="00AD4E78"/>
    <w:rsid w:val="00AD4F6B"/>
    <w:rsid w:val="00AD52E4"/>
    <w:rsid w:val="00AD5921"/>
    <w:rsid w:val="00AD596A"/>
    <w:rsid w:val="00AD643C"/>
    <w:rsid w:val="00AD6E07"/>
    <w:rsid w:val="00AD79FC"/>
    <w:rsid w:val="00AD7ED5"/>
    <w:rsid w:val="00AE00C6"/>
    <w:rsid w:val="00AE0100"/>
    <w:rsid w:val="00AE0453"/>
    <w:rsid w:val="00AE07AA"/>
    <w:rsid w:val="00AE07AF"/>
    <w:rsid w:val="00AE0813"/>
    <w:rsid w:val="00AE0D87"/>
    <w:rsid w:val="00AE16EC"/>
    <w:rsid w:val="00AE174F"/>
    <w:rsid w:val="00AE1841"/>
    <w:rsid w:val="00AE192B"/>
    <w:rsid w:val="00AE1A80"/>
    <w:rsid w:val="00AE2004"/>
    <w:rsid w:val="00AE2186"/>
    <w:rsid w:val="00AE2435"/>
    <w:rsid w:val="00AE2A70"/>
    <w:rsid w:val="00AE2E3D"/>
    <w:rsid w:val="00AE2F47"/>
    <w:rsid w:val="00AE3345"/>
    <w:rsid w:val="00AE3D10"/>
    <w:rsid w:val="00AE3D5E"/>
    <w:rsid w:val="00AE3E4D"/>
    <w:rsid w:val="00AE3FFE"/>
    <w:rsid w:val="00AE4071"/>
    <w:rsid w:val="00AE48D2"/>
    <w:rsid w:val="00AE49BA"/>
    <w:rsid w:val="00AE4A2E"/>
    <w:rsid w:val="00AE4A54"/>
    <w:rsid w:val="00AE4B99"/>
    <w:rsid w:val="00AE4BAE"/>
    <w:rsid w:val="00AE4D63"/>
    <w:rsid w:val="00AE53D7"/>
    <w:rsid w:val="00AE5CC8"/>
    <w:rsid w:val="00AE5F2A"/>
    <w:rsid w:val="00AE6A5E"/>
    <w:rsid w:val="00AE6C68"/>
    <w:rsid w:val="00AE6FE6"/>
    <w:rsid w:val="00AE7440"/>
    <w:rsid w:val="00AE76AA"/>
    <w:rsid w:val="00AE7787"/>
    <w:rsid w:val="00AE7E65"/>
    <w:rsid w:val="00AF0096"/>
    <w:rsid w:val="00AF0A4D"/>
    <w:rsid w:val="00AF0F26"/>
    <w:rsid w:val="00AF1097"/>
    <w:rsid w:val="00AF1361"/>
    <w:rsid w:val="00AF1631"/>
    <w:rsid w:val="00AF18A3"/>
    <w:rsid w:val="00AF1B7B"/>
    <w:rsid w:val="00AF1C33"/>
    <w:rsid w:val="00AF1FD6"/>
    <w:rsid w:val="00AF2034"/>
    <w:rsid w:val="00AF20BA"/>
    <w:rsid w:val="00AF222F"/>
    <w:rsid w:val="00AF2573"/>
    <w:rsid w:val="00AF25C6"/>
    <w:rsid w:val="00AF2848"/>
    <w:rsid w:val="00AF2A41"/>
    <w:rsid w:val="00AF2F28"/>
    <w:rsid w:val="00AF3145"/>
    <w:rsid w:val="00AF3260"/>
    <w:rsid w:val="00AF3399"/>
    <w:rsid w:val="00AF3596"/>
    <w:rsid w:val="00AF3623"/>
    <w:rsid w:val="00AF3C07"/>
    <w:rsid w:val="00AF3E7D"/>
    <w:rsid w:val="00AF4007"/>
    <w:rsid w:val="00AF4204"/>
    <w:rsid w:val="00AF4210"/>
    <w:rsid w:val="00AF42CE"/>
    <w:rsid w:val="00AF42DA"/>
    <w:rsid w:val="00AF4646"/>
    <w:rsid w:val="00AF47C3"/>
    <w:rsid w:val="00AF51D9"/>
    <w:rsid w:val="00AF5263"/>
    <w:rsid w:val="00AF540F"/>
    <w:rsid w:val="00AF5575"/>
    <w:rsid w:val="00AF5636"/>
    <w:rsid w:val="00AF5649"/>
    <w:rsid w:val="00AF5706"/>
    <w:rsid w:val="00AF59BF"/>
    <w:rsid w:val="00AF5B35"/>
    <w:rsid w:val="00AF5CF0"/>
    <w:rsid w:val="00AF5E46"/>
    <w:rsid w:val="00AF61FD"/>
    <w:rsid w:val="00AF6244"/>
    <w:rsid w:val="00AF6B0F"/>
    <w:rsid w:val="00AF72A1"/>
    <w:rsid w:val="00AF765F"/>
    <w:rsid w:val="00B001BC"/>
    <w:rsid w:val="00B00788"/>
    <w:rsid w:val="00B009DE"/>
    <w:rsid w:val="00B009E3"/>
    <w:rsid w:val="00B00C08"/>
    <w:rsid w:val="00B00E24"/>
    <w:rsid w:val="00B01179"/>
    <w:rsid w:val="00B011C9"/>
    <w:rsid w:val="00B0146D"/>
    <w:rsid w:val="00B014FE"/>
    <w:rsid w:val="00B01518"/>
    <w:rsid w:val="00B017DB"/>
    <w:rsid w:val="00B019E4"/>
    <w:rsid w:val="00B01A45"/>
    <w:rsid w:val="00B02017"/>
    <w:rsid w:val="00B025C7"/>
    <w:rsid w:val="00B0266F"/>
    <w:rsid w:val="00B029EB"/>
    <w:rsid w:val="00B02DDA"/>
    <w:rsid w:val="00B03038"/>
    <w:rsid w:val="00B03449"/>
    <w:rsid w:val="00B03623"/>
    <w:rsid w:val="00B037B1"/>
    <w:rsid w:val="00B03D6A"/>
    <w:rsid w:val="00B04885"/>
    <w:rsid w:val="00B04953"/>
    <w:rsid w:val="00B04B5D"/>
    <w:rsid w:val="00B04E35"/>
    <w:rsid w:val="00B04E5D"/>
    <w:rsid w:val="00B04E90"/>
    <w:rsid w:val="00B05256"/>
    <w:rsid w:val="00B057CF"/>
    <w:rsid w:val="00B05A9B"/>
    <w:rsid w:val="00B05BA9"/>
    <w:rsid w:val="00B05C5E"/>
    <w:rsid w:val="00B061FE"/>
    <w:rsid w:val="00B0634A"/>
    <w:rsid w:val="00B06537"/>
    <w:rsid w:val="00B066F1"/>
    <w:rsid w:val="00B06708"/>
    <w:rsid w:val="00B0695F"/>
    <w:rsid w:val="00B06DA0"/>
    <w:rsid w:val="00B06E57"/>
    <w:rsid w:val="00B0735A"/>
    <w:rsid w:val="00B07364"/>
    <w:rsid w:val="00B073EF"/>
    <w:rsid w:val="00B076EA"/>
    <w:rsid w:val="00B07AFC"/>
    <w:rsid w:val="00B07E4B"/>
    <w:rsid w:val="00B100FB"/>
    <w:rsid w:val="00B10513"/>
    <w:rsid w:val="00B10540"/>
    <w:rsid w:val="00B106BD"/>
    <w:rsid w:val="00B10DDF"/>
    <w:rsid w:val="00B10E85"/>
    <w:rsid w:val="00B11110"/>
    <w:rsid w:val="00B11590"/>
    <w:rsid w:val="00B11610"/>
    <w:rsid w:val="00B11D9B"/>
    <w:rsid w:val="00B1213C"/>
    <w:rsid w:val="00B121AA"/>
    <w:rsid w:val="00B12386"/>
    <w:rsid w:val="00B12451"/>
    <w:rsid w:val="00B125EB"/>
    <w:rsid w:val="00B12965"/>
    <w:rsid w:val="00B129F9"/>
    <w:rsid w:val="00B12A98"/>
    <w:rsid w:val="00B12BE8"/>
    <w:rsid w:val="00B12D33"/>
    <w:rsid w:val="00B12D53"/>
    <w:rsid w:val="00B1391C"/>
    <w:rsid w:val="00B13986"/>
    <w:rsid w:val="00B13CBF"/>
    <w:rsid w:val="00B140B9"/>
    <w:rsid w:val="00B14380"/>
    <w:rsid w:val="00B144CE"/>
    <w:rsid w:val="00B1471B"/>
    <w:rsid w:val="00B147FA"/>
    <w:rsid w:val="00B148DE"/>
    <w:rsid w:val="00B14A56"/>
    <w:rsid w:val="00B14BA5"/>
    <w:rsid w:val="00B15184"/>
    <w:rsid w:val="00B15229"/>
    <w:rsid w:val="00B15462"/>
    <w:rsid w:val="00B15553"/>
    <w:rsid w:val="00B15A20"/>
    <w:rsid w:val="00B15B42"/>
    <w:rsid w:val="00B15E2A"/>
    <w:rsid w:val="00B15F21"/>
    <w:rsid w:val="00B15F26"/>
    <w:rsid w:val="00B162D8"/>
    <w:rsid w:val="00B163C4"/>
    <w:rsid w:val="00B1645A"/>
    <w:rsid w:val="00B1654F"/>
    <w:rsid w:val="00B1655A"/>
    <w:rsid w:val="00B167F2"/>
    <w:rsid w:val="00B16E0A"/>
    <w:rsid w:val="00B17211"/>
    <w:rsid w:val="00B1734B"/>
    <w:rsid w:val="00B174C2"/>
    <w:rsid w:val="00B17590"/>
    <w:rsid w:val="00B17778"/>
    <w:rsid w:val="00B17800"/>
    <w:rsid w:val="00B17FDE"/>
    <w:rsid w:val="00B200CC"/>
    <w:rsid w:val="00B20615"/>
    <w:rsid w:val="00B20851"/>
    <w:rsid w:val="00B21441"/>
    <w:rsid w:val="00B2164B"/>
    <w:rsid w:val="00B2171C"/>
    <w:rsid w:val="00B21824"/>
    <w:rsid w:val="00B21F6C"/>
    <w:rsid w:val="00B22F1D"/>
    <w:rsid w:val="00B2328A"/>
    <w:rsid w:val="00B23D3A"/>
    <w:rsid w:val="00B241B7"/>
    <w:rsid w:val="00B241C7"/>
    <w:rsid w:val="00B2437B"/>
    <w:rsid w:val="00B24422"/>
    <w:rsid w:val="00B244C5"/>
    <w:rsid w:val="00B24C70"/>
    <w:rsid w:val="00B24D5E"/>
    <w:rsid w:val="00B24DE6"/>
    <w:rsid w:val="00B25262"/>
    <w:rsid w:val="00B25359"/>
    <w:rsid w:val="00B25A85"/>
    <w:rsid w:val="00B260BC"/>
    <w:rsid w:val="00B261F4"/>
    <w:rsid w:val="00B26484"/>
    <w:rsid w:val="00B265FE"/>
    <w:rsid w:val="00B26A1F"/>
    <w:rsid w:val="00B26C3B"/>
    <w:rsid w:val="00B26D7A"/>
    <w:rsid w:val="00B26DAA"/>
    <w:rsid w:val="00B27032"/>
    <w:rsid w:val="00B27311"/>
    <w:rsid w:val="00B277EC"/>
    <w:rsid w:val="00B2781A"/>
    <w:rsid w:val="00B27A41"/>
    <w:rsid w:val="00B27B88"/>
    <w:rsid w:val="00B27E47"/>
    <w:rsid w:val="00B301AA"/>
    <w:rsid w:val="00B30367"/>
    <w:rsid w:val="00B3044A"/>
    <w:rsid w:val="00B30535"/>
    <w:rsid w:val="00B307CB"/>
    <w:rsid w:val="00B30B7E"/>
    <w:rsid w:val="00B30C51"/>
    <w:rsid w:val="00B30C58"/>
    <w:rsid w:val="00B30DC9"/>
    <w:rsid w:val="00B31366"/>
    <w:rsid w:val="00B316B0"/>
    <w:rsid w:val="00B31C0D"/>
    <w:rsid w:val="00B31F8E"/>
    <w:rsid w:val="00B31FC0"/>
    <w:rsid w:val="00B32021"/>
    <w:rsid w:val="00B32AFB"/>
    <w:rsid w:val="00B3319E"/>
    <w:rsid w:val="00B3440E"/>
    <w:rsid w:val="00B3450F"/>
    <w:rsid w:val="00B346BF"/>
    <w:rsid w:val="00B34808"/>
    <w:rsid w:val="00B3499E"/>
    <w:rsid w:val="00B34BA5"/>
    <w:rsid w:val="00B34C3D"/>
    <w:rsid w:val="00B351C5"/>
    <w:rsid w:val="00B35418"/>
    <w:rsid w:val="00B35569"/>
    <w:rsid w:val="00B358E0"/>
    <w:rsid w:val="00B3594A"/>
    <w:rsid w:val="00B35B50"/>
    <w:rsid w:val="00B363FB"/>
    <w:rsid w:val="00B36895"/>
    <w:rsid w:val="00B36A57"/>
    <w:rsid w:val="00B36AAA"/>
    <w:rsid w:val="00B37120"/>
    <w:rsid w:val="00B3718D"/>
    <w:rsid w:val="00B37228"/>
    <w:rsid w:val="00B372E2"/>
    <w:rsid w:val="00B374C6"/>
    <w:rsid w:val="00B37523"/>
    <w:rsid w:val="00B3755D"/>
    <w:rsid w:val="00B37922"/>
    <w:rsid w:val="00B37CB5"/>
    <w:rsid w:val="00B37D5E"/>
    <w:rsid w:val="00B40379"/>
    <w:rsid w:val="00B4071D"/>
    <w:rsid w:val="00B407AE"/>
    <w:rsid w:val="00B409A9"/>
    <w:rsid w:val="00B40A4D"/>
    <w:rsid w:val="00B40CFA"/>
    <w:rsid w:val="00B41071"/>
    <w:rsid w:val="00B41240"/>
    <w:rsid w:val="00B41700"/>
    <w:rsid w:val="00B4187C"/>
    <w:rsid w:val="00B41B4C"/>
    <w:rsid w:val="00B42052"/>
    <w:rsid w:val="00B42355"/>
    <w:rsid w:val="00B4247F"/>
    <w:rsid w:val="00B4268E"/>
    <w:rsid w:val="00B4268F"/>
    <w:rsid w:val="00B42730"/>
    <w:rsid w:val="00B42AAA"/>
    <w:rsid w:val="00B42B17"/>
    <w:rsid w:val="00B42F9D"/>
    <w:rsid w:val="00B4333B"/>
    <w:rsid w:val="00B43596"/>
    <w:rsid w:val="00B4362A"/>
    <w:rsid w:val="00B4375F"/>
    <w:rsid w:val="00B43789"/>
    <w:rsid w:val="00B43906"/>
    <w:rsid w:val="00B43CAC"/>
    <w:rsid w:val="00B43F1B"/>
    <w:rsid w:val="00B43F94"/>
    <w:rsid w:val="00B44373"/>
    <w:rsid w:val="00B44539"/>
    <w:rsid w:val="00B446DF"/>
    <w:rsid w:val="00B44975"/>
    <w:rsid w:val="00B44A9A"/>
    <w:rsid w:val="00B453C3"/>
    <w:rsid w:val="00B45494"/>
    <w:rsid w:val="00B457D4"/>
    <w:rsid w:val="00B458C7"/>
    <w:rsid w:val="00B45E42"/>
    <w:rsid w:val="00B45FB8"/>
    <w:rsid w:val="00B4602F"/>
    <w:rsid w:val="00B4610C"/>
    <w:rsid w:val="00B46611"/>
    <w:rsid w:val="00B467FC"/>
    <w:rsid w:val="00B4686C"/>
    <w:rsid w:val="00B469B5"/>
    <w:rsid w:val="00B46FE0"/>
    <w:rsid w:val="00B473D8"/>
    <w:rsid w:val="00B47918"/>
    <w:rsid w:val="00B47CFA"/>
    <w:rsid w:val="00B50324"/>
    <w:rsid w:val="00B5066F"/>
    <w:rsid w:val="00B5104C"/>
    <w:rsid w:val="00B512B2"/>
    <w:rsid w:val="00B51666"/>
    <w:rsid w:val="00B51A90"/>
    <w:rsid w:val="00B51C92"/>
    <w:rsid w:val="00B51D07"/>
    <w:rsid w:val="00B51E0B"/>
    <w:rsid w:val="00B525A7"/>
    <w:rsid w:val="00B525B0"/>
    <w:rsid w:val="00B52B24"/>
    <w:rsid w:val="00B52D4C"/>
    <w:rsid w:val="00B53297"/>
    <w:rsid w:val="00B539F9"/>
    <w:rsid w:val="00B541A4"/>
    <w:rsid w:val="00B541A9"/>
    <w:rsid w:val="00B54466"/>
    <w:rsid w:val="00B5449A"/>
    <w:rsid w:val="00B545A8"/>
    <w:rsid w:val="00B545F3"/>
    <w:rsid w:val="00B54D65"/>
    <w:rsid w:val="00B5511E"/>
    <w:rsid w:val="00B55A87"/>
    <w:rsid w:val="00B55D3D"/>
    <w:rsid w:val="00B565E7"/>
    <w:rsid w:val="00B566DF"/>
    <w:rsid w:val="00B5684E"/>
    <w:rsid w:val="00B569FD"/>
    <w:rsid w:val="00B56DDC"/>
    <w:rsid w:val="00B56DE4"/>
    <w:rsid w:val="00B57011"/>
    <w:rsid w:val="00B57C31"/>
    <w:rsid w:val="00B57C66"/>
    <w:rsid w:val="00B60395"/>
    <w:rsid w:val="00B605DF"/>
    <w:rsid w:val="00B606C2"/>
    <w:rsid w:val="00B60CA9"/>
    <w:rsid w:val="00B60FD9"/>
    <w:rsid w:val="00B61035"/>
    <w:rsid w:val="00B617AE"/>
    <w:rsid w:val="00B617F0"/>
    <w:rsid w:val="00B618C9"/>
    <w:rsid w:val="00B6202F"/>
    <w:rsid w:val="00B62452"/>
    <w:rsid w:val="00B6248C"/>
    <w:rsid w:val="00B631E2"/>
    <w:rsid w:val="00B6346F"/>
    <w:rsid w:val="00B6357B"/>
    <w:rsid w:val="00B637E6"/>
    <w:rsid w:val="00B64242"/>
    <w:rsid w:val="00B643C6"/>
    <w:rsid w:val="00B64971"/>
    <w:rsid w:val="00B6498D"/>
    <w:rsid w:val="00B64A64"/>
    <w:rsid w:val="00B65070"/>
    <w:rsid w:val="00B6562F"/>
    <w:rsid w:val="00B659DF"/>
    <w:rsid w:val="00B65DF3"/>
    <w:rsid w:val="00B666F4"/>
    <w:rsid w:val="00B670E1"/>
    <w:rsid w:val="00B671D6"/>
    <w:rsid w:val="00B67222"/>
    <w:rsid w:val="00B67CF1"/>
    <w:rsid w:val="00B67E83"/>
    <w:rsid w:val="00B701D3"/>
    <w:rsid w:val="00B703E1"/>
    <w:rsid w:val="00B703FD"/>
    <w:rsid w:val="00B704FD"/>
    <w:rsid w:val="00B706FB"/>
    <w:rsid w:val="00B708E7"/>
    <w:rsid w:val="00B70B80"/>
    <w:rsid w:val="00B70D87"/>
    <w:rsid w:val="00B70DAC"/>
    <w:rsid w:val="00B710DE"/>
    <w:rsid w:val="00B71943"/>
    <w:rsid w:val="00B71C6C"/>
    <w:rsid w:val="00B723A5"/>
    <w:rsid w:val="00B72541"/>
    <w:rsid w:val="00B725D3"/>
    <w:rsid w:val="00B7295B"/>
    <w:rsid w:val="00B7298D"/>
    <w:rsid w:val="00B72A3A"/>
    <w:rsid w:val="00B72A71"/>
    <w:rsid w:val="00B7353E"/>
    <w:rsid w:val="00B735B2"/>
    <w:rsid w:val="00B73B29"/>
    <w:rsid w:val="00B7467D"/>
    <w:rsid w:val="00B74E2A"/>
    <w:rsid w:val="00B75064"/>
    <w:rsid w:val="00B751A1"/>
    <w:rsid w:val="00B7589B"/>
    <w:rsid w:val="00B758F1"/>
    <w:rsid w:val="00B75E85"/>
    <w:rsid w:val="00B76371"/>
    <w:rsid w:val="00B7657E"/>
    <w:rsid w:val="00B7687D"/>
    <w:rsid w:val="00B768AC"/>
    <w:rsid w:val="00B76A79"/>
    <w:rsid w:val="00B7767D"/>
    <w:rsid w:val="00B776C7"/>
    <w:rsid w:val="00B776D1"/>
    <w:rsid w:val="00B77965"/>
    <w:rsid w:val="00B77D68"/>
    <w:rsid w:val="00B80143"/>
    <w:rsid w:val="00B805D2"/>
    <w:rsid w:val="00B80662"/>
    <w:rsid w:val="00B80A42"/>
    <w:rsid w:val="00B80BDF"/>
    <w:rsid w:val="00B80C5B"/>
    <w:rsid w:val="00B80D9E"/>
    <w:rsid w:val="00B80DE5"/>
    <w:rsid w:val="00B81360"/>
    <w:rsid w:val="00B81627"/>
    <w:rsid w:val="00B816C7"/>
    <w:rsid w:val="00B816DF"/>
    <w:rsid w:val="00B81788"/>
    <w:rsid w:val="00B81840"/>
    <w:rsid w:val="00B82356"/>
    <w:rsid w:val="00B8280A"/>
    <w:rsid w:val="00B82D3E"/>
    <w:rsid w:val="00B82FBD"/>
    <w:rsid w:val="00B8322E"/>
    <w:rsid w:val="00B832B7"/>
    <w:rsid w:val="00B8342C"/>
    <w:rsid w:val="00B836B3"/>
    <w:rsid w:val="00B83767"/>
    <w:rsid w:val="00B8391A"/>
    <w:rsid w:val="00B83A57"/>
    <w:rsid w:val="00B83B04"/>
    <w:rsid w:val="00B83B0D"/>
    <w:rsid w:val="00B842A9"/>
    <w:rsid w:val="00B84370"/>
    <w:rsid w:val="00B84371"/>
    <w:rsid w:val="00B8451F"/>
    <w:rsid w:val="00B847EE"/>
    <w:rsid w:val="00B85108"/>
    <w:rsid w:val="00B8527C"/>
    <w:rsid w:val="00B8552D"/>
    <w:rsid w:val="00B855C5"/>
    <w:rsid w:val="00B85B52"/>
    <w:rsid w:val="00B85D59"/>
    <w:rsid w:val="00B85F17"/>
    <w:rsid w:val="00B86147"/>
    <w:rsid w:val="00B8663D"/>
    <w:rsid w:val="00B86EC8"/>
    <w:rsid w:val="00B87149"/>
    <w:rsid w:val="00B87BA4"/>
    <w:rsid w:val="00B87CED"/>
    <w:rsid w:val="00B87EBE"/>
    <w:rsid w:val="00B90129"/>
    <w:rsid w:val="00B909B6"/>
    <w:rsid w:val="00B90D7B"/>
    <w:rsid w:val="00B90DFA"/>
    <w:rsid w:val="00B90EFF"/>
    <w:rsid w:val="00B91059"/>
    <w:rsid w:val="00B912BD"/>
    <w:rsid w:val="00B918B3"/>
    <w:rsid w:val="00B91AD6"/>
    <w:rsid w:val="00B923BD"/>
    <w:rsid w:val="00B92420"/>
    <w:rsid w:val="00B925B4"/>
    <w:rsid w:val="00B92AD7"/>
    <w:rsid w:val="00B92D41"/>
    <w:rsid w:val="00B92DE9"/>
    <w:rsid w:val="00B93178"/>
    <w:rsid w:val="00B93667"/>
    <w:rsid w:val="00B93C2A"/>
    <w:rsid w:val="00B93D46"/>
    <w:rsid w:val="00B940C5"/>
    <w:rsid w:val="00B94226"/>
    <w:rsid w:val="00B94394"/>
    <w:rsid w:val="00B9450E"/>
    <w:rsid w:val="00B94669"/>
    <w:rsid w:val="00B94E5F"/>
    <w:rsid w:val="00B9504C"/>
    <w:rsid w:val="00B9581E"/>
    <w:rsid w:val="00B95C25"/>
    <w:rsid w:val="00B96131"/>
    <w:rsid w:val="00B961FC"/>
    <w:rsid w:val="00B96682"/>
    <w:rsid w:val="00B96995"/>
    <w:rsid w:val="00B972BA"/>
    <w:rsid w:val="00B97496"/>
    <w:rsid w:val="00B9761B"/>
    <w:rsid w:val="00B9767D"/>
    <w:rsid w:val="00B97732"/>
    <w:rsid w:val="00B978E2"/>
    <w:rsid w:val="00B97917"/>
    <w:rsid w:val="00B97D79"/>
    <w:rsid w:val="00B97E7E"/>
    <w:rsid w:val="00B97FB2"/>
    <w:rsid w:val="00BA00E8"/>
    <w:rsid w:val="00BA031B"/>
    <w:rsid w:val="00BA045D"/>
    <w:rsid w:val="00BA089B"/>
    <w:rsid w:val="00BA0A8A"/>
    <w:rsid w:val="00BA0C81"/>
    <w:rsid w:val="00BA1765"/>
    <w:rsid w:val="00BA1BB4"/>
    <w:rsid w:val="00BA1E51"/>
    <w:rsid w:val="00BA1F93"/>
    <w:rsid w:val="00BA200C"/>
    <w:rsid w:val="00BA2289"/>
    <w:rsid w:val="00BA2434"/>
    <w:rsid w:val="00BA2BFE"/>
    <w:rsid w:val="00BA2C59"/>
    <w:rsid w:val="00BA2E96"/>
    <w:rsid w:val="00BA2EE6"/>
    <w:rsid w:val="00BA3000"/>
    <w:rsid w:val="00BA3017"/>
    <w:rsid w:val="00BA32D7"/>
    <w:rsid w:val="00BA3655"/>
    <w:rsid w:val="00BA3755"/>
    <w:rsid w:val="00BA3D42"/>
    <w:rsid w:val="00BA3D43"/>
    <w:rsid w:val="00BA46D3"/>
    <w:rsid w:val="00BA475C"/>
    <w:rsid w:val="00BA47AE"/>
    <w:rsid w:val="00BA5A80"/>
    <w:rsid w:val="00BA6363"/>
    <w:rsid w:val="00BA6838"/>
    <w:rsid w:val="00BA6ABB"/>
    <w:rsid w:val="00BA6F45"/>
    <w:rsid w:val="00BA7123"/>
    <w:rsid w:val="00BA7457"/>
    <w:rsid w:val="00BA77BF"/>
    <w:rsid w:val="00BA783C"/>
    <w:rsid w:val="00BA7995"/>
    <w:rsid w:val="00BA7C3E"/>
    <w:rsid w:val="00BB00E3"/>
    <w:rsid w:val="00BB065A"/>
    <w:rsid w:val="00BB0725"/>
    <w:rsid w:val="00BB07FA"/>
    <w:rsid w:val="00BB0860"/>
    <w:rsid w:val="00BB0A73"/>
    <w:rsid w:val="00BB0A7D"/>
    <w:rsid w:val="00BB0BB7"/>
    <w:rsid w:val="00BB0CCE"/>
    <w:rsid w:val="00BB0DEC"/>
    <w:rsid w:val="00BB10B1"/>
    <w:rsid w:val="00BB176D"/>
    <w:rsid w:val="00BB1D8F"/>
    <w:rsid w:val="00BB1E47"/>
    <w:rsid w:val="00BB1F01"/>
    <w:rsid w:val="00BB2252"/>
    <w:rsid w:val="00BB2701"/>
    <w:rsid w:val="00BB2880"/>
    <w:rsid w:val="00BB2B5C"/>
    <w:rsid w:val="00BB2E7F"/>
    <w:rsid w:val="00BB33D0"/>
    <w:rsid w:val="00BB33FA"/>
    <w:rsid w:val="00BB34C5"/>
    <w:rsid w:val="00BB3AE7"/>
    <w:rsid w:val="00BB3D23"/>
    <w:rsid w:val="00BB3E20"/>
    <w:rsid w:val="00BB4463"/>
    <w:rsid w:val="00BB4512"/>
    <w:rsid w:val="00BB455A"/>
    <w:rsid w:val="00BB46DD"/>
    <w:rsid w:val="00BB4848"/>
    <w:rsid w:val="00BB4F28"/>
    <w:rsid w:val="00BB50DA"/>
    <w:rsid w:val="00BB51B8"/>
    <w:rsid w:val="00BB560D"/>
    <w:rsid w:val="00BB570F"/>
    <w:rsid w:val="00BB57A1"/>
    <w:rsid w:val="00BB6090"/>
    <w:rsid w:val="00BB6530"/>
    <w:rsid w:val="00BB6E97"/>
    <w:rsid w:val="00BB7318"/>
    <w:rsid w:val="00BB7596"/>
    <w:rsid w:val="00BB75D6"/>
    <w:rsid w:val="00BB7DC6"/>
    <w:rsid w:val="00BB7FA8"/>
    <w:rsid w:val="00BC02D5"/>
    <w:rsid w:val="00BC12AB"/>
    <w:rsid w:val="00BC144A"/>
    <w:rsid w:val="00BC150F"/>
    <w:rsid w:val="00BC1643"/>
    <w:rsid w:val="00BC168C"/>
    <w:rsid w:val="00BC17A7"/>
    <w:rsid w:val="00BC1DBB"/>
    <w:rsid w:val="00BC251B"/>
    <w:rsid w:val="00BC2624"/>
    <w:rsid w:val="00BC27EF"/>
    <w:rsid w:val="00BC2F33"/>
    <w:rsid w:val="00BC3522"/>
    <w:rsid w:val="00BC456C"/>
    <w:rsid w:val="00BC49A4"/>
    <w:rsid w:val="00BC4AF5"/>
    <w:rsid w:val="00BC4C87"/>
    <w:rsid w:val="00BC4F3E"/>
    <w:rsid w:val="00BC4FBB"/>
    <w:rsid w:val="00BC5125"/>
    <w:rsid w:val="00BC563A"/>
    <w:rsid w:val="00BC5D76"/>
    <w:rsid w:val="00BC5E72"/>
    <w:rsid w:val="00BC5F59"/>
    <w:rsid w:val="00BC6028"/>
    <w:rsid w:val="00BC6413"/>
    <w:rsid w:val="00BC654E"/>
    <w:rsid w:val="00BC657B"/>
    <w:rsid w:val="00BC6A4A"/>
    <w:rsid w:val="00BC751F"/>
    <w:rsid w:val="00BC7837"/>
    <w:rsid w:val="00BC7888"/>
    <w:rsid w:val="00BC7986"/>
    <w:rsid w:val="00BC79FE"/>
    <w:rsid w:val="00BC7B83"/>
    <w:rsid w:val="00BC7C56"/>
    <w:rsid w:val="00BC7E10"/>
    <w:rsid w:val="00BC7FBD"/>
    <w:rsid w:val="00BD0085"/>
    <w:rsid w:val="00BD0088"/>
    <w:rsid w:val="00BD01E1"/>
    <w:rsid w:val="00BD0392"/>
    <w:rsid w:val="00BD0C28"/>
    <w:rsid w:val="00BD0C3C"/>
    <w:rsid w:val="00BD0FCF"/>
    <w:rsid w:val="00BD13D4"/>
    <w:rsid w:val="00BD156B"/>
    <w:rsid w:val="00BD1CA6"/>
    <w:rsid w:val="00BD1E3F"/>
    <w:rsid w:val="00BD1F6B"/>
    <w:rsid w:val="00BD20C6"/>
    <w:rsid w:val="00BD27FD"/>
    <w:rsid w:val="00BD296E"/>
    <w:rsid w:val="00BD2A91"/>
    <w:rsid w:val="00BD2B1F"/>
    <w:rsid w:val="00BD2B41"/>
    <w:rsid w:val="00BD2E88"/>
    <w:rsid w:val="00BD2F50"/>
    <w:rsid w:val="00BD3576"/>
    <w:rsid w:val="00BD39F6"/>
    <w:rsid w:val="00BD3C12"/>
    <w:rsid w:val="00BD3D3D"/>
    <w:rsid w:val="00BD3D74"/>
    <w:rsid w:val="00BD3DB3"/>
    <w:rsid w:val="00BD50FA"/>
    <w:rsid w:val="00BD523B"/>
    <w:rsid w:val="00BD5422"/>
    <w:rsid w:val="00BD546B"/>
    <w:rsid w:val="00BD5729"/>
    <w:rsid w:val="00BD5946"/>
    <w:rsid w:val="00BD5CD3"/>
    <w:rsid w:val="00BD5DF6"/>
    <w:rsid w:val="00BD61F5"/>
    <w:rsid w:val="00BD63C9"/>
    <w:rsid w:val="00BD653D"/>
    <w:rsid w:val="00BD6868"/>
    <w:rsid w:val="00BD698D"/>
    <w:rsid w:val="00BD6C51"/>
    <w:rsid w:val="00BD6D1C"/>
    <w:rsid w:val="00BD730B"/>
    <w:rsid w:val="00BD7564"/>
    <w:rsid w:val="00BD78AF"/>
    <w:rsid w:val="00BD7C16"/>
    <w:rsid w:val="00BD7D1D"/>
    <w:rsid w:val="00BE0020"/>
    <w:rsid w:val="00BE0032"/>
    <w:rsid w:val="00BE0127"/>
    <w:rsid w:val="00BE017F"/>
    <w:rsid w:val="00BE038C"/>
    <w:rsid w:val="00BE0419"/>
    <w:rsid w:val="00BE059F"/>
    <w:rsid w:val="00BE071C"/>
    <w:rsid w:val="00BE0AF4"/>
    <w:rsid w:val="00BE0BE7"/>
    <w:rsid w:val="00BE0D5C"/>
    <w:rsid w:val="00BE1340"/>
    <w:rsid w:val="00BE1444"/>
    <w:rsid w:val="00BE16F4"/>
    <w:rsid w:val="00BE182E"/>
    <w:rsid w:val="00BE1A48"/>
    <w:rsid w:val="00BE2635"/>
    <w:rsid w:val="00BE2B9D"/>
    <w:rsid w:val="00BE311F"/>
    <w:rsid w:val="00BE319B"/>
    <w:rsid w:val="00BE327D"/>
    <w:rsid w:val="00BE32F2"/>
    <w:rsid w:val="00BE3413"/>
    <w:rsid w:val="00BE35BC"/>
    <w:rsid w:val="00BE3D9F"/>
    <w:rsid w:val="00BE4106"/>
    <w:rsid w:val="00BE42BE"/>
    <w:rsid w:val="00BE4ABB"/>
    <w:rsid w:val="00BE4B44"/>
    <w:rsid w:val="00BE4BB3"/>
    <w:rsid w:val="00BE4E7F"/>
    <w:rsid w:val="00BE510C"/>
    <w:rsid w:val="00BE548B"/>
    <w:rsid w:val="00BE54B2"/>
    <w:rsid w:val="00BE56C4"/>
    <w:rsid w:val="00BE5723"/>
    <w:rsid w:val="00BE594C"/>
    <w:rsid w:val="00BE5B73"/>
    <w:rsid w:val="00BE5C42"/>
    <w:rsid w:val="00BE5E2F"/>
    <w:rsid w:val="00BE60E4"/>
    <w:rsid w:val="00BE6B4C"/>
    <w:rsid w:val="00BE6BAA"/>
    <w:rsid w:val="00BE6BEF"/>
    <w:rsid w:val="00BE701A"/>
    <w:rsid w:val="00BE7190"/>
    <w:rsid w:val="00BE769A"/>
    <w:rsid w:val="00BE779E"/>
    <w:rsid w:val="00BE7B8A"/>
    <w:rsid w:val="00BF01BC"/>
    <w:rsid w:val="00BF0388"/>
    <w:rsid w:val="00BF0448"/>
    <w:rsid w:val="00BF0A32"/>
    <w:rsid w:val="00BF0C93"/>
    <w:rsid w:val="00BF0ED8"/>
    <w:rsid w:val="00BF0F85"/>
    <w:rsid w:val="00BF1B0F"/>
    <w:rsid w:val="00BF2755"/>
    <w:rsid w:val="00BF27FB"/>
    <w:rsid w:val="00BF2D49"/>
    <w:rsid w:val="00BF2DCE"/>
    <w:rsid w:val="00BF2F8B"/>
    <w:rsid w:val="00BF3580"/>
    <w:rsid w:val="00BF35BD"/>
    <w:rsid w:val="00BF39FD"/>
    <w:rsid w:val="00BF3F32"/>
    <w:rsid w:val="00BF4D18"/>
    <w:rsid w:val="00BF4D43"/>
    <w:rsid w:val="00BF515C"/>
    <w:rsid w:val="00BF5183"/>
    <w:rsid w:val="00BF5188"/>
    <w:rsid w:val="00BF51B3"/>
    <w:rsid w:val="00BF535F"/>
    <w:rsid w:val="00BF58C8"/>
    <w:rsid w:val="00BF5928"/>
    <w:rsid w:val="00BF5DB4"/>
    <w:rsid w:val="00BF5DE0"/>
    <w:rsid w:val="00BF6496"/>
    <w:rsid w:val="00BF6A97"/>
    <w:rsid w:val="00BF6BD1"/>
    <w:rsid w:val="00BF6BFB"/>
    <w:rsid w:val="00BF6C29"/>
    <w:rsid w:val="00BF6CC6"/>
    <w:rsid w:val="00BF75EC"/>
    <w:rsid w:val="00BF796B"/>
    <w:rsid w:val="00C00328"/>
    <w:rsid w:val="00C00AA2"/>
    <w:rsid w:val="00C00EA7"/>
    <w:rsid w:val="00C00F3E"/>
    <w:rsid w:val="00C0104C"/>
    <w:rsid w:val="00C012A6"/>
    <w:rsid w:val="00C012AD"/>
    <w:rsid w:val="00C0142A"/>
    <w:rsid w:val="00C01531"/>
    <w:rsid w:val="00C0182D"/>
    <w:rsid w:val="00C01A88"/>
    <w:rsid w:val="00C01F85"/>
    <w:rsid w:val="00C01FBD"/>
    <w:rsid w:val="00C01FF8"/>
    <w:rsid w:val="00C021A5"/>
    <w:rsid w:val="00C02473"/>
    <w:rsid w:val="00C0256C"/>
    <w:rsid w:val="00C027D4"/>
    <w:rsid w:val="00C02C18"/>
    <w:rsid w:val="00C02FB5"/>
    <w:rsid w:val="00C03048"/>
    <w:rsid w:val="00C03267"/>
    <w:rsid w:val="00C035AA"/>
    <w:rsid w:val="00C0364B"/>
    <w:rsid w:val="00C03776"/>
    <w:rsid w:val="00C037DA"/>
    <w:rsid w:val="00C03C3D"/>
    <w:rsid w:val="00C03E46"/>
    <w:rsid w:val="00C040A7"/>
    <w:rsid w:val="00C04950"/>
    <w:rsid w:val="00C04C8B"/>
    <w:rsid w:val="00C04EB0"/>
    <w:rsid w:val="00C052D8"/>
    <w:rsid w:val="00C054F6"/>
    <w:rsid w:val="00C055DF"/>
    <w:rsid w:val="00C0561A"/>
    <w:rsid w:val="00C05EB1"/>
    <w:rsid w:val="00C06BA0"/>
    <w:rsid w:val="00C07151"/>
    <w:rsid w:val="00C07342"/>
    <w:rsid w:val="00C0739B"/>
    <w:rsid w:val="00C074AB"/>
    <w:rsid w:val="00C076C7"/>
    <w:rsid w:val="00C1009C"/>
    <w:rsid w:val="00C10362"/>
    <w:rsid w:val="00C104E2"/>
    <w:rsid w:val="00C10566"/>
    <w:rsid w:val="00C106D5"/>
    <w:rsid w:val="00C10847"/>
    <w:rsid w:val="00C1089E"/>
    <w:rsid w:val="00C10984"/>
    <w:rsid w:val="00C10EE3"/>
    <w:rsid w:val="00C112A0"/>
    <w:rsid w:val="00C11857"/>
    <w:rsid w:val="00C12087"/>
    <w:rsid w:val="00C120F4"/>
    <w:rsid w:val="00C121EB"/>
    <w:rsid w:val="00C122C6"/>
    <w:rsid w:val="00C1242B"/>
    <w:rsid w:val="00C12571"/>
    <w:rsid w:val="00C125A5"/>
    <w:rsid w:val="00C12B37"/>
    <w:rsid w:val="00C1304E"/>
    <w:rsid w:val="00C1317D"/>
    <w:rsid w:val="00C1321A"/>
    <w:rsid w:val="00C13535"/>
    <w:rsid w:val="00C13593"/>
    <w:rsid w:val="00C137BA"/>
    <w:rsid w:val="00C13A4B"/>
    <w:rsid w:val="00C13DCC"/>
    <w:rsid w:val="00C141BB"/>
    <w:rsid w:val="00C14317"/>
    <w:rsid w:val="00C143DF"/>
    <w:rsid w:val="00C1483B"/>
    <w:rsid w:val="00C148C1"/>
    <w:rsid w:val="00C14CAF"/>
    <w:rsid w:val="00C14CB4"/>
    <w:rsid w:val="00C14F4B"/>
    <w:rsid w:val="00C15681"/>
    <w:rsid w:val="00C15E26"/>
    <w:rsid w:val="00C15E4B"/>
    <w:rsid w:val="00C15F2D"/>
    <w:rsid w:val="00C16888"/>
    <w:rsid w:val="00C1699A"/>
    <w:rsid w:val="00C17016"/>
    <w:rsid w:val="00C17162"/>
    <w:rsid w:val="00C1718C"/>
    <w:rsid w:val="00C173FC"/>
    <w:rsid w:val="00C176F0"/>
    <w:rsid w:val="00C17A9D"/>
    <w:rsid w:val="00C17CD7"/>
    <w:rsid w:val="00C17E7F"/>
    <w:rsid w:val="00C17F1C"/>
    <w:rsid w:val="00C17F2D"/>
    <w:rsid w:val="00C17F62"/>
    <w:rsid w:val="00C2002E"/>
    <w:rsid w:val="00C2054C"/>
    <w:rsid w:val="00C20803"/>
    <w:rsid w:val="00C20EF5"/>
    <w:rsid w:val="00C20F76"/>
    <w:rsid w:val="00C218D1"/>
    <w:rsid w:val="00C21A12"/>
    <w:rsid w:val="00C21B91"/>
    <w:rsid w:val="00C22656"/>
    <w:rsid w:val="00C228EB"/>
    <w:rsid w:val="00C2299C"/>
    <w:rsid w:val="00C22F30"/>
    <w:rsid w:val="00C23537"/>
    <w:rsid w:val="00C237A8"/>
    <w:rsid w:val="00C2387A"/>
    <w:rsid w:val="00C23B7A"/>
    <w:rsid w:val="00C23C34"/>
    <w:rsid w:val="00C23CA1"/>
    <w:rsid w:val="00C23F6E"/>
    <w:rsid w:val="00C24054"/>
    <w:rsid w:val="00C24188"/>
    <w:rsid w:val="00C24198"/>
    <w:rsid w:val="00C2462A"/>
    <w:rsid w:val="00C248D0"/>
    <w:rsid w:val="00C24C0A"/>
    <w:rsid w:val="00C250A0"/>
    <w:rsid w:val="00C253A3"/>
    <w:rsid w:val="00C25D31"/>
    <w:rsid w:val="00C25FA6"/>
    <w:rsid w:val="00C26013"/>
    <w:rsid w:val="00C261ED"/>
    <w:rsid w:val="00C26380"/>
    <w:rsid w:val="00C2645D"/>
    <w:rsid w:val="00C26533"/>
    <w:rsid w:val="00C26688"/>
    <w:rsid w:val="00C2678B"/>
    <w:rsid w:val="00C26A85"/>
    <w:rsid w:val="00C26C7B"/>
    <w:rsid w:val="00C26CB4"/>
    <w:rsid w:val="00C270C7"/>
    <w:rsid w:val="00C27FCE"/>
    <w:rsid w:val="00C302B5"/>
    <w:rsid w:val="00C302CE"/>
    <w:rsid w:val="00C30B35"/>
    <w:rsid w:val="00C30CD1"/>
    <w:rsid w:val="00C31148"/>
    <w:rsid w:val="00C31645"/>
    <w:rsid w:val="00C31697"/>
    <w:rsid w:val="00C31A1B"/>
    <w:rsid w:val="00C31A1D"/>
    <w:rsid w:val="00C31D98"/>
    <w:rsid w:val="00C32664"/>
    <w:rsid w:val="00C3273F"/>
    <w:rsid w:val="00C330E7"/>
    <w:rsid w:val="00C3318D"/>
    <w:rsid w:val="00C331A3"/>
    <w:rsid w:val="00C3323E"/>
    <w:rsid w:val="00C336FB"/>
    <w:rsid w:val="00C33A98"/>
    <w:rsid w:val="00C33AC8"/>
    <w:rsid w:val="00C342D3"/>
    <w:rsid w:val="00C34476"/>
    <w:rsid w:val="00C34714"/>
    <w:rsid w:val="00C34BB1"/>
    <w:rsid w:val="00C34D85"/>
    <w:rsid w:val="00C35069"/>
    <w:rsid w:val="00C35233"/>
    <w:rsid w:val="00C35A75"/>
    <w:rsid w:val="00C35DB1"/>
    <w:rsid w:val="00C35E7A"/>
    <w:rsid w:val="00C35FD0"/>
    <w:rsid w:val="00C361FF"/>
    <w:rsid w:val="00C36372"/>
    <w:rsid w:val="00C36DDD"/>
    <w:rsid w:val="00C36DE9"/>
    <w:rsid w:val="00C370A8"/>
    <w:rsid w:val="00C370F3"/>
    <w:rsid w:val="00C37445"/>
    <w:rsid w:val="00C3759E"/>
    <w:rsid w:val="00C3773E"/>
    <w:rsid w:val="00C378BD"/>
    <w:rsid w:val="00C379DB"/>
    <w:rsid w:val="00C37DA0"/>
    <w:rsid w:val="00C4050A"/>
    <w:rsid w:val="00C40979"/>
    <w:rsid w:val="00C41599"/>
    <w:rsid w:val="00C41D57"/>
    <w:rsid w:val="00C42197"/>
    <w:rsid w:val="00C421B9"/>
    <w:rsid w:val="00C42306"/>
    <w:rsid w:val="00C4263E"/>
    <w:rsid w:val="00C42A8E"/>
    <w:rsid w:val="00C42D12"/>
    <w:rsid w:val="00C432DC"/>
    <w:rsid w:val="00C432E7"/>
    <w:rsid w:val="00C439C1"/>
    <w:rsid w:val="00C43A8B"/>
    <w:rsid w:val="00C43B00"/>
    <w:rsid w:val="00C43D52"/>
    <w:rsid w:val="00C43EE9"/>
    <w:rsid w:val="00C44016"/>
    <w:rsid w:val="00C44356"/>
    <w:rsid w:val="00C44433"/>
    <w:rsid w:val="00C44557"/>
    <w:rsid w:val="00C44CC1"/>
    <w:rsid w:val="00C44D29"/>
    <w:rsid w:val="00C45043"/>
    <w:rsid w:val="00C4507E"/>
    <w:rsid w:val="00C45631"/>
    <w:rsid w:val="00C45AB5"/>
    <w:rsid w:val="00C45BA9"/>
    <w:rsid w:val="00C45DBA"/>
    <w:rsid w:val="00C466A5"/>
    <w:rsid w:val="00C46DEA"/>
    <w:rsid w:val="00C47A54"/>
    <w:rsid w:val="00C47D80"/>
    <w:rsid w:val="00C47F77"/>
    <w:rsid w:val="00C50296"/>
    <w:rsid w:val="00C503AF"/>
    <w:rsid w:val="00C506B4"/>
    <w:rsid w:val="00C50C86"/>
    <w:rsid w:val="00C50CBC"/>
    <w:rsid w:val="00C50E87"/>
    <w:rsid w:val="00C51304"/>
    <w:rsid w:val="00C51365"/>
    <w:rsid w:val="00C51B40"/>
    <w:rsid w:val="00C51E71"/>
    <w:rsid w:val="00C522A5"/>
    <w:rsid w:val="00C5244A"/>
    <w:rsid w:val="00C5249B"/>
    <w:rsid w:val="00C52558"/>
    <w:rsid w:val="00C52773"/>
    <w:rsid w:val="00C528BE"/>
    <w:rsid w:val="00C52AD9"/>
    <w:rsid w:val="00C52C81"/>
    <w:rsid w:val="00C531DF"/>
    <w:rsid w:val="00C53B77"/>
    <w:rsid w:val="00C53C77"/>
    <w:rsid w:val="00C5438D"/>
    <w:rsid w:val="00C54787"/>
    <w:rsid w:val="00C5478D"/>
    <w:rsid w:val="00C54802"/>
    <w:rsid w:val="00C54F97"/>
    <w:rsid w:val="00C55281"/>
    <w:rsid w:val="00C55411"/>
    <w:rsid w:val="00C557EA"/>
    <w:rsid w:val="00C55EF6"/>
    <w:rsid w:val="00C56536"/>
    <w:rsid w:val="00C56839"/>
    <w:rsid w:val="00C5686B"/>
    <w:rsid w:val="00C56FCC"/>
    <w:rsid w:val="00C57084"/>
    <w:rsid w:val="00C577EF"/>
    <w:rsid w:val="00C57F38"/>
    <w:rsid w:val="00C57F41"/>
    <w:rsid w:val="00C6004F"/>
    <w:rsid w:val="00C6024D"/>
    <w:rsid w:val="00C604B6"/>
    <w:rsid w:val="00C60A93"/>
    <w:rsid w:val="00C60C3E"/>
    <w:rsid w:val="00C614D5"/>
    <w:rsid w:val="00C618B9"/>
    <w:rsid w:val="00C61930"/>
    <w:rsid w:val="00C61938"/>
    <w:rsid w:val="00C61960"/>
    <w:rsid w:val="00C619C5"/>
    <w:rsid w:val="00C61DE6"/>
    <w:rsid w:val="00C62451"/>
    <w:rsid w:val="00C62E06"/>
    <w:rsid w:val="00C62EAA"/>
    <w:rsid w:val="00C630C1"/>
    <w:rsid w:val="00C63157"/>
    <w:rsid w:val="00C631A1"/>
    <w:rsid w:val="00C6330D"/>
    <w:rsid w:val="00C6368B"/>
    <w:rsid w:val="00C6370C"/>
    <w:rsid w:val="00C638EB"/>
    <w:rsid w:val="00C63B2B"/>
    <w:rsid w:val="00C63CB7"/>
    <w:rsid w:val="00C63DFA"/>
    <w:rsid w:val="00C63FE3"/>
    <w:rsid w:val="00C6438A"/>
    <w:rsid w:val="00C644D4"/>
    <w:rsid w:val="00C646AD"/>
    <w:rsid w:val="00C648D6"/>
    <w:rsid w:val="00C64A9F"/>
    <w:rsid w:val="00C64C22"/>
    <w:rsid w:val="00C64CD7"/>
    <w:rsid w:val="00C65130"/>
    <w:rsid w:val="00C6517B"/>
    <w:rsid w:val="00C65194"/>
    <w:rsid w:val="00C6528F"/>
    <w:rsid w:val="00C652AF"/>
    <w:rsid w:val="00C6584F"/>
    <w:rsid w:val="00C65B39"/>
    <w:rsid w:val="00C65C4F"/>
    <w:rsid w:val="00C65D3D"/>
    <w:rsid w:val="00C65DEA"/>
    <w:rsid w:val="00C65FC2"/>
    <w:rsid w:val="00C661A2"/>
    <w:rsid w:val="00C66977"/>
    <w:rsid w:val="00C66D78"/>
    <w:rsid w:val="00C66E09"/>
    <w:rsid w:val="00C66FF4"/>
    <w:rsid w:val="00C67342"/>
    <w:rsid w:val="00C67440"/>
    <w:rsid w:val="00C674C4"/>
    <w:rsid w:val="00C67CFB"/>
    <w:rsid w:val="00C7032E"/>
    <w:rsid w:val="00C705E7"/>
    <w:rsid w:val="00C70651"/>
    <w:rsid w:val="00C7117A"/>
    <w:rsid w:val="00C713DD"/>
    <w:rsid w:val="00C7169B"/>
    <w:rsid w:val="00C717A3"/>
    <w:rsid w:val="00C71809"/>
    <w:rsid w:val="00C71C85"/>
    <w:rsid w:val="00C72478"/>
    <w:rsid w:val="00C72539"/>
    <w:rsid w:val="00C72B08"/>
    <w:rsid w:val="00C7323F"/>
    <w:rsid w:val="00C732C4"/>
    <w:rsid w:val="00C733A3"/>
    <w:rsid w:val="00C733D6"/>
    <w:rsid w:val="00C73CE5"/>
    <w:rsid w:val="00C73E96"/>
    <w:rsid w:val="00C742ED"/>
    <w:rsid w:val="00C747B2"/>
    <w:rsid w:val="00C74884"/>
    <w:rsid w:val="00C74FF8"/>
    <w:rsid w:val="00C75530"/>
    <w:rsid w:val="00C75827"/>
    <w:rsid w:val="00C759D4"/>
    <w:rsid w:val="00C76246"/>
    <w:rsid w:val="00C76426"/>
    <w:rsid w:val="00C76889"/>
    <w:rsid w:val="00C768B5"/>
    <w:rsid w:val="00C769BC"/>
    <w:rsid w:val="00C76CAE"/>
    <w:rsid w:val="00C7708A"/>
    <w:rsid w:val="00C77413"/>
    <w:rsid w:val="00C774FA"/>
    <w:rsid w:val="00C77722"/>
    <w:rsid w:val="00C7797C"/>
    <w:rsid w:val="00C77AD8"/>
    <w:rsid w:val="00C77C3C"/>
    <w:rsid w:val="00C77C76"/>
    <w:rsid w:val="00C8029A"/>
    <w:rsid w:val="00C80D99"/>
    <w:rsid w:val="00C80DA3"/>
    <w:rsid w:val="00C80ECC"/>
    <w:rsid w:val="00C81255"/>
    <w:rsid w:val="00C81775"/>
    <w:rsid w:val="00C81BB6"/>
    <w:rsid w:val="00C81E09"/>
    <w:rsid w:val="00C82816"/>
    <w:rsid w:val="00C82825"/>
    <w:rsid w:val="00C82977"/>
    <w:rsid w:val="00C82B63"/>
    <w:rsid w:val="00C82B99"/>
    <w:rsid w:val="00C82BC9"/>
    <w:rsid w:val="00C82FCD"/>
    <w:rsid w:val="00C833AF"/>
    <w:rsid w:val="00C834F8"/>
    <w:rsid w:val="00C8368E"/>
    <w:rsid w:val="00C83AA3"/>
    <w:rsid w:val="00C83C67"/>
    <w:rsid w:val="00C83D54"/>
    <w:rsid w:val="00C83E6E"/>
    <w:rsid w:val="00C84355"/>
    <w:rsid w:val="00C8477F"/>
    <w:rsid w:val="00C84DC5"/>
    <w:rsid w:val="00C84F7C"/>
    <w:rsid w:val="00C850BF"/>
    <w:rsid w:val="00C8528E"/>
    <w:rsid w:val="00C853EE"/>
    <w:rsid w:val="00C855D1"/>
    <w:rsid w:val="00C85617"/>
    <w:rsid w:val="00C85E42"/>
    <w:rsid w:val="00C85FA2"/>
    <w:rsid w:val="00C86096"/>
    <w:rsid w:val="00C860EB"/>
    <w:rsid w:val="00C86673"/>
    <w:rsid w:val="00C866E2"/>
    <w:rsid w:val="00C86828"/>
    <w:rsid w:val="00C86974"/>
    <w:rsid w:val="00C86B11"/>
    <w:rsid w:val="00C86ED5"/>
    <w:rsid w:val="00C86F9E"/>
    <w:rsid w:val="00C87031"/>
    <w:rsid w:val="00C873C1"/>
    <w:rsid w:val="00C879E9"/>
    <w:rsid w:val="00C87B90"/>
    <w:rsid w:val="00C902E7"/>
    <w:rsid w:val="00C90870"/>
    <w:rsid w:val="00C90953"/>
    <w:rsid w:val="00C90D5D"/>
    <w:rsid w:val="00C911CA"/>
    <w:rsid w:val="00C9133A"/>
    <w:rsid w:val="00C9137A"/>
    <w:rsid w:val="00C914DD"/>
    <w:rsid w:val="00C915B9"/>
    <w:rsid w:val="00C919EA"/>
    <w:rsid w:val="00C91B67"/>
    <w:rsid w:val="00C91EC9"/>
    <w:rsid w:val="00C91ECB"/>
    <w:rsid w:val="00C92313"/>
    <w:rsid w:val="00C92410"/>
    <w:rsid w:val="00C924E4"/>
    <w:rsid w:val="00C926C4"/>
    <w:rsid w:val="00C9277E"/>
    <w:rsid w:val="00C928CA"/>
    <w:rsid w:val="00C92D28"/>
    <w:rsid w:val="00C92D34"/>
    <w:rsid w:val="00C92E54"/>
    <w:rsid w:val="00C9312D"/>
    <w:rsid w:val="00C93459"/>
    <w:rsid w:val="00C934F2"/>
    <w:rsid w:val="00C935F9"/>
    <w:rsid w:val="00C9426A"/>
    <w:rsid w:val="00C943EC"/>
    <w:rsid w:val="00C94415"/>
    <w:rsid w:val="00C947C7"/>
    <w:rsid w:val="00C94A45"/>
    <w:rsid w:val="00C94A49"/>
    <w:rsid w:val="00C95480"/>
    <w:rsid w:val="00C9575B"/>
    <w:rsid w:val="00C95853"/>
    <w:rsid w:val="00C95BF5"/>
    <w:rsid w:val="00C96074"/>
    <w:rsid w:val="00C96B04"/>
    <w:rsid w:val="00C96B88"/>
    <w:rsid w:val="00C96BFA"/>
    <w:rsid w:val="00C970A0"/>
    <w:rsid w:val="00C971E6"/>
    <w:rsid w:val="00C97537"/>
    <w:rsid w:val="00C9793A"/>
    <w:rsid w:val="00C97EE5"/>
    <w:rsid w:val="00CA066E"/>
    <w:rsid w:val="00CA09CE"/>
    <w:rsid w:val="00CA0C6E"/>
    <w:rsid w:val="00CA0ECD"/>
    <w:rsid w:val="00CA12AD"/>
    <w:rsid w:val="00CA1724"/>
    <w:rsid w:val="00CA1A39"/>
    <w:rsid w:val="00CA2619"/>
    <w:rsid w:val="00CA27C0"/>
    <w:rsid w:val="00CA2A0A"/>
    <w:rsid w:val="00CA2A13"/>
    <w:rsid w:val="00CA2B50"/>
    <w:rsid w:val="00CA395B"/>
    <w:rsid w:val="00CA3C3F"/>
    <w:rsid w:val="00CA3D36"/>
    <w:rsid w:val="00CA40DD"/>
    <w:rsid w:val="00CA4788"/>
    <w:rsid w:val="00CA480A"/>
    <w:rsid w:val="00CA4846"/>
    <w:rsid w:val="00CA50F3"/>
    <w:rsid w:val="00CA555B"/>
    <w:rsid w:val="00CA58B1"/>
    <w:rsid w:val="00CA5DC0"/>
    <w:rsid w:val="00CA65E6"/>
    <w:rsid w:val="00CA6CE1"/>
    <w:rsid w:val="00CA6F8D"/>
    <w:rsid w:val="00CA716A"/>
    <w:rsid w:val="00CA7712"/>
    <w:rsid w:val="00CA7D56"/>
    <w:rsid w:val="00CB01C2"/>
    <w:rsid w:val="00CB0330"/>
    <w:rsid w:val="00CB0A37"/>
    <w:rsid w:val="00CB0FEA"/>
    <w:rsid w:val="00CB19FF"/>
    <w:rsid w:val="00CB1B0F"/>
    <w:rsid w:val="00CB1B5C"/>
    <w:rsid w:val="00CB1E8C"/>
    <w:rsid w:val="00CB2374"/>
    <w:rsid w:val="00CB269F"/>
    <w:rsid w:val="00CB273D"/>
    <w:rsid w:val="00CB2CD5"/>
    <w:rsid w:val="00CB3074"/>
    <w:rsid w:val="00CB31DC"/>
    <w:rsid w:val="00CB32E7"/>
    <w:rsid w:val="00CB35A3"/>
    <w:rsid w:val="00CB3D8A"/>
    <w:rsid w:val="00CB3DF8"/>
    <w:rsid w:val="00CB3E7D"/>
    <w:rsid w:val="00CB3EC3"/>
    <w:rsid w:val="00CB42C0"/>
    <w:rsid w:val="00CB43C5"/>
    <w:rsid w:val="00CB4EB9"/>
    <w:rsid w:val="00CB4EF5"/>
    <w:rsid w:val="00CB4F4C"/>
    <w:rsid w:val="00CB4F69"/>
    <w:rsid w:val="00CB55F0"/>
    <w:rsid w:val="00CB5691"/>
    <w:rsid w:val="00CB569B"/>
    <w:rsid w:val="00CB57EE"/>
    <w:rsid w:val="00CB58D5"/>
    <w:rsid w:val="00CB6123"/>
    <w:rsid w:val="00CB70A0"/>
    <w:rsid w:val="00CB72DA"/>
    <w:rsid w:val="00CB732F"/>
    <w:rsid w:val="00CB7A5C"/>
    <w:rsid w:val="00CB7BD1"/>
    <w:rsid w:val="00CB7CC0"/>
    <w:rsid w:val="00CC02A9"/>
    <w:rsid w:val="00CC0A43"/>
    <w:rsid w:val="00CC0C5F"/>
    <w:rsid w:val="00CC0D8A"/>
    <w:rsid w:val="00CC11E8"/>
    <w:rsid w:val="00CC1A46"/>
    <w:rsid w:val="00CC1AC0"/>
    <w:rsid w:val="00CC1D32"/>
    <w:rsid w:val="00CC2202"/>
    <w:rsid w:val="00CC2767"/>
    <w:rsid w:val="00CC281D"/>
    <w:rsid w:val="00CC2887"/>
    <w:rsid w:val="00CC2D50"/>
    <w:rsid w:val="00CC32D3"/>
    <w:rsid w:val="00CC363C"/>
    <w:rsid w:val="00CC3DC9"/>
    <w:rsid w:val="00CC3EE1"/>
    <w:rsid w:val="00CC4208"/>
    <w:rsid w:val="00CC448F"/>
    <w:rsid w:val="00CC4523"/>
    <w:rsid w:val="00CC4601"/>
    <w:rsid w:val="00CC4798"/>
    <w:rsid w:val="00CC4D03"/>
    <w:rsid w:val="00CC5349"/>
    <w:rsid w:val="00CC55C5"/>
    <w:rsid w:val="00CC5FEF"/>
    <w:rsid w:val="00CC65CF"/>
    <w:rsid w:val="00CC66A9"/>
    <w:rsid w:val="00CC67BA"/>
    <w:rsid w:val="00CC69C3"/>
    <w:rsid w:val="00CC6D88"/>
    <w:rsid w:val="00CC6DBB"/>
    <w:rsid w:val="00CC6DC4"/>
    <w:rsid w:val="00CC6E89"/>
    <w:rsid w:val="00CC6F77"/>
    <w:rsid w:val="00CC7188"/>
    <w:rsid w:val="00CC7493"/>
    <w:rsid w:val="00CC761E"/>
    <w:rsid w:val="00CC7B05"/>
    <w:rsid w:val="00CC7E54"/>
    <w:rsid w:val="00CD01DF"/>
    <w:rsid w:val="00CD0534"/>
    <w:rsid w:val="00CD067E"/>
    <w:rsid w:val="00CD097B"/>
    <w:rsid w:val="00CD0F6B"/>
    <w:rsid w:val="00CD1271"/>
    <w:rsid w:val="00CD1A3F"/>
    <w:rsid w:val="00CD21E6"/>
    <w:rsid w:val="00CD2929"/>
    <w:rsid w:val="00CD2E42"/>
    <w:rsid w:val="00CD300C"/>
    <w:rsid w:val="00CD3217"/>
    <w:rsid w:val="00CD369B"/>
    <w:rsid w:val="00CD37D1"/>
    <w:rsid w:val="00CD3944"/>
    <w:rsid w:val="00CD3E78"/>
    <w:rsid w:val="00CD4083"/>
    <w:rsid w:val="00CD4114"/>
    <w:rsid w:val="00CD41D2"/>
    <w:rsid w:val="00CD47CF"/>
    <w:rsid w:val="00CD4BA9"/>
    <w:rsid w:val="00CD4C0E"/>
    <w:rsid w:val="00CD4C60"/>
    <w:rsid w:val="00CD53B1"/>
    <w:rsid w:val="00CD53F5"/>
    <w:rsid w:val="00CD5582"/>
    <w:rsid w:val="00CD57DA"/>
    <w:rsid w:val="00CD57FC"/>
    <w:rsid w:val="00CD6056"/>
    <w:rsid w:val="00CD61B0"/>
    <w:rsid w:val="00CD64B1"/>
    <w:rsid w:val="00CD65BD"/>
    <w:rsid w:val="00CD6AE1"/>
    <w:rsid w:val="00CD6C13"/>
    <w:rsid w:val="00CD6D4C"/>
    <w:rsid w:val="00CD6E29"/>
    <w:rsid w:val="00CD6ED0"/>
    <w:rsid w:val="00CD715F"/>
    <w:rsid w:val="00CD72EE"/>
    <w:rsid w:val="00CD7342"/>
    <w:rsid w:val="00CD76FA"/>
    <w:rsid w:val="00CD7C11"/>
    <w:rsid w:val="00CD7EF3"/>
    <w:rsid w:val="00CD7F0E"/>
    <w:rsid w:val="00CE0023"/>
    <w:rsid w:val="00CE02B8"/>
    <w:rsid w:val="00CE0571"/>
    <w:rsid w:val="00CE0B4B"/>
    <w:rsid w:val="00CE0D40"/>
    <w:rsid w:val="00CE1418"/>
    <w:rsid w:val="00CE1539"/>
    <w:rsid w:val="00CE16B1"/>
    <w:rsid w:val="00CE1D80"/>
    <w:rsid w:val="00CE2335"/>
    <w:rsid w:val="00CE239E"/>
    <w:rsid w:val="00CE287F"/>
    <w:rsid w:val="00CE28DE"/>
    <w:rsid w:val="00CE2BC9"/>
    <w:rsid w:val="00CE2C5F"/>
    <w:rsid w:val="00CE2E52"/>
    <w:rsid w:val="00CE2FC9"/>
    <w:rsid w:val="00CE314A"/>
    <w:rsid w:val="00CE3175"/>
    <w:rsid w:val="00CE3212"/>
    <w:rsid w:val="00CE3352"/>
    <w:rsid w:val="00CE380B"/>
    <w:rsid w:val="00CE3BCB"/>
    <w:rsid w:val="00CE4008"/>
    <w:rsid w:val="00CE42F2"/>
    <w:rsid w:val="00CE432C"/>
    <w:rsid w:val="00CE4599"/>
    <w:rsid w:val="00CE5351"/>
    <w:rsid w:val="00CE577C"/>
    <w:rsid w:val="00CE5AF4"/>
    <w:rsid w:val="00CE5C36"/>
    <w:rsid w:val="00CE5EF9"/>
    <w:rsid w:val="00CE61C3"/>
    <w:rsid w:val="00CE6262"/>
    <w:rsid w:val="00CE639E"/>
    <w:rsid w:val="00CE664C"/>
    <w:rsid w:val="00CE6AEE"/>
    <w:rsid w:val="00CE6B24"/>
    <w:rsid w:val="00CE6CCD"/>
    <w:rsid w:val="00CE6D18"/>
    <w:rsid w:val="00CE6D6B"/>
    <w:rsid w:val="00CE6DFA"/>
    <w:rsid w:val="00CE70A2"/>
    <w:rsid w:val="00CE730B"/>
    <w:rsid w:val="00CE74B1"/>
    <w:rsid w:val="00CE75E7"/>
    <w:rsid w:val="00CE7CCC"/>
    <w:rsid w:val="00CE7FC1"/>
    <w:rsid w:val="00CF01DB"/>
    <w:rsid w:val="00CF0428"/>
    <w:rsid w:val="00CF0533"/>
    <w:rsid w:val="00CF0699"/>
    <w:rsid w:val="00CF0C56"/>
    <w:rsid w:val="00CF1208"/>
    <w:rsid w:val="00CF1648"/>
    <w:rsid w:val="00CF16D4"/>
    <w:rsid w:val="00CF1979"/>
    <w:rsid w:val="00CF1BEA"/>
    <w:rsid w:val="00CF2149"/>
    <w:rsid w:val="00CF27B4"/>
    <w:rsid w:val="00CF33B5"/>
    <w:rsid w:val="00CF3799"/>
    <w:rsid w:val="00CF3BB1"/>
    <w:rsid w:val="00CF400F"/>
    <w:rsid w:val="00CF41CD"/>
    <w:rsid w:val="00CF4291"/>
    <w:rsid w:val="00CF4553"/>
    <w:rsid w:val="00CF4D7E"/>
    <w:rsid w:val="00CF4D99"/>
    <w:rsid w:val="00CF4D9B"/>
    <w:rsid w:val="00CF4DF9"/>
    <w:rsid w:val="00CF549A"/>
    <w:rsid w:val="00CF5827"/>
    <w:rsid w:val="00CF58C4"/>
    <w:rsid w:val="00CF5BAC"/>
    <w:rsid w:val="00CF61A0"/>
    <w:rsid w:val="00CF61E7"/>
    <w:rsid w:val="00CF6201"/>
    <w:rsid w:val="00CF6429"/>
    <w:rsid w:val="00CF6467"/>
    <w:rsid w:val="00CF6895"/>
    <w:rsid w:val="00CF7404"/>
    <w:rsid w:val="00CF75CB"/>
    <w:rsid w:val="00CF780E"/>
    <w:rsid w:val="00CF7F97"/>
    <w:rsid w:val="00D00270"/>
    <w:rsid w:val="00D0063C"/>
    <w:rsid w:val="00D00661"/>
    <w:rsid w:val="00D0076F"/>
    <w:rsid w:val="00D007CA"/>
    <w:rsid w:val="00D008EF"/>
    <w:rsid w:val="00D009AC"/>
    <w:rsid w:val="00D00AE2"/>
    <w:rsid w:val="00D00C58"/>
    <w:rsid w:val="00D013A3"/>
    <w:rsid w:val="00D019DE"/>
    <w:rsid w:val="00D01C26"/>
    <w:rsid w:val="00D01C6A"/>
    <w:rsid w:val="00D02477"/>
    <w:rsid w:val="00D024A8"/>
    <w:rsid w:val="00D025D2"/>
    <w:rsid w:val="00D028EF"/>
    <w:rsid w:val="00D02908"/>
    <w:rsid w:val="00D02C0B"/>
    <w:rsid w:val="00D030AE"/>
    <w:rsid w:val="00D03386"/>
    <w:rsid w:val="00D034B3"/>
    <w:rsid w:val="00D034BF"/>
    <w:rsid w:val="00D038C4"/>
    <w:rsid w:val="00D039BE"/>
    <w:rsid w:val="00D03B8D"/>
    <w:rsid w:val="00D03C88"/>
    <w:rsid w:val="00D03FBE"/>
    <w:rsid w:val="00D04A2B"/>
    <w:rsid w:val="00D05013"/>
    <w:rsid w:val="00D052B3"/>
    <w:rsid w:val="00D054BE"/>
    <w:rsid w:val="00D05E65"/>
    <w:rsid w:val="00D05E6F"/>
    <w:rsid w:val="00D05E91"/>
    <w:rsid w:val="00D063D2"/>
    <w:rsid w:val="00D06565"/>
    <w:rsid w:val="00D06B39"/>
    <w:rsid w:val="00D06CAA"/>
    <w:rsid w:val="00D06CD9"/>
    <w:rsid w:val="00D072C0"/>
    <w:rsid w:val="00D072D8"/>
    <w:rsid w:val="00D07838"/>
    <w:rsid w:val="00D07AF1"/>
    <w:rsid w:val="00D07B51"/>
    <w:rsid w:val="00D10075"/>
    <w:rsid w:val="00D1018A"/>
    <w:rsid w:val="00D102C5"/>
    <w:rsid w:val="00D1038C"/>
    <w:rsid w:val="00D10562"/>
    <w:rsid w:val="00D107DB"/>
    <w:rsid w:val="00D10AEE"/>
    <w:rsid w:val="00D10B94"/>
    <w:rsid w:val="00D11320"/>
    <w:rsid w:val="00D115E6"/>
    <w:rsid w:val="00D11E45"/>
    <w:rsid w:val="00D11F21"/>
    <w:rsid w:val="00D11FE5"/>
    <w:rsid w:val="00D12903"/>
    <w:rsid w:val="00D12FEB"/>
    <w:rsid w:val="00D13031"/>
    <w:rsid w:val="00D1313D"/>
    <w:rsid w:val="00D13146"/>
    <w:rsid w:val="00D133AF"/>
    <w:rsid w:val="00D13433"/>
    <w:rsid w:val="00D13913"/>
    <w:rsid w:val="00D13AE5"/>
    <w:rsid w:val="00D13DDD"/>
    <w:rsid w:val="00D13FB6"/>
    <w:rsid w:val="00D1407C"/>
    <w:rsid w:val="00D140A6"/>
    <w:rsid w:val="00D143D2"/>
    <w:rsid w:val="00D14DAB"/>
    <w:rsid w:val="00D14E83"/>
    <w:rsid w:val="00D15197"/>
    <w:rsid w:val="00D1546D"/>
    <w:rsid w:val="00D1555B"/>
    <w:rsid w:val="00D1587D"/>
    <w:rsid w:val="00D15881"/>
    <w:rsid w:val="00D159B3"/>
    <w:rsid w:val="00D16339"/>
    <w:rsid w:val="00D163D4"/>
    <w:rsid w:val="00D16404"/>
    <w:rsid w:val="00D166D5"/>
    <w:rsid w:val="00D16973"/>
    <w:rsid w:val="00D16FEC"/>
    <w:rsid w:val="00D177DE"/>
    <w:rsid w:val="00D178A6"/>
    <w:rsid w:val="00D17B9D"/>
    <w:rsid w:val="00D201EE"/>
    <w:rsid w:val="00D20377"/>
    <w:rsid w:val="00D2059A"/>
    <w:rsid w:val="00D20A2B"/>
    <w:rsid w:val="00D20AB6"/>
    <w:rsid w:val="00D20AEA"/>
    <w:rsid w:val="00D20C6F"/>
    <w:rsid w:val="00D2124D"/>
    <w:rsid w:val="00D213F5"/>
    <w:rsid w:val="00D218F5"/>
    <w:rsid w:val="00D21CDD"/>
    <w:rsid w:val="00D21E59"/>
    <w:rsid w:val="00D21F83"/>
    <w:rsid w:val="00D2216F"/>
    <w:rsid w:val="00D221B2"/>
    <w:rsid w:val="00D221C8"/>
    <w:rsid w:val="00D224F0"/>
    <w:rsid w:val="00D2267A"/>
    <w:rsid w:val="00D2281B"/>
    <w:rsid w:val="00D22980"/>
    <w:rsid w:val="00D22CB1"/>
    <w:rsid w:val="00D22DCA"/>
    <w:rsid w:val="00D2303A"/>
    <w:rsid w:val="00D23070"/>
    <w:rsid w:val="00D23201"/>
    <w:rsid w:val="00D233B4"/>
    <w:rsid w:val="00D237C7"/>
    <w:rsid w:val="00D23B55"/>
    <w:rsid w:val="00D23B83"/>
    <w:rsid w:val="00D23E4E"/>
    <w:rsid w:val="00D240F2"/>
    <w:rsid w:val="00D246D7"/>
    <w:rsid w:val="00D24EE2"/>
    <w:rsid w:val="00D24F23"/>
    <w:rsid w:val="00D251C1"/>
    <w:rsid w:val="00D25296"/>
    <w:rsid w:val="00D256DA"/>
    <w:rsid w:val="00D25814"/>
    <w:rsid w:val="00D25889"/>
    <w:rsid w:val="00D25968"/>
    <w:rsid w:val="00D25D84"/>
    <w:rsid w:val="00D25DDF"/>
    <w:rsid w:val="00D25DE6"/>
    <w:rsid w:val="00D25E34"/>
    <w:rsid w:val="00D262FA"/>
    <w:rsid w:val="00D264CF"/>
    <w:rsid w:val="00D265F0"/>
    <w:rsid w:val="00D26BA6"/>
    <w:rsid w:val="00D26D1C"/>
    <w:rsid w:val="00D26F51"/>
    <w:rsid w:val="00D2706E"/>
    <w:rsid w:val="00D271BC"/>
    <w:rsid w:val="00D272CD"/>
    <w:rsid w:val="00D2766E"/>
    <w:rsid w:val="00D27822"/>
    <w:rsid w:val="00D278FE"/>
    <w:rsid w:val="00D30185"/>
    <w:rsid w:val="00D302E6"/>
    <w:rsid w:val="00D303B8"/>
    <w:rsid w:val="00D3080A"/>
    <w:rsid w:val="00D309DF"/>
    <w:rsid w:val="00D30DDB"/>
    <w:rsid w:val="00D30F92"/>
    <w:rsid w:val="00D313AC"/>
    <w:rsid w:val="00D31633"/>
    <w:rsid w:val="00D31BF9"/>
    <w:rsid w:val="00D31C54"/>
    <w:rsid w:val="00D320E4"/>
    <w:rsid w:val="00D320F1"/>
    <w:rsid w:val="00D3247C"/>
    <w:rsid w:val="00D32549"/>
    <w:rsid w:val="00D32A36"/>
    <w:rsid w:val="00D32C20"/>
    <w:rsid w:val="00D32C42"/>
    <w:rsid w:val="00D32D8C"/>
    <w:rsid w:val="00D32F13"/>
    <w:rsid w:val="00D3317B"/>
    <w:rsid w:val="00D33316"/>
    <w:rsid w:val="00D3367E"/>
    <w:rsid w:val="00D33E31"/>
    <w:rsid w:val="00D33F3E"/>
    <w:rsid w:val="00D34018"/>
    <w:rsid w:val="00D345F0"/>
    <w:rsid w:val="00D34747"/>
    <w:rsid w:val="00D34AF3"/>
    <w:rsid w:val="00D34BAE"/>
    <w:rsid w:val="00D34C48"/>
    <w:rsid w:val="00D34D87"/>
    <w:rsid w:val="00D3536F"/>
    <w:rsid w:val="00D3537F"/>
    <w:rsid w:val="00D35537"/>
    <w:rsid w:val="00D35657"/>
    <w:rsid w:val="00D356D7"/>
    <w:rsid w:val="00D36081"/>
    <w:rsid w:val="00D360C3"/>
    <w:rsid w:val="00D365AA"/>
    <w:rsid w:val="00D36645"/>
    <w:rsid w:val="00D368DA"/>
    <w:rsid w:val="00D36FF1"/>
    <w:rsid w:val="00D370E5"/>
    <w:rsid w:val="00D37A4C"/>
    <w:rsid w:val="00D37AC7"/>
    <w:rsid w:val="00D37D0F"/>
    <w:rsid w:val="00D4039A"/>
    <w:rsid w:val="00D4062F"/>
    <w:rsid w:val="00D409FB"/>
    <w:rsid w:val="00D40AA1"/>
    <w:rsid w:val="00D40C00"/>
    <w:rsid w:val="00D41E40"/>
    <w:rsid w:val="00D41F3B"/>
    <w:rsid w:val="00D42107"/>
    <w:rsid w:val="00D42A5A"/>
    <w:rsid w:val="00D42B2F"/>
    <w:rsid w:val="00D42D34"/>
    <w:rsid w:val="00D43110"/>
    <w:rsid w:val="00D43640"/>
    <w:rsid w:val="00D438FD"/>
    <w:rsid w:val="00D443EE"/>
    <w:rsid w:val="00D4492F"/>
    <w:rsid w:val="00D4495F"/>
    <w:rsid w:val="00D44EF0"/>
    <w:rsid w:val="00D44EF4"/>
    <w:rsid w:val="00D4511F"/>
    <w:rsid w:val="00D452D7"/>
    <w:rsid w:val="00D4537F"/>
    <w:rsid w:val="00D453B6"/>
    <w:rsid w:val="00D45400"/>
    <w:rsid w:val="00D454AB"/>
    <w:rsid w:val="00D457F6"/>
    <w:rsid w:val="00D45C91"/>
    <w:rsid w:val="00D461CC"/>
    <w:rsid w:val="00D4648C"/>
    <w:rsid w:val="00D465A7"/>
    <w:rsid w:val="00D465D8"/>
    <w:rsid w:val="00D466A7"/>
    <w:rsid w:val="00D46844"/>
    <w:rsid w:val="00D4685B"/>
    <w:rsid w:val="00D46F7D"/>
    <w:rsid w:val="00D471FC"/>
    <w:rsid w:val="00D47646"/>
    <w:rsid w:val="00D478A0"/>
    <w:rsid w:val="00D47D43"/>
    <w:rsid w:val="00D47DE4"/>
    <w:rsid w:val="00D50133"/>
    <w:rsid w:val="00D506F5"/>
    <w:rsid w:val="00D50AC5"/>
    <w:rsid w:val="00D50FC4"/>
    <w:rsid w:val="00D5130B"/>
    <w:rsid w:val="00D51568"/>
    <w:rsid w:val="00D51EC2"/>
    <w:rsid w:val="00D51FCC"/>
    <w:rsid w:val="00D5219D"/>
    <w:rsid w:val="00D52539"/>
    <w:rsid w:val="00D52657"/>
    <w:rsid w:val="00D5287C"/>
    <w:rsid w:val="00D52CBD"/>
    <w:rsid w:val="00D53458"/>
    <w:rsid w:val="00D534A2"/>
    <w:rsid w:val="00D53543"/>
    <w:rsid w:val="00D537C7"/>
    <w:rsid w:val="00D53B52"/>
    <w:rsid w:val="00D53DD7"/>
    <w:rsid w:val="00D53FD3"/>
    <w:rsid w:val="00D54269"/>
    <w:rsid w:val="00D5489A"/>
    <w:rsid w:val="00D5499B"/>
    <w:rsid w:val="00D54C40"/>
    <w:rsid w:val="00D54CC4"/>
    <w:rsid w:val="00D54E5D"/>
    <w:rsid w:val="00D54EC1"/>
    <w:rsid w:val="00D55356"/>
    <w:rsid w:val="00D55892"/>
    <w:rsid w:val="00D55AAE"/>
    <w:rsid w:val="00D55EBB"/>
    <w:rsid w:val="00D5619E"/>
    <w:rsid w:val="00D561C3"/>
    <w:rsid w:val="00D5649A"/>
    <w:rsid w:val="00D56AD9"/>
    <w:rsid w:val="00D57055"/>
    <w:rsid w:val="00D571D2"/>
    <w:rsid w:val="00D57281"/>
    <w:rsid w:val="00D577CC"/>
    <w:rsid w:val="00D57962"/>
    <w:rsid w:val="00D57A71"/>
    <w:rsid w:val="00D57AD1"/>
    <w:rsid w:val="00D60076"/>
    <w:rsid w:val="00D600E9"/>
    <w:rsid w:val="00D606FD"/>
    <w:rsid w:val="00D607D1"/>
    <w:rsid w:val="00D60BE2"/>
    <w:rsid w:val="00D60C6A"/>
    <w:rsid w:val="00D61071"/>
    <w:rsid w:val="00D610DA"/>
    <w:rsid w:val="00D61134"/>
    <w:rsid w:val="00D613B4"/>
    <w:rsid w:val="00D615B2"/>
    <w:rsid w:val="00D61619"/>
    <w:rsid w:val="00D61872"/>
    <w:rsid w:val="00D62181"/>
    <w:rsid w:val="00D62314"/>
    <w:rsid w:val="00D625FB"/>
    <w:rsid w:val="00D62881"/>
    <w:rsid w:val="00D628D6"/>
    <w:rsid w:val="00D62A19"/>
    <w:rsid w:val="00D62C62"/>
    <w:rsid w:val="00D62F78"/>
    <w:rsid w:val="00D632E0"/>
    <w:rsid w:val="00D63990"/>
    <w:rsid w:val="00D639F4"/>
    <w:rsid w:val="00D64581"/>
    <w:rsid w:val="00D645CA"/>
    <w:rsid w:val="00D64614"/>
    <w:rsid w:val="00D646F3"/>
    <w:rsid w:val="00D6499C"/>
    <w:rsid w:val="00D64A26"/>
    <w:rsid w:val="00D64D04"/>
    <w:rsid w:val="00D64D46"/>
    <w:rsid w:val="00D65C91"/>
    <w:rsid w:val="00D66006"/>
    <w:rsid w:val="00D660C0"/>
    <w:rsid w:val="00D660FC"/>
    <w:rsid w:val="00D66432"/>
    <w:rsid w:val="00D667A6"/>
    <w:rsid w:val="00D67538"/>
    <w:rsid w:val="00D6760E"/>
    <w:rsid w:val="00D67E66"/>
    <w:rsid w:val="00D67EBB"/>
    <w:rsid w:val="00D67F7A"/>
    <w:rsid w:val="00D700A7"/>
    <w:rsid w:val="00D70819"/>
    <w:rsid w:val="00D70D25"/>
    <w:rsid w:val="00D70D4B"/>
    <w:rsid w:val="00D70FA1"/>
    <w:rsid w:val="00D71028"/>
    <w:rsid w:val="00D71231"/>
    <w:rsid w:val="00D7136F"/>
    <w:rsid w:val="00D713BA"/>
    <w:rsid w:val="00D71514"/>
    <w:rsid w:val="00D71584"/>
    <w:rsid w:val="00D71723"/>
    <w:rsid w:val="00D7180C"/>
    <w:rsid w:val="00D718FB"/>
    <w:rsid w:val="00D7195E"/>
    <w:rsid w:val="00D720FA"/>
    <w:rsid w:val="00D7224F"/>
    <w:rsid w:val="00D723E2"/>
    <w:rsid w:val="00D723F9"/>
    <w:rsid w:val="00D726E9"/>
    <w:rsid w:val="00D728F5"/>
    <w:rsid w:val="00D72A0B"/>
    <w:rsid w:val="00D72DED"/>
    <w:rsid w:val="00D7327C"/>
    <w:rsid w:val="00D7347E"/>
    <w:rsid w:val="00D73535"/>
    <w:rsid w:val="00D736DE"/>
    <w:rsid w:val="00D7393A"/>
    <w:rsid w:val="00D73BDD"/>
    <w:rsid w:val="00D73F37"/>
    <w:rsid w:val="00D73F9A"/>
    <w:rsid w:val="00D744BE"/>
    <w:rsid w:val="00D744C1"/>
    <w:rsid w:val="00D7545B"/>
    <w:rsid w:val="00D75724"/>
    <w:rsid w:val="00D758CF"/>
    <w:rsid w:val="00D76013"/>
    <w:rsid w:val="00D76154"/>
    <w:rsid w:val="00D762C3"/>
    <w:rsid w:val="00D767EF"/>
    <w:rsid w:val="00D768E3"/>
    <w:rsid w:val="00D76B84"/>
    <w:rsid w:val="00D76B8F"/>
    <w:rsid w:val="00D76F8B"/>
    <w:rsid w:val="00D76FE2"/>
    <w:rsid w:val="00D772D0"/>
    <w:rsid w:val="00D772EF"/>
    <w:rsid w:val="00D77676"/>
    <w:rsid w:val="00D77AA2"/>
    <w:rsid w:val="00D77BEC"/>
    <w:rsid w:val="00D77D26"/>
    <w:rsid w:val="00D77DA8"/>
    <w:rsid w:val="00D77E20"/>
    <w:rsid w:val="00D802BF"/>
    <w:rsid w:val="00D8040A"/>
    <w:rsid w:val="00D80C08"/>
    <w:rsid w:val="00D81009"/>
    <w:rsid w:val="00D8124F"/>
    <w:rsid w:val="00D8141A"/>
    <w:rsid w:val="00D8142B"/>
    <w:rsid w:val="00D81968"/>
    <w:rsid w:val="00D81BFA"/>
    <w:rsid w:val="00D81E42"/>
    <w:rsid w:val="00D822AA"/>
    <w:rsid w:val="00D8238C"/>
    <w:rsid w:val="00D82737"/>
    <w:rsid w:val="00D8273F"/>
    <w:rsid w:val="00D82832"/>
    <w:rsid w:val="00D828FB"/>
    <w:rsid w:val="00D82962"/>
    <w:rsid w:val="00D82C9A"/>
    <w:rsid w:val="00D8381C"/>
    <w:rsid w:val="00D83989"/>
    <w:rsid w:val="00D839EB"/>
    <w:rsid w:val="00D83A60"/>
    <w:rsid w:val="00D84114"/>
    <w:rsid w:val="00D8426D"/>
    <w:rsid w:val="00D8446B"/>
    <w:rsid w:val="00D8458C"/>
    <w:rsid w:val="00D84FA9"/>
    <w:rsid w:val="00D856F2"/>
    <w:rsid w:val="00D85775"/>
    <w:rsid w:val="00D85B9D"/>
    <w:rsid w:val="00D863BF"/>
    <w:rsid w:val="00D86542"/>
    <w:rsid w:val="00D8671C"/>
    <w:rsid w:val="00D86AC4"/>
    <w:rsid w:val="00D86CE6"/>
    <w:rsid w:val="00D86CFC"/>
    <w:rsid w:val="00D86DAC"/>
    <w:rsid w:val="00D86DE9"/>
    <w:rsid w:val="00D86F8F"/>
    <w:rsid w:val="00D870C8"/>
    <w:rsid w:val="00D87296"/>
    <w:rsid w:val="00D8755E"/>
    <w:rsid w:val="00D8778F"/>
    <w:rsid w:val="00D87BBB"/>
    <w:rsid w:val="00D87C19"/>
    <w:rsid w:val="00D87D34"/>
    <w:rsid w:val="00D87D86"/>
    <w:rsid w:val="00D87DBB"/>
    <w:rsid w:val="00D90589"/>
    <w:rsid w:val="00D90675"/>
    <w:rsid w:val="00D90A67"/>
    <w:rsid w:val="00D90B24"/>
    <w:rsid w:val="00D90C54"/>
    <w:rsid w:val="00D90CDB"/>
    <w:rsid w:val="00D9187D"/>
    <w:rsid w:val="00D91CB5"/>
    <w:rsid w:val="00D91E90"/>
    <w:rsid w:val="00D923D1"/>
    <w:rsid w:val="00D92577"/>
    <w:rsid w:val="00D92920"/>
    <w:rsid w:val="00D92EEC"/>
    <w:rsid w:val="00D92F58"/>
    <w:rsid w:val="00D93224"/>
    <w:rsid w:val="00D9394C"/>
    <w:rsid w:val="00D93A12"/>
    <w:rsid w:val="00D93BC3"/>
    <w:rsid w:val="00D93C48"/>
    <w:rsid w:val="00D93DC9"/>
    <w:rsid w:val="00D942A1"/>
    <w:rsid w:val="00D942FC"/>
    <w:rsid w:val="00D94DA8"/>
    <w:rsid w:val="00D94F8A"/>
    <w:rsid w:val="00D950D4"/>
    <w:rsid w:val="00D95147"/>
    <w:rsid w:val="00D95218"/>
    <w:rsid w:val="00D955DB"/>
    <w:rsid w:val="00D95947"/>
    <w:rsid w:val="00D95AB0"/>
    <w:rsid w:val="00D95E07"/>
    <w:rsid w:val="00D96919"/>
    <w:rsid w:val="00D96998"/>
    <w:rsid w:val="00D96D5E"/>
    <w:rsid w:val="00D9778F"/>
    <w:rsid w:val="00D9783A"/>
    <w:rsid w:val="00D97C3D"/>
    <w:rsid w:val="00D97C79"/>
    <w:rsid w:val="00D97FA9"/>
    <w:rsid w:val="00DA0023"/>
    <w:rsid w:val="00DA05CA"/>
    <w:rsid w:val="00DA0830"/>
    <w:rsid w:val="00DA09FD"/>
    <w:rsid w:val="00DA0BC8"/>
    <w:rsid w:val="00DA0D6F"/>
    <w:rsid w:val="00DA149E"/>
    <w:rsid w:val="00DA1892"/>
    <w:rsid w:val="00DA1954"/>
    <w:rsid w:val="00DA1B24"/>
    <w:rsid w:val="00DA2A21"/>
    <w:rsid w:val="00DA30D2"/>
    <w:rsid w:val="00DA3588"/>
    <w:rsid w:val="00DA35D5"/>
    <w:rsid w:val="00DA3E12"/>
    <w:rsid w:val="00DA4C91"/>
    <w:rsid w:val="00DA4EE0"/>
    <w:rsid w:val="00DA5039"/>
    <w:rsid w:val="00DA563D"/>
    <w:rsid w:val="00DA5A52"/>
    <w:rsid w:val="00DA5DEB"/>
    <w:rsid w:val="00DA5E8A"/>
    <w:rsid w:val="00DA61E3"/>
    <w:rsid w:val="00DA6A70"/>
    <w:rsid w:val="00DA6AD0"/>
    <w:rsid w:val="00DA6F29"/>
    <w:rsid w:val="00DA71E6"/>
    <w:rsid w:val="00DA72BD"/>
    <w:rsid w:val="00DA739C"/>
    <w:rsid w:val="00DA7D96"/>
    <w:rsid w:val="00DA7ECE"/>
    <w:rsid w:val="00DB00A7"/>
    <w:rsid w:val="00DB0334"/>
    <w:rsid w:val="00DB0347"/>
    <w:rsid w:val="00DB0584"/>
    <w:rsid w:val="00DB0791"/>
    <w:rsid w:val="00DB093F"/>
    <w:rsid w:val="00DB0BC9"/>
    <w:rsid w:val="00DB1758"/>
    <w:rsid w:val="00DB1937"/>
    <w:rsid w:val="00DB1B46"/>
    <w:rsid w:val="00DB1E14"/>
    <w:rsid w:val="00DB2049"/>
    <w:rsid w:val="00DB2398"/>
    <w:rsid w:val="00DB2665"/>
    <w:rsid w:val="00DB2809"/>
    <w:rsid w:val="00DB2D81"/>
    <w:rsid w:val="00DB2EAA"/>
    <w:rsid w:val="00DB30E3"/>
    <w:rsid w:val="00DB316D"/>
    <w:rsid w:val="00DB332B"/>
    <w:rsid w:val="00DB338B"/>
    <w:rsid w:val="00DB35FB"/>
    <w:rsid w:val="00DB390A"/>
    <w:rsid w:val="00DB3930"/>
    <w:rsid w:val="00DB3B82"/>
    <w:rsid w:val="00DB3E1F"/>
    <w:rsid w:val="00DB404B"/>
    <w:rsid w:val="00DB4185"/>
    <w:rsid w:val="00DB457C"/>
    <w:rsid w:val="00DB49FA"/>
    <w:rsid w:val="00DB4A57"/>
    <w:rsid w:val="00DB505A"/>
    <w:rsid w:val="00DB505E"/>
    <w:rsid w:val="00DB53B1"/>
    <w:rsid w:val="00DB5508"/>
    <w:rsid w:val="00DB5616"/>
    <w:rsid w:val="00DB594F"/>
    <w:rsid w:val="00DB5A8E"/>
    <w:rsid w:val="00DB5ADF"/>
    <w:rsid w:val="00DB6191"/>
    <w:rsid w:val="00DB68A7"/>
    <w:rsid w:val="00DB7026"/>
    <w:rsid w:val="00DB7D02"/>
    <w:rsid w:val="00DB7E95"/>
    <w:rsid w:val="00DC0000"/>
    <w:rsid w:val="00DC020D"/>
    <w:rsid w:val="00DC033F"/>
    <w:rsid w:val="00DC0644"/>
    <w:rsid w:val="00DC113E"/>
    <w:rsid w:val="00DC17CD"/>
    <w:rsid w:val="00DC1DD3"/>
    <w:rsid w:val="00DC1F2C"/>
    <w:rsid w:val="00DC1F49"/>
    <w:rsid w:val="00DC2C5E"/>
    <w:rsid w:val="00DC2E58"/>
    <w:rsid w:val="00DC2E8F"/>
    <w:rsid w:val="00DC2ED3"/>
    <w:rsid w:val="00DC30D6"/>
    <w:rsid w:val="00DC3192"/>
    <w:rsid w:val="00DC3238"/>
    <w:rsid w:val="00DC344C"/>
    <w:rsid w:val="00DC36A2"/>
    <w:rsid w:val="00DC39BA"/>
    <w:rsid w:val="00DC3BEC"/>
    <w:rsid w:val="00DC3D5F"/>
    <w:rsid w:val="00DC408E"/>
    <w:rsid w:val="00DC4210"/>
    <w:rsid w:val="00DC438B"/>
    <w:rsid w:val="00DC44F5"/>
    <w:rsid w:val="00DC46C9"/>
    <w:rsid w:val="00DC4A84"/>
    <w:rsid w:val="00DC4BFC"/>
    <w:rsid w:val="00DC4CE6"/>
    <w:rsid w:val="00DC4D91"/>
    <w:rsid w:val="00DC4F23"/>
    <w:rsid w:val="00DC4FE4"/>
    <w:rsid w:val="00DC5014"/>
    <w:rsid w:val="00DC50E4"/>
    <w:rsid w:val="00DC52B9"/>
    <w:rsid w:val="00DC5922"/>
    <w:rsid w:val="00DC5979"/>
    <w:rsid w:val="00DC5B85"/>
    <w:rsid w:val="00DC5D29"/>
    <w:rsid w:val="00DC5F0E"/>
    <w:rsid w:val="00DC606D"/>
    <w:rsid w:val="00DC65C1"/>
    <w:rsid w:val="00DC67BC"/>
    <w:rsid w:val="00DC6B41"/>
    <w:rsid w:val="00DC729B"/>
    <w:rsid w:val="00DC74D4"/>
    <w:rsid w:val="00DC7863"/>
    <w:rsid w:val="00DC7DA5"/>
    <w:rsid w:val="00DC7DAE"/>
    <w:rsid w:val="00DC7DE7"/>
    <w:rsid w:val="00DD01C3"/>
    <w:rsid w:val="00DD0369"/>
    <w:rsid w:val="00DD03C5"/>
    <w:rsid w:val="00DD0644"/>
    <w:rsid w:val="00DD0653"/>
    <w:rsid w:val="00DD07FB"/>
    <w:rsid w:val="00DD0B22"/>
    <w:rsid w:val="00DD0E05"/>
    <w:rsid w:val="00DD1553"/>
    <w:rsid w:val="00DD1619"/>
    <w:rsid w:val="00DD16BB"/>
    <w:rsid w:val="00DD1F20"/>
    <w:rsid w:val="00DD247E"/>
    <w:rsid w:val="00DD25D9"/>
    <w:rsid w:val="00DD2956"/>
    <w:rsid w:val="00DD2D8B"/>
    <w:rsid w:val="00DD31BD"/>
    <w:rsid w:val="00DD35FF"/>
    <w:rsid w:val="00DD368C"/>
    <w:rsid w:val="00DD3AB8"/>
    <w:rsid w:val="00DD3ACB"/>
    <w:rsid w:val="00DD3B94"/>
    <w:rsid w:val="00DD3F26"/>
    <w:rsid w:val="00DD4262"/>
    <w:rsid w:val="00DD42CD"/>
    <w:rsid w:val="00DD463F"/>
    <w:rsid w:val="00DD46CB"/>
    <w:rsid w:val="00DD46F3"/>
    <w:rsid w:val="00DD4B9D"/>
    <w:rsid w:val="00DD52F9"/>
    <w:rsid w:val="00DD55E4"/>
    <w:rsid w:val="00DD56C4"/>
    <w:rsid w:val="00DD5A61"/>
    <w:rsid w:val="00DD5B06"/>
    <w:rsid w:val="00DD5FE6"/>
    <w:rsid w:val="00DD6562"/>
    <w:rsid w:val="00DD66B6"/>
    <w:rsid w:val="00DD6EA9"/>
    <w:rsid w:val="00DD70D9"/>
    <w:rsid w:val="00DD71DF"/>
    <w:rsid w:val="00DD7657"/>
    <w:rsid w:val="00DE009D"/>
    <w:rsid w:val="00DE00FF"/>
    <w:rsid w:val="00DE0301"/>
    <w:rsid w:val="00DE0458"/>
    <w:rsid w:val="00DE0716"/>
    <w:rsid w:val="00DE08A1"/>
    <w:rsid w:val="00DE0962"/>
    <w:rsid w:val="00DE0967"/>
    <w:rsid w:val="00DE0AED"/>
    <w:rsid w:val="00DE130A"/>
    <w:rsid w:val="00DE176F"/>
    <w:rsid w:val="00DE2019"/>
    <w:rsid w:val="00DE2060"/>
    <w:rsid w:val="00DE2543"/>
    <w:rsid w:val="00DE27C4"/>
    <w:rsid w:val="00DE3EE8"/>
    <w:rsid w:val="00DE3FF9"/>
    <w:rsid w:val="00DE4381"/>
    <w:rsid w:val="00DE46DC"/>
    <w:rsid w:val="00DE487A"/>
    <w:rsid w:val="00DE494C"/>
    <w:rsid w:val="00DE4B2A"/>
    <w:rsid w:val="00DE4B74"/>
    <w:rsid w:val="00DE4CE1"/>
    <w:rsid w:val="00DE5009"/>
    <w:rsid w:val="00DE5698"/>
    <w:rsid w:val="00DE59F7"/>
    <w:rsid w:val="00DE5C70"/>
    <w:rsid w:val="00DE5C87"/>
    <w:rsid w:val="00DE5E90"/>
    <w:rsid w:val="00DE5F7F"/>
    <w:rsid w:val="00DE6032"/>
    <w:rsid w:val="00DE63D1"/>
    <w:rsid w:val="00DE643A"/>
    <w:rsid w:val="00DE68CB"/>
    <w:rsid w:val="00DE6C54"/>
    <w:rsid w:val="00DE7126"/>
    <w:rsid w:val="00DE752B"/>
    <w:rsid w:val="00DE76E2"/>
    <w:rsid w:val="00DE7856"/>
    <w:rsid w:val="00DE7909"/>
    <w:rsid w:val="00DE7BD7"/>
    <w:rsid w:val="00DE7FA8"/>
    <w:rsid w:val="00DF03A1"/>
    <w:rsid w:val="00DF08A6"/>
    <w:rsid w:val="00DF0917"/>
    <w:rsid w:val="00DF0BCC"/>
    <w:rsid w:val="00DF1144"/>
    <w:rsid w:val="00DF195A"/>
    <w:rsid w:val="00DF1BA5"/>
    <w:rsid w:val="00DF1D78"/>
    <w:rsid w:val="00DF1E38"/>
    <w:rsid w:val="00DF1F72"/>
    <w:rsid w:val="00DF2088"/>
    <w:rsid w:val="00DF20DF"/>
    <w:rsid w:val="00DF210A"/>
    <w:rsid w:val="00DF21F6"/>
    <w:rsid w:val="00DF2282"/>
    <w:rsid w:val="00DF2449"/>
    <w:rsid w:val="00DF29E7"/>
    <w:rsid w:val="00DF2A63"/>
    <w:rsid w:val="00DF2BFF"/>
    <w:rsid w:val="00DF2CE6"/>
    <w:rsid w:val="00DF2FF2"/>
    <w:rsid w:val="00DF3117"/>
    <w:rsid w:val="00DF3550"/>
    <w:rsid w:val="00DF3A1C"/>
    <w:rsid w:val="00DF4314"/>
    <w:rsid w:val="00DF4355"/>
    <w:rsid w:val="00DF4599"/>
    <w:rsid w:val="00DF486F"/>
    <w:rsid w:val="00DF4C4F"/>
    <w:rsid w:val="00DF4D98"/>
    <w:rsid w:val="00DF50C9"/>
    <w:rsid w:val="00DF5601"/>
    <w:rsid w:val="00DF56E2"/>
    <w:rsid w:val="00DF5828"/>
    <w:rsid w:val="00DF5920"/>
    <w:rsid w:val="00DF5CEE"/>
    <w:rsid w:val="00DF5EBC"/>
    <w:rsid w:val="00DF5FF5"/>
    <w:rsid w:val="00DF63DE"/>
    <w:rsid w:val="00DF652A"/>
    <w:rsid w:val="00DF66E5"/>
    <w:rsid w:val="00DF684B"/>
    <w:rsid w:val="00DF68F9"/>
    <w:rsid w:val="00DF6DF6"/>
    <w:rsid w:val="00DF6FA2"/>
    <w:rsid w:val="00DF6FEE"/>
    <w:rsid w:val="00DF766C"/>
    <w:rsid w:val="00DF7CCD"/>
    <w:rsid w:val="00DF7CF9"/>
    <w:rsid w:val="00DF7EC0"/>
    <w:rsid w:val="00E0042C"/>
    <w:rsid w:val="00E00439"/>
    <w:rsid w:val="00E00450"/>
    <w:rsid w:val="00E00675"/>
    <w:rsid w:val="00E0089F"/>
    <w:rsid w:val="00E00C41"/>
    <w:rsid w:val="00E00D29"/>
    <w:rsid w:val="00E00F17"/>
    <w:rsid w:val="00E00F5D"/>
    <w:rsid w:val="00E014EF"/>
    <w:rsid w:val="00E01577"/>
    <w:rsid w:val="00E02035"/>
    <w:rsid w:val="00E02183"/>
    <w:rsid w:val="00E02273"/>
    <w:rsid w:val="00E022CA"/>
    <w:rsid w:val="00E024FD"/>
    <w:rsid w:val="00E02637"/>
    <w:rsid w:val="00E027F6"/>
    <w:rsid w:val="00E0297E"/>
    <w:rsid w:val="00E02B5B"/>
    <w:rsid w:val="00E02C39"/>
    <w:rsid w:val="00E02FF9"/>
    <w:rsid w:val="00E032C3"/>
    <w:rsid w:val="00E032F0"/>
    <w:rsid w:val="00E033C0"/>
    <w:rsid w:val="00E03939"/>
    <w:rsid w:val="00E03B1D"/>
    <w:rsid w:val="00E03CDB"/>
    <w:rsid w:val="00E03DAE"/>
    <w:rsid w:val="00E03E4B"/>
    <w:rsid w:val="00E03FF8"/>
    <w:rsid w:val="00E04854"/>
    <w:rsid w:val="00E052B0"/>
    <w:rsid w:val="00E05462"/>
    <w:rsid w:val="00E057E6"/>
    <w:rsid w:val="00E05940"/>
    <w:rsid w:val="00E0596E"/>
    <w:rsid w:val="00E05B2F"/>
    <w:rsid w:val="00E05F14"/>
    <w:rsid w:val="00E06096"/>
    <w:rsid w:val="00E0639A"/>
    <w:rsid w:val="00E064C1"/>
    <w:rsid w:val="00E068D3"/>
    <w:rsid w:val="00E06B54"/>
    <w:rsid w:val="00E0766A"/>
    <w:rsid w:val="00E0775F"/>
    <w:rsid w:val="00E077EA"/>
    <w:rsid w:val="00E07FFD"/>
    <w:rsid w:val="00E1035E"/>
    <w:rsid w:val="00E103B7"/>
    <w:rsid w:val="00E103F4"/>
    <w:rsid w:val="00E106FB"/>
    <w:rsid w:val="00E1086E"/>
    <w:rsid w:val="00E108E9"/>
    <w:rsid w:val="00E1093E"/>
    <w:rsid w:val="00E10ABD"/>
    <w:rsid w:val="00E10C2C"/>
    <w:rsid w:val="00E10CA6"/>
    <w:rsid w:val="00E110FD"/>
    <w:rsid w:val="00E11184"/>
    <w:rsid w:val="00E111AE"/>
    <w:rsid w:val="00E11449"/>
    <w:rsid w:val="00E1144B"/>
    <w:rsid w:val="00E115F8"/>
    <w:rsid w:val="00E11957"/>
    <w:rsid w:val="00E11B69"/>
    <w:rsid w:val="00E11C4A"/>
    <w:rsid w:val="00E11D82"/>
    <w:rsid w:val="00E12417"/>
    <w:rsid w:val="00E125C0"/>
    <w:rsid w:val="00E1267F"/>
    <w:rsid w:val="00E12BD2"/>
    <w:rsid w:val="00E12DBF"/>
    <w:rsid w:val="00E12EF7"/>
    <w:rsid w:val="00E13161"/>
    <w:rsid w:val="00E135F7"/>
    <w:rsid w:val="00E1365E"/>
    <w:rsid w:val="00E13DD5"/>
    <w:rsid w:val="00E13EF9"/>
    <w:rsid w:val="00E141C5"/>
    <w:rsid w:val="00E148A2"/>
    <w:rsid w:val="00E14E8D"/>
    <w:rsid w:val="00E14EC2"/>
    <w:rsid w:val="00E1505A"/>
    <w:rsid w:val="00E1510D"/>
    <w:rsid w:val="00E153E0"/>
    <w:rsid w:val="00E15438"/>
    <w:rsid w:val="00E1550E"/>
    <w:rsid w:val="00E15996"/>
    <w:rsid w:val="00E162FC"/>
    <w:rsid w:val="00E1645E"/>
    <w:rsid w:val="00E167B4"/>
    <w:rsid w:val="00E16E45"/>
    <w:rsid w:val="00E17270"/>
    <w:rsid w:val="00E17682"/>
    <w:rsid w:val="00E1778F"/>
    <w:rsid w:val="00E17B9A"/>
    <w:rsid w:val="00E205B7"/>
    <w:rsid w:val="00E21137"/>
    <w:rsid w:val="00E212DA"/>
    <w:rsid w:val="00E21454"/>
    <w:rsid w:val="00E21472"/>
    <w:rsid w:val="00E214B4"/>
    <w:rsid w:val="00E216D8"/>
    <w:rsid w:val="00E21741"/>
    <w:rsid w:val="00E218C3"/>
    <w:rsid w:val="00E221F8"/>
    <w:rsid w:val="00E222A7"/>
    <w:rsid w:val="00E2273C"/>
    <w:rsid w:val="00E22928"/>
    <w:rsid w:val="00E229EB"/>
    <w:rsid w:val="00E22A2F"/>
    <w:rsid w:val="00E2305B"/>
    <w:rsid w:val="00E23356"/>
    <w:rsid w:val="00E233FE"/>
    <w:rsid w:val="00E23508"/>
    <w:rsid w:val="00E23581"/>
    <w:rsid w:val="00E23678"/>
    <w:rsid w:val="00E23803"/>
    <w:rsid w:val="00E23CFB"/>
    <w:rsid w:val="00E23D35"/>
    <w:rsid w:val="00E23DF9"/>
    <w:rsid w:val="00E23F02"/>
    <w:rsid w:val="00E24160"/>
    <w:rsid w:val="00E24204"/>
    <w:rsid w:val="00E247EB"/>
    <w:rsid w:val="00E25350"/>
    <w:rsid w:val="00E253FC"/>
    <w:rsid w:val="00E2559E"/>
    <w:rsid w:val="00E25659"/>
    <w:rsid w:val="00E256C3"/>
    <w:rsid w:val="00E25934"/>
    <w:rsid w:val="00E259E3"/>
    <w:rsid w:val="00E25D56"/>
    <w:rsid w:val="00E261D6"/>
    <w:rsid w:val="00E2634C"/>
    <w:rsid w:val="00E264EF"/>
    <w:rsid w:val="00E2666E"/>
    <w:rsid w:val="00E266D9"/>
    <w:rsid w:val="00E26B4B"/>
    <w:rsid w:val="00E26B85"/>
    <w:rsid w:val="00E270FA"/>
    <w:rsid w:val="00E271DF"/>
    <w:rsid w:val="00E272A7"/>
    <w:rsid w:val="00E2794A"/>
    <w:rsid w:val="00E27D64"/>
    <w:rsid w:val="00E27EDD"/>
    <w:rsid w:val="00E27F0B"/>
    <w:rsid w:val="00E30387"/>
    <w:rsid w:val="00E305D5"/>
    <w:rsid w:val="00E30874"/>
    <w:rsid w:val="00E3201F"/>
    <w:rsid w:val="00E3235A"/>
    <w:rsid w:val="00E3243E"/>
    <w:rsid w:val="00E32B53"/>
    <w:rsid w:val="00E32EA7"/>
    <w:rsid w:val="00E3351A"/>
    <w:rsid w:val="00E33723"/>
    <w:rsid w:val="00E33844"/>
    <w:rsid w:val="00E33B4E"/>
    <w:rsid w:val="00E34060"/>
    <w:rsid w:val="00E34478"/>
    <w:rsid w:val="00E3484E"/>
    <w:rsid w:val="00E3485E"/>
    <w:rsid w:val="00E34C2B"/>
    <w:rsid w:val="00E34C50"/>
    <w:rsid w:val="00E35063"/>
    <w:rsid w:val="00E35112"/>
    <w:rsid w:val="00E3522A"/>
    <w:rsid w:val="00E357F0"/>
    <w:rsid w:val="00E35D26"/>
    <w:rsid w:val="00E35D44"/>
    <w:rsid w:val="00E36077"/>
    <w:rsid w:val="00E360F4"/>
    <w:rsid w:val="00E3629E"/>
    <w:rsid w:val="00E367F3"/>
    <w:rsid w:val="00E36AF2"/>
    <w:rsid w:val="00E36BE9"/>
    <w:rsid w:val="00E36ECD"/>
    <w:rsid w:val="00E375D8"/>
    <w:rsid w:val="00E37993"/>
    <w:rsid w:val="00E37B02"/>
    <w:rsid w:val="00E37CDC"/>
    <w:rsid w:val="00E401D2"/>
    <w:rsid w:val="00E407FE"/>
    <w:rsid w:val="00E412B1"/>
    <w:rsid w:val="00E41902"/>
    <w:rsid w:val="00E41BDB"/>
    <w:rsid w:val="00E41E3F"/>
    <w:rsid w:val="00E420F5"/>
    <w:rsid w:val="00E426F6"/>
    <w:rsid w:val="00E42704"/>
    <w:rsid w:val="00E42995"/>
    <w:rsid w:val="00E42BEC"/>
    <w:rsid w:val="00E42F21"/>
    <w:rsid w:val="00E43020"/>
    <w:rsid w:val="00E4342D"/>
    <w:rsid w:val="00E43466"/>
    <w:rsid w:val="00E43B33"/>
    <w:rsid w:val="00E43F05"/>
    <w:rsid w:val="00E443CB"/>
    <w:rsid w:val="00E44922"/>
    <w:rsid w:val="00E4595C"/>
    <w:rsid w:val="00E45995"/>
    <w:rsid w:val="00E45A44"/>
    <w:rsid w:val="00E45F62"/>
    <w:rsid w:val="00E46123"/>
    <w:rsid w:val="00E46733"/>
    <w:rsid w:val="00E4682A"/>
    <w:rsid w:val="00E46AFB"/>
    <w:rsid w:val="00E46E88"/>
    <w:rsid w:val="00E46E90"/>
    <w:rsid w:val="00E47762"/>
    <w:rsid w:val="00E47C39"/>
    <w:rsid w:val="00E50719"/>
    <w:rsid w:val="00E50721"/>
    <w:rsid w:val="00E50E49"/>
    <w:rsid w:val="00E51095"/>
    <w:rsid w:val="00E51687"/>
    <w:rsid w:val="00E51A03"/>
    <w:rsid w:val="00E5204D"/>
    <w:rsid w:val="00E523AC"/>
    <w:rsid w:val="00E5266B"/>
    <w:rsid w:val="00E529B9"/>
    <w:rsid w:val="00E53195"/>
    <w:rsid w:val="00E53846"/>
    <w:rsid w:val="00E53D65"/>
    <w:rsid w:val="00E53FFB"/>
    <w:rsid w:val="00E540DB"/>
    <w:rsid w:val="00E541AD"/>
    <w:rsid w:val="00E543D2"/>
    <w:rsid w:val="00E5472E"/>
    <w:rsid w:val="00E54AC3"/>
    <w:rsid w:val="00E54F9D"/>
    <w:rsid w:val="00E55580"/>
    <w:rsid w:val="00E557ED"/>
    <w:rsid w:val="00E55DCD"/>
    <w:rsid w:val="00E55EA8"/>
    <w:rsid w:val="00E55EE6"/>
    <w:rsid w:val="00E5608A"/>
    <w:rsid w:val="00E5691D"/>
    <w:rsid w:val="00E57283"/>
    <w:rsid w:val="00E573D4"/>
    <w:rsid w:val="00E57445"/>
    <w:rsid w:val="00E574CA"/>
    <w:rsid w:val="00E579FA"/>
    <w:rsid w:val="00E57E8B"/>
    <w:rsid w:val="00E6018C"/>
    <w:rsid w:val="00E60980"/>
    <w:rsid w:val="00E60981"/>
    <w:rsid w:val="00E62259"/>
    <w:rsid w:val="00E624C6"/>
    <w:rsid w:val="00E62608"/>
    <w:rsid w:val="00E62802"/>
    <w:rsid w:val="00E62B5D"/>
    <w:rsid w:val="00E62DFD"/>
    <w:rsid w:val="00E62F14"/>
    <w:rsid w:val="00E630DD"/>
    <w:rsid w:val="00E6331C"/>
    <w:rsid w:val="00E6341D"/>
    <w:rsid w:val="00E6365A"/>
    <w:rsid w:val="00E6369D"/>
    <w:rsid w:val="00E636C0"/>
    <w:rsid w:val="00E63ABB"/>
    <w:rsid w:val="00E63E6E"/>
    <w:rsid w:val="00E640BD"/>
    <w:rsid w:val="00E64134"/>
    <w:rsid w:val="00E64160"/>
    <w:rsid w:val="00E65579"/>
    <w:rsid w:val="00E655E1"/>
    <w:rsid w:val="00E659E9"/>
    <w:rsid w:val="00E65C1D"/>
    <w:rsid w:val="00E65DA0"/>
    <w:rsid w:val="00E6608F"/>
    <w:rsid w:val="00E66118"/>
    <w:rsid w:val="00E661BA"/>
    <w:rsid w:val="00E661F9"/>
    <w:rsid w:val="00E665A1"/>
    <w:rsid w:val="00E669E7"/>
    <w:rsid w:val="00E66A83"/>
    <w:rsid w:val="00E66B3D"/>
    <w:rsid w:val="00E66CC8"/>
    <w:rsid w:val="00E6700D"/>
    <w:rsid w:val="00E6723D"/>
    <w:rsid w:val="00E67564"/>
    <w:rsid w:val="00E67E7C"/>
    <w:rsid w:val="00E70478"/>
    <w:rsid w:val="00E70954"/>
    <w:rsid w:val="00E70A74"/>
    <w:rsid w:val="00E70AAC"/>
    <w:rsid w:val="00E70E99"/>
    <w:rsid w:val="00E70F4C"/>
    <w:rsid w:val="00E711F7"/>
    <w:rsid w:val="00E712F0"/>
    <w:rsid w:val="00E71331"/>
    <w:rsid w:val="00E714EF"/>
    <w:rsid w:val="00E71527"/>
    <w:rsid w:val="00E71531"/>
    <w:rsid w:val="00E7160F"/>
    <w:rsid w:val="00E71C18"/>
    <w:rsid w:val="00E72877"/>
    <w:rsid w:val="00E728FC"/>
    <w:rsid w:val="00E735B5"/>
    <w:rsid w:val="00E73FDA"/>
    <w:rsid w:val="00E74269"/>
    <w:rsid w:val="00E746DD"/>
    <w:rsid w:val="00E74C66"/>
    <w:rsid w:val="00E74ED9"/>
    <w:rsid w:val="00E750E3"/>
    <w:rsid w:val="00E75199"/>
    <w:rsid w:val="00E752C4"/>
    <w:rsid w:val="00E75742"/>
    <w:rsid w:val="00E75AEA"/>
    <w:rsid w:val="00E75D2D"/>
    <w:rsid w:val="00E76E7C"/>
    <w:rsid w:val="00E770B2"/>
    <w:rsid w:val="00E77C97"/>
    <w:rsid w:val="00E77CAD"/>
    <w:rsid w:val="00E8080F"/>
    <w:rsid w:val="00E80EF0"/>
    <w:rsid w:val="00E81164"/>
    <w:rsid w:val="00E813D0"/>
    <w:rsid w:val="00E816C3"/>
    <w:rsid w:val="00E8182C"/>
    <w:rsid w:val="00E81DB2"/>
    <w:rsid w:val="00E8271E"/>
    <w:rsid w:val="00E827A1"/>
    <w:rsid w:val="00E828FA"/>
    <w:rsid w:val="00E82AD0"/>
    <w:rsid w:val="00E830C0"/>
    <w:rsid w:val="00E831C6"/>
    <w:rsid w:val="00E833CE"/>
    <w:rsid w:val="00E8373C"/>
    <w:rsid w:val="00E837C6"/>
    <w:rsid w:val="00E8396A"/>
    <w:rsid w:val="00E840AA"/>
    <w:rsid w:val="00E84178"/>
    <w:rsid w:val="00E84288"/>
    <w:rsid w:val="00E842AE"/>
    <w:rsid w:val="00E8460C"/>
    <w:rsid w:val="00E84637"/>
    <w:rsid w:val="00E84BD9"/>
    <w:rsid w:val="00E84EF0"/>
    <w:rsid w:val="00E852C6"/>
    <w:rsid w:val="00E852F2"/>
    <w:rsid w:val="00E8574C"/>
    <w:rsid w:val="00E8577C"/>
    <w:rsid w:val="00E85888"/>
    <w:rsid w:val="00E859ED"/>
    <w:rsid w:val="00E85BDE"/>
    <w:rsid w:val="00E85DDB"/>
    <w:rsid w:val="00E86490"/>
    <w:rsid w:val="00E86FD1"/>
    <w:rsid w:val="00E8729C"/>
    <w:rsid w:val="00E87540"/>
    <w:rsid w:val="00E87714"/>
    <w:rsid w:val="00E8791E"/>
    <w:rsid w:val="00E87DE6"/>
    <w:rsid w:val="00E87F7B"/>
    <w:rsid w:val="00E9005A"/>
    <w:rsid w:val="00E90151"/>
    <w:rsid w:val="00E90224"/>
    <w:rsid w:val="00E90353"/>
    <w:rsid w:val="00E90651"/>
    <w:rsid w:val="00E90906"/>
    <w:rsid w:val="00E9128B"/>
    <w:rsid w:val="00E917B4"/>
    <w:rsid w:val="00E91C07"/>
    <w:rsid w:val="00E91CCD"/>
    <w:rsid w:val="00E91CE1"/>
    <w:rsid w:val="00E91D00"/>
    <w:rsid w:val="00E91DA3"/>
    <w:rsid w:val="00E91DDF"/>
    <w:rsid w:val="00E91ED0"/>
    <w:rsid w:val="00E9221A"/>
    <w:rsid w:val="00E926AE"/>
    <w:rsid w:val="00E9286A"/>
    <w:rsid w:val="00E931C0"/>
    <w:rsid w:val="00E93406"/>
    <w:rsid w:val="00E938CE"/>
    <w:rsid w:val="00E93B72"/>
    <w:rsid w:val="00E94567"/>
    <w:rsid w:val="00E948C9"/>
    <w:rsid w:val="00E94CF1"/>
    <w:rsid w:val="00E94F48"/>
    <w:rsid w:val="00E95137"/>
    <w:rsid w:val="00E954C2"/>
    <w:rsid w:val="00E95560"/>
    <w:rsid w:val="00E955FE"/>
    <w:rsid w:val="00E958B0"/>
    <w:rsid w:val="00E95D0D"/>
    <w:rsid w:val="00E96581"/>
    <w:rsid w:val="00E9692C"/>
    <w:rsid w:val="00E96B09"/>
    <w:rsid w:val="00E96E6E"/>
    <w:rsid w:val="00E973BD"/>
    <w:rsid w:val="00E97516"/>
    <w:rsid w:val="00E97858"/>
    <w:rsid w:val="00E97FCD"/>
    <w:rsid w:val="00EA015D"/>
    <w:rsid w:val="00EA02B4"/>
    <w:rsid w:val="00EA03F5"/>
    <w:rsid w:val="00EA0A25"/>
    <w:rsid w:val="00EA0BC9"/>
    <w:rsid w:val="00EA1118"/>
    <w:rsid w:val="00EA17C4"/>
    <w:rsid w:val="00EA1886"/>
    <w:rsid w:val="00EA1EF7"/>
    <w:rsid w:val="00EA1FC7"/>
    <w:rsid w:val="00EA203F"/>
    <w:rsid w:val="00EA273E"/>
    <w:rsid w:val="00EA2F71"/>
    <w:rsid w:val="00EA3310"/>
    <w:rsid w:val="00EA336E"/>
    <w:rsid w:val="00EA34F2"/>
    <w:rsid w:val="00EA3675"/>
    <w:rsid w:val="00EA370C"/>
    <w:rsid w:val="00EA38F5"/>
    <w:rsid w:val="00EA3F4B"/>
    <w:rsid w:val="00EA4151"/>
    <w:rsid w:val="00EA4287"/>
    <w:rsid w:val="00EA47A2"/>
    <w:rsid w:val="00EA48B3"/>
    <w:rsid w:val="00EA4ADD"/>
    <w:rsid w:val="00EA4B25"/>
    <w:rsid w:val="00EA4D8C"/>
    <w:rsid w:val="00EA57BA"/>
    <w:rsid w:val="00EA58A1"/>
    <w:rsid w:val="00EA5AF0"/>
    <w:rsid w:val="00EA5E5D"/>
    <w:rsid w:val="00EA6068"/>
    <w:rsid w:val="00EA61A2"/>
    <w:rsid w:val="00EA61D8"/>
    <w:rsid w:val="00EA63CB"/>
    <w:rsid w:val="00EA6CAF"/>
    <w:rsid w:val="00EA72EE"/>
    <w:rsid w:val="00EA7435"/>
    <w:rsid w:val="00EA75BD"/>
    <w:rsid w:val="00EA7C42"/>
    <w:rsid w:val="00EA7C55"/>
    <w:rsid w:val="00EA7CCC"/>
    <w:rsid w:val="00EA7E28"/>
    <w:rsid w:val="00EB01A9"/>
    <w:rsid w:val="00EB01DA"/>
    <w:rsid w:val="00EB0282"/>
    <w:rsid w:val="00EB0352"/>
    <w:rsid w:val="00EB061F"/>
    <w:rsid w:val="00EB0961"/>
    <w:rsid w:val="00EB0B8F"/>
    <w:rsid w:val="00EB0D78"/>
    <w:rsid w:val="00EB0EB6"/>
    <w:rsid w:val="00EB10CF"/>
    <w:rsid w:val="00EB11AB"/>
    <w:rsid w:val="00EB1538"/>
    <w:rsid w:val="00EB19D2"/>
    <w:rsid w:val="00EB2370"/>
    <w:rsid w:val="00EB2508"/>
    <w:rsid w:val="00EB2C52"/>
    <w:rsid w:val="00EB2EDC"/>
    <w:rsid w:val="00EB32E6"/>
    <w:rsid w:val="00EB3776"/>
    <w:rsid w:val="00EB37BC"/>
    <w:rsid w:val="00EB3982"/>
    <w:rsid w:val="00EB3C5A"/>
    <w:rsid w:val="00EB3CE0"/>
    <w:rsid w:val="00EB404F"/>
    <w:rsid w:val="00EB436A"/>
    <w:rsid w:val="00EB4494"/>
    <w:rsid w:val="00EB561C"/>
    <w:rsid w:val="00EB597F"/>
    <w:rsid w:val="00EB59A8"/>
    <w:rsid w:val="00EB5A55"/>
    <w:rsid w:val="00EB5AFA"/>
    <w:rsid w:val="00EB5C8F"/>
    <w:rsid w:val="00EB5EEC"/>
    <w:rsid w:val="00EB61E4"/>
    <w:rsid w:val="00EB663C"/>
    <w:rsid w:val="00EB67BC"/>
    <w:rsid w:val="00EB6814"/>
    <w:rsid w:val="00EB6A3A"/>
    <w:rsid w:val="00EB6B8D"/>
    <w:rsid w:val="00EB71A6"/>
    <w:rsid w:val="00EB72D6"/>
    <w:rsid w:val="00EB736E"/>
    <w:rsid w:val="00EB740B"/>
    <w:rsid w:val="00EB7491"/>
    <w:rsid w:val="00EB761B"/>
    <w:rsid w:val="00EB783C"/>
    <w:rsid w:val="00EB79DC"/>
    <w:rsid w:val="00EB7AFB"/>
    <w:rsid w:val="00EB7B2E"/>
    <w:rsid w:val="00EB7BBC"/>
    <w:rsid w:val="00EB7D1B"/>
    <w:rsid w:val="00EB7D5F"/>
    <w:rsid w:val="00EC01A2"/>
    <w:rsid w:val="00EC033F"/>
    <w:rsid w:val="00EC0474"/>
    <w:rsid w:val="00EC07A2"/>
    <w:rsid w:val="00EC0B1F"/>
    <w:rsid w:val="00EC0B23"/>
    <w:rsid w:val="00EC0CF7"/>
    <w:rsid w:val="00EC1158"/>
    <w:rsid w:val="00EC161E"/>
    <w:rsid w:val="00EC1852"/>
    <w:rsid w:val="00EC1AC8"/>
    <w:rsid w:val="00EC1B16"/>
    <w:rsid w:val="00EC1C34"/>
    <w:rsid w:val="00EC1EBF"/>
    <w:rsid w:val="00EC20AB"/>
    <w:rsid w:val="00EC2304"/>
    <w:rsid w:val="00EC27A8"/>
    <w:rsid w:val="00EC2F36"/>
    <w:rsid w:val="00EC321F"/>
    <w:rsid w:val="00EC35F6"/>
    <w:rsid w:val="00EC382B"/>
    <w:rsid w:val="00EC39F3"/>
    <w:rsid w:val="00EC3BBD"/>
    <w:rsid w:val="00EC3C35"/>
    <w:rsid w:val="00EC4118"/>
    <w:rsid w:val="00EC412C"/>
    <w:rsid w:val="00EC45CA"/>
    <w:rsid w:val="00EC45EF"/>
    <w:rsid w:val="00EC47E5"/>
    <w:rsid w:val="00EC4B29"/>
    <w:rsid w:val="00EC553B"/>
    <w:rsid w:val="00EC556A"/>
    <w:rsid w:val="00EC55A9"/>
    <w:rsid w:val="00EC5604"/>
    <w:rsid w:val="00EC56DD"/>
    <w:rsid w:val="00EC5703"/>
    <w:rsid w:val="00EC574F"/>
    <w:rsid w:val="00EC595B"/>
    <w:rsid w:val="00EC59D8"/>
    <w:rsid w:val="00EC5DA3"/>
    <w:rsid w:val="00EC5DCE"/>
    <w:rsid w:val="00EC60BB"/>
    <w:rsid w:val="00EC6725"/>
    <w:rsid w:val="00EC6806"/>
    <w:rsid w:val="00EC684D"/>
    <w:rsid w:val="00EC6B61"/>
    <w:rsid w:val="00EC6CF4"/>
    <w:rsid w:val="00EC6E88"/>
    <w:rsid w:val="00EC753A"/>
    <w:rsid w:val="00EC769F"/>
    <w:rsid w:val="00EC7975"/>
    <w:rsid w:val="00EC7AEF"/>
    <w:rsid w:val="00EC7C6F"/>
    <w:rsid w:val="00EC7CE4"/>
    <w:rsid w:val="00EC7CEB"/>
    <w:rsid w:val="00ED109C"/>
    <w:rsid w:val="00ED1187"/>
    <w:rsid w:val="00ED12AF"/>
    <w:rsid w:val="00ED1C28"/>
    <w:rsid w:val="00ED21B1"/>
    <w:rsid w:val="00ED22D1"/>
    <w:rsid w:val="00ED2593"/>
    <w:rsid w:val="00ED2A4A"/>
    <w:rsid w:val="00ED3111"/>
    <w:rsid w:val="00ED3201"/>
    <w:rsid w:val="00ED37D9"/>
    <w:rsid w:val="00ED3811"/>
    <w:rsid w:val="00ED386E"/>
    <w:rsid w:val="00ED3D38"/>
    <w:rsid w:val="00ED3D69"/>
    <w:rsid w:val="00ED42AD"/>
    <w:rsid w:val="00ED49A4"/>
    <w:rsid w:val="00ED4BDE"/>
    <w:rsid w:val="00ED4E3A"/>
    <w:rsid w:val="00ED522A"/>
    <w:rsid w:val="00ED536B"/>
    <w:rsid w:val="00ED5B94"/>
    <w:rsid w:val="00ED5C50"/>
    <w:rsid w:val="00ED5CE1"/>
    <w:rsid w:val="00ED5FB5"/>
    <w:rsid w:val="00ED60AF"/>
    <w:rsid w:val="00ED6832"/>
    <w:rsid w:val="00ED685A"/>
    <w:rsid w:val="00ED6A70"/>
    <w:rsid w:val="00ED6B81"/>
    <w:rsid w:val="00ED6D4E"/>
    <w:rsid w:val="00ED6F7B"/>
    <w:rsid w:val="00ED7830"/>
    <w:rsid w:val="00ED7B48"/>
    <w:rsid w:val="00EE01D0"/>
    <w:rsid w:val="00EE0507"/>
    <w:rsid w:val="00EE09C6"/>
    <w:rsid w:val="00EE0A17"/>
    <w:rsid w:val="00EE0BDA"/>
    <w:rsid w:val="00EE0DA0"/>
    <w:rsid w:val="00EE0DA2"/>
    <w:rsid w:val="00EE0EC5"/>
    <w:rsid w:val="00EE106E"/>
    <w:rsid w:val="00EE1370"/>
    <w:rsid w:val="00EE158B"/>
    <w:rsid w:val="00EE1F4F"/>
    <w:rsid w:val="00EE244E"/>
    <w:rsid w:val="00EE269C"/>
    <w:rsid w:val="00EE2FBA"/>
    <w:rsid w:val="00EE332D"/>
    <w:rsid w:val="00EE336E"/>
    <w:rsid w:val="00EE34AE"/>
    <w:rsid w:val="00EE34C9"/>
    <w:rsid w:val="00EE362F"/>
    <w:rsid w:val="00EE3709"/>
    <w:rsid w:val="00EE377B"/>
    <w:rsid w:val="00EE3CD6"/>
    <w:rsid w:val="00EE3DC7"/>
    <w:rsid w:val="00EE3F9B"/>
    <w:rsid w:val="00EE4069"/>
    <w:rsid w:val="00EE4181"/>
    <w:rsid w:val="00EE4458"/>
    <w:rsid w:val="00EE485E"/>
    <w:rsid w:val="00EE4869"/>
    <w:rsid w:val="00EE499C"/>
    <w:rsid w:val="00EE4D4A"/>
    <w:rsid w:val="00EE4E78"/>
    <w:rsid w:val="00EE5293"/>
    <w:rsid w:val="00EE5577"/>
    <w:rsid w:val="00EE56FC"/>
    <w:rsid w:val="00EE595A"/>
    <w:rsid w:val="00EE59BD"/>
    <w:rsid w:val="00EE5F1F"/>
    <w:rsid w:val="00EE6270"/>
    <w:rsid w:val="00EE632A"/>
    <w:rsid w:val="00EE6433"/>
    <w:rsid w:val="00EE6580"/>
    <w:rsid w:val="00EE6B34"/>
    <w:rsid w:val="00EE6C27"/>
    <w:rsid w:val="00EE6E49"/>
    <w:rsid w:val="00EE7092"/>
    <w:rsid w:val="00EE72F3"/>
    <w:rsid w:val="00EE75CB"/>
    <w:rsid w:val="00EE77AD"/>
    <w:rsid w:val="00EE7AA0"/>
    <w:rsid w:val="00EE7AD2"/>
    <w:rsid w:val="00EF00AE"/>
    <w:rsid w:val="00EF01A1"/>
    <w:rsid w:val="00EF01ED"/>
    <w:rsid w:val="00EF0552"/>
    <w:rsid w:val="00EF06A1"/>
    <w:rsid w:val="00EF0A7D"/>
    <w:rsid w:val="00EF0DC4"/>
    <w:rsid w:val="00EF0F20"/>
    <w:rsid w:val="00EF0FF6"/>
    <w:rsid w:val="00EF1098"/>
    <w:rsid w:val="00EF145D"/>
    <w:rsid w:val="00EF1559"/>
    <w:rsid w:val="00EF16A4"/>
    <w:rsid w:val="00EF16DF"/>
    <w:rsid w:val="00EF1749"/>
    <w:rsid w:val="00EF1EB7"/>
    <w:rsid w:val="00EF284A"/>
    <w:rsid w:val="00EF285A"/>
    <w:rsid w:val="00EF2A25"/>
    <w:rsid w:val="00EF2B5F"/>
    <w:rsid w:val="00EF2BC1"/>
    <w:rsid w:val="00EF2D2B"/>
    <w:rsid w:val="00EF2F87"/>
    <w:rsid w:val="00EF324D"/>
    <w:rsid w:val="00EF35F3"/>
    <w:rsid w:val="00EF391F"/>
    <w:rsid w:val="00EF394E"/>
    <w:rsid w:val="00EF39B9"/>
    <w:rsid w:val="00EF3E20"/>
    <w:rsid w:val="00EF400B"/>
    <w:rsid w:val="00EF4025"/>
    <w:rsid w:val="00EF41F2"/>
    <w:rsid w:val="00EF44D0"/>
    <w:rsid w:val="00EF48F2"/>
    <w:rsid w:val="00EF4AC1"/>
    <w:rsid w:val="00EF4B16"/>
    <w:rsid w:val="00EF4C0C"/>
    <w:rsid w:val="00EF5551"/>
    <w:rsid w:val="00EF5B2F"/>
    <w:rsid w:val="00EF5C25"/>
    <w:rsid w:val="00EF61B7"/>
    <w:rsid w:val="00EF6C33"/>
    <w:rsid w:val="00EF7054"/>
    <w:rsid w:val="00EF7995"/>
    <w:rsid w:val="00EF799F"/>
    <w:rsid w:val="00EF7C7D"/>
    <w:rsid w:val="00EF7CCE"/>
    <w:rsid w:val="00EF7E0B"/>
    <w:rsid w:val="00F00336"/>
    <w:rsid w:val="00F007F7"/>
    <w:rsid w:val="00F008FD"/>
    <w:rsid w:val="00F00BC5"/>
    <w:rsid w:val="00F01052"/>
    <w:rsid w:val="00F01071"/>
    <w:rsid w:val="00F010F3"/>
    <w:rsid w:val="00F01426"/>
    <w:rsid w:val="00F01554"/>
    <w:rsid w:val="00F01A67"/>
    <w:rsid w:val="00F01C37"/>
    <w:rsid w:val="00F01E91"/>
    <w:rsid w:val="00F01FD6"/>
    <w:rsid w:val="00F02219"/>
    <w:rsid w:val="00F028C5"/>
    <w:rsid w:val="00F02E4D"/>
    <w:rsid w:val="00F0307A"/>
    <w:rsid w:val="00F031E7"/>
    <w:rsid w:val="00F0328C"/>
    <w:rsid w:val="00F037E0"/>
    <w:rsid w:val="00F03EC2"/>
    <w:rsid w:val="00F03EC7"/>
    <w:rsid w:val="00F041CF"/>
    <w:rsid w:val="00F04E33"/>
    <w:rsid w:val="00F04E3E"/>
    <w:rsid w:val="00F04FC9"/>
    <w:rsid w:val="00F050C2"/>
    <w:rsid w:val="00F05451"/>
    <w:rsid w:val="00F05691"/>
    <w:rsid w:val="00F05A3D"/>
    <w:rsid w:val="00F05AD1"/>
    <w:rsid w:val="00F05AF3"/>
    <w:rsid w:val="00F05E02"/>
    <w:rsid w:val="00F061A5"/>
    <w:rsid w:val="00F0682B"/>
    <w:rsid w:val="00F06840"/>
    <w:rsid w:val="00F06B7F"/>
    <w:rsid w:val="00F06EB7"/>
    <w:rsid w:val="00F07025"/>
    <w:rsid w:val="00F071B1"/>
    <w:rsid w:val="00F07310"/>
    <w:rsid w:val="00F077B3"/>
    <w:rsid w:val="00F07963"/>
    <w:rsid w:val="00F079CE"/>
    <w:rsid w:val="00F07A23"/>
    <w:rsid w:val="00F07C1A"/>
    <w:rsid w:val="00F07F4E"/>
    <w:rsid w:val="00F1045C"/>
    <w:rsid w:val="00F10A62"/>
    <w:rsid w:val="00F10CB2"/>
    <w:rsid w:val="00F10EB9"/>
    <w:rsid w:val="00F10FE5"/>
    <w:rsid w:val="00F113E4"/>
    <w:rsid w:val="00F11416"/>
    <w:rsid w:val="00F1143D"/>
    <w:rsid w:val="00F114B0"/>
    <w:rsid w:val="00F1152F"/>
    <w:rsid w:val="00F11892"/>
    <w:rsid w:val="00F11E2A"/>
    <w:rsid w:val="00F11E2E"/>
    <w:rsid w:val="00F11E85"/>
    <w:rsid w:val="00F123D5"/>
    <w:rsid w:val="00F123F3"/>
    <w:rsid w:val="00F12464"/>
    <w:rsid w:val="00F12607"/>
    <w:rsid w:val="00F1261C"/>
    <w:rsid w:val="00F12973"/>
    <w:rsid w:val="00F12D69"/>
    <w:rsid w:val="00F12E09"/>
    <w:rsid w:val="00F13540"/>
    <w:rsid w:val="00F138EB"/>
    <w:rsid w:val="00F139B9"/>
    <w:rsid w:val="00F13EE2"/>
    <w:rsid w:val="00F13F6F"/>
    <w:rsid w:val="00F13FD5"/>
    <w:rsid w:val="00F14644"/>
    <w:rsid w:val="00F14665"/>
    <w:rsid w:val="00F14933"/>
    <w:rsid w:val="00F14A44"/>
    <w:rsid w:val="00F14E1F"/>
    <w:rsid w:val="00F153EF"/>
    <w:rsid w:val="00F15428"/>
    <w:rsid w:val="00F1569A"/>
    <w:rsid w:val="00F15861"/>
    <w:rsid w:val="00F15902"/>
    <w:rsid w:val="00F15D50"/>
    <w:rsid w:val="00F15FE8"/>
    <w:rsid w:val="00F1600F"/>
    <w:rsid w:val="00F1629F"/>
    <w:rsid w:val="00F16567"/>
    <w:rsid w:val="00F16770"/>
    <w:rsid w:val="00F16DCE"/>
    <w:rsid w:val="00F16DE6"/>
    <w:rsid w:val="00F172C6"/>
    <w:rsid w:val="00F172ED"/>
    <w:rsid w:val="00F175D8"/>
    <w:rsid w:val="00F20127"/>
    <w:rsid w:val="00F21421"/>
    <w:rsid w:val="00F2153B"/>
    <w:rsid w:val="00F218CD"/>
    <w:rsid w:val="00F21C1B"/>
    <w:rsid w:val="00F21DD3"/>
    <w:rsid w:val="00F21EBD"/>
    <w:rsid w:val="00F22028"/>
    <w:rsid w:val="00F22182"/>
    <w:rsid w:val="00F22CA3"/>
    <w:rsid w:val="00F22CE8"/>
    <w:rsid w:val="00F22D70"/>
    <w:rsid w:val="00F2351C"/>
    <w:rsid w:val="00F23750"/>
    <w:rsid w:val="00F238A2"/>
    <w:rsid w:val="00F239A2"/>
    <w:rsid w:val="00F239F8"/>
    <w:rsid w:val="00F23CA6"/>
    <w:rsid w:val="00F23DB7"/>
    <w:rsid w:val="00F24219"/>
    <w:rsid w:val="00F24908"/>
    <w:rsid w:val="00F24B55"/>
    <w:rsid w:val="00F24F46"/>
    <w:rsid w:val="00F2523C"/>
    <w:rsid w:val="00F2541A"/>
    <w:rsid w:val="00F25501"/>
    <w:rsid w:val="00F2575C"/>
    <w:rsid w:val="00F25878"/>
    <w:rsid w:val="00F258B2"/>
    <w:rsid w:val="00F25E1E"/>
    <w:rsid w:val="00F25FE3"/>
    <w:rsid w:val="00F2629B"/>
    <w:rsid w:val="00F26424"/>
    <w:rsid w:val="00F26591"/>
    <w:rsid w:val="00F266E1"/>
    <w:rsid w:val="00F26991"/>
    <w:rsid w:val="00F26D6E"/>
    <w:rsid w:val="00F26E46"/>
    <w:rsid w:val="00F26F8F"/>
    <w:rsid w:val="00F27260"/>
    <w:rsid w:val="00F27371"/>
    <w:rsid w:val="00F2738B"/>
    <w:rsid w:val="00F27610"/>
    <w:rsid w:val="00F278EA"/>
    <w:rsid w:val="00F27A00"/>
    <w:rsid w:val="00F27B07"/>
    <w:rsid w:val="00F27C52"/>
    <w:rsid w:val="00F27C80"/>
    <w:rsid w:val="00F27ED0"/>
    <w:rsid w:val="00F27EEA"/>
    <w:rsid w:val="00F30103"/>
    <w:rsid w:val="00F3078D"/>
    <w:rsid w:val="00F30C7E"/>
    <w:rsid w:val="00F30D2B"/>
    <w:rsid w:val="00F30F9D"/>
    <w:rsid w:val="00F31270"/>
    <w:rsid w:val="00F315E0"/>
    <w:rsid w:val="00F31C46"/>
    <w:rsid w:val="00F3225D"/>
    <w:rsid w:val="00F32824"/>
    <w:rsid w:val="00F32B99"/>
    <w:rsid w:val="00F3308A"/>
    <w:rsid w:val="00F332CD"/>
    <w:rsid w:val="00F335DC"/>
    <w:rsid w:val="00F337B3"/>
    <w:rsid w:val="00F3397F"/>
    <w:rsid w:val="00F33C56"/>
    <w:rsid w:val="00F33D95"/>
    <w:rsid w:val="00F34729"/>
    <w:rsid w:val="00F34B9E"/>
    <w:rsid w:val="00F34E16"/>
    <w:rsid w:val="00F35130"/>
    <w:rsid w:val="00F351BE"/>
    <w:rsid w:val="00F35311"/>
    <w:rsid w:val="00F35319"/>
    <w:rsid w:val="00F355E5"/>
    <w:rsid w:val="00F35622"/>
    <w:rsid w:val="00F359EA"/>
    <w:rsid w:val="00F35BBF"/>
    <w:rsid w:val="00F35CAF"/>
    <w:rsid w:val="00F35ED6"/>
    <w:rsid w:val="00F35EDF"/>
    <w:rsid w:val="00F3627D"/>
    <w:rsid w:val="00F36666"/>
    <w:rsid w:val="00F36955"/>
    <w:rsid w:val="00F36A18"/>
    <w:rsid w:val="00F37665"/>
    <w:rsid w:val="00F405FC"/>
    <w:rsid w:val="00F407D7"/>
    <w:rsid w:val="00F40AC4"/>
    <w:rsid w:val="00F40FD7"/>
    <w:rsid w:val="00F414F9"/>
    <w:rsid w:val="00F41930"/>
    <w:rsid w:val="00F419F7"/>
    <w:rsid w:val="00F41A11"/>
    <w:rsid w:val="00F41E24"/>
    <w:rsid w:val="00F42763"/>
    <w:rsid w:val="00F4284A"/>
    <w:rsid w:val="00F43173"/>
    <w:rsid w:val="00F43740"/>
    <w:rsid w:val="00F439F3"/>
    <w:rsid w:val="00F43D06"/>
    <w:rsid w:val="00F44066"/>
    <w:rsid w:val="00F4427E"/>
    <w:rsid w:val="00F4477B"/>
    <w:rsid w:val="00F44963"/>
    <w:rsid w:val="00F44B47"/>
    <w:rsid w:val="00F44C9F"/>
    <w:rsid w:val="00F451DD"/>
    <w:rsid w:val="00F45342"/>
    <w:rsid w:val="00F454A6"/>
    <w:rsid w:val="00F455B1"/>
    <w:rsid w:val="00F458C6"/>
    <w:rsid w:val="00F459BD"/>
    <w:rsid w:val="00F45CBF"/>
    <w:rsid w:val="00F45F7B"/>
    <w:rsid w:val="00F45FBE"/>
    <w:rsid w:val="00F46006"/>
    <w:rsid w:val="00F4632B"/>
    <w:rsid w:val="00F4645E"/>
    <w:rsid w:val="00F4648D"/>
    <w:rsid w:val="00F46F0B"/>
    <w:rsid w:val="00F4729E"/>
    <w:rsid w:val="00F47575"/>
    <w:rsid w:val="00F47835"/>
    <w:rsid w:val="00F47E3D"/>
    <w:rsid w:val="00F47EA7"/>
    <w:rsid w:val="00F506C7"/>
    <w:rsid w:val="00F50BD2"/>
    <w:rsid w:val="00F50C12"/>
    <w:rsid w:val="00F50E9D"/>
    <w:rsid w:val="00F511E0"/>
    <w:rsid w:val="00F514EC"/>
    <w:rsid w:val="00F51579"/>
    <w:rsid w:val="00F5177A"/>
    <w:rsid w:val="00F51C98"/>
    <w:rsid w:val="00F51D73"/>
    <w:rsid w:val="00F51FDC"/>
    <w:rsid w:val="00F52001"/>
    <w:rsid w:val="00F52218"/>
    <w:rsid w:val="00F52955"/>
    <w:rsid w:val="00F52EF1"/>
    <w:rsid w:val="00F53596"/>
    <w:rsid w:val="00F5399A"/>
    <w:rsid w:val="00F53C5B"/>
    <w:rsid w:val="00F53D8F"/>
    <w:rsid w:val="00F54214"/>
    <w:rsid w:val="00F5459C"/>
    <w:rsid w:val="00F5487F"/>
    <w:rsid w:val="00F54A2A"/>
    <w:rsid w:val="00F54F9D"/>
    <w:rsid w:val="00F55188"/>
    <w:rsid w:val="00F552AB"/>
    <w:rsid w:val="00F553E3"/>
    <w:rsid w:val="00F55430"/>
    <w:rsid w:val="00F557DA"/>
    <w:rsid w:val="00F559EF"/>
    <w:rsid w:val="00F55F9B"/>
    <w:rsid w:val="00F56228"/>
    <w:rsid w:val="00F56563"/>
    <w:rsid w:val="00F567BB"/>
    <w:rsid w:val="00F567CC"/>
    <w:rsid w:val="00F56943"/>
    <w:rsid w:val="00F5699B"/>
    <w:rsid w:val="00F56D75"/>
    <w:rsid w:val="00F56E59"/>
    <w:rsid w:val="00F56FAA"/>
    <w:rsid w:val="00F571CE"/>
    <w:rsid w:val="00F576E7"/>
    <w:rsid w:val="00F5771E"/>
    <w:rsid w:val="00F57B35"/>
    <w:rsid w:val="00F57B80"/>
    <w:rsid w:val="00F6000A"/>
    <w:rsid w:val="00F600EB"/>
    <w:rsid w:val="00F60174"/>
    <w:rsid w:val="00F6039E"/>
    <w:rsid w:val="00F604CE"/>
    <w:rsid w:val="00F60647"/>
    <w:rsid w:val="00F606D8"/>
    <w:rsid w:val="00F6082E"/>
    <w:rsid w:val="00F61006"/>
    <w:rsid w:val="00F61295"/>
    <w:rsid w:val="00F612A7"/>
    <w:rsid w:val="00F613B6"/>
    <w:rsid w:val="00F6167F"/>
    <w:rsid w:val="00F618F6"/>
    <w:rsid w:val="00F619E3"/>
    <w:rsid w:val="00F6244D"/>
    <w:rsid w:val="00F628CE"/>
    <w:rsid w:val="00F62B06"/>
    <w:rsid w:val="00F62D86"/>
    <w:rsid w:val="00F630CD"/>
    <w:rsid w:val="00F631BC"/>
    <w:rsid w:val="00F6356F"/>
    <w:rsid w:val="00F637E7"/>
    <w:rsid w:val="00F63871"/>
    <w:rsid w:val="00F63B07"/>
    <w:rsid w:val="00F63E9A"/>
    <w:rsid w:val="00F64093"/>
    <w:rsid w:val="00F641BE"/>
    <w:rsid w:val="00F646F2"/>
    <w:rsid w:val="00F648F8"/>
    <w:rsid w:val="00F64A6F"/>
    <w:rsid w:val="00F6550A"/>
    <w:rsid w:val="00F657BC"/>
    <w:rsid w:val="00F65D0C"/>
    <w:rsid w:val="00F65E66"/>
    <w:rsid w:val="00F66250"/>
    <w:rsid w:val="00F6646E"/>
    <w:rsid w:val="00F664EB"/>
    <w:rsid w:val="00F66500"/>
    <w:rsid w:val="00F66D06"/>
    <w:rsid w:val="00F67424"/>
    <w:rsid w:val="00F70346"/>
    <w:rsid w:val="00F70D08"/>
    <w:rsid w:val="00F70D81"/>
    <w:rsid w:val="00F713CE"/>
    <w:rsid w:val="00F7191D"/>
    <w:rsid w:val="00F721E3"/>
    <w:rsid w:val="00F722A8"/>
    <w:rsid w:val="00F72476"/>
    <w:rsid w:val="00F72561"/>
    <w:rsid w:val="00F7271A"/>
    <w:rsid w:val="00F72767"/>
    <w:rsid w:val="00F727EB"/>
    <w:rsid w:val="00F72A22"/>
    <w:rsid w:val="00F72E23"/>
    <w:rsid w:val="00F73709"/>
    <w:rsid w:val="00F7438E"/>
    <w:rsid w:val="00F74862"/>
    <w:rsid w:val="00F74A89"/>
    <w:rsid w:val="00F74B9E"/>
    <w:rsid w:val="00F74D60"/>
    <w:rsid w:val="00F75209"/>
    <w:rsid w:val="00F752C0"/>
    <w:rsid w:val="00F75BB7"/>
    <w:rsid w:val="00F75BD1"/>
    <w:rsid w:val="00F75C0F"/>
    <w:rsid w:val="00F75C38"/>
    <w:rsid w:val="00F75F3B"/>
    <w:rsid w:val="00F7605C"/>
    <w:rsid w:val="00F76084"/>
    <w:rsid w:val="00F7689C"/>
    <w:rsid w:val="00F77042"/>
    <w:rsid w:val="00F773F3"/>
    <w:rsid w:val="00F77518"/>
    <w:rsid w:val="00F776C1"/>
    <w:rsid w:val="00F777D1"/>
    <w:rsid w:val="00F77B1D"/>
    <w:rsid w:val="00F77FE0"/>
    <w:rsid w:val="00F80162"/>
    <w:rsid w:val="00F803BB"/>
    <w:rsid w:val="00F803D9"/>
    <w:rsid w:val="00F81369"/>
    <w:rsid w:val="00F815B0"/>
    <w:rsid w:val="00F81A65"/>
    <w:rsid w:val="00F81FEA"/>
    <w:rsid w:val="00F82074"/>
    <w:rsid w:val="00F82189"/>
    <w:rsid w:val="00F8255B"/>
    <w:rsid w:val="00F82787"/>
    <w:rsid w:val="00F82871"/>
    <w:rsid w:val="00F82AC7"/>
    <w:rsid w:val="00F82D10"/>
    <w:rsid w:val="00F82F31"/>
    <w:rsid w:val="00F8324D"/>
    <w:rsid w:val="00F832D1"/>
    <w:rsid w:val="00F83391"/>
    <w:rsid w:val="00F8371E"/>
    <w:rsid w:val="00F83F07"/>
    <w:rsid w:val="00F840FD"/>
    <w:rsid w:val="00F847A1"/>
    <w:rsid w:val="00F84BAC"/>
    <w:rsid w:val="00F84EE0"/>
    <w:rsid w:val="00F85187"/>
    <w:rsid w:val="00F85A24"/>
    <w:rsid w:val="00F85A62"/>
    <w:rsid w:val="00F85B2F"/>
    <w:rsid w:val="00F85E43"/>
    <w:rsid w:val="00F85E82"/>
    <w:rsid w:val="00F86132"/>
    <w:rsid w:val="00F862DE"/>
    <w:rsid w:val="00F86C0D"/>
    <w:rsid w:val="00F86D2A"/>
    <w:rsid w:val="00F87410"/>
    <w:rsid w:val="00F87464"/>
    <w:rsid w:val="00F876EC"/>
    <w:rsid w:val="00F87CC1"/>
    <w:rsid w:val="00F87F20"/>
    <w:rsid w:val="00F87F42"/>
    <w:rsid w:val="00F90097"/>
    <w:rsid w:val="00F9030C"/>
    <w:rsid w:val="00F905CD"/>
    <w:rsid w:val="00F90697"/>
    <w:rsid w:val="00F9090B"/>
    <w:rsid w:val="00F909F8"/>
    <w:rsid w:val="00F90EA7"/>
    <w:rsid w:val="00F910A8"/>
    <w:rsid w:val="00F91127"/>
    <w:rsid w:val="00F914E6"/>
    <w:rsid w:val="00F91DF6"/>
    <w:rsid w:val="00F9215F"/>
    <w:rsid w:val="00F92324"/>
    <w:rsid w:val="00F923B4"/>
    <w:rsid w:val="00F92C51"/>
    <w:rsid w:val="00F92D42"/>
    <w:rsid w:val="00F92F45"/>
    <w:rsid w:val="00F92FF9"/>
    <w:rsid w:val="00F93431"/>
    <w:rsid w:val="00F93603"/>
    <w:rsid w:val="00F9379F"/>
    <w:rsid w:val="00F93A75"/>
    <w:rsid w:val="00F93B1C"/>
    <w:rsid w:val="00F93EF5"/>
    <w:rsid w:val="00F9410F"/>
    <w:rsid w:val="00F941B2"/>
    <w:rsid w:val="00F9424E"/>
    <w:rsid w:val="00F94367"/>
    <w:rsid w:val="00F94499"/>
    <w:rsid w:val="00F9461B"/>
    <w:rsid w:val="00F955E2"/>
    <w:rsid w:val="00F95813"/>
    <w:rsid w:val="00F95CD0"/>
    <w:rsid w:val="00F95D69"/>
    <w:rsid w:val="00F95EF0"/>
    <w:rsid w:val="00F961A2"/>
    <w:rsid w:val="00F9634C"/>
    <w:rsid w:val="00F976BE"/>
    <w:rsid w:val="00F977EB"/>
    <w:rsid w:val="00F97D1F"/>
    <w:rsid w:val="00F97DB4"/>
    <w:rsid w:val="00F97FAA"/>
    <w:rsid w:val="00FA00CA"/>
    <w:rsid w:val="00FA00CD"/>
    <w:rsid w:val="00FA023D"/>
    <w:rsid w:val="00FA04EB"/>
    <w:rsid w:val="00FA06C0"/>
    <w:rsid w:val="00FA0ED0"/>
    <w:rsid w:val="00FA11A7"/>
    <w:rsid w:val="00FA1458"/>
    <w:rsid w:val="00FA15B0"/>
    <w:rsid w:val="00FA1820"/>
    <w:rsid w:val="00FA1890"/>
    <w:rsid w:val="00FA19C9"/>
    <w:rsid w:val="00FA229C"/>
    <w:rsid w:val="00FA275D"/>
    <w:rsid w:val="00FA2A58"/>
    <w:rsid w:val="00FA2E94"/>
    <w:rsid w:val="00FA343F"/>
    <w:rsid w:val="00FA35A8"/>
    <w:rsid w:val="00FA3981"/>
    <w:rsid w:val="00FA403F"/>
    <w:rsid w:val="00FA452C"/>
    <w:rsid w:val="00FA4AB6"/>
    <w:rsid w:val="00FA5BDC"/>
    <w:rsid w:val="00FA660D"/>
    <w:rsid w:val="00FA68CF"/>
    <w:rsid w:val="00FA6C6A"/>
    <w:rsid w:val="00FA6CC5"/>
    <w:rsid w:val="00FA6EDE"/>
    <w:rsid w:val="00FA7143"/>
    <w:rsid w:val="00FA716F"/>
    <w:rsid w:val="00FA7206"/>
    <w:rsid w:val="00FA753D"/>
    <w:rsid w:val="00FA78F0"/>
    <w:rsid w:val="00FA7B0F"/>
    <w:rsid w:val="00FA7C2C"/>
    <w:rsid w:val="00FA7C8B"/>
    <w:rsid w:val="00FA7F6C"/>
    <w:rsid w:val="00FB00ED"/>
    <w:rsid w:val="00FB046E"/>
    <w:rsid w:val="00FB04C5"/>
    <w:rsid w:val="00FB04F7"/>
    <w:rsid w:val="00FB0736"/>
    <w:rsid w:val="00FB0B43"/>
    <w:rsid w:val="00FB113D"/>
    <w:rsid w:val="00FB130A"/>
    <w:rsid w:val="00FB1408"/>
    <w:rsid w:val="00FB17F1"/>
    <w:rsid w:val="00FB234E"/>
    <w:rsid w:val="00FB3E62"/>
    <w:rsid w:val="00FB4144"/>
    <w:rsid w:val="00FB4505"/>
    <w:rsid w:val="00FB47E5"/>
    <w:rsid w:val="00FB4931"/>
    <w:rsid w:val="00FB4CA5"/>
    <w:rsid w:val="00FB52F5"/>
    <w:rsid w:val="00FB59CE"/>
    <w:rsid w:val="00FB6C04"/>
    <w:rsid w:val="00FB6D65"/>
    <w:rsid w:val="00FB6E0B"/>
    <w:rsid w:val="00FB7678"/>
    <w:rsid w:val="00FB7AC9"/>
    <w:rsid w:val="00FB7CB4"/>
    <w:rsid w:val="00FB7D09"/>
    <w:rsid w:val="00FC060D"/>
    <w:rsid w:val="00FC0669"/>
    <w:rsid w:val="00FC076B"/>
    <w:rsid w:val="00FC07A3"/>
    <w:rsid w:val="00FC0C6E"/>
    <w:rsid w:val="00FC0E77"/>
    <w:rsid w:val="00FC0FBA"/>
    <w:rsid w:val="00FC11A1"/>
    <w:rsid w:val="00FC127B"/>
    <w:rsid w:val="00FC133B"/>
    <w:rsid w:val="00FC1ED9"/>
    <w:rsid w:val="00FC24A9"/>
    <w:rsid w:val="00FC283B"/>
    <w:rsid w:val="00FC2990"/>
    <w:rsid w:val="00FC2AB6"/>
    <w:rsid w:val="00FC3121"/>
    <w:rsid w:val="00FC320E"/>
    <w:rsid w:val="00FC34BE"/>
    <w:rsid w:val="00FC3602"/>
    <w:rsid w:val="00FC3A63"/>
    <w:rsid w:val="00FC3E29"/>
    <w:rsid w:val="00FC3E37"/>
    <w:rsid w:val="00FC4156"/>
    <w:rsid w:val="00FC4995"/>
    <w:rsid w:val="00FC614B"/>
    <w:rsid w:val="00FC624C"/>
    <w:rsid w:val="00FC6665"/>
    <w:rsid w:val="00FC69ED"/>
    <w:rsid w:val="00FC6D17"/>
    <w:rsid w:val="00FC71BC"/>
    <w:rsid w:val="00FC7270"/>
    <w:rsid w:val="00FC7B31"/>
    <w:rsid w:val="00FC7CB9"/>
    <w:rsid w:val="00FC7E1F"/>
    <w:rsid w:val="00FC7E8F"/>
    <w:rsid w:val="00FD0D67"/>
    <w:rsid w:val="00FD0FCF"/>
    <w:rsid w:val="00FD1028"/>
    <w:rsid w:val="00FD14DA"/>
    <w:rsid w:val="00FD1597"/>
    <w:rsid w:val="00FD1791"/>
    <w:rsid w:val="00FD1ACD"/>
    <w:rsid w:val="00FD1D79"/>
    <w:rsid w:val="00FD1F4D"/>
    <w:rsid w:val="00FD1F65"/>
    <w:rsid w:val="00FD20D2"/>
    <w:rsid w:val="00FD28E6"/>
    <w:rsid w:val="00FD29A3"/>
    <w:rsid w:val="00FD2E14"/>
    <w:rsid w:val="00FD3162"/>
    <w:rsid w:val="00FD3356"/>
    <w:rsid w:val="00FD35DA"/>
    <w:rsid w:val="00FD36CE"/>
    <w:rsid w:val="00FD3858"/>
    <w:rsid w:val="00FD3A38"/>
    <w:rsid w:val="00FD3FB7"/>
    <w:rsid w:val="00FD3FE3"/>
    <w:rsid w:val="00FD406A"/>
    <w:rsid w:val="00FD41C6"/>
    <w:rsid w:val="00FD43FE"/>
    <w:rsid w:val="00FD4682"/>
    <w:rsid w:val="00FD48ED"/>
    <w:rsid w:val="00FD4DF2"/>
    <w:rsid w:val="00FD4ED6"/>
    <w:rsid w:val="00FD514A"/>
    <w:rsid w:val="00FD539D"/>
    <w:rsid w:val="00FD55B6"/>
    <w:rsid w:val="00FD56A7"/>
    <w:rsid w:val="00FD576A"/>
    <w:rsid w:val="00FD58AB"/>
    <w:rsid w:val="00FD5957"/>
    <w:rsid w:val="00FD5961"/>
    <w:rsid w:val="00FD5AAE"/>
    <w:rsid w:val="00FD5CB1"/>
    <w:rsid w:val="00FD604B"/>
    <w:rsid w:val="00FD60F3"/>
    <w:rsid w:val="00FD6364"/>
    <w:rsid w:val="00FD6449"/>
    <w:rsid w:val="00FD6578"/>
    <w:rsid w:val="00FD6638"/>
    <w:rsid w:val="00FD66C1"/>
    <w:rsid w:val="00FD6D15"/>
    <w:rsid w:val="00FD702E"/>
    <w:rsid w:val="00FD72D8"/>
    <w:rsid w:val="00FD7C5D"/>
    <w:rsid w:val="00FE006C"/>
    <w:rsid w:val="00FE01F0"/>
    <w:rsid w:val="00FE043C"/>
    <w:rsid w:val="00FE0480"/>
    <w:rsid w:val="00FE0C5F"/>
    <w:rsid w:val="00FE0DC4"/>
    <w:rsid w:val="00FE1AA9"/>
    <w:rsid w:val="00FE1B5E"/>
    <w:rsid w:val="00FE1E67"/>
    <w:rsid w:val="00FE245A"/>
    <w:rsid w:val="00FE24AD"/>
    <w:rsid w:val="00FE25F5"/>
    <w:rsid w:val="00FE29A6"/>
    <w:rsid w:val="00FE2D60"/>
    <w:rsid w:val="00FE2E27"/>
    <w:rsid w:val="00FE2F8A"/>
    <w:rsid w:val="00FE303D"/>
    <w:rsid w:val="00FE37BC"/>
    <w:rsid w:val="00FE3B5F"/>
    <w:rsid w:val="00FE3E4D"/>
    <w:rsid w:val="00FE3E9A"/>
    <w:rsid w:val="00FE4017"/>
    <w:rsid w:val="00FE456D"/>
    <w:rsid w:val="00FE4D8B"/>
    <w:rsid w:val="00FE4E6B"/>
    <w:rsid w:val="00FE4EAD"/>
    <w:rsid w:val="00FE4F1A"/>
    <w:rsid w:val="00FE5233"/>
    <w:rsid w:val="00FE5440"/>
    <w:rsid w:val="00FE5B37"/>
    <w:rsid w:val="00FE5E55"/>
    <w:rsid w:val="00FE61E3"/>
    <w:rsid w:val="00FE68EC"/>
    <w:rsid w:val="00FE69FC"/>
    <w:rsid w:val="00FE6BAA"/>
    <w:rsid w:val="00FE6D7F"/>
    <w:rsid w:val="00FE6FAE"/>
    <w:rsid w:val="00FE757A"/>
    <w:rsid w:val="00FE7790"/>
    <w:rsid w:val="00FE7AC6"/>
    <w:rsid w:val="00FE7C4C"/>
    <w:rsid w:val="00FE7DA5"/>
    <w:rsid w:val="00FE7DDE"/>
    <w:rsid w:val="00FE7F6F"/>
    <w:rsid w:val="00FF0588"/>
    <w:rsid w:val="00FF096B"/>
    <w:rsid w:val="00FF0B71"/>
    <w:rsid w:val="00FF0C4E"/>
    <w:rsid w:val="00FF0EB5"/>
    <w:rsid w:val="00FF0EE0"/>
    <w:rsid w:val="00FF0F93"/>
    <w:rsid w:val="00FF1088"/>
    <w:rsid w:val="00FF110D"/>
    <w:rsid w:val="00FF1737"/>
    <w:rsid w:val="00FF17EE"/>
    <w:rsid w:val="00FF1B6C"/>
    <w:rsid w:val="00FF20F9"/>
    <w:rsid w:val="00FF22F1"/>
    <w:rsid w:val="00FF2334"/>
    <w:rsid w:val="00FF2689"/>
    <w:rsid w:val="00FF2EDE"/>
    <w:rsid w:val="00FF3644"/>
    <w:rsid w:val="00FF3F77"/>
    <w:rsid w:val="00FF4800"/>
    <w:rsid w:val="00FF4975"/>
    <w:rsid w:val="00FF4BA9"/>
    <w:rsid w:val="00FF4F29"/>
    <w:rsid w:val="00FF5488"/>
    <w:rsid w:val="00FF59C6"/>
    <w:rsid w:val="00FF5C41"/>
    <w:rsid w:val="00FF5C92"/>
    <w:rsid w:val="00FF6380"/>
    <w:rsid w:val="00FF67F3"/>
    <w:rsid w:val="00FF6E2D"/>
    <w:rsid w:val="00FF6E34"/>
    <w:rsid w:val="00FF70D8"/>
    <w:rsid w:val="00FF70FC"/>
    <w:rsid w:val="00FF7115"/>
    <w:rsid w:val="00FF7238"/>
    <w:rsid w:val="00FF7583"/>
    <w:rsid w:val="00FF7A18"/>
    <w:rsid w:val="00FF7CC2"/>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84A0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509BA"/>
    <w:rPr>
      <w:sz w:val="24"/>
      <w:szCs w:val="24"/>
      <w:lang w:val="en-US"/>
    </w:rPr>
  </w:style>
  <w:style w:type="paragraph" w:styleId="Heading1">
    <w:name w:val="heading 1"/>
    <w:basedOn w:val="Normal"/>
    <w:next w:val="Normal"/>
    <w:link w:val="Heading1Char"/>
    <w:uiPriority w:val="9"/>
    <w:qFormat/>
    <w:rsid w:val="000E2BF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0"/>
    </w:pPr>
    <w:rPr>
      <w:rFonts w:asciiTheme="majorHAnsi" w:eastAsiaTheme="majorEastAsia" w:hAnsiTheme="majorHAnsi" w:cstheme="majorBidi"/>
      <w:b/>
      <w:bCs/>
      <w:color w:val="365F91" w:themeColor="accent1" w:themeShade="BF"/>
      <w:sz w:val="28"/>
      <w:szCs w:val="28"/>
      <w:bdr w:val="none" w:sz="0" w:space="0" w:color="aut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509BA"/>
    <w:rPr>
      <w:u w:val="single"/>
    </w:rPr>
  </w:style>
  <w:style w:type="paragraph" w:customStyle="1" w:styleId="HeaderFooter">
    <w:name w:val="Header &amp; Footer"/>
    <w:rsid w:val="002509BA"/>
    <w:pPr>
      <w:tabs>
        <w:tab w:val="right" w:pos="9632"/>
      </w:tabs>
    </w:pPr>
    <w:rPr>
      <w:rFonts w:ascii="Helvetica" w:hAnsi="Arial Unicode MS" w:cs="Arial Unicode MS"/>
      <w:color w:val="000000"/>
    </w:rPr>
  </w:style>
  <w:style w:type="paragraph" w:customStyle="1" w:styleId="Body">
    <w:name w:val="Body"/>
    <w:rsid w:val="002509BA"/>
    <w:rPr>
      <w:rFonts w:ascii="Helvetica" w:hAnsi="Arial Unicode MS" w:cs="Arial Unicode MS"/>
      <w:color w:val="000000"/>
      <w:sz w:val="24"/>
      <w:szCs w:val="24"/>
    </w:rPr>
  </w:style>
  <w:style w:type="numbering" w:customStyle="1" w:styleId="List0">
    <w:name w:val="List 0"/>
    <w:basedOn w:val="Harvard"/>
    <w:rsid w:val="002509BA"/>
    <w:pPr>
      <w:numPr>
        <w:numId w:val="3"/>
      </w:numPr>
    </w:pPr>
  </w:style>
  <w:style w:type="numbering" w:customStyle="1" w:styleId="Harvard">
    <w:name w:val="Harvard"/>
    <w:rsid w:val="002509BA"/>
  </w:style>
  <w:style w:type="numbering" w:customStyle="1" w:styleId="List1">
    <w:name w:val="List 1"/>
    <w:basedOn w:val="None"/>
    <w:rsid w:val="002509BA"/>
    <w:pPr>
      <w:numPr>
        <w:numId w:val="6"/>
      </w:numPr>
    </w:pPr>
  </w:style>
  <w:style w:type="numbering" w:customStyle="1" w:styleId="None">
    <w:name w:val="None"/>
    <w:rsid w:val="002509BA"/>
  </w:style>
  <w:style w:type="numbering" w:customStyle="1" w:styleId="List21">
    <w:name w:val="List 21"/>
    <w:basedOn w:val="None"/>
    <w:rsid w:val="002509BA"/>
    <w:pPr>
      <w:numPr>
        <w:numId w:val="8"/>
      </w:numPr>
    </w:pPr>
  </w:style>
  <w:style w:type="paragraph" w:customStyle="1" w:styleId="FreeForm">
    <w:name w:val="Free Form"/>
    <w:rsid w:val="002509BA"/>
    <w:rPr>
      <w:rFonts w:ascii="Helvetica" w:hAnsi="Arial Unicode MS" w:cs="Arial Unicode MS"/>
      <w:color w:val="000000"/>
      <w:sz w:val="24"/>
      <w:szCs w:val="24"/>
      <w:lang w:val="en-US"/>
    </w:rPr>
  </w:style>
  <w:style w:type="paragraph" w:styleId="BalloonText">
    <w:name w:val="Balloon Text"/>
    <w:basedOn w:val="Normal"/>
    <w:link w:val="BalloonTextChar"/>
    <w:uiPriority w:val="99"/>
    <w:semiHidden/>
    <w:unhideWhenUsed/>
    <w:rsid w:val="00EE6C27"/>
    <w:rPr>
      <w:rFonts w:ascii="Lucida Grande" w:hAnsi="Lucida Grande"/>
      <w:sz w:val="18"/>
      <w:szCs w:val="18"/>
    </w:rPr>
  </w:style>
  <w:style w:type="character" w:customStyle="1" w:styleId="BalloonTextChar">
    <w:name w:val="Balloon Text Char"/>
    <w:basedOn w:val="DefaultParagraphFont"/>
    <w:link w:val="BalloonText"/>
    <w:uiPriority w:val="99"/>
    <w:semiHidden/>
    <w:rsid w:val="00EE6C27"/>
    <w:rPr>
      <w:rFonts w:ascii="Lucida Grande" w:hAnsi="Lucida Grande"/>
      <w:sz w:val="18"/>
      <w:szCs w:val="18"/>
      <w:lang w:val="en-US"/>
    </w:rPr>
  </w:style>
  <w:style w:type="character" w:styleId="PlaceholderText">
    <w:name w:val="Placeholder Text"/>
    <w:basedOn w:val="DefaultParagraphFont"/>
    <w:uiPriority w:val="99"/>
    <w:semiHidden/>
    <w:rsid w:val="007C4B16"/>
    <w:rPr>
      <w:color w:val="808080"/>
    </w:rPr>
  </w:style>
  <w:style w:type="paragraph" w:styleId="ListParagraph">
    <w:name w:val="List Paragraph"/>
    <w:basedOn w:val="Normal"/>
    <w:uiPriority w:val="34"/>
    <w:qFormat/>
    <w:rsid w:val="00D73F37"/>
    <w:pPr>
      <w:ind w:left="720"/>
      <w:contextualSpacing/>
    </w:pPr>
  </w:style>
  <w:style w:type="paragraph" w:styleId="Header">
    <w:name w:val="header"/>
    <w:basedOn w:val="Normal"/>
    <w:link w:val="HeaderChar"/>
    <w:uiPriority w:val="99"/>
    <w:unhideWhenUsed/>
    <w:rsid w:val="001C4CBD"/>
    <w:pPr>
      <w:tabs>
        <w:tab w:val="center" w:pos="4513"/>
        <w:tab w:val="right" w:pos="9026"/>
      </w:tabs>
    </w:pPr>
  </w:style>
  <w:style w:type="character" w:customStyle="1" w:styleId="HeaderChar">
    <w:name w:val="Header Char"/>
    <w:basedOn w:val="DefaultParagraphFont"/>
    <w:link w:val="Header"/>
    <w:uiPriority w:val="99"/>
    <w:rsid w:val="001C4CBD"/>
    <w:rPr>
      <w:sz w:val="24"/>
      <w:szCs w:val="24"/>
      <w:lang w:val="en-US"/>
    </w:rPr>
  </w:style>
  <w:style w:type="paragraph" w:styleId="Footer">
    <w:name w:val="footer"/>
    <w:basedOn w:val="Normal"/>
    <w:link w:val="FooterChar"/>
    <w:uiPriority w:val="99"/>
    <w:unhideWhenUsed/>
    <w:rsid w:val="001C4CBD"/>
    <w:pPr>
      <w:tabs>
        <w:tab w:val="center" w:pos="4513"/>
        <w:tab w:val="right" w:pos="9026"/>
      </w:tabs>
    </w:pPr>
  </w:style>
  <w:style w:type="character" w:customStyle="1" w:styleId="FooterChar">
    <w:name w:val="Footer Char"/>
    <w:basedOn w:val="DefaultParagraphFont"/>
    <w:link w:val="Footer"/>
    <w:uiPriority w:val="99"/>
    <w:rsid w:val="001C4CBD"/>
    <w:rPr>
      <w:sz w:val="24"/>
      <w:szCs w:val="24"/>
      <w:lang w:val="en-US"/>
    </w:rPr>
  </w:style>
  <w:style w:type="character" w:customStyle="1" w:styleId="Heading1Char">
    <w:name w:val="Heading 1 Char"/>
    <w:basedOn w:val="DefaultParagraphFont"/>
    <w:link w:val="Heading1"/>
    <w:uiPriority w:val="9"/>
    <w:rsid w:val="000E2BFD"/>
    <w:rPr>
      <w:rFonts w:asciiTheme="majorHAnsi" w:eastAsiaTheme="majorEastAsia" w:hAnsiTheme="majorHAnsi" w:cstheme="majorBidi"/>
      <w:b/>
      <w:bCs/>
      <w:color w:val="365F91" w:themeColor="accent1" w:themeShade="BF"/>
      <w:sz w:val="28"/>
      <w:szCs w:val="28"/>
      <w:bdr w:val="none" w:sz="0" w:space="0" w:color="auto"/>
      <w:lang w:val="en-US" w:bidi="en-US"/>
    </w:rPr>
  </w:style>
  <w:style w:type="paragraph" w:styleId="NormalWeb">
    <w:name w:val="Normal (Web)"/>
    <w:basedOn w:val="Normal"/>
    <w:uiPriority w:val="99"/>
    <w:unhideWhenUsed/>
    <w:rsid w:val="005C662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customStyle="1" w:styleId="apple-converted-space">
    <w:name w:val="apple-converted-space"/>
    <w:basedOn w:val="DefaultParagraphFont"/>
    <w:rsid w:val="005C6624"/>
  </w:style>
  <w:style w:type="character" w:styleId="CommentReference">
    <w:name w:val="annotation reference"/>
    <w:basedOn w:val="DefaultParagraphFont"/>
    <w:uiPriority w:val="99"/>
    <w:semiHidden/>
    <w:unhideWhenUsed/>
    <w:rsid w:val="00DB49FA"/>
    <w:rPr>
      <w:sz w:val="18"/>
      <w:szCs w:val="18"/>
    </w:rPr>
  </w:style>
  <w:style w:type="paragraph" w:styleId="CommentText">
    <w:name w:val="annotation text"/>
    <w:basedOn w:val="Normal"/>
    <w:link w:val="CommentTextChar"/>
    <w:uiPriority w:val="99"/>
    <w:semiHidden/>
    <w:unhideWhenUsed/>
    <w:rsid w:val="00DB49FA"/>
  </w:style>
  <w:style w:type="character" w:customStyle="1" w:styleId="CommentTextChar">
    <w:name w:val="Comment Text Char"/>
    <w:basedOn w:val="DefaultParagraphFont"/>
    <w:link w:val="CommentText"/>
    <w:uiPriority w:val="99"/>
    <w:semiHidden/>
    <w:rsid w:val="00DB49FA"/>
    <w:rPr>
      <w:sz w:val="24"/>
      <w:szCs w:val="24"/>
      <w:lang w:val="en-US"/>
    </w:rPr>
  </w:style>
  <w:style w:type="paragraph" w:styleId="CommentSubject">
    <w:name w:val="annotation subject"/>
    <w:basedOn w:val="CommentText"/>
    <w:next w:val="CommentText"/>
    <w:link w:val="CommentSubjectChar"/>
    <w:uiPriority w:val="99"/>
    <w:semiHidden/>
    <w:unhideWhenUsed/>
    <w:rsid w:val="00DB49FA"/>
    <w:rPr>
      <w:b/>
      <w:bCs/>
      <w:sz w:val="20"/>
      <w:szCs w:val="20"/>
    </w:rPr>
  </w:style>
  <w:style w:type="character" w:customStyle="1" w:styleId="CommentSubjectChar">
    <w:name w:val="Comment Subject Char"/>
    <w:basedOn w:val="CommentTextChar"/>
    <w:link w:val="CommentSubject"/>
    <w:uiPriority w:val="99"/>
    <w:semiHidden/>
    <w:rsid w:val="00DB49FA"/>
    <w:rPr>
      <w:b/>
      <w:bCs/>
      <w:sz w:val="24"/>
      <w:szCs w:val="24"/>
      <w:lang w:val="en-US"/>
    </w:rPr>
  </w:style>
  <w:style w:type="paragraph" w:styleId="Revision">
    <w:name w:val="Revision"/>
    <w:hidden/>
    <w:uiPriority w:val="99"/>
    <w:semiHidden/>
    <w:rsid w:val="0077693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customStyle="1" w:styleId="Paragraph">
    <w:name w:val="Paragraph"/>
    <w:basedOn w:val="Normal"/>
    <w:rsid w:val="00E426F6"/>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720"/>
    </w:pPr>
    <w:rPr>
      <w:rFonts w:eastAsia="Times New Roman"/>
      <w:bdr w:val="none" w:sz="0" w:space="0" w:color="auto"/>
    </w:rPr>
  </w:style>
  <w:style w:type="paragraph" w:styleId="Bibliography">
    <w:name w:val="Bibliography"/>
    <w:basedOn w:val="Normal"/>
    <w:next w:val="Normal"/>
    <w:uiPriority w:val="37"/>
    <w:unhideWhenUsed/>
    <w:rsid w:val="00003B55"/>
    <w:pPr>
      <w:tabs>
        <w:tab w:val="left" w:pos="384"/>
      </w:tabs>
      <w:spacing w:line="480" w:lineRule="auto"/>
      <w:ind w:left="384" w:hanging="384"/>
    </w:pPr>
  </w:style>
  <w:style w:type="character" w:styleId="LineNumber">
    <w:name w:val="line number"/>
    <w:basedOn w:val="DefaultParagraphFont"/>
    <w:uiPriority w:val="99"/>
    <w:semiHidden/>
    <w:unhideWhenUsed/>
    <w:rsid w:val="003713EF"/>
  </w:style>
  <w:style w:type="paragraph" w:customStyle="1" w:styleId="AbstractSummary">
    <w:name w:val="Abstract/Summary"/>
    <w:basedOn w:val="Normal"/>
    <w:rsid w:val="007A2573"/>
    <w:pPr>
      <w:pBdr>
        <w:top w:val="none" w:sz="0" w:space="0" w:color="auto"/>
        <w:left w:val="none" w:sz="0" w:space="0" w:color="auto"/>
        <w:bottom w:val="none" w:sz="0" w:space="0" w:color="auto"/>
        <w:right w:val="none" w:sz="0" w:space="0" w:color="auto"/>
        <w:between w:val="none" w:sz="0" w:space="0" w:color="auto"/>
        <w:bar w:val="none" w:sz="0" w:color="auto"/>
      </w:pBdr>
      <w:spacing w:before="120"/>
    </w:pPr>
    <w:rPr>
      <w:rFonts w:eastAsia="Times New Roman"/>
      <w:bdr w:val="none" w:sz="0" w:space="0" w:color="auto"/>
    </w:rPr>
  </w:style>
  <w:style w:type="character" w:customStyle="1" w:styleId="UnresolvedMention">
    <w:name w:val="Unresolved Mention"/>
    <w:basedOn w:val="DefaultParagraphFont"/>
    <w:uiPriority w:val="99"/>
    <w:semiHidden/>
    <w:unhideWhenUsed/>
    <w:rsid w:val="00676B4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509BA"/>
    <w:rPr>
      <w:sz w:val="24"/>
      <w:szCs w:val="24"/>
      <w:lang w:val="en-US"/>
    </w:rPr>
  </w:style>
  <w:style w:type="paragraph" w:styleId="Heading1">
    <w:name w:val="heading 1"/>
    <w:basedOn w:val="Normal"/>
    <w:next w:val="Normal"/>
    <w:link w:val="Heading1Char"/>
    <w:uiPriority w:val="9"/>
    <w:qFormat/>
    <w:rsid w:val="000E2BF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0"/>
    </w:pPr>
    <w:rPr>
      <w:rFonts w:asciiTheme="majorHAnsi" w:eastAsiaTheme="majorEastAsia" w:hAnsiTheme="majorHAnsi" w:cstheme="majorBidi"/>
      <w:b/>
      <w:bCs/>
      <w:color w:val="365F91" w:themeColor="accent1" w:themeShade="BF"/>
      <w:sz w:val="28"/>
      <w:szCs w:val="28"/>
      <w:bdr w:val="none" w:sz="0" w:space="0" w:color="aut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509BA"/>
    <w:rPr>
      <w:u w:val="single"/>
    </w:rPr>
  </w:style>
  <w:style w:type="paragraph" w:customStyle="1" w:styleId="HeaderFooter">
    <w:name w:val="Header &amp; Footer"/>
    <w:rsid w:val="002509BA"/>
    <w:pPr>
      <w:tabs>
        <w:tab w:val="right" w:pos="9632"/>
      </w:tabs>
    </w:pPr>
    <w:rPr>
      <w:rFonts w:ascii="Helvetica" w:hAnsi="Arial Unicode MS" w:cs="Arial Unicode MS"/>
      <w:color w:val="000000"/>
    </w:rPr>
  </w:style>
  <w:style w:type="paragraph" w:customStyle="1" w:styleId="Body">
    <w:name w:val="Body"/>
    <w:rsid w:val="002509BA"/>
    <w:rPr>
      <w:rFonts w:ascii="Helvetica" w:hAnsi="Arial Unicode MS" w:cs="Arial Unicode MS"/>
      <w:color w:val="000000"/>
      <w:sz w:val="24"/>
      <w:szCs w:val="24"/>
    </w:rPr>
  </w:style>
  <w:style w:type="numbering" w:customStyle="1" w:styleId="List0">
    <w:name w:val="List 0"/>
    <w:basedOn w:val="Harvard"/>
    <w:rsid w:val="002509BA"/>
    <w:pPr>
      <w:numPr>
        <w:numId w:val="3"/>
      </w:numPr>
    </w:pPr>
  </w:style>
  <w:style w:type="numbering" w:customStyle="1" w:styleId="Harvard">
    <w:name w:val="Harvard"/>
    <w:rsid w:val="002509BA"/>
  </w:style>
  <w:style w:type="numbering" w:customStyle="1" w:styleId="List1">
    <w:name w:val="List 1"/>
    <w:basedOn w:val="None"/>
    <w:rsid w:val="002509BA"/>
    <w:pPr>
      <w:numPr>
        <w:numId w:val="6"/>
      </w:numPr>
    </w:pPr>
  </w:style>
  <w:style w:type="numbering" w:customStyle="1" w:styleId="None">
    <w:name w:val="None"/>
    <w:rsid w:val="002509BA"/>
  </w:style>
  <w:style w:type="numbering" w:customStyle="1" w:styleId="List21">
    <w:name w:val="List 21"/>
    <w:basedOn w:val="None"/>
    <w:rsid w:val="002509BA"/>
    <w:pPr>
      <w:numPr>
        <w:numId w:val="8"/>
      </w:numPr>
    </w:pPr>
  </w:style>
  <w:style w:type="paragraph" w:customStyle="1" w:styleId="FreeForm">
    <w:name w:val="Free Form"/>
    <w:rsid w:val="002509BA"/>
    <w:rPr>
      <w:rFonts w:ascii="Helvetica" w:hAnsi="Arial Unicode MS" w:cs="Arial Unicode MS"/>
      <w:color w:val="000000"/>
      <w:sz w:val="24"/>
      <w:szCs w:val="24"/>
      <w:lang w:val="en-US"/>
    </w:rPr>
  </w:style>
  <w:style w:type="paragraph" w:styleId="BalloonText">
    <w:name w:val="Balloon Text"/>
    <w:basedOn w:val="Normal"/>
    <w:link w:val="BalloonTextChar"/>
    <w:uiPriority w:val="99"/>
    <w:semiHidden/>
    <w:unhideWhenUsed/>
    <w:rsid w:val="00EE6C27"/>
    <w:rPr>
      <w:rFonts w:ascii="Lucida Grande" w:hAnsi="Lucida Grande"/>
      <w:sz w:val="18"/>
      <w:szCs w:val="18"/>
    </w:rPr>
  </w:style>
  <w:style w:type="character" w:customStyle="1" w:styleId="BalloonTextChar">
    <w:name w:val="Balloon Text Char"/>
    <w:basedOn w:val="DefaultParagraphFont"/>
    <w:link w:val="BalloonText"/>
    <w:uiPriority w:val="99"/>
    <w:semiHidden/>
    <w:rsid w:val="00EE6C27"/>
    <w:rPr>
      <w:rFonts w:ascii="Lucida Grande" w:hAnsi="Lucida Grande"/>
      <w:sz w:val="18"/>
      <w:szCs w:val="18"/>
      <w:lang w:val="en-US"/>
    </w:rPr>
  </w:style>
  <w:style w:type="character" w:styleId="PlaceholderText">
    <w:name w:val="Placeholder Text"/>
    <w:basedOn w:val="DefaultParagraphFont"/>
    <w:uiPriority w:val="99"/>
    <w:semiHidden/>
    <w:rsid w:val="007C4B16"/>
    <w:rPr>
      <w:color w:val="808080"/>
    </w:rPr>
  </w:style>
  <w:style w:type="paragraph" w:styleId="ListParagraph">
    <w:name w:val="List Paragraph"/>
    <w:basedOn w:val="Normal"/>
    <w:uiPriority w:val="34"/>
    <w:qFormat/>
    <w:rsid w:val="00D73F37"/>
    <w:pPr>
      <w:ind w:left="720"/>
      <w:contextualSpacing/>
    </w:pPr>
  </w:style>
  <w:style w:type="paragraph" w:styleId="Header">
    <w:name w:val="header"/>
    <w:basedOn w:val="Normal"/>
    <w:link w:val="HeaderChar"/>
    <w:uiPriority w:val="99"/>
    <w:unhideWhenUsed/>
    <w:rsid w:val="001C4CBD"/>
    <w:pPr>
      <w:tabs>
        <w:tab w:val="center" w:pos="4513"/>
        <w:tab w:val="right" w:pos="9026"/>
      </w:tabs>
    </w:pPr>
  </w:style>
  <w:style w:type="character" w:customStyle="1" w:styleId="HeaderChar">
    <w:name w:val="Header Char"/>
    <w:basedOn w:val="DefaultParagraphFont"/>
    <w:link w:val="Header"/>
    <w:uiPriority w:val="99"/>
    <w:rsid w:val="001C4CBD"/>
    <w:rPr>
      <w:sz w:val="24"/>
      <w:szCs w:val="24"/>
      <w:lang w:val="en-US"/>
    </w:rPr>
  </w:style>
  <w:style w:type="paragraph" w:styleId="Footer">
    <w:name w:val="footer"/>
    <w:basedOn w:val="Normal"/>
    <w:link w:val="FooterChar"/>
    <w:uiPriority w:val="99"/>
    <w:unhideWhenUsed/>
    <w:rsid w:val="001C4CBD"/>
    <w:pPr>
      <w:tabs>
        <w:tab w:val="center" w:pos="4513"/>
        <w:tab w:val="right" w:pos="9026"/>
      </w:tabs>
    </w:pPr>
  </w:style>
  <w:style w:type="character" w:customStyle="1" w:styleId="FooterChar">
    <w:name w:val="Footer Char"/>
    <w:basedOn w:val="DefaultParagraphFont"/>
    <w:link w:val="Footer"/>
    <w:uiPriority w:val="99"/>
    <w:rsid w:val="001C4CBD"/>
    <w:rPr>
      <w:sz w:val="24"/>
      <w:szCs w:val="24"/>
      <w:lang w:val="en-US"/>
    </w:rPr>
  </w:style>
  <w:style w:type="character" w:customStyle="1" w:styleId="Heading1Char">
    <w:name w:val="Heading 1 Char"/>
    <w:basedOn w:val="DefaultParagraphFont"/>
    <w:link w:val="Heading1"/>
    <w:uiPriority w:val="9"/>
    <w:rsid w:val="000E2BFD"/>
    <w:rPr>
      <w:rFonts w:asciiTheme="majorHAnsi" w:eastAsiaTheme="majorEastAsia" w:hAnsiTheme="majorHAnsi" w:cstheme="majorBidi"/>
      <w:b/>
      <w:bCs/>
      <w:color w:val="365F91" w:themeColor="accent1" w:themeShade="BF"/>
      <w:sz w:val="28"/>
      <w:szCs w:val="28"/>
      <w:bdr w:val="none" w:sz="0" w:space="0" w:color="auto"/>
      <w:lang w:val="en-US" w:bidi="en-US"/>
    </w:rPr>
  </w:style>
  <w:style w:type="paragraph" w:styleId="NormalWeb">
    <w:name w:val="Normal (Web)"/>
    <w:basedOn w:val="Normal"/>
    <w:uiPriority w:val="99"/>
    <w:unhideWhenUsed/>
    <w:rsid w:val="005C662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customStyle="1" w:styleId="apple-converted-space">
    <w:name w:val="apple-converted-space"/>
    <w:basedOn w:val="DefaultParagraphFont"/>
    <w:rsid w:val="005C6624"/>
  </w:style>
  <w:style w:type="character" w:styleId="CommentReference">
    <w:name w:val="annotation reference"/>
    <w:basedOn w:val="DefaultParagraphFont"/>
    <w:uiPriority w:val="99"/>
    <w:semiHidden/>
    <w:unhideWhenUsed/>
    <w:rsid w:val="00DB49FA"/>
    <w:rPr>
      <w:sz w:val="18"/>
      <w:szCs w:val="18"/>
    </w:rPr>
  </w:style>
  <w:style w:type="paragraph" w:styleId="CommentText">
    <w:name w:val="annotation text"/>
    <w:basedOn w:val="Normal"/>
    <w:link w:val="CommentTextChar"/>
    <w:uiPriority w:val="99"/>
    <w:semiHidden/>
    <w:unhideWhenUsed/>
    <w:rsid w:val="00DB49FA"/>
  </w:style>
  <w:style w:type="character" w:customStyle="1" w:styleId="CommentTextChar">
    <w:name w:val="Comment Text Char"/>
    <w:basedOn w:val="DefaultParagraphFont"/>
    <w:link w:val="CommentText"/>
    <w:uiPriority w:val="99"/>
    <w:semiHidden/>
    <w:rsid w:val="00DB49FA"/>
    <w:rPr>
      <w:sz w:val="24"/>
      <w:szCs w:val="24"/>
      <w:lang w:val="en-US"/>
    </w:rPr>
  </w:style>
  <w:style w:type="paragraph" w:styleId="CommentSubject">
    <w:name w:val="annotation subject"/>
    <w:basedOn w:val="CommentText"/>
    <w:next w:val="CommentText"/>
    <w:link w:val="CommentSubjectChar"/>
    <w:uiPriority w:val="99"/>
    <w:semiHidden/>
    <w:unhideWhenUsed/>
    <w:rsid w:val="00DB49FA"/>
    <w:rPr>
      <w:b/>
      <w:bCs/>
      <w:sz w:val="20"/>
      <w:szCs w:val="20"/>
    </w:rPr>
  </w:style>
  <w:style w:type="character" w:customStyle="1" w:styleId="CommentSubjectChar">
    <w:name w:val="Comment Subject Char"/>
    <w:basedOn w:val="CommentTextChar"/>
    <w:link w:val="CommentSubject"/>
    <w:uiPriority w:val="99"/>
    <w:semiHidden/>
    <w:rsid w:val="00DB49FA"/>
    <w:rPr>
      <w:b/>
      <w:bCs/>
      <w:sz w:val="24"/>
      <w:szCs w:val="24"/>
      <w:lang w:val="en-US"/>
    </w:rPr>
  </w:style>
  <w:style w:type="paragraph" w:styleId="Revision">
    <w:name w:val="Revision"/>
    <w:hidden/>
    <w:uiPriority w:val="99"/>
    <w:semiHidden/>
    <w:rsid w:val="0077693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customStyle="1" w:styleId="Paragraph">
    <w:name w:val="Paragraph"/>
    <w:basedOn w:val="Normal"/>
    <w:rsid w:val="00E426F6"/>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720"/>
    </w:pPr>
    <w:rPr>
      <w:rFonts w:eastAsia="Times New Roman"/>
      <w:bdr w:val="none" w:sz="0" w:space="0" w:color="auto"/>
    </w:rPr>
  </w:style>
  <w:style w:type="paragraph" w:styleId="Bibliography">
    <w:name w:val="Bibliography"/>
    <w:basedOn w:val="Normal"/>
    <w:next w:val="Normal"/>
    <w:uiPriority w:val="37"/>
    <w:unhideWhenUsed/>
    <w:rsid w:val="00003B55"/>
    <w:pPr>
      <w:tabs>
        <w:tab w:val="left" w:pos="384"/>
      </w:tabs>
      <w:spacing w:line="480" w:lineRule="auto"/>
      <w:ind w:left="384" w:hanging="384"/>
    </w:pPr>
  </w:style>
  <w:style w:type="character" w:styleId="LineNumber">
    <w:name w:val="line number"/>
    <w:basedOn w:val="DefaultParagraphFont"/>
    <w:uiPriority w:val="99"/>
    <w:semiHidden/>
    <w:unhideWhenUsed/>
    <w:rsid w:val="003713EF"/>
  </w:style>
  <w:style w:type="paragraph" w:customStyle="1" w:styleId="AbstractSummary">
    <w:name w:val="Abstract/Summary"/>
    <w:basedOn w:val="Normal"/>
    <w:rsid w:val="007A2573"/>
    <w:pPr>
      <w:pBdr>
        <w:top w:val="none" w:sz="0" w:space="0" w:color="auto"/>
        <w:left w:val="none" w:sz="0" w:space="0" w:color="auto"/>
        <w:bottom w:val="none" w:sz="0" w:space="0" w:color="auto"/>
        <w:right w:val="none" w:sz="0" w:space="0" w:color="auto"/>
        <w:between w:val="none" w:sz="0" w:space="0" w:color="auto"/>
        <w:bar w:val="none" w:sz="0" w:color="auto"/>
      </w:pBdr>
      <w:spacing w:before="120"/>
    </w:pPr>
    <w:rPr>
      <w:rFonts w:eastAsia="Times New Roman"/>
      <w:bdr w:val="none" w:sz="0" w:space="0" w:color="auto"/>
    </w:rPr>
  </w:style>
  <w:style w:type="character" w:customStyle="1" w:styleId="UnresolvedMention">
    <w:name w:val="Unresolved Mention"/>
    <w:basedOn w:val="DefaultParagraphFont"/>
    <w:uiPriority w:val="99"/>
    <w:semiHidden/>
    <w:unhideWhenUsed/>
    <w:rsid w:val="00676B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85255">
      <w:bodyDiv w:val="1"/>
      <w:marLeft w:val="0"/>
      <w:marRight w:val="0"/>
      <w:marTop w:val="0"/>
      <w:marBottom w:val="0"/>
      <w:divBdr>
        <w:top w:val="none" w:sz="0" w:space="0" w:color="auto"/>
        <w:left w:val="none" w:sz="0" w:space="0" w:color="auto"/>
        <w:bottom w:val="none" w:sz="0" w:space="0" w:color="auto"/>
        <w:right w:val="none" w:sz="0" w:space="0" w:color="auto"/>
      </w:divBdr>
    </w:div>
    <w:div w:id="351149043">
      <w:bodyDiv w:val="1"/>
      <w:marLeft w:val="0"/>
      <w:marRight w:val="0"/>
      <w:marTop w:val="0"/>
      <w:marBottom w:val="0"/>
      <w:divBdr>
        <w:top w:val="none" w:sz="0" w:space="0" w:color="auto"/>
        <w:left w:val="none" w:sz="0" w:space="0" w:color="auto"/>
        <w:bottom w:val="none" w:sz="0" w:space="0" w:color="auto"/>
        <w:right w:val="none" w:sz="0" w:space="0" w:color="auto"/>
      </w:divBdr>
    </w:div>
    <w:div w:id="430929284">
      <w:bodyDiv w:val="1"/>
      <w:marLeft w:val="0"/>
      <w:marRight w:val="0"/>
      <w:marTop w:val="0"/>
      <w:marBottom w:val="0"/>
      <w:divBdr>
        <w:top w:val="none" w:sz="0" w:space="0" w:color="auto"/>
        <w:left w:val="none" w:sz="0" w:space="0" w:color="auto"/>
        <w:bottom w:val="none" w:sz="0" w:space="0" w:color="auto"/>
        <w:right w:val="none" w:sz="0" w:space="0" w:color="auto"/>
      </w:divBdr>
    </w:div>
    <w:div w:id="650914117">
      <w:bodyDiv w:val="1"/>
      <w:marLeft w:val="0"/>
      <w:marRight w:val="0"/>
      <w:marTop w:val="0"/>
      <w:marBottom w:val="0"/>
      <w:divBdr>
        <w:top w:val="none" w:sz="0" w:space="0" w:color="auto"/>
        <w:left w:val="none" w:sz="0" w:space="0" w:color="auto"/>
        <w:bottom w:val="none" w:sz="0" w:space="0" w:color="auto"/>
        <w:right w:val="none" w:sz="0" w:space="0" w:color="auto"/>
      </w:divBdr>
    </w:div>
    <w:div w:id="963384319">
      <w:bodyDiv w:val="1"/>
      <w:marLeft w:val="0"/>
      <w:marRight w:val="0"/>
      <w:marTop w:val="0"/>
      <w:marBottom w:val="0"/>
      <w:divBdr>
        <w:top w:val="none" w:sz="0" w:space="0" w:color="auto"/>
        <w:left w:val="none" w:sz="0" w:space="0" w:color="auto"/>
        <w:bottom w:val="none" w:sz="0" w:space="0" w:color="auto"/>
        <w:right w:val="none" w:sz="0" w:space="0" w:color="auto"/>
      </w:divBdr>
    </w:div>
    <w:div w:id="1194491479">
      <w:bodyDiv w:val="1"/>
      <w:marLeft w:val="0"/>
      <w:marRight w:val="0"/>
      <w:marTop w:val="0"/>
      <w:marBottom w:val="0"/>
      <w:divBdr>
        <w:top w:val="none" w:sz="0" w:space="0" w:color="auto"/>
        <w:left w:val="none" w:sz="0" w:space="0" w:color="auto"/>
        <w:bottom w:val="none" w:sz="0" w:space="0" w:color="auto"/>
        <w:right w:val="none" w:sz="0" w:space="0" w:color="auto"/>
      </w:divBdr>
    </w:div>
    <w:div w:id="1414281913">
      <w:bodyDiv w:val="1"/>
      <w:marLeft w:val="0"/>
      <w:marRight w:val="0"/>
      <w:marTop w:val="0"/>
      <w:marBottom w:val="0"/>
      <w:divBdr>
        <w:top w:val="none" w:sz="0" w:space="0" w:color="auto"/>
        <w:left w:val="none" w:sz="0" w:space="0" w:color="auto"/>
        <w:bottom w:val="none" w:sz="0" w:space="0" w:color="auto"/>
        <w:right w:val="none" w:sz="0" w:space="0" w:color="auto"/>
      </w:divBdr>
    </w:div>
    <w:div w:id="1558013436">
      <w:bodyDiv w:val="1"/>
      <w:marLeft w:val="0"/>
      <w:marRight w:val="0"/>
      <w:marTop w:val="0"/>
      <w:marBottom w:val="0"/>
      <w:divBdr>
        <w:top w:val="none" w:sz="0" w:space="0" w:color="auto"/>
        <w:left w:val="none" w:sz="0" w:space="0" w:color="auto"/>
        <w:bottom w:val="none" w:sz="0" w:space="0" w:color="auto"/>
        <w:right w:val="none" w:sz="0" w:space="0" w:color="auto"/>
      </w:divBdr>
    </w:div>
    <w:div w:id="1698390008">
      <w:bodyDiv w:val="1"/>
      <w:marLeft w:val="0"/>
      <w:marRight w:val="0"/>
      <w:marTop w:val="0"/>
      <w:marBottom w:val="0"/>
      <w:divBdr>
        <w:top w:val="none" w:sz="0" w:space="0" w:color="auto"/>
        <w:left w:val="none" w:sz="0" w:space="0" w:color="auto"/>
        <w:bottom w:val="none" w:sz="0" w:space="0" w:color="auto"/>
        <w:right w:val="none" w:sz="0" w:space="0" w:color="auto"/>
      </w:divBdr>
      <w:divsChild>
        <w:div w:id="1059672836">
          <w:marLeft w:val="480"/>
          <w:marRight w:val="0"/>
          <w:marTop w:val="0"/>
          <w:marBottom w:val="0"/>
          <w:divBdr>
            <w:top w:val="none" w:sz="0" w:space="0" w:color="auto"/>
            <w:left w:val="none" w:sz="0" w:space="0" w:color="auto"/>
            <w:bottom w:val="none" w:sz="0" w:space="0" w:color="auto"/>
            <w:right w:val="none" w:sz="0" w:space="0" w:color="auto"/>
          </w:divBdr>
          <w:divsChild>
            <w:div w:id="22684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525325">
      <w:bodyDiv w:val="1"/>
      <w:marLeft w:val="0"/>
      <w:marRight w:val="0"/>
      <w:marTop w:val="0"/>
      <w:marBottom w:val="0"/>
      <w:divBdr>
        <w:top w:val="none" w:sz="0" w:space="0" w:color="auto"/>
        <w:left w:val="none" w:sz="0" w:space="0" w:color="auto"/>
        <w:bottom w:val="none" w:sz="0" w:space="0" w:color="auto"/>
        <w:right w:val="none" w:sz="0" w:space="0" w:color="auto"/>
      </w:divBdr>
    </w:div>
    <w:div w:id="17788722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49EF24-53CD-4903-8F72-36595D1AA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326</TotalTime>
  <Pages>1</Pages>
  <Words>88</Words>
  <Characters>508</Characters>
  <Application>Microsoft Office Word</Application>
  <DocSecurity>0</DocSecurity>
  <Lines>4</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Imperial College London</Company>
  <LinksUpToDate>false</LinksUpToDate>
  <CharactersWithSpaces>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to</dc:creator>
  <cp:lastModifiedBy>Yamini</cp:lastModifiedBy>
  <cp:revision>3607</cp:revision>
  <cp:lastPrinted>2024-06-06T00:35:00Z</cp:lastPrinted>
  <dcterms:created xsi:type="dcterms:W3CDTF">2021-12-20T07:04:00Z</dcterms:created>
  <dcterms:modified xsi:type="dcterms:W3CDTF">2024-07-1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iomedical-engineering</vt:lpwstr>
  </property>
  <property fmtid="{D5CDD505-2E9C-101B-9397-08002B2CF9AE}" pid="7" name="Mendeley Recent Style Name 2_1">
    <vt:lpwstr>Annals of Biomedical 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urrent-opinion-in-cell-biology</vt:lpwstr>
  </property>
  <property fmtid="{D5CDD505-2E9C-101B-9397-08002B2CF9AE}" pid="11" name="Mendeley Recent Style Name 4_1">
    <vt:lpwstr>Current Opinion in Cell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hysiology-and-behavior</vt:lpwstr>
  </property>
  <property fmtid="{D5CDD505-2E9C-101B-9397-08002B2CF9AE}" pid="19" name="Mendeley Recent Style Name 8_1">
    <vt:lpwstr>Physiology &amp; Behavio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ser Name_1">
    <vt:lpwstr>ieia88@hotmail.com@www.mendeley.com</vt:lpwstr>
  </property>
  <property fmtid="{D5CDD505-2E9C-101B-9397-08002B2CF9AE}" pid="24" name="Mendeley Citation Style_1">
    <vt:lpwstr>http://www.zotero.org/styles/physiology-and-behavior</vt:lpwstr>
  </property>
  <property fmtid="{D5CDD505-2E9C-101B-9397-08002B2CF9AE}" pid="25" name="ZOTERO_PREF_1">
    <vt:lpwstr>&lt;data data-version="3" zotero-version="6.0.36"&gt;&lt;session id="6nVrPGea"/&gt;&lt;style id="http://www.zotero.org/styles/scientific-report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y fmtid="{D5CDD505-2E9C-101B-9397-08002B2CF9AE}" pid="27" name="MSIP_Label_68f4089b-327a-4658-989e-3317505dd528_Enabled">
    <vt:lpwstr>true</vt:lpwstr>
  </property>
  <property fmtid="{D5CDD505-2E9C-101B-9397-08002B2CF9AE}" pid="28" name="MSIP_Label_68f4089b-327a-4658-989e-3317505dd528_SetDate">
    <vt:lpwstr>2024-05-07T00:45:36Z</vt:lpwstr>
  </property>
  <property fmtid="{D5CDD505-2E9C-101B-9397-08002B2CF9AE}" pid="29" name="MSIP_Label_68f4089b-327a-4658-989e-3317505dd528_Method">
    <vt:lpwstr>Privileged</vt:lpwstr>
  </property>
  <property fmtid="{D5CDD505-2E9C-101B-9397-08002B2CF9AE}" pid="30" name="MSIP_Label_68f4089b-327a-4658-989e-3317505dd528_Name">
    <vt:lpwstr>68f4089b-327a-4658-989e-3317505dd528</vt:lpwstr>
  </property>
  <property fmtid="{D5CDD505-2E9C-101B-9397-08002B2CF9AE}" pid="31" name="MSIP_Label_68f4089b-327a-4658-989e-3317505dd528_SiteId">
    <vt:lpwstr>a629ef32-67ba-47a6-8eb3-ec43935644fc</vt:lpwstr>
  </property>
  <property fmtid="{D5CDD505-2E9C-101B-9397-08002B2CF9AE}" pid="32" name="MSIP_Label_68f4089b-327a-4658-989e-3317505dd528_ActionId">
    <vt:lpwstr>683dc344-839d-4199-9e98-f3fb6048480e</vt:lpwstr>
  </property>
  <property fmtid="{D5CDD505-2E9C-101B-9397-08002B2CF9AE}" pid="33" name="MSIP_Label_68f4089b-327a-4658-989e-3317505dd528_ContentBits">
    <vt:lpwstr>0</vt:lpwstr>
  </property>
</Properties>
</file>